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6564" w:rsidRDefault="00FC06F3">
      <w:pPr>
        <w:rPr>
          <w:rFonts w:cs="Times New Roman"/>
          <w:b/>
          <w:snapToGrid w:val="0"/>
          <w:szCs w:val="24"/>
        </w:rPr>
      </w:pPr>
      <w:r>
        <w:rPr>
          <w:rFonts w:cs="Times New Roman"/>
          <w:b/>
          <w:snapToGrid w:val="0"/>
          <w:szCs w:val="24"/>
          <w:lang w:eastAsia="zh-CN"/>
        </w:rPr>
        <w:t>Supplement</w:t>
      </w:r>
      <w:r>
        <w:rPr>
          <w:rFonts w:cs="Times New Roman"/>
          <w:b/>
          <w:snapToGrid w:val="0"/>
          <w:szCs w:val="24"/>
        </w:rPr>
        <w:t xml:space="preserve"> </w:t>
      </w:r>
      <w:r w:rsidR="00D904F7">
        <w:rPr>
          <w:rFonts w:cs="Times New Roman" w:hint="eastAsia"/>
          <w:b/>
          <w:snapToGrid w:val="0"/>
          <w:szCs w:val="24"/>
          <w:lang w:eastAsia="zh-CN"/>
        </w:rPr>
        <w:t xml:space="preserve">Table </w:t>
      </w:r>
      <w:r>
        <w:rPr>
          <w:rFonts w:cs="Times New Roman"/>
          <w:b/>
          <w:snapToGrid w:val="0"/>
          <w:szCs w:val="24"/>
        </w:rPr>
        <w:t>1 Relationship between TRIMs and ubiquitination</w:t>
      </w:r>
    </w:p>
    <w:tbl>
      <w:tblPr>
        <w:tblStyle w:val="a3"/>
        <w:tblW w:w="0" w:type="auto"/>
        <w:jc w:val="center"/>
        <w:tblLook w:val="04A0" w:firstRow="1" w:lastRow="0" w:firstColumn="1" w:lastColumn="0" w:noHBand="0" w:noVBand="1"/>
      </w:tblPr>
      <w:tblGrid>
        <w:gridCol w:w="1056"/>
        <w:gridCol w:w="2688"/>
        <w:gridCol w:w="3403"/>
        <w:gridCol w:w="1375"/>
      </w:tblGrid>
      <w:tr w:rsidR="00FB6564">
        <w:trPr>
          <w:jc w:val="center"/>
        </w:trPr>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snapToGrid w:val="0"/>
                <w:szCs w:val="24"/>
              </w:rPr>
              <w:t>Name</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snapToGrid w:val="0"/>
                <w:szCs w:val="24"/>
              </w:rPr>
              <w:t>Ubiquitination target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snapToGrid w:val="0"/>
                <w:szCs w:val="24"/>
              </w:rPr>
              <w:t xml:space="preserve">Effects </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snapToGrid w:val="0"/>
                <w:szCs w:val="24"/>
              </w:rPr>
              <w:t>Reference</w:t>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b/>
                <w:snapToGrid w:val="0"/>
                <w:szCs w:val="24"/>
                <w:lang w:eastAsia="zh-CN"/>
              </w:rPr>
            </w:pPr>
            <w:r>
              <w:rPr>
                <w:rFonts w:cs="Times New Roman"/>
                <w:snapToGrid w:val="0"/>
                <w:szCs w:val="24"/>
              </w:rPr>
              <w:t>TRIM</w:t>
            </w:r>
            <w:r>
              <w:rPr>
                <w:rFonts w:cs="Times New Roman"/>
                <w:snapToGrid w:val="0"/>
                <w:szCs w:val="24"/>
                <w:lang w:eastAsia="zh-CN"/>
              </w:rPr>
              <w:t>7</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snapToGrid w:val="0"/>
                <w:szCs w:val="24"/>
              </w:rPr>
              <w:t>Breast cancer metastasis suppressor 1 (BRMS1)</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snapToGrid w:val="0"/>
                <w:szCs w:val="24"/>
              </w:rPr>
              <w:t xml:space="preserve">It positively regulates the tumorigenesis and </w:t>
            </w:r>
            <w:proofErr w:type="spellStart"/>
            <w:r>
              <w:rPr>
                <w:rFonts w:cs="Times New Roman"/>
                <w:snapToGrid w:val="0"/>
                <w:szCs w:val="24"/>
              </w:rPr>
              <w:t>chemoresistance</w:t>
            </w:r>
            <w:proofErr w:type="spellEnd"/>
            <w:r>
              <w:rPr>
                <w:rFonts w:cs="Times New Roman"/>
                <w:snapToGrid w:val="0"/>
                <w:szCs w:val="24"/>
              </w:rPr>
              <w:t xml:space="preserve"> of osteosarcoma</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2FCB972B-9324-4B74-BAEC-0BA2B4CEFB6D}</w:instrText>
            </w:r>
            <w:r>
              <w:rPr>
                <w:rFonts w:cs="Times New Roman"/>
                <w:b/>
                <w:snapToGrid w:val="0"/>
                <w:szCs w:val="24"/>
              </w:rPr>
              <w:fldChar w:fldCharType="separate"/>
            </w:r>
            <w:r>
              <w:rPr>
                <w:rFonts w:cs="Times New Roman"/>
                <w:color w:val="080000"/>
                <w:szCs w:val="24"/>
              </w:rPr>
              <w:t>(Zhou</w:t>
            </w:r>
            <w:r>
              <w:rPr>
                <w:rFonts w:cs="Times New Roman"/>
                <w:i/>
                <w:color w:val="080000"/>
                <w:szCs w:val="24"/>
              </w:rPr>
              <w:t xml:space="preserve"> et al.</w:t>
            </w:r>
            <w:r>
              <w:rPr>
                <w:rFonts w:cs="Times New Roman"/>
                <w:color w:val="080000"/>
                <w:szCs w:val="24"/>
              </w:rPr>
              <w:t>, 2020)</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23</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TRIM23 TBK1 - p62 axi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Virus-induced autophagy is mediated by TBK1 activat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5EA40A2F-453C-4FE0-8FBD-82CF8FE43118}</w:instrText>
            </w:r>
            <w:r>
              <w:rPr>
                <w:rFonts w:cs="Times New Roman"/>
                <w:b/>
                <w:snapToGrid w:val="0"/>
                <w:szCs w:val="24"/>
              </w:rPr>
              <w:fldChar w:fldCharType="separate"/>
            </w:r>
            <w:r>
              <w:rPr>
                <w:rFonts w:cs="Times New Roman"/>
                <w:color w:val="080000"/>
                <w:szCs w:val="24"/>
              </w:rPr>
              <w:t>(Sparrer</w:t>
            </w:r>
            <w:r>
              <w:rPr>
                <w:rFonts w:cs="Times New Roman"/>
                <w:i/>
                <w:color w:val="080000"/>
                <w:szCs w:val="24"/>
              </w:rPr>
              <w:t xml:space="preserve"> et al.</w:t>
            </w:r>
            <w:r>
              <w:rPr>
                <w:rFonts w:cs="Times New Roman"/>
                <w:color w:val="080000"/>
                <w:szCs w:val="24"/>
              </w:rPr>
              <w:t>, 2017)</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21</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lang w:eastAsia="zh-CN"/>
              </w:rPr>
              <w:t>Ube2N/Ube2V2 </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Drives broad-spectrum anti-pathogen targeting and supports protein-consuming technology TRIM-AWAY</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FA0F3B58-ED2A-478B-AAAD-D5B2CED722C2}</w:instrText>
            </w:r>
            <w:r>
              <w:rPr>
                <w:rFonts w:cs="Times New Roman"/>
                <w:b/>
                <w:snapToGrid w:val="0"/>
                <w:szCs w:val="24"/>
              </w:rPr>
              <w:fldChar w:fldCharType="separate"/>
            </w:r>
            <w:r>
              <w:rPr>
                <w:rFonts w:cs="Times New Roman"/>
                <w:color w:val="080000"/>
                <w:szCs w:val="24"/>
              </w:rPr>
              <w:t>(Kiss</w:t>
            </w:r>
            <w:r>
              <w:rPr>
                <w:rFonts w:cs="Times New Roman"/>
                <w:i/>
                <w:color w:val="080000"/>
                <w:szCs w:val="24"/>
              </w:rPr>
              <w:t xml:space="preserve"> et al.</w:t>
            </w:r>
            <w:r>
              <w:rPr>
                <w:rFonts w:cs="Times New Roman"/>
                <w:color w:val="080000"/>
                <w:szCs w:val="24"/>
              </w:rPr>
              <w:t>, 2019)</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35</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AF3</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Mediates protection against influenza infect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w:instrText>
            </w:r>
            <w:r>
              <w:rPr>
                <w:rFonts w:cs="Times New Roman"/>
                <w:b/>
                <w:snapToGrid w:val="0"/>
                <w:szCs w:val="24"/>
                <w:lang w:eastAsia="zh-CN"/>
              </w:rPr>
              <w:instrText>NE.Ref.{59FAE988-09EE-42D5-8751-D8C49616AD61}</w:instrText>
            </w:r>
            <w:r>
              <w:rPr>
                <w:rFonts w:cs="Times New Roman"/>
                <w:b/>
                <w:snapToGrid w:val="0"/>
                <w:szCs w:val="24"/>
              </w:rPr>
              <w:fldChar w:fldCharType="separate"/>
            </w:r>
            <w:r>
              <w:rPr>
                <w:rFonts w:cs="Times New Roman"/>
                <w:color w:val="080000"/>
                <w:szCs w:val="24"/>
              </w:rPr>
              <w:t>(Sun</w:t>
            </w:r>
            <w:r>
              <w:rPr>
                <w:rFonts w:cs="Times New Roman"/>
                <w:i/>
                <w:color w:val="080000"/>
                <w:szCs w:val="24"/>
              </w:rPr>
              <w:t xml:space="preserve"> et al.</w:t>
            </w:r>
            <w:r>
              <w:rPr>
                <w:rFonts w:cs="Times New Roman"/>
                <w:color w:val="080000"/>
                <w:szCs w:val="24"/>
              </w:rPr>
              <w:t>, 2020)</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22</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proofErr w:type="spellStart"/>
            <w:r>
              <w:rPr>
                <w:rFonts w:cs="Times New Roman"/>
                <w:snapToGrid w:val="0"/>
                <w:szCs w:val="24"/>
                <w:lang w:eastAsia="zh-CN"/>
              </w:rPr>
              <w:t>IκB</w:t>
            </w:r>
            <w:proofErr w:type="spellEnd"/>
            <w:r>
              <w:rPr>
                <w:rFonts w:cs="Times New Roman"/>
                <w:snapToGrid w:val="0"/>
                <w:szCs w:val="24"/>
                <w:lang w:eastAsia="zh-CN"/>
              </w:rPr>
              <w:t>α/IKKγ</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Activation of NF-</w:t>
            </w:r>
            <w:proofErr w:type="spellStart"/>
            <w:r>
              <w:rPr>
                <w:rFonts w:cs="Times New Roman"/>
                <w:snapToGrid w:val="0"/>
                <w:szCs w:val="24"/>
              </w:rPr>
              <w:t>κB</w:t>
            </w:r>
            <w:proofErr w:type="spellEnd"/>
            <w:r>
              <w:rPr>
                <w:rFonts w:cs="Times New Roman"/>
                <w:snapToGrid w:val="0"/>
                <w:szCs w:val="24"/>
              </w:rPr>
              <w:t xml:space="preserve"> signaling in glioblastoma</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C523A489-1D6C-46C0-A85B-2C9866C615BD}</w:instrText>
            </w:r>
            <w:r>
              <w:rPr>
                <w:rFonts w:cs="Times New Roman"/>
                <w:b/>
                <w:snapToGrid w:val="0"/>
                <w:szCs w:val="24"/>
              </w:rPr>
              <w:fldChar w:fldCharType="separate"/>
            </w:r>
            <w:r>
              <w:rPr>
                <w:rFonts w:cs="Times New Roman"/>
                <w:color w:val="080000"/>
                <w:szCs w:val="24"/>
              </w:rPr>
              <w:t>(Ji</w:t>
            </w:r>
            <w:r>
              <w:rPr>
                <w:rFonts w:cs="Times New Roman"/>
                <w:i/>
                <w:color w:val="080000"/>
                <w:szCs w:val="24"/>
              </w:rPr>
              <w:t xml:space="preserve"> et al.</w:t>
            </w:r>
            <w:r>
              <w:rPr>
                <w:rFonts w:cs="Times New Roman"/>
                <w:color w:val="080000"/>
                <w:szCs w:val="24"/>
              </w:rPr>
              <w:t>, 2021)</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52</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SHP2</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Promote the proliferation of colorectal</w:t>
            </w:r>
            <w:r>
              <w:rPr>
                <w:rFonts w:cs="Times New Roman"/>
                <w:snapToGrid w:val="0"/>
                <w:szCs w:val="24"/>
              </w:rPr>
              <w:t xml:space="preserve"> cancer cell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5ACB9EB4-0C9F-4485-8E92-278B31180B67}</w:instrText>
            </w:r>
            <w:r>
              <w:rPr>
                <w:rFonts w:cs="Times New Roman"/>
                <w:b/>
                <w:snapToGrid w:val="0"/>
                <w:szCs w:val="24"/>
              </w:rPr>
              <w:fldChar w:fldCharType="separate"/>
            </w:r>
            <w:r>
              <w:rPr>
                <w:rFonts w:cs="Times New Roman"/>
                <w:color w:val="080000"/>
                <w:szCs w:val="24"/>
              </w:rPr>
              <w:t>(Pan</w:t>
            </w:r>
            <w:r>
              <w:rPr>
                <w:rFonts w:cs="Times New Roman"/>
                <w:i/>
                <w:color w:val="080000"/>
                <w:szCs w:val="24"/>
              </w:rPr>
              <w:t xml:space="preserve"> et al.</w:t>
            </w:r>
            <w:r>
              <w:rPr>
                <w:rFonts w:cs="Times New Roman"/>
                <w:color w:val="080000"/>
                <w:szCs w:val="24"/>
              </w:rPr>
              <w:t>, 2019)</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31</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MAV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It promotes the formation of prion-like aggregates of MAVS after viral infect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8479BBC0-60C9-41CF-BAE2-CB3D25324E8B}</w:instrText>
            </w:r>
            <w:r>
              <w:rPr>
                <w:rFonts w:cs="Times New Roman"/>
                <w:b/>
                <w:snapToGrid w:val="0"/>
                <w:szCs w:val="24"/>
              </w:rPr>
              <w:fldChar w:fldCharType="separate"/>
            </w:r>
            <w:r>
              <w:rPr>
                <w:rFonts w:cs="Times New Roman"/>
                <w:color w:val="080000"/>
                <w:szCs w:val="24"/>
              </w:rPr>
              <w:t>(Liu</w:t>
            </w:r>
            <w:r>
              <w:rPr>
                <w:rFonts w:cs="Times New Roman"/>
                <w:i/>
                <w:color w:val="080000"/>
                <w:szCs w:val="24"/>
              </w:rPr>
              <w:t xml:space="preserve"> et al.</w:t>
            </w:r>
            <w:r>
              <w:rPr>
                <w:rFonts w:cs="Times New Roman"/>
                <w:color w:val="080000"/>
                <w:szCs w:val="24"/>
              </w:rPr>
              <w:t>, 2017)</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25</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RIG-I</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It is essential for the cellular solute RIG-I signaling pathway to trigger the host antiviral innate immunity</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FDE53675-4316-4490-BA0D-4D2730E345A2}</w:instrText>
            </w:r>
            <w:r>
              <w:rPr>
                <w:rFonts w:cs="Times New Roman"/>
                <w:b/>
                <w:snapToGrid w:val="0"/>
                <w:szCs w:val="24"/>
              </w:rPr>
              <w:fldChar w:fldCharType="separate"/>
            </w:r>
            <w:r>
              <w:rPr>
                <w:rFonts w:cs="Times New Roman"/>
                <w:color w:val="080000"/>
                <w:szCs w:val="24"/>
              </w:rPr>
              <w:t>(Gack</w:t>
            </w:r>
            <w:r>
              <w:rPr>
                <w:rFonts w:cs="Times New Roman"/>
                <w:i/>
                <w:color w:val="080000"/>
                <w:szCs w:val="24"/>
              </w:rPr>
              <w:t xml:space="preserve"> et al.</w:t>
            </w:r>
            <w:r>
              <w:rPr>
                <w:rFonts w:cs="Times New Roman"/>
                <w:color w:val="080000"/>
                <w:szCs w:val="24"/>
              </w:rPr>
              <w:t>, 2007)</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41</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VSV-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Limit vesicular stomatitis virus infect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A3494B46-6793-4F0E-B1A1-31FF3D6FD3EB}</w:instrText>
            </w:r>
            <w:r>
              <w:rPr>
                <w:rFonts w:cs="Times New Roman"/>
                <w:b/>
                <w:snapToGrid w:val="0"/>
                <w:szCs w:val="24"/>
              </w:rPr>
              <w:fldChar w:fldCharType="separate"/>
            </w:r>
            <w:r>
              <w:rPr>
                <w:rFonts w:cs="Times New Roman"/>
                <w:color w:val="080000"/>
                <w:szCs w:val="24"/>
              </w:rPr>
              <w:t>(Patil</w:t>
            </w:r>
            <w:r>
              <w:rPr>
                <w:rFonts w:cs="Times New Roman"/>
                <w:i/>
                <w:color w:val="080000"/>
                <w:szCs w:val="24"/>
              </w:rPr>
              <w:t xml:space="preserve"> et al.</w:t>
            </w:r>
            <w:r>
              <w:rPr>
                <w:rFonts w:cs="Times New Roman"/>
                <w:color w:val="080000"/>
                <w:szCs w:val="24"/>
              </w:rPr>
              <w:t>, 2020)</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40</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NLRP3</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Inhibition of IGA1-induced proliferation of glomerular mesangial cell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594092E8-7F9D-45E0-83C7-2FB8B06CC9F8}</w:instrText>
            </w:r>
            <w:r>
              <w:rPr>
                <w:rFonts w:cs="Times New Roman"/>
                <w:b/>
                <w:snapToGrid w:val="0"/>
                <w:szCs w:val="24"/>
              </w:rPr>
              <w:fldChar w:fldCharType="separate"/>
            </w:r>
            <w:r>
              <w:rPr>
                <w:rFonts w:cs="Times New Roman"/>
                <w:color w:val="080000"/>
                <w:szCs w:val="24"/>
              </w:rPr>
              <w:t>(Shen</w:t>
            </w:r>
            <w:r>
              <w:rPr>
                <w:rFonts w:cs="Times New Roman"/>
                <w:i/>
                <w:color w:val="080000"/>
                <w:szCs w:val="24"/>
              </w:rPr>
              <w:t xml:space="preserve"> et al.</w:t>
            </w:r>
            <w:r>
              <w:rPr>
                <w:rFonts w:cs="Times New Roman"/>
                <w:color w:val="080000"/>
                <w:szCs w:val="24"/>
              </w:rPr>
              <w:t>, 2021)</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lastRenderedPageBreak/>
              <w:t>TRIM17</w:t>
            </w:r>
          </w:p>
          <w:p w:rsidR="00FB6564" w:rsidRDefault="00FC06F3">
            <w:pPr>
              <w:rPr>
                <w:rFonts w:cs="Times New Roman"/>
                <w:snapToGrid w:val="0"/>
                <w:szCs w:val="24"/>
                <w:lang w:eastAsia="zh-CN"/>
              </w:rPr>
            </w:pPr>
            <w:r>
              <w:rPr>
                <w:rFonts w:cs="Times New Roman"/>
                <w:snapToGrid w:val="0"/>
                <w:szCs w:val="24"/>
                <w:lang w:eastAsia="zh-CN"/>
              </w:rPr>
              <w:t>TRIM28</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BCL2A1</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Antagonism regulates BCL2A1 stability and regulates cell death</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42B8F9C1-3386-42F4-9303-BF58BC529412}</w:instrText>
            </w:r>
            <w:r>
              <w:rPr>
                <w:rFonts w:cs="Times New Roman"/>
                <w:b/>
                <w:snapToGrid w:val="0"/>
                <w:szCs w:val="24"/>
              </w:rPr>
              <w:fldChar w:fldCharType="separate"/>
            </w:r>
            <w:r>
              <w:rPr>
                <w:rFonts w:cs="Times New Roman"/>
                <w:color w:val="080000"/>
                <w:szCs w:val="24"/>
              </w:rPr>
              <w:t>(Lionnard</w:t>
            </w:r>
            <w:r>
              <w:rPr>
                <w:rFonts w:cs="Times New Roman"/>
                <w:i/>
                <w:color w:val="080000"/>
                <w:szCs w:val="24"/>
              </w:rPr>
              <w:t xml:space="preserve"> et al.</w:t>
            </w:r>
            <w:r>
              <w:rPr>
                <w:rFonts w:cs="Times New Roman"/>
                <w:color w:val="080000"/>
                <w:szCs w:val="24"/>
              </w:rPr>
              <w:t>, 2019)</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47</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SMAD4</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Leading to the growth and invasion of human CRC cell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93DF2B62-4EA6-43D8-BBDE-</w:instrText>
            </w:r>
            <w:r>
              <w:rPr>
                <w:rFonts w:cs="Times New Roman"/>
                <w:b/>
                <w:snapToGrid w:val="0"/>
                <w:szCs w:val="24"/>
                <w:lang w:eastAsia="zh-CN"/>
              </w:rPr>
              <w:instrText>FBBD40DA8A7F}</w:instrText>
            </w:r>
            <w:r>
              <w:rPr>
                <w:rFonts w:cs="Times New Roman"/>
                <w:b/>
                <w:snapToGrid w:val="0"/>
                <w:szCs w:val="24"/>
              </w:rPr>
              <w:fldChar w:fldCharType="separate"/>
            </w:r>
            <w:r>
              <w:rPr>
                <w:rFonts w:cs="Times New Roman"/>
                <w:color w:val="080000"/>
                <w:szCs w:val="24"/>
              </w:rPr>
              <w:t>(Liang</w:t>
            </w:r>
            <w:r>
              <w:rPr>
                <w:rFonts w:cs="Times New Roman"/>
                <w:i/>
                <w:color w:val="080000"/>
                <w:szCs w:val="24"/>
              </w:rPr>
              <w:t xml:space="preserve"> et al.</w:t>
            </w:r>
            <w:r>
              <w:rPr>
                <w:rFonts w:cs="Times New Roman"/>
                <w:color w:val="080000"/>
                <w:szCs w:val="24"/>
              </w:rPr>
              <w:t>, 2019)</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59</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PPM1A</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Activation of TGF-β/</w:t>
            </w:r>
            <w:proofErr w:type="spellStart"/>
            <w:r>
              <w:rPr>
                <w:rFonts w:cs="Times New Roman"/>
                <w:snapToGrid w:val="0"/>
                <w:szCs w:val="24"/>
                <w:lang w:eastAsia="zh-CN"/>
              </w:rPr>
              <w:t>Smad</w:t>
            </w:r>
            <w:proofErr w:type="spellEnd"/>
            <w:r>
              <w:rPr>
                <w:rFonts w:cs="Times New Roman"/>
                <w:snapToGrid w:val="0"/>
                <w:szCs w:val="24"/>
                <w:lang w:eastAsia="zh-CN"/>
              </w:rPr>
              <w:t xml:space="preserve"> signaling promotes invasion of ectopic endometrial stromal cells into endometriosi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084CB3FC-F714-48D5-95EE-F27B828D2A44}</w:instrText>
            </w:r>
            <w:r>
              <w:rPr>
                <w:rFonts w:cs="Times New Roman"/>
                <w:b/>
                <w:snapToGrid w:val="0"/>
                <w:szCs w:val="24"/>
              </w:rPr>
              <w:fldChar w:fldCharType="separate"/>
            </w:r>
            <w:r>
              <w:rPr>
                <w:rFonts w:cs="Times New Roman"/>
                <w:color w:val="080000"/>
                <w:szCs w:val="24"/>
              </w:rPr>
              <w:t>(Wang</w:t>
            </w:r>
            <w:r>
              <w:rPr>
                <w:rFonts w:cs="Times New Roman"/>
                <w:i/>
                <w:color w:val="080000"/>
                <w:szCs w:val="24"/>
              </w:rPr>
              <w:t xml:space="preserve"> et al.</w:t>
            </w:r>
            <w:r>
              <w:rPr>
                <w:rFonts w:cs="Times New Roman"/>
                <w:color w:val="080000"/>
                <w:szCs w:val="24"/>
              </w:rPr>
              <w:t>, 2020)</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65</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ANXA2</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Supports the invasiveness of bladder urothelial carcinoma cell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C1416B94-6CE0-4BFB-B12F-B02813E6BD93}</w:instrText>
            </w:r>
            <w:r>
              <w:rPr>
                <w:rFonts w:cs="Times New Roman"/>
                <w:b/>
                <w:snapToGrid w:val="0"/>
                <w:szCs w:val="24"/>
              </w:rPr>
              <w:fldChar w:fldCharType="separate"/>
            </w:r>
            <w:r>
              <w:rPr>
                <w:rFonts w:cs="Times New Roman"/>
                <w:color w:val="080000"/>
                <w:szCs w:val="24"/>
              </w:rPr>
              <w:t>(Wei</w:t>
            </w:r>
            <w:r>
              <w:rPr>
                <w:rFonts w:cs="Times New Roman"/>
                <w:i/>
                <w:color w:val="080000"/>
                <w:szCs w:val="24"/>
              </w:rPr>
              <w:t xml:space="preserve"> et al.</w:t>
            </w:r>
            <w:r>
              <w:rPr>
                <w:rFonts w:cs="Times New Roman"/>
                <w:color w:val="080000"/>
                <w:szCs w:val="24"/>
              </w:rPr>
              <w:t>, 2018)</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46</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PPAR</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Promote the viability of osteosarcoma cells and inhibit cell apoptosi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D72C3154-FD81-4AB3-</w:instrText>
            </w:r>
            <w:r>
              <w:rPr>
                <w:rFonts w:cs="Times New Roman"/>
                <w:b/>
                <w:snapToGrid w:val="0"/>
                <w:szCs w:val="24"/>
                <w:lang w:eastAsia="zh-CN"/>
              </w:rPr>
              <w:instrText>98A5-9D8141D4FA85}</w:instrText>
            </w:r>
            <w:r>
              <w:rPr>
                <w:rFonts w:cs="Times New Roman"/>
                <w:b/>
                <w:snapToGrid w:val="0"/>
                <w:szCs w:val="24"/>
              </w:rPr>
              <w:fldChar w:fldCharType="separate"/>
            </w:r>
            <w:r>
              <w:rPr>
                <w:rFonts w:cs="Times New Roman"/>
                <w:color w:val="080000"/>
                <w:szCs w:val="24"/>
              </w:rPr>
              <w:t>(Jiang</w:t>
            </w:r>
            <w:r>
              <w:rPr>
                <w:rFonts w:cs="Times New Roman"/>
                <w:i/>
                <w:color w:val="080000"/>
                <w:szCs w:val="24"/>
              </w:rPr>
              <w:t xml:space="preserve"> et al.</w:t>
            </w:r>
            <w:r>
              <w:rPr>
                <w:rFonts w:cs="Times New Roman"/>
                <w:color w:val="080000"/>
                <w:szCs w:val="24"/>
              </w:rPr>
              <w:t>, 2020)</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58</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DDX3</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 xml:space="preserve">Mediates </w:t>
            </w:r>
            <w:proofErr w:type="spellStart"/>
            <w:r>
              <w:rPr>
                <w:rFonts w:cs="Times New Roman"/>
                <w:snapToGrid w:val="0"/>
                <w:szCs w:val="24"/>
                <w:lang w:eastAsia="zh-CN"/>
              </w:rPr>
              <w:t>chemoresistance</w:t>
            </w:r>
            <w:proofErr w:type="spellEnd"/>
            <w:r>
              <w:rPr>
                <w:rFonts w:cs="Times New Roman"/>
                <w:snapToGrid w:val="0"/>
                <w:szCs w:val="24"/>
                <w:lang w:eastAsia="zh-CN"/>
              </w:rPr>
              <w:t xml:space="preserve"> in breast cancer</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A2131516-F28F-4E24-8172-BA52A2CC0EAD}</w:instrText>
            </w:r>
            <w:r>
              <w:rPr>
                <w:rFonts w:cs="Times New Roman"/>
                <w:b/>
                <w:snapToGrid w:val="0"/>
                <w:szCs w:val="24"/>
              </w:rPr>
              <w:fldChar w:fldCharType="separate"/>
            </w:r>
            <w:r>
              <w:rPr>
                <w:rFonts w:cs="Times New Roman"/>
                <w:color w:val="080000"/>
                <w:szCs w:val="24"/>
              </w:rPr>
              <w:t>(Wang</w:t>
            </w:r>
            <w:r>
              <w:rPr>
                <w:rFonts w:cs="Times New Roman"/>
                <w:i/>
                <w:color w:val="080000"/>
                <w:szCs w:val="24"/>
              </w:rPr>
              <w:t xml:space="preserve"> et al.</w:t>
            </w:r>
            <w:r>
              <w:rPr>
                <w:rFonts w:cs="Times New Roman"/>
                <w:color w:val="080000"/>
                <w:szCs w:val="24"/>
              </w:rPr>
              <w:t>, 2022)</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27</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NOD2</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 xml:space="preserve">Influence NOD2-mediated </w:t>
            </w:r>
            <w:proofErr w:type="spellStart"/>
            <w:r>
              <w:rPr>
                <w:rFonts w:cs="Times New Roman"/>
                <w:snapToGrid w:val="0"/>
                <w:szCs w:val="24"/>
                <w:lang w:eastAsia="zh-CN"/>
              </w:rPr>
              <w:t>proinflammatory</w:t>
            </w:r>
            <w:proofErr w:type="spellEnd"/>
            <w:r>
              <w:rPr>
                <w:rFonts w:cs="Times New Roman"/>
                <w:snapToGrid w:val="0"/>
                <w:szCs w:val="24"/>
                <w:lang w:eastAsia="zh-CN"/>
              </w:rPr>
              <w:t xml:space="preserve"> response</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C26BEFF</w:instrText>
            </w:r>
            <w:r>
              <w:rPr>
                <w:rFonts w:cs="Times New Roman"/>
                <w:b/>
                <w:snapToGrid w:val="0"/>
                <w:szCs w:val="24"/>
                <w:lang w:eastAsia="zh-CN"/>
              </w:rPr>
              <w:instrText>1-FBAB-43EB-8EFD-48BC91366C05}</w:instrText>
            </w:r>
            <w:r>
              <w:rPr>
                <w:rFonts w:cs="Times New Roman"/>
                <w:b/>
                <w:snapToGrid w:val="0"/>
                <w:szCs w:val="24"/>
              </w:rPr>
              <w:fldChar w:fldCharType="separate"/>
            </w:r>
            <w:r>
              <w:rPr>
                <w:rFonts w:cs="Times New Roman"/>
                <w:color w:val="080000"/>
                <w:szCs w:val="24"/>
              </w:rPr>
              <w:t>(Zurek</w:t>
            </w:r>
            <w:r>
              <w:rPr>
                <w:rFonts w:cs="Times New Roman"/>
                <w:i/>
                <w:color w:val="080000"/>
                <w:szCs w:val="24"/>
              </w:rPr>
              <w:t xml:space="preserve"> et al.</w:t>
            </w:r>
            <w:r>
              <w:rPr>
                <w:rFonts w:cs="Times New Roman"/>
                <w:color w:val="080000"/>
                <w:szCs w:val="24"/>
              </w:rPr>
              <w:t>, 2012)</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72</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MGMT</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 xml:space="preserve">Increased the sensitivity of uveal melanoma cells to </w:t>
            </w:r>
            <w:proofErr w:type="spellStart"/>
            <w:r>
              <w:rPr>
                <w:rFonts w:cs="Times New Roman"/>
                <w:snapToGrid w:val="0"/>
                <w:szCs w:val="24"/>
                <w:lang w:eastAsia="zh-CN"/>
              </w:rPr>
              <w:t>dacarbazine</w:t>
            </w:r>
            <w:proofErr w:type="spellEnd"/>
            <w:r>
              <w:rPr>
                <w:rFonts w:cs="Times New Roman"/>
                <w:snapToGrid w:val="0"/>
                <w:szCs w:val="24"/>
                <w:lang w:eastAsia="zh-CN"/>
              </w:rPr>
              <w:t xml:space="preserve"> treatment</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54BF01DF-A779-4695-8387-7F7D62C1AA85}</w:instrText>
            </w:r>
            <w:r>
              <w:rPr>
                <w:rFonts w:cs="Times New Roman"/>
                <w:b/>
                <w:snapToGrid w:val="0"/>
                <w:szCs w:val="24"/>
              </w:rPr>
              <w:fldChar w:fldCharType="separate"/>
            </w:r>
            <w:r>
              <w:rPr>
                <w:rFonts w:cs="Times New Roman"/>
                <w:color w:val="080000"/>
                <w:szCs w:val="24"/>
              </w:rPr>
              <w:t>(Li</w:t>
            </w:r>
            <w:r>
              <w:rPr>
                <w:rFonts w:cs="Times New Roman"/>
                <w:i/>
                <w:color w:val="080000"/>
                <w:szCs w:val="24"/>
              </w:rPr>
              <w:t xml:space="preserve"> et al.</w:t>
            </w:r>
            <w:r>
              <w:rPr>
                <w:rFonts w:cs="Times New Roman"/>
                <w:color w:val="080000"/>
                <w:szCs w:val="24"/>
              </w:rPr>
              <w:t>, 2022)</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52</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PPM1A</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 xml:space="preserve">Promote proliferation, </w:t>
            </w:r>
            <w:r>
              <w:rPr>
                <w:rFonts w:cs="Times New Roman"/>
                <w:snapToGrid w:val="0"/>
                <w:szCs w:val="24"/>
                <w:lang w:eastAsia="zh-CN"/>
              </w:rPr>
              <w:t>migration and invas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B8560817-947D-4DB2-90FF-A22008B8D9BE}</w:instrText>
            </w:r>
            <w:r>
              <w:rPr>
                <w:rFonts w:cs="Times New Roman"/>
                <w:b/>
                <w:snapToGrid w:val="0"/>
                <w:szCs w:val="24"/>
              </w:rPr>
              <w:fldChar w:fldCharType="separate"/>
            </w:r>
            <w:r>
              <w:rPr>
                <w:rFonts w:cs="Times New Roman"/>
                <w:color w:val="080000"/>
                <w:szCs w:val="24"/>
              </w:rPr>
              <w:t>(Zhang</w:t>
            </w:r>
            <w:r>
              <w:rPr>
                <w:rFonts w:cs="Times New Roman"/>
                <w:i/>
                <w:color w:val="080000"/>
                <w:szCs w:val="24"/>
              </w:rPr>
              <w:t xml:space="preserve"> et al.</w:t>
            </w:r>
            <w:r>
              <w:rPr>
                <w:rFonts w:cs="Times New Roman"/>
                <w:color w:val="080000"/>
                <w:szCs w:val="24"/>
              </w:rPr>
              <w:t>, 2018)</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21</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AKT</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Inhibition of osteogenic differentiation of mesenchymal stem cells</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914C02A4-D3EE-4C79-9132-D9BBF9FEF2B2}</w:instrText>
            </w:r>
            <w:r>
              <w:rPr>
                <w:rFonts w:cs="Times New Roman"/>
                <w:b/>
                <w:snapToGrid w:val="0"/>
                <w:szCs w:val="24"/>
              </w:rPr>
              <w:fldChar w:fldCharType="separate"/>
            </w:r>
            <w:r>
              <w:rPr>
                <w:rFonts w:cs="Times New Roman"/>
                <w:color w:val="080000"/>
                <w:szCs w:val="24"/>
              </w:rPr>
              <w:t>(Xian</w:t>
            </w:r>
            <w:r>
              <w:rPr>
                <w:rFonts w:cs="Times New Roman"/>
                <w:i/>
                <w:color w:val="080000"/>
                <w:szCs w:val="24"/>
              </w:rPr>
              <w:t xml:space="preserve"> et al.</w:t>
            </w:r>
            <w:r>
              <w:rPr>
                <w:rFonts w:cs="Times New Roman"/>
                <w:color w:val="080000"/>
                <w:szCs w:val="24"/>
              </w:rPr>
              <w:t>, 2022)</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w:t>
            </w:r>
            <w:r>
              <w:rPr>
                <w:rFonts w:cs="Times New Roman"/>
                <w:snapToGrid w:val="0"/>
                <w:szCs w:val="24"/>
                <w:lang w:eastAsia="zh-CN"/>
              </w:rPr>
              <w:t>IM4</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RIG-I</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Modulates type I interferon induction and cellular antiviral response</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1E799CC3-1BE6-4862-9152-E8EEACEE2165}</w:instrText>
            </w:r>
            <w:r>
              <w:rPr>
                <w:rFonts w:cs="Times New Roman"/>
                <w:b/>
                <w:snapToGrid w:val="0"/>
                <w:szCs w:val="24"/>
              </w:rPr>
              <w:fldChar w:fldCharType="separate"/>
            </w:r>
            <w:r>
              <w:rPr>
                <w:rFonts w:cs="Times New Roman"/>
                <w:color w:val="080000"/>
                <w:szCs w:val="24"/>
              </w:rPr>
              <w:t>(Yan</w:t>
            </w:r>
            <w:r>
              <w:rPr>
                <w:rFonts w:cs="Times New Roman"/>
                <w:i/>
                <w:color w:val="080000"/>
                <w:szCs w:val="24"/>
              </w:rPr>
              <w:t xml:space="preserve"> et al.</w:t>
            </w:r>
            <w:r>
              <w:rPr>
                <w:rFonts w:cs="Times New Roman"/>
                <w:color w:val="080000"/>
                <w:szCs w:val="24"/>
              </w:rPr>
              <w:t>, 2014)</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54</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FLNC</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Promote gastric cancer progress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2776D605-76E1-44C3-BFA8-B7E175931CC1}</w:instrText>
            </w:r>
            <w:r>
              <w:rPr>
                <w:rFonts w:cs="Times New Roman"/>
                <w:b/>
                <w:snapToGrid w:val="0"/>
                <w:szCs w:val="24"/>
              </w:rPr>
              <w:fldChar w:fldCharType="separate"/>
            </w:r>
            <w:r>
              <w:rPr>
                <w:rFonts w:cs="Times New Roman"/>
                <w:color w:val="080000"/>
                <w:szCs w:val="24"/>
              </w:rPr>
              <w:t>(Cao</w:t>
            </w:r>
            <w:r>
              <w:rPr>
                <w:rFonts w:cs="Times New Roman"/>
                <w:i/>
                <w:color w:val="080000"/>
                <w:szCs w:val="24"/>
              </w:rPr>
              <w:t xml:space="preserve"> et al.</w:t>
            </w:r>
            <w:r>
              <w:rPr>
                <w:rFonts w:cs="Times New Roman"/>
                <w:color w:val="080000"/>
                <w:szCs w:val="24"/>
              </w:rPr>
              <w:t>, 2022)</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35</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PDK1</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It can induce cell apoptosis and play a new tumor suppressor role in breast cancer</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7DA17388-F7F1-4866-80A0-513967CECA95}</w:instrText>
            </w:r>
            <w:r>
              <w:rPr>
                <w:rFonts w:cs="Times New Roman"/>
                <w:b/>
                <w:snapToGrid w:val="0"/>
                <w:szCs w:val="24"/>
              </w:rPr>
              <w:fldChar w:fldCharType="separate"/>
            </w:r>
            <w:r>
              <w:rPr>
                <w:rFonts w:cs="Times New Roman"/>
                <w:color w:val="080000"/>
                <w:szCs w:val="24"/>
              </w:rPr>
              <w:t>(Wang</w:t>
            </w:r>
            <w:r>
              <w:rPr>
                <w:rFonts w:cs="Times New Roman"/>
                <w:i/>
                <w:color w:val="080000"/>
                <w:szCs w:val="24"/>
              </w:rPr>
              <w:t xml:space="preserve"> et al.</w:t>
            </w:r>
            <w:r>
              <w:rPr>
                <w:rFonts w:cs="Times New Roman"/>
                <w:color w:val="080000"/>
                <w:szCs w:val="24"/>
              </w:rPr>
              <w:t>, 2022)</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69</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NS3</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Interruption of dengue virus replicat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w:instrText>
            </w:r>
            <w:r>
              <w:rPr>
                <w:rFonts w:cs="Times New Roman"/>
                <w:b/>
                <w:snapToGrid w:val="0"/>
                <w:szCs w:val="24"/>
                <w:lang w:eastAsia="zh-CN"/>
              </w:rPr>
              <w:instrText>Ref.{F07D0539-F670-49D9-9BF8-6D0717E8D337}</w:instrText>
            </w:r>
            <w:r>
              <w:rPr>
                <w:rFonts w:cs="Times New Roman"/>
                <w:b/>
                <w:snapToGrid w:val="0"/>
                <w:szCs w:val="24"/>
              </w:rPr>
              <w:fldChar w:fldCharType="separate"/>
            </w:r>
            <w:r>
              <w:rPr>
                <w:rFonts w:cs="Times New Roman"/>
                <w:color w:val="080000"/>
                <w:szCs w:val="24"/>
              </w:rPr>
              <w:t>(Wang</w:t>
            </w:r>
            <w:r>
              <w:rPr>
                <w:rFonts w:cs="Times New Roman"/>
                <w:i/>
                <w:color w:val="080000"/>
                <w:szCs w:val="24"/>
              </w:rPr>
              <w:t xml:space="preserve"> et al.</w:t>
            </w:r>
            <w:r>
              <w:rPr>
                <w:rFonts w:cs="Times New Roman"/>
                <w:color w:val="080000"/>
                <w:szCs w:val="24"/>
              </w:rPr>
              <w:t>, 2018)</w:t>
            </w:r>
            <w:r>
              <w:rPr>
                <w:rFonts w:cs="Times New Roman"/>
                <w:b/>
                <w:snapToGrid w:val="0"/>
                <w:szCs w:val="24"/>
              </w:rPr>
              <w:fldChar w:fldCharType="end"/>
            </w:r>
          </w:p>
        </w:tc>
      </w:tr>
      <w:tr w:rsidR="00FB6564">
        <w:trPr>
          <w:jc w:val="center"/>
        </w:trPr>
        <w:tc>
          <w:tcPr>
            <w:tcW w:w="1056"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TRIM6</w:t>
            </w:r>
          </w:p>
        </w:tc>
        <w:tc>
          <w:tcPr>
            <w:tcW w:w="2688"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VP35</w:t>
            </w:r>
          </w:p>
        </w:tc>
        <w:tc>
          <w:tcPr>
            <w:tcW w:w="0" w:type="auto"/>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lang w:eastAsia="zh-CN"/>
              </w:rPr>
              <w:t>Promote virus replication</w:t>
            </w:r>
          </w:p>
        </w:tc>
        <w:tc>
          <w:tcPr>
            <w:tcW w:w="0" w:type="auto"/>
            <w:tcBorders>
              <w:top w:val="single" w:sz="4" w:space="0" w:color="auto"/>
              <w:left w:val="nil"/>
              <w:bottom w:val="single" w:sz="4" w:space="0" w:color="auto"/>
              <w:right w:val="nil"/>
            </w:tcBorders>
            <w:vAlign w:val="center"/>
          </w:tcPr>
          <w:p w:rsidR="00FB6564" w:rsidRDefault="00FC06F3">
            <w:pPr>
              <w:rPr>
                <w:rFonts w:cs="Times New Roman"/>
                <w:b/>
                <w:snapToGrid w:val="0"/>
                <w:szCs w:val="24"/>
              </w:rPr>
            </w:pPr>
            <w:r>
              <w:rPr>
                <w:rFonts w:cs="Times New Roman"/>
                <w:b/>
                <w:snapToGrid w:val="0"/>
                <w:szCs w:val="24"/>
              </w:rPr>
              <w:fldChar w:fldCharType="begin"/>
            </w:r>
            <w:r>
              <w:rPr>
                <w:rFonts w:cs="Times New Roman"/>
                <w:b/>
                <w:snapToGrid w:val="0"/>
                <w:szCs w:val="24"/>
                <w:lang w:eastAsia="zh-CN"/>
              </w:rPr>
              <w:instrText xml:space="preserve"> ADDIN NE.Ref.{20141E18-041F-49CE-975C-8BF49DFC846E}</w:instrText>
            </w:r>
            <w:r>
              <w:rPr>
                <w:rFonts w:cs="Times New Roman"/>
                <w:b/>
                <w:snapToGrid w:val="0"/>
                <w:szCs w:val="24"/>
              </w:rPr>
              <w:fldChar w:fldCharType="separate"/>
            </w:r>
            <w:r>
              <w:rPr>
                <w:rFonts w:cs="Times New Roman"/>
                <w:color w:val="080000"/>
                <w:szCs w:val="24"/>
              </w:rPr>
              <w:t>(Bharaj</w:t>
            </w:r>
            <w:r>
              <w:rPr>
                <w:rFonts w:cs="Times New Roman"/>
                <w:i/>
                <w:color w:val="080000"/>
                <w:szCs w:val="24"/>
              </w:rPr>
              <w:t xml:space="preserve"> et al.</w:t>
            </w:r>
            <w:r>
              <w:rPr>
                <w:rFonts w:cs="Times New Roman"/>
                <w:color w:val="080000"/>
                <w:szCs w:val="24"/>
              </w:rPr>
              <w:t>, 2017)</w:t>
            </w:r>
            <w:r>
              <w:rPr>
                <w:rFonts w:cs="Times New Roman"/>
                <w:b/>
                <w:snapToGrid w:val="0"/>
                <w:szCs w:val="24"/>
              </w:rPr>
              <w:fldChar w:fldCharType="end"/>
            </w:r>
          </w:p>
        </w:tc>
      </w:tr>
    </w:tbl>
    <w:p w:rsidR="00FB6564" w:rsidRDefault="00FB6564">
      <w:pPr>
        <w:rPr>
          <w:rFonts w:cs="Times New Roman"/>
          <w:b/>
          <w:bCs/>
          <w:snapToGrid w:val="0"/>
          <w:szCs w:val="24"/>
        </w:rPr>
      </w:pPr>
    </w:p>
    <w:p w:rsidR="00FB6564" w:rsidRDefault="00FC06F3">
      <w:pPr>
        <w:rPr>
          <w:rFonts w:cs="Times New Roman"/>
          <w:b/>
          <w:bCs/>
          <w:snapToGrid w:val="0"/>
          <w:szCs w:val="24"/>
        </w:rPr>
      </w:pPr>
      <w:r>
        <w:rPr>
          <w:rFonts w:cs="Times New Roman"/>
          <w:b/>
          <w:bCs/>
          <w:snapToGrid w:val="0"/>
          <w:szCs w:val="24"/>
          <w:lang w:eastAsia="zh-CN"/>
        </w:rPr>
        <w:t>Supplement</w:t>
      </w:r>
      <w:r>
        <w:rPr>
          <w:rFonts w:cs="Times New Roman"/>
          <w:b/>
          <w:bCs/>
          <w:snapToGrid w:val="0"/>
          <w:szCs w:val="24"/>
        </w:rPr>
        <w:t xml:space="preserve"> </w:t>
      </w:r>
      <w:r w:rsidR="00303011">
        <w:rPr>
          <w:rFonts w:cs="Times New Roman" w:hint="eastAsia"/>
          <w:b/>
          <w:bCs/>
          <w:snapToGrid w:val="0"/>
          <w:szCs w:val="24"/>
          <w:lang w:eastAsia="zh-CN"/>
        </w:rPr>
        <w:t xml:space="preserve">Table </w:t>
      </w:r>
      <w:r>
        <w:rPr>
          <w:rFonts w:cs="Times New Roman"/>
          <w:b/>
          <w:bCs/>
          <w:snapToGrid w:val="0"/>
          <w:szCs w:val="24"/>
        </w:rPr>
        <w:t>2 Relationship between TRIMs and tumor proliferation</w:t>
      </w:r>
    </w:p>
    <w:tbl>
      <w:tblPr>
        <w:tblStyle w:val="a3"/>
        <w:tblW w:w="8532" w:type="dxa"/>
        <w:tblLook w:val="04A0" w:firstRow="1" w:lastRow="0" w:firstColumn="1" w:lastColumn="0" w:noHBand="0" w:noVBand="1"/>
      </w:tblPr>
      <w:tblGrid>
        <w:gridCol w:w="1070"/>
        <w:gridCol w:w="2673"/>
        <w:gridCol w:w="3273"/>
        <w:gridCol w:w="1516"/>
      </w:tblGrid>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Name</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 xml:space="preserve">Type </w:t>
            </w:r>
            <w:r>
              <w:rPr>
                <w:rFonts w:cs="Times New Roman"/>
                <w:snapToGrid w:val="0"/>
                <w:szCs w:val="24"/>
              </w:rPr>
              <w:t>of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Mechanism</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Reference</w:t>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52</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Colorectal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The proliferation of colorectal cancer cells was promoted by STAT3 signaling</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39C09BAE-A27D-44CB-8BF4-D3EAA6E4000F}</w:instrText>
            </w:r>
            <w:r>
              <w:rPr>
                <w:rFonts w:cs="Times New Roman"/>
                <w:snapToGrid w:val="0"/>
                <w:szCs w:val="24"/>
              </w:rPr>
              <w:fldChar w:fldCharType="separate"/>
            </w:r>
            <w:r>
              <w:rPr>
                <w:rFonts w:ascii="宋体" w:hAnsi="宋体" w:hint="eastAsia"/>
                <w:color w:val="080000"/>
                <w:szCs w:val="24"/>
              </w:rPr>
              <w:t>(Pan</w:t>
            </w:r>
            <w:r>
              <w:rPr>
                <w:rFonts w:ascii="宋体" w:hAnsi="宋体" w:hint="eastAsia"/>
                <w:i/>
                <w:color w:val="080000"/>
                <w:szCs w:val="24"/>
              </w:rPr>
              <w:t xml:space="preserve"> et al.</w:t>
            </w:r>
            <w:r>
              <w:rPr>
                <w:rFonts w:ascii="宋体" w:hAnsi="宋体" w:hint="eastAsia"/>
                <w:color w:val="080000"/>
                <w:szCs w:val="24"/>
              </w:rPr>
              <w:t>, 2019)</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21</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hint="eastAsia"/>
                <w:snapToGrid w:val="0"/>
                <w:szCs w:val="24"/>
                <w:lang w:eastAsia="zh-CN"/>
              </w:rPr>
              <w:t>G</w:t>
            </w:r>
            <w:r>
              <w:rPr>
                <w:rFonts w:cs="Times New Roman"/>
                <w:snapToGrid w:val="0"/>
                <w:szCs w:val="24"/>
              </w:rPr>
              <w:t>lioma</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 xml:space="preserve">Regulation of cell proliferation, </w:t>
            </w:r>
            <w:r>
              <w:rPr>
                <w:rFonts w:cs="Times New Roman"/>
                <w:snapToGrid w:val="0"/>
                <w:szCs w:val="24"/>
              </w:rPr>
              <w:t>cell migration and cell senescence in human glioma promotes tumor progression</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8ABFF788-9894-478F-9269-3EA922DAD4F9}</w:instrText>
            </w:r>
            <w:r>
              <w:rPr>
                <w:rFonts w:cs="Times New Roman"/>
                <w:snapToGrid w:val="0"/>
                <w:szCs w:val="24"/>
              </w:rPr>
              <w:fldChar w:fldCharType="separate"/>
            </w:r>
            <w:r>
              <w:rPr>
                <w:rFonts w:ascii="宋体" w:hAnsi="宋体" w:hint="eastAsia"/>
                <w:color w:val="080000"/>
                <w:szCs w:val="24"/>
              </w:rPr>
              <w:t>(Zhao</w:t>
            </w:r>
            <w:r>
              <w:rPr>
                <w:rFonts w:ascii="宋体" w:hAnsi="宋体" w:hint="eastAsia"/>
                <w:i/>
                <w:color w:val="080000"/>
                <w:szCs w:val="24"/>
              </w:rPr>
              <w:t xml:space="preserve"> et al.</w:t>
            </w:r>
            <w:r>
              <w:rPr>
                <w:rFonts w:ascii="宋体" w:hAnsi="宋体" w:hint="eastAsia"/>
                <w:color w:val="080000"/>
                <w:szCs w:val="24"/>
              </w:rPr>
              <w:t>, 2020)</w:t>
            </w:r>
            <w:r>
              <w:rPr>
                <w:rFonts w:cs="Times New Roman"/>
                <w:snapToGrid w:val="0"/>
                <w:szCs w:val="24"/>
              </w:rPr>
              <w:fldChar w:fldCharType="end"/>
            </w:r>
          </w:p>
        </w:tc>
      </w:tr>
      <w:tr w:rsidR="00FB6564">
        <w:tc>
          <w:tcPr>
            <w:tcW w:w="1070" w:type="dxa"/>
            <w:vMerge w:val="restart"/>
            <w:tcBorders>
              <w:top w:val="single" w:sz="4" w:space="0" w:color="auto"/>
              <w:left w:val="nil"/>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31</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hint="eastAsia"/>
                <w:snapToGrid w:val="0"/>
                <w:szCs w:val="24"/>
                <w:lang w:eastAsia="zh-CN"/>
              </w:rPr>
              <w:t>G</w:t>
            </w:r>
            <w:r>
              <w:rPr>
                <w:rFonts w:cs="Times New Roman"/>
                <w:snapToGrid w:val="0"/>
                <w:szCs w:val="24"/>
              </w:rPr>
              <w:t>lioma</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rPr>
              <w:t>It promotes glioma proliferation and invasion by activating NF-</w:t>
            </w:r>
            <w:proofErr w:type="spellStart"/>
            <w:r>
              <w:rPr>
                <w:rFonts w:cs="Times New Roman"/>
                <w:snapToGrid w:val="0"/>
                <w:szCs w:val="24"/>
              </w:rPr>
              <w:t>κB</w:t>
            </w:r>
            <w:proofErr w:type="spellEnd"/>
            <w:r>
              <w:rPr>
                <w:rFonts w:cs="Times New Roman"/>
                <w:snapToGrid w:val="0"/>
                <w:szCs w:val="24"/>
              </w:rPr>
              <w:t xml:space="preserve"> pathway</w:t>
            </w:r>
            <w:r>
              <w:rPr>
                <w:rFonts w:cs="Times New Roman" w:hint="eastAsia"/>
                <w:snapToGrid w:val="0"/>
                <w:szCs w:val="24"/>
                <w:lang w:eastAsia="zh-CN"/>
              </w:rPr>
              <w:t>; AKT signaling</w:t>
            </w:r>
            <w:r>
              <w:rPr>
                <w:rFonts w:cs="Times New Roman" w:hint="eastAsia"/>
                <w:snapToGrid w:val="0"/>
                <w:szCs w:val="24"/>
                <w:lang w:eastAsia="zh-CN"/>
              </w:rPr>
              <w:t xml:space="preserve"> pathway</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7C10C2DD-C68D-46CD-A719-37B5BC17BA05}</w:instrText>
            </w:r>
            <w:r>
              <w:rPr>
                <w:rFonts w:cs="Times New Roman"/>
                <w:snapToGrid w:val="0"/>
                <w:szCs w:val="24"/>
              </w:rPr>
              <w:fldChar w:fldCharType="separate"/>
            </w:r>
            <w:r>
              <w:rPr>
                <w:rFonts w:ascii="宋体" w:hAnsi="宋体" w:hint="eastAsia"/>
                <w:color w:val="080000"/>
                <w:szCs w:val="24"/>
              </w:rPr>
              <w:t>(Zhou</w:t>
            </w:r>
            <w:r>
              <w:rPr>
                <w:rFonts w:ascii="宋体" w:hAnsi="宋体" w:hint="eastAsia"/>
                <w:i/>
                <w:color w:val="080000"/>
                <w:szCs w:val="24"/>
              </w:rPr>
              <w:t xml:space="preserve"> et al.</w:t>
            </w:r>
            <w:r>
              <w:rPr>
                <w:rFonts w:ascii="宋体" w:hAnsi="宋体" w:hint="eastAsia"/>
                <w:color w:val="080000"/>
                <w:szCs w:val="24"/>
              </w:rPr>
              <w:t>, 2019; Shi</w:t>
            </w:r>
            <w:r>
              <w:rPr>
                <w:rFonts w:ascii="宋体" w:hAnsi="宋体" w:hint="eastAsia"/>
                <w:i/>
                <w:color w:val="080000"/>
                <w:szCs w:val="24"/>
              </w:rPr>
              <w:t xml:space="preserve"> et al.</w:t>
            </w:r>
            <w:r>
              <w:rPr>
                <w:rFonts w:ascii="宋体" w:hAnsi="宋体" w:hint="eastAsia"/>
                <w:color w:val="080000"/>
                <w:szCs w:val="24"/>
              </w:rPr>
              <w:t>, 2019)</w:t>
            </w:r>
            <w:r>
              <w:rPr>
                <w:rFonts w:cs="Times New Roman"/>
                <w:snapToGrid w:val="0"/>
                <w:szCs w:val="24"/>
              </w:rPr>
              <w:fldChar w:fldCharType="end"/>
            </w:r>
          </w:p>
        </w:tc>
      </w:tr>
      <w:tr w:rsidR="00FB6564">
        <w:tc>
          <w:tcPr>
            <w:tcW w:w="1070" w:type="dxa"/>
            <w:vMerge/>
            <w:tcBorders>
              <w:left w:val="nil"/>
              <w:bottom w:val="single" w:sz="4" w:space="0" w:color="auto"/>
              <w:right w:val="nil"/>
            </w:tcBorders>
            <w:vAlign w:val="center"/>
          </w:tcPr>
          <w:p w:rsidR="00FB6564" w:rsidRDefault="00FB6564">
            <w:pPr>
              <w:rPr>
                <w:rFonts w:cs="Times New Roman"/>
                <w:snapToGrid w:val="0"/>
                <w:szCs w:val="24"/>
                <w:lang w:eastAsia="zh-CN"/>
              </w:rPr>
            </w:pP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Gallbladd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Knockdown of TRIM31 down-regulates MMP2/9 through PI3K/</w:t>
            </w:r>
            <w:proofErr w:type="spellStart"/>
            <w:r>
              <w:rPr>
                <w:rFonts w:cs="Times New Roman"/>
                <w:snapToGrid w:val="0"/>
                <w:szCs w:val="24"/>
              </w:rPr>
              <w:t>Akt</w:t>
            </w:r>
            <w:proofErr w:type="spellEnd"/>
            <w:r>
              <w:rPr>
                <w:rFonts w:cs="Times New Roman"/>
                <w:snapToGrid w:val="0"/>
                <w:szCs w:val="24"/>
              </w:rPr>
              <w:t xml:space="preserve"> signaling pathway</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1DD62A35-9871-4D18-9A7D-769BBCAEB029}</w:instrText>
            </w:r>
            <w:r>
              <w:rPr>
                <w:rFonts w:cs="Times New Roman"/>
                <w:snapToGrid w:val="0"/>
                <w:szCs w:val="24"/>
              </w:rPr>
              <w:fldChar w:fldCharType="separate"/>
            </w:r>
            <w:r>
              <w:rPr>
                <w:rFonts w:ascii="宋体" w:hAnsi="宋体" w:hint="eastAsia"/>
                <w:color w:val="080000"/>
                <w:szCs w:val="24"/>
              </w:rPr>
              <w:t>(Li</w:t>
            </w:r>
            <w:r>
              <w:rPr>
                <w:rFonts w:ascii="宋体" w:hAnsi="宋体" w:hint="eastAsia"/>
                <w:i/>
                <w:color w:val="080000"/>
                <w:szCs w:val="24"/>
              </w:rPr>
              <w:t xml:space="preserve"> et al.</w:t>
            </w:r>
            <w:r>
              <w:rPr>
                <w:rFonts w:ascii="宋体" w:hAnsi="宋体" w:hint="eastAsia"/>
                <w:color w:val="080000"/>
                <w:szCs w:val="24"/>
              </w:rPr>
              <w:t>,</w:t>
            </w:r>
            <w:r>
              <w:rPr>
                <w:rFonts w:ascii="宋体" w:hAnsi="宋体" w:hint="eastAsia"/>
                <w:color w:val="080000"/>
                <w:szCs w:val="24"/>
              </w:rPr>
              <w:t xml:space="preserve"> 2018)</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44</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Testicular germ cell neoplasms</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It can promote cell proliferation and migration and inhibit apoptosis of testicular germ cell tumor</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6C186221-6304-47B1-A894-58FA61393152}</w:instrText>
            </w:r>
            <w:r>
              <w:rPr>
                <w:rFonts w:cs="Times New Roman"/>
                <w:snapToGrid w:val="0"/>
                <w:szCs w:val="24"/>
              </w:rPr>
              <w:fldChar w:fldCharType="separate"/>
            </w:r>
            <w:r>
              <w:rPr>
                <w:rFonts w:ascii="宋体" w:hAnsi="宋体" w:hint="eastAsia"/>
                <w:color w:val="080000"/>
                <w:szCs w:val="24"/>
              </w:rPr>
              <w:t>(Yamada</w:t>
            </w:r>
            <w:r>
              <w:rPr>
                <w:rFonts w:ascii="宋体" w:hAnsi="宋体" w:hint="eastAsia"/>
                <w:i/>
                <w:color w:val="080000"/>
                <w:szCs w:val="24"/>
              </w:rPr>
              <w:t xml:space="preserve"> et al.</w:t>
            </w:r>
            <w:r>
              <w:rPr>
                <w:rFonts w:ascii="宋体" w:hAnsi="宋体" w:hint="eastAsia"/>
                <w:color w:val="080000"/>
                <w:szCs w:val="24"/>
              </w:rPr>
              <w:t>, 2017)</w:t>
            </w:r>
            <w:r>
              <w:rPr>
                <w:rFonts w:cs="Times New Roman"/>
                <w:snapToGrid w:val="0"/>
                <w:szCs w:val="24"/>
              </w:rPr>
              <w:fldChar w:fldCharType="end"/>
            </w:r>
          </w:p>
        </w:tc>
      </w:tr>
      <w:tr w:rsidR="00FB6564">
        <w:tc>
          <w:tcPr>
            <w:tcW w:w="1070" w:type="dxa"/>
            <w:vMerge w:val="restart"/>
            <w:tcBorders>
              <w:top w:val="single" w:sz="4" w:space="0" w:color="auto"/>
              <w:left w:val="nil"/>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24</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Renal cell carcinoma</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Induction of EMT promotes tumor progression</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8F7CB221-03B0-453E-B8ED-D5DA9FA11311}</w:instrText>
            </w:r>
            <w:r>
              <w:rPr>
                <w:rFonts w:cs="Times New Roman"/>
                <w:snapToGrid w:val="0"/>
                <w:szCs w:val="24"/>
              </w:rPr>
              <w:fldChar w:fldCharType="separate"/>
            </w:r>
            <w:r>
              <w:rPr>
                <w:rFonts w:ascii="宋体" w:hAnsi="宋体" w:hint="eastAsia"/>
                <w:color w:val="080000"/>
                <w:szCs w:val="24"/>
              </w:rPr>
              <w:t>(Jiang</w:t>
            </w:r>
            <w:r>
              <w:rPr>
                <w:rFonts w:ascii="宋体" w:hAnsi="宋体" w:hint="eastAsia"/>
                <w:i/>
                <w:color w:val="080000"/>
                <w:szCs w:val="24"/>
              </w:rPr>
              <w:t xml:space="preserve"> et al.</w:t>
            </w:r>
            <w:r>
              <w:rPr>
                <w:rFonts w:ascii="宋体" w:hAnsi="宋体" w:hint="eastAsia"/>
                <w:color w:val="080000"/>
                <w:szCs w:val="24"/>
              </w:rPr>
              <w:t>, 2020)</w:t>
            </w:r>
            <w:r>
              <w:rPr>
                <w:rFonts w:cs="Times New Roman"/>
                <w:snapToGrid w:val="0"/>
                <w:szCs w:val="24"/>
              </w:rPr>
              <w:fldChar w:fldCharType="end"/>
            </w:r>
          </w:p>
        </w:tc>
      </w:tr>
      <w:tr w:rsidR="00FB6564">
        <w:tc>
          <w:tcPr>
            <w:tcW w:w="1070" w:type="dxa"/>
            <w:vMerge/>
            <w:tcBorders>
              <w:left w:val="nil"/>
              <w:bottom w:val="single" w:sz="4" w:space="0" w:color="auto"/>
              <w:right w:val="nil"/>
            </w:tcBorders>
            <w:vAlign w:val="center"/>
          </w:tcPr>
          <w:p w:rsidR="00FB6564" w:rsidRDefault="00FB6564">
            <w:pPr>
              <w:rPr>
                <w:rFonts w:cs="Times New Roman"/>
                <w:snapToGrid w:val="0"/>
                <w:szCs w:val="24"/>
                <w:lang w:eastAsia="zh-CN"/>
              </w:rPr>
            </w:pP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Colorectal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Regulation of colorectal cancer cell proliferation by YAP signaling</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CC8D5FEC-97DC-44AC-BD0F-7EBA0BEE4920}</w:instrText>
            </w:r>
            <w:r>
              <w:rPr>
                <w:rFonts w:cs="Times New Roman"/>
                <w:snapToGrid w:val="0"/>
                <w:szCs w:val="24"/>
              </w:rPr>
              <w:fldChar w:fldCharType="separate"/>
            </w:r>
            <w:r>
              <w:rPr>
                <w:rFonts w:ascii="宋体" w:hAnsi="宋体" w:hint="eastAsia"/>
                <w:color w:val="080000"/>
                <w:szCs w:val="24"/>
              </w:rPr>
              <w:t>(Xie</w:t>
            </w:r>
            <w:r>
              <w:rPr>
                <w:rFonts w:ascii="宋体" w:hAnsi="宋体" w:hint="eastAsia"/>
                <w:i/>
                <w:color w:val="080000"/>
                <w:szCs w:val="24"/>
              </w:rPr>
              <w:t xml:space="preserve"> et al.</w:t>
            </w:r>
            <w:r>
              <w:rPr>
                <w:rFonts w:ascii="宋体" w:hAnsi="宋体" w:hint="eastAsia"/>
                <w:color w:val="080000"/>
                <w:szCs w:val="24"/>
              </w:rPr>
              <w:t>, 2020)</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59</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snapToGrid w:val="0"/>
                <w:szCs w:val="24"/>
              </w:rPr>
              <w:t>Neuroblastoma</w:t>
            </w:r>
            <w:r>
              <w:rPr>
                <w:rFonts w:cs="Times New Roman" w:hint="eastAsia"/>
                <w:snapToGrid w:val="0"/>
                <w:szCs w:val="24"/>
                <w:lang w:eastAsia="zh-CN"/>
              </w:rPr>
              <w:t>; Breast cancer; Bone sarcoma; H</w:t>
            </w:r>
            <w:r>
              <w:rPr>
                <w:rFonts w:cs="Times New Roman"/>
                <w:snapToGrid w:val="0"/>
                <w:szCs w:val="24"/>
              </w:rPr>
              <w:t>uman hepatocellular carcinoma</w:t>
            </w:r>
            <w:r>
              <w:rPr>
                <w:rFonts w:cs="Times New Roman" w:hint="eastAsia"/>
                <w:snapToGrid w:val="0"/>
                <w:szCs w:val="24"/>
                <w:lang w:eastAsia="zh-CN"/>
              </w:rPr>
              <w:t>; Non-small cell lung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 xml:space="preserve">TRIM59 knockdown inhibits cell proliferation by down-regulating </w:t>
            </w:r>
            <w:proofErr w:type="spellStart"/>
            <w:r>
              <w:rPr>
                <w:rFonts w:cs="Times New Roman"/>
                <w:snapToGrid w:val="0"/>
                <w:szCs w:val="24"/>
              </w:rPr>
              <w:t>Wnt</w:t>
            </w:r>
            <w:proofErr w:type="spellEnd"/>
            <w:r>
              <w:rPr>
                <w:rFonts w:cs="Times New Roman"/>
                <w:snapToGrid w:val="0"/>
                <w:szCs w:val="24"/>
              </w:rPr>
              <w:t>/β-catenin signaling pathway in neuroblastoma</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D87CE77A-291F-4500-A67F-7676C0FD0D12}</w:instrText>
            </w:r>
            <w:r>
              <w:rPr>
                <w:rFonts w:cs="Times New Roman"/>
                <w:snapToGrid w:val="0"/>
                <w:szCs w:val="24"/>
              </w:rPr>
              <w:fldChar w:fldCharType="separate"/>
            </w:r>
            <w:r>
              <w:rPr>
                <w:rFonts w:ascii="宋体" w:hAnsi="宋体" w:hint="eastAsia"/>
                <w:color w:val="080000"/>
                <w:szCs w:val="24"/>
              </w:rPr>
              <w:t>(Chen</w:t>
            </w:r>
            <w:r>
              <w:rPr>
                <w:rFonts w:ascii="宋体" w:hAnsi="宋体" w:hint="eastAsia"/>
                <w:i/>
                <w:color w:val="080000"/>
                <w:szCs w:val="24"/>
              </w:rPr>
              <w:t xml:space="preserve"> et al.</w:t>
            </w:r>
            <w:r>
              <w:rPr>
                <w:rFonts w:ascii="宋体" w:hAnsi="宋体" w:hint="eastAsia"/>
                <w:color w:val="080000"/>
                <w:szCs w:val="24"/>
              </w:rPr>
              <w:t>, 2019; Zhang and Yang, 2017; Liang</w:t>
            </w:r>
            <w:r>
              <w:rPr>
                <w:rFonts w:ascii="宋体" w:hAnsi="宋体" w:hint="eastAsia"/>
                <w:i/>
                <w:color w:val="080000"/>
                <w:szCs w:val="24"/>
              </w:rPr>
              <w:t xml:space="preserve"> et al.</w:t>
            </w:r>
            <w:r>
              <w:rPr>
                <w:rFonts w:ascii="宋体" w:hAnsi="宋体" w:hint="eastAsia"/>
                <w:color w:val="080000"/>
                <w:szCs w:val="24"/>
              </w:rPr>
              <w:t>, 2016; Sun</w:t>
            </w:r>
            <w:r>
              <w:rPr>
                <w:rFonts w:ascii="宋体" w:hAnsi="宋体" w:hint="eastAsia"/>
                <w:i/>
                <w:color w:val="080000"/>
                <w:szCs w:val="24"/>
              </w:rPr>
              <w:t xml:space="preserve"> et al.</w:t>
            </w:r>
            <w:r>
              <w:rPr>
                <w:rFonts w:ascii="宋体" w:hAnsi="宋体" w:hint="eastAsia"/>
                <w:color w:val="080000"/>
                <w:szCs w:val="24"/>
              </w:rPr>
              <w:t>, 2017; Zhan</w:t>
            </w:r>
            <w:r>
              <w:rPr>
                <w:rFonts w:ascii="宋体" w:hAnsi="宋体" w:hint="eastAsia"/>
                <w:i/>
                <w:color w:val="080000"/>
                <w:szCs w:val="24"/>
              </w:rPr>
              <w:t xml:space="preserve"> et al.</w:t>
            </w:r>
            <w:r>
              <w:rPr>
                <w:rFonts w:ascii="宋体" w:hAnsi="宋体" w:hint="eastAsia"/>
                <w:color w:val="080000"/>
                <w:szCs w:val="24"/>
              </w:rPr>
              <w:t>, 2015)</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47</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hint="eastAsia"/>
                <w:snapToGrid w:val="0"/>
                <w:szCs w:val="24"/>
                <w:lang w:eastAsia="zh-CN"/>
              </w:rPr>
              <w:t>G</w:t>
            </w:r>
            <w:r>
              <w:rPr>
                <w:rFonts w:cs="Times New Roman"/>
                <w:snapToGrid w:val="0"/>
                <w:szCs w:val="24"/>
              </w:rPr>
              <w:t>lioma</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As a tumorigenesis promoter, upregulat</w:t>
            </w:r>
            <w:r>
              <w:rPr>
                <w:rFonts w:cs="Times New Roman"/>
                <w:snapToGrid w:val="0"/>
                <w:szCs w:val="24"/>
              </w:rPr>
              <w:t>ed tripartite motif 47 can promote glioma cell proliferation and metastasis</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D2E2475B-8D90-4397-8F22-1130292D31CF}</w:instrText>
            </w:r>
            <w:r>
              <w:rPr>
                <w:rFonts w:cs="Times New Roman"/>
                <w:snapToGrid w:val="0"/>
                <w:szCs w:val="24"/>
              </w:rPr>
              <w:fldChar w:fldCharType="separate"/>
            </w:r>
            <w:r>
              <w:rPr>
                <w:rFonts w:ascii="宋体" w:hAnsi="宋体" w:hint="eastAsia"/>
                <w:color w:val="080000"/>
                <w:szCs w:val="24"/>
              </w:rPr>
              <w:t>(Ji</w:t>
            </w:r>
            <w:r>
              <w:rPr>
                <w:rFonts w:ascii="宋体" w:hAnsi="宋体" w:hint="eastAsia"/>
                <w:i/>
                <w:color w:val="080000"/>
                <w:szCs w:val="24"/>
              </w:rPr>
              <w:t xml:space="preserve"> et al.</w:t>
            </w:r>
            <w:r>
              <w:rPr>
                <w:rFonts w:ascii="宋体" w:hAnsi="宋体" w:hint="eastAsia"/>
                <w:color w:val="080000"/>
                <w:szCs w:val="24"/>
              </w:rPr>
              <w:t>, 2021)</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66</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Colorectal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 xml:space="preserve">Knockdown of TRIM66 inhibits the proliferation, migration and invasion of </w:t>
            </w:r>
            <w:r>
              <w:rPr>
                <w:rFonts w:cs="Times New Roman"/>
                <w:snapToGrid w:val="0"/>
                <w:szCs w:val="24"/>
              </w:rPr>
              <w:t>colorectal cancer cells through JAK2/STAT3 pathway</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D324660E-D007-4C09-8632-812B3D0EDD59}</w:instrText>
            </w:r>
            <w:r>
              <w:rPr>
                <w:rFonts w:cs="Times New Roman"/>
                <w:snapToGrid w:val="0"/>
                <w:szCs w:val="24"/>
              </w:rPr>
              <w:fldChar w:fldCharType="separate"/>
            </w:r>
            <w:r>
              <w:rPr>
                <w:rFonts w:ascii="宋体" w:hAnsi="宋体" w:hint="eastAsia"/>
                <w:color w:val="080000"/>
                <w:szCs w:val="24"/>
              </w:rPr>
              <w:t>(He</w:t>
            </w:r>
            <w:r>
              <w:rPr>
                <w:rFonts w:ascii="宋体" w:hAnsi="宋体" w:hint="eastAsia"/>
                <w:i/>
                <w:color w:val="080000"/>
                <w:szCs w:val="24"/>
              </w:rPr>
              <w:t xml:space="preserve"> et al.</w:t>
            </w:r>
            <w:r>
              <w:rPr>
                <w:rFonts w:ascii="宋体" w:hAnsi="宋体" w:hint="eastAsia"/>
                <w:color w:val="080000"/>
                <w:szCs w:val="24"/>
              </w:rPr>
              <w:t>, 2019)</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37</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Non-small cell lung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hint="eastAsia"/>
                <w:snapToGrid w:val="0"/>
                <w:szCs w:val="24"/>
                <w:lang w:eastAsia="zh-CN"/>
              </w:rPr>
              <w:t>I</w:t>
            </w:r>
            <w:r>
              <w:rPr>
                <w:rFonts w:cs="Times New Roman"/>
                <w:snapToGrid w:val="0"/>
                <w:szCs w:val="24"/>
              </w:rPr>
              <w:t xml:space="preserve">nhibits NSCLC cell migration and invasion by inhibiting epithelial-mesenchymal transition (EMT) </w:t>
            </w:r>
            <w:r>
              <w:rPr>
                <w:rFonts w:cs="Times New Roman"/>
                <w:snapToGrid w:val="0"/>
                <w:szCs w:val="24"/>
              </w:rPr>
              <w:t>phenotype</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1A5D2A83-FC8B-488E-B9C5-89697681CA56}</w:instrText>
            </w:r>
            <w:r>
              <w:rPr>
                <w:rFonts w:cs="Times New Roman"/>
                <w:snapToGrid w:val="0"/>
                <w:szCs w:val="24"/>
              </w:rPr>
              <w:fldChar w:fldCharType="separate"/>
            </w:r>
            <w:r>
              <w:rPr>
                <w:rFonts w:ascii="宋体" w:hAnsi="宋体" w:hint="eastAsia"/>
                <w:color w:val="080000"/>
                <w:szCs w:val="24"/>
              </w:rPr>
              <w:t>(Ding</w:t>
            </w:r>
            <w:r>
              <w:rPr>
                <w:rFonts w:ascii="宋体" w:hAnsi="宋体" w:hint="eastAsia"/>
                <w:i/>
                <w:color w:val="080000"/>
                <w:szCs w:val="24"/>
              </w:rPr>
              <w:t xml:space="preserve"> et al.</w:t>
            </w:r>
            <w:r>
              <w:rPr>
                <w:rFonts w:ascii="宋体" w:hAnsi="宋体" w:hint="eastAsia"/>
                <w:color w:val="080000"/>
                <w:szCs w:val="24"/>
              </w:rPr>
              <w:t>, 2018)</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6</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hint="eastAsia"/>
                <w:snapToGrid w:val="0"/>
                <w:szCs w:val="24"/>
                <w:lang w:eastAsia="zh-CN"/>
              </w:rPr>
              <w:t>C</w:t>
            </w:r>
            <w:r>
              <w:rPr>
                <w:rFonts w:cs="Times New Roman"/>
                <w:snapToGrid w:val="0"/>
                <w:szCs w:val="24"/>
              </w:rPr>
              <w:t>olorectal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hint="eastAsia"/>
                <w:snapToGrid w:val="0"/>
                <w:szCs w:val="24"/>
                <w:lang w:eastAsia="zh-CN"/>
              </w:rPr>
              <w:t>P</w:t>
            </w:r>
            <w:r>
              <w:rPr>
                <w:rFonts w:cs="Times New Roman"/>
                <w:snapToGrid w:val="0"/>
                <w:szCs w:val="24"/>
              </w:rPr>
              <w:t xml:space="preserve">romotes proliferation and response to </w:t>
            </w:r>
            <w:proofErr w:type="spellStart"/>
            <w:r>
              <w:rPr>
                <w:rFonts w:cs="Times New Roman"/>
                <w:snapToGrid w:val="0"/>
                <w:szCs w:val="24"/>
              </w:rPr>
              <w:t>thiostreptospirin</w:t>
            </w:r>
            <w:proofErr w:type="spellEnd"/>
            <w:r>
              <w:rPr>
                <w:rFonts w:cs="Times New Roman"/>
                <w:snapToGrid w:val="0"/>
                <w:szCs w:val="24"/>
              </w:rPr>
              <w:t xml:space="preserve"> in colorectal cancer cells through TIS21/FoxM1</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5A2C2428-50F7-4F49-BD0A-0E8</w:instrText>
            </w:r>
            <w:r>
              <w:rPr>
                <w:rFonts w:cs="Times New Roman" w:hint="eastAsia"/>
                <w:snapToGrid w:val="0"/>
                <w:szCs w:val="24"/>
                <w:lang w:eastAsia="zh-CN"/>
              </w:rPr>
              <w:instrText>9039127F8}</w:instrText>
            </w:r>
            <w:r>
              <w:rPr>
                <w:rFonts w:cs="Times New Roman"/>
                <w:snapToGrid w:val="0"/>
                <w:szCs w:val="24"/>
              </w:rPr>
              <w:fldChar w:fldCharType="separate"/>
            </w:r>
            <w:r>
              <w:rPr>
                <w:rFonts w:ascii="宋体" w:hAnsi="宋体" w:hint="eastAsia"/>
                <w:color w:val="080000"/>
                <w:szCs w:val="24"/>
              </w:rPr>
              <w:t>(Zheng</w:t>
            </w:r>
            <w:r>
              <w:rPr>
                <w:rFonts w:ascii="宋体" w:hAnsi="宋体" w:hint="eastAsia"/>
                <w:i/>
                <w:color w:val="080000"/>
                <w:szCs w:val="24"/>
              </w:rPr>
              <w:t xml:space="preserve"> et al.</w:t>
            </w:r>
            <w:r>
              <w:rPr>
                <w:rFonts w:ascii="宋体" w:hAnsi="宋体" w:hint="eastAsia"/>
                <w:color w:val="080000"/>
                <w:szCs w:val="24"/>
              </w:rPr>
              <w:t>, 2020)</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67</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Non-small cell lung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Positive regulation of Notch pathway promotes the proliferation, migration and invasion of non-small cell lung cancer</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D28AE088-F22C-42BF-8892-C05E63F03EA8}</w:instrText>
            </w:r>
            <w:r>
              <w:rPr>
                <w:rFonts w:cs="Times New Roman"/>
                <w:snapToGrid w:val="0"/>
                <w:szCs w:val="24"/>
              </w:rPr>
              <w:fldChar w:fldCharType="separate"/>
            </w:r>
            <w:r>
              <w:rPr>
                <w:rFonts w:ascii="宋体" w:hAnsi="宋体" w:hint="eastAsia"/>
                <w:color w:val="080000"/>
                <w:szCs w:val="24"/>
              </w:rPr>
              <w:t>(Jiang</w:t>
            </w:r>
            <w:r>
              <w:rPr>
                <w:rFonts w:ascii="宋体" w:hAnsi="宋体" w:hint="eastAsia"/>
                <w:i/>
                <w:color w:val="080000"/>
                <w:szCs w:val="24"/>
              </w:rPr>
              <w:t xml:space="preserve"> et al.</w:t>
            </w:r>
            <w:r>
              <w:rPr>
                <w:rFonts w:ascii="宋体" w:hAnsi="宋体" w:hint="eastAsia"/>
                <w:color w:val="080000"/>
                <w:szCs w:val="24"/>
              </w:rPr>
              <w:t xml:space="preserve">, </w:t>
            </w:r>
            <w:r>
              <w:rPr>
                <w:rFonts w:ascii="宋体" w:hAnsi="宋体" w:hint="eastAsia"/>
                <w:color w:val="080000"/>
                <w:szCs w:val="24"/>
              </w:rPr>
              <w:t>2020)</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32</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Cancer of the stomach</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It promotes cell proliferation and invasion by activating β-catenin signaling in gastric cancer</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3FB7FC95-8581-42D0-949C-FA976E8DBD09}</w:instrText>
            </w:r>
            <w:r>
              <w:rPr>
                <w:rFonts w:cs="Times New Roman"/>
                <w:snapToGrid w:val="0"/>
                <w:szCs w:val="24"/>
              </w:rPr>
              <w:fldChar w:fldCharType="separate"/>
            </w:r>
            <w:r>
              <w:rPr>
                <w:rFonts w:ascii="宋体" w:hAnsi="宋体" w:hint="eastAsia"/>
                <w:color w:val="080000"/>
                <w:szCs w:val="24"/>
              </w:rPr>
              <w:t>(Wang</w:t>
            </w:r>
            <w:r>
              <w:rPr>
                <w:rFonts w:ascii="宋体" w:hAnsi="宋体" w:hint="eastAsia"/>
                <w:i/>
                <w:color w:val="080000"/>
                <w:szCs w:val="24"/>
              </w:rPr>
              <w:t xml:space="preserve"> et al.</w:t>
            </w:r>
            <w:r>
              <w:rPr>
                <w:rFonts w:ascii="宋体" w:hAnsi="宋体" w:hint="eastAsia"/>
                <w:color w:val="080000"/>
                <w:szCs w:val="24"/>
              </w:rPr>
              <w:t>, 2018)</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25</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Colorectal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 xml:space="preserve">It promotes the </w:t>
            </w:r>
            <w:r>
              <w:rPr>
                <w:rFonts w:cs="Times New Roman"/>
                <w:snapToGrid w:val="0"/>
                <w:szCs w:val="24"/>
              </w:rPr>
              <w:t>proliferation and invasion of colorectal cancer cells through TGF-β signaling</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E9275310-1385-47F6-B26B-FF4D102D7241}</w:instrText>
            </w:r>
            <w:r>
              <w:rPr>
                <w:rFonts w:cs="Times New Roman"/>
                <w:snapToGrid w:val="0"/>
                <w:szCs w:val="24"/>
              </w:rPr>
              <w:fldChar w:fldCharType="separate"/>
            </w:r>
            <w:r>
              <w:rPr>
                <w:rFonts w:ascii="宋体" w:hAnsi="宋体" w:hint="eastAsia"/>
                <w:color w:val="080000"/>
                <w:szCs w:val="24"/>
              </w:rPr>
              <w:t>(Sun</w:t>
            </w:r>
            <w:r>
              <w:rPr>
                <w:rFonts w:ascii="宋体" w:hAnsi="宋体" w:hint="eastAsia"/>
                <w:i/>
                <w:color w:val="080000"/>
                <w:szCs w:val="24"/>
              </w:rPr>
              <w:t xml:space="preserve"> et al.</w:t>
            </w:r>
            <w:r>
              <w:rPr>
                <w:rFonts w:ascii="宋体" w:hAnsi="宋体" w:hint="eastAsia"/>
                <w:color w:val="080000"/>
                <w:szCs w:val="24"/>
              </w:rPr>
              <w:t>, 2017)</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28</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Lung cancer</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Regulation of cell proliferation by bridging HDAC1/E2F interaction</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FA</w:instrText>
            </w:r>
            <w:r>
              <w:rPr>
                <w:rFonts w:cs="Times New Roman" w:hint="eastAsia"/>
                <w:snapToGrid w:val="0"/>
                <w:szCs w:val="24"/>
                <w:lang w:eastAsia="zh-CN"/>
              </w:rPr>
              <w:instrText>1B1A98-53EA-4E2D-9C66-FCD6F6D35E94}</w:instrText>
            </w:r>
            <w:r>
              <w:rPr>
                <w:rFonts w:cs="Times New Roman"/>
                <w:snapToGrid w:val="0"/>
                <w:szCs w:val="24"/>
              </w:rPr>
              <w:fldChar w:fldCharType="separate"/>
            </w:r>
            <w:r>
              <w:rPr>
                <w:rFonts w:ascii="宋体" w:hAnsi="宋体" w:hint="eastAsia"/>
                <w:color w:val="080000"/>
                <w:szCs w:val="24"/>
              </w:rPr>
              <w:t>(Chen</w:t>
            </w:r>
            <w:r>
              <w:rPr>
                <w:rFonts w:ascii="宋体" w:hAnsi="宋体" w:hint="eastAsia"/>
                <w:i/>
                <w:color w:val="080000"/>
                <w:szCs w:val="24"/>
              </w:rPr>
              <w:t xml:space="preserve"> et al.</w:t>
            </w:r>
            <w:r>
              <w:rPr>
                <w:rFonts w:ascii="宋体" w:hAnsi="宋体" w:hint="eastAsia"/>
                <w:color w:val="080000"/>
                <w:szCs w:val="24"/>
              </w:rPr>
              <w:t>, 2012)</w:t>
            </w:r>
            <w:r>
              <w:rPr>
                <w:rFonts w:cs="Times New Roman"/>
                <w:snapToGrid w:val="0"/>
                <w:szCs w:val="24"/>
              </w:rPr>
              <w:fldChar w:fldCharType="end"/>
            </w:r>
          </w:p>
        </w:tc>
      </w:tr>
      <w:tr w:rsidR="00FB6564">
        <w:tc>
          <w:tcPr>
            <w:tcW w:w="1070" w:type="dxa"/>
            <w:tcBorders>
              <w:top w:val="single" w:sz="4" w:space="0" w:color="auto"/>
              <w:left w:val="nil"/>
              <w:bottom w:val="single" w:sz="4" w:space="0" w:color="auto"/>
              <w:right w:val="nil"/>
            </w:tcBorders>
            <w:vAlign w:val="center"/>
          </w:tcPr>
          <w:p w:rsidR="00FB6564" w:rsidRDefault="00FC06F3">
            <w:pPr>
              <w:rPr>
                <w:rFonts w:cs="Times New Roman"/>
                <w:snapToGrid w:val="0"/>
                <w:szCs w:val="24"/>
                <w:lang w:eastAsia="zh-CN"/>
              </w:rPr>
            </w:pPr>
            <w:r>
              <w:rPr>
                <w:rFonts w:cs="Times New Roman" w:hint="eastAsia"/>
                <w:snapToGrid w:val="0"/>
                <w:szCs w:val="24"/>
                <w:lang w:eastAsia="zh-CN"/>
              </w:rPr>
              <w:t>TRIM2</w:t>
            </w:r>
          </w:p>
        </w:tc>
        <w:tc>
          <w:tcPr>
            <w:tcW w:w="26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Clear cell renal cell carcinoma</w:t>
            </w:r>
          </w:p>
        </w:tc>
        <w:tc>
          <w:tcPr>
            <w:tcW w:w="3273"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t>It affects cell proliferation, migration and invasion</w:t>
            </w:r>
          </w:p>
        </w:tc>
        <w:tc>
          <w:tcPr>
            <w:tcW w:w="1516" w:type="dxa"/>
            <w:tcBorders>
              <w:top w:val="single" w:sz="4" w:space="0" w:color="auto"/>
              <w:left w:val="nil"/>
              <w:bottom w:val="single" w:sz="4" w:space="0" w:color="auto"/>
              <w:right w:val="nil"/>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hint="eastAsia"/>
                <w:snapToGrid w:val="0"/>
                <w:szCs w:val="24"/>
                <w:lang w:eastAsia="zh-CN"/>
              </w:rPr>
              <w:instrText xml:space="preserve"> ADDIN NE.Ref.{D54BC580-032E-4F43-B04C-4ADC2FA24FE2}</w:instrText>
            </w:r>
            <w:r>
              <w:rPr>
                <w:rFonts w:cs="Times New Roman"/>
                <w:snapToGrid w:val="0"/>
                <w:szCs w:val="24"/>
              </w:rPr>
              <w:fldChar w:fldCharType="separate"/>
            </w:r>
            <w:r>
              <w:rPr>
                <w:rFonts w:ascii="宋体" w:hAnsi="宋体" w:hint="eastAsia"/>
                <w:color w:val="080000"/>
                <w:szCs w:val="24"/>
              </w:rPr>
              <w:t>(Xiao</w:t>
            </w:r>
            <w:r>
              <w:rPr>
                <w:rFonts w:ascii="宋体" w:hAnsi="宋体" w:hint="eastAsia"/>
                <w:i/>
                <w:color w:val="080000"/>
                <w:szCs w:val="24"/>
              </w:rPr>
              <w:t xml:space="preserve"> et al.</w:t>
            </w:r>
            <w:r>
              <w:rPr>
                <w:rFonts w:ascii="宋体" w:hAnsi="宋体" w:hint="eastAsia"/>
                <w:color w:val="080000"/>
                <w:szCs w:val="24"/>
              </w:rPr>
              <w:t>, 2018)</w:t>
            </w:r>
            <w:r>
              <w:rPr>
                <w:rFonts w:cs="Times New Roman"/>
                <w:snapToGrid w:val="0"/>
                <w:szCs w:val="24"/>
              </w:rPr>
              <w:fldChar w:fldCharType="end"/>
            </w:r>
          </w:p>
        </w:tc>
      </w:tr>
    </w:tbl>
    <w:p w:rsidR="00FB6564" w:rsidRDefault="00FB6564">
      <w:pPr>
        <w:rPr>
          <w:rFonts w:cs="Times New Roman"/>
          <w:szCs w:val="24"/>
        </w:rPr>
      </w:pPr>
    </w:p>
    <w:p w:rsidR="00FB6564" w:rsidRDefault="00FC06F3">
      <w:pPr>
        <w:rPr>
          <w:b/>
          <w:bCs/>
          <w:snapToGrid w:val="0"/>
        </w:rPr>
      </w:pPr>
      <w:r>
        <w:rPr>
          <w:rFonts w:hint="eastAsia"/>
          <w:b/>
          <w:bCs/>
          <w:snapToGrid w:val="0"/>
          <w:lang w:eastAsia="zh-CN"/>
        </w:rPr>
        <w:t>Supplement</w:t>
      </w:r>
      <w:r>
        <w:rPr>
          <w:b/>
          <w:bCs/>
          <w:snapToGrid w:val="0"/>
        </w:rPr>
        <w:t xml:space="preserve"> </w:t>
      </w:r>
      <w:r w:rsidR="00303011">
        <w:rPr>
          <w:rFonts w:hint="eastAsia"/>
          <w:b/>
          <w:bCs/>
          <w:snapToGrid w:val="0"/>
          <w:lang w:eastAsia="zh-CN"/>
        </w:rPr>
        <w:t xml:space="preserve">Table </w:t>
      </w:r>
      <w:r>
        <w:rPr>
          <w:b/>
          <w:bCs/>
          <w:snapToGrid w:val="0"/>
        </w:rPr>
        <w:t>3 Relationship between TRIMs and tumor metastasis</w:t>
      </w:r>
    </w:p>
    <w:tbl>
      <w:tblPr>
        <w:tblStyle w:val="a3"/>
        <w:tblW w:w="85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2662"/>
        <w:gridCol w:w="3284"/>
        <w:gridCol w:w="1516"/>
      </w:tblGrid>
      <w:tr w:rsidR="00FB6564">
        <w:tc>
          <w:tcPr>
            <w:tcW w:w="1070" w:type="dxa"/>
            <w:tcBorders>
              <w:top w:val="single" w:sz="4" w:space="0" w:color="auto"/>
              <w:bottom w:val="single" w:sz="4" w:space="0" w:color="auto"/>
            </w:tcBorders>
            <w:vAlign w:val="center"/>
          </w:tcPr>
          <w:p w:rsidR="00FB6564" w:rsidRDefault="00FC06F3">
            <w:pPr>
              <w:rPr>
                <w:snapToGrid w:val="0"/>
              </w:rPr>
            </w:pPr>
            <w:r>
              <w:rPr>
                <w:snapToGrid w:val="0"/>
              </w:rPr>
              <w:t>Name</w:t>
            </w:r>
          </w:p>
        </w:tc>
        <w:tc>
          <w:tcPr>
            <w:tcW w:w="2662" w:type="dxa"/>
            <w:tcBorders>
              <w:top w:val="single" w:sz="4" w:space="0" w:color="auto"/>
              <w:bottom w:val="single" w:sz="4" w:space="0" w:color="auto"/>
            </w:tcBorders>
            <w:vAlign w:val="center"/>
          </w:tcPr>
          <w:p w:rsidR="00FB6564" w:rsidRDefault="00FC06F3">
            <w:pPr>
              <w:rPr>
                <w:snapToGrid w:val="0"/>
              </w:rPr>
            </w:pPr>
            <w:r>
              <w:rPr>
                <w:snapToGrid w:val="0"/>
              </w:rPr>
              <w:t>Type of cancer</w:t>
            </w:r>
          </w:p>
        </w:tc>
        <w:tc>
          <w:tcPr>
            <w:tcW w:w="3284" w:type="dxa"/>
            <w:tcBorders>
              <w:top w:val="single" w:sz="4" w:space="0" w:color="auto"/>
              <w:bottom w:val="single" w:sz="4" w:space="0" w:color="auto"/>
            </w:tcBorders>
            <w:vAlign w:val="center"/>
          </w:tcPr>
          <w:p w:rsidR="00FB6564" w:rsidRDefault="00FC06F3">
            <w:pPr>
              <w:rPr>
                <w:snapToGrid w:val="0"/>
              </w:rPr>
            </w:pPr>
            <w:r>
              <w:rPr>
                <w:snapToGrid w:val="0"/>
              </w:rPr>
              <w:t>Mechanism</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t>Reference</w:t>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65</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Urothelial carcinoma of the bladder</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Support the invasiveness of bladder urothelial cancer cells by promoting ANXA2 ubiquitination and degradation</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0063D21D-ABAF-49D4-BEB5-690C24C216CA}</w:instrText>
            </w:r>
            <w:r>
              <w:rPr>
                <w:snapToGrid w:val="0"/>
              </w:rPr>
              <w:fldChar w:fldCharType="separate"/>
            </w:r>
            <w:r>
              <w:rPr>
                <w:rFonts w:ascii="宋体" w:hAnsi="宋体" w:hint="eastAsia"/>
                <w:color w:val="080000"/>
                <w:szCs w:val="24"/>
              </w:rPr>
              <w:t>(Wei</w:t>
            </w:r>
            <w:r>
              <w:rPr>
                <w:rFonts w:ascii="宋体" w:hAnsi="宋体" w:hint="eastAsia"/>
                <w:i/>
                <w:color w:val="080000"/>
                <w:szCs w:val="24"/>
              </w:rPr>
              <w:t xml:space="preserve"> et al.</w:t>
            </w:r>
            <w:r>
              <w:rPr>
                <w:rFonts w:ascii="宋体" w:hAnsi="宋体" w:hint="eastAsia"/>
                <w:color w:val="080000"/>
                <w:szCs w:val="24"/>
              </w:rPr>
              <w:t>, 2018)</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47</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lang w:eastAsia="zh-CN"/>
              </w:rPr>
              <w:t>G</w:t>
            </w:r>
            <w:r>
              <w:rPr>
                <w:rFonts w:hint="eastAsia"/>
                <w:snapToGrid w:val="0"/>
              </w:rPr>
              <w:t>lioma</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 xml:space="preserve">Knockdown of TRIM47 inhibited the proliferation, migration and invasion of glioma cells through the inactivation of </w:t>
            </w:r>
            <w:proofErr w:type="spellStart"/>
            <w:r>
              <w:rPr>
                <w:rFonts w:hint="eastAsia"/>
                <w:snapToGrid w:val="0"/>
              </w:rPr>
              <w:t>Wnt</w:t>
            </w:r>
            <w:proofErr w:type="spellEnd"/>
            <w:r>
              <w:rPr>
                <w:rFonts w:hint="eastAsia"/>
                <w:snapToGrid w:val="0"/>
              </w:rPr>
              <w:t>/</w:t>
            </w:r>
            <w:r>
              <w:rPr>
                <w:rFonts w:hint="eastAsia"/>
                <w:snapToGrid w:val="0"/>
              </w:rPr>
              <w:t>β</w:t>
            </w:r>
            <w:r>
              <w:rPr>
                <w:rFonts w:hint="eastAsia"/>
                <w:snapToGrid w:val="0"/>
              </w:rPr>
              <w:t>-catenin pathway</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428898FB-6EE1-</w:instrText>
            </w:r>
            <w:r>
              <w:rPr>
                <w:rFonts w:hint="eastAsia"/>
                <w:snapToGrid w:val="0"/>
                <w:lang w:eastAsia="zh-CN"/>
              </w:rPr>
              <w:instrText>4703-BF45-36EF789CB052}</w:instrText>
            </w:r>
            <w:r>
              <w:rPr>
                <w:snapToGrid w:val="0"/>
              </w:rPr>
              <w:fldChar w:fldCharType="separate"/>
            </w:r>
            <w:r>
              <w:rPr>
                <w:rFonts w:ascii="宋体" w:hAnsi="宋体" w:hint="eastAsia"/>
                <w:color w:val="080000"/>
                <w:szCs w:val="24"/>
              </w:rPr>
              <w:t>(Chen</w:t>
            </w:r>
            <w:r>
              <w:rPr>
                <w:rFonts w:ascii="宋体" w:hAnsi="宋体" w:hint="eastAsia"/>
                <w:i/>
                <w:color w:val="080000"/>
                <w:szCs w:val="24"/>
              </w:rPr>
              <w:t xml:space="preserve"> et al.</w:t>
            </w:r>
            <w:r>
              <w:rPr>
                <w:rFonts w:ascii="宋体" w:hAnsi="宋体" w:hint="eastAsia"/>
                <w:color w:val="080000"/>
                <w:szCs w:val="24"/>
              </w:rPr>
              <w:t>, 2020)</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13</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Clear cell renal cell carcinoma</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Upregulation of TRIM13 resulted in decreased levels of NF-KB, MMP-9, and P-</w:t>
            </w:r>
            <w:proofErr w:type="spellStart"/>
            <w:r>
              <w:rPr>
                <w:rFonts w:hint="eastAsia"/>
                <w:snapToGrid w:val="0"/>
              </w:rPr>
              <w:t>Akt</w:t>
            </w:r>
            <w:proofErr w:type="spellEnd"/>
            <w:r>
              <w:rPr>
                <w:rFonts w:hint="eastAsia"/>
                <w:snapToGrid w:val="0"/>
              </w:rPr>
              <w:t>, as well as reduced migration and invasion abilities</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71C196D3-F148-4D74-87C4</w:instrText>
            </w:r>
            <w:r>
              <w:rPr>
                <w:rFonts w:hint="eastAsia"/>
                <w:snapToGrid w:val="0"/>
                <w:lang w:eastAsia="zh-CN"/>
              </w:rPr>
              <w:instrText>-CD132576FA72}</w:instrText>
            </w:r>
            <w:r>
              <w:rPr>
                <w:snapToGrid w:val="0"/>
              </w:rPr>
              <w:fldChar w:fldCharType="separate"/>
            </w:r>
            <w:r>
              <w:rPr>
                <w:rFonts w:ascii="宋体" w:hAnsi="宋体" w:hint="eastAsia"/>
                <w:color w:val="080000"/>
                <w:szCs w:val="24"/>
              </w:rPr>
              <w:t>(Li</w:t>
            </w:r>
            <w:r>
              <w:rPr>
                <w:rFonts w:ascii="宋体" w:hAnsi="宋体" w:hint="eastAsia"/>
                <w:i/>
                <w:color w:val="080000"/>
                <w:szCs w:val="24"/>
              </w:rPr>
              <w:t xml:space="preserve"> et al.</w:t>
            </w:r>
            <w:r>
              <w:rPr>
                <w:rFonts w:ascii="宋体" w:hAnsi="宋体" w:hint="eastAsia"/>
                <w:color w:val="080000"/>
                <w:szCs w:val="24"/>
              </w:rPr>
              <w:t>, 2020)</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16</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Cancer of the liver</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TRIM16 knockdown promotes epithelial-mesenchymal transition (EMT) in a manner associated with HCC metastasis in vitro and in vivo</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40749BC0-9C2C-4A5A-AAEF-595F06DD91F9}</w:instrText>
            </w:r>
            <w:r>
              <w:rPr>
                <w:snapToGrid w:val="0"/>
              </w:rPr>
              <w:fldChar w:fldCharType="separate"/>
            </w:r>
            <w:r>
              <w:rPr>
                <w:rFonts w:ascii="宋体" w:hAnsi="宋体" w:hint="eastAsia"/>
                <w:color w:val="080000"/>
                <w:szCs w:val="24"/>
              </w:rPr>
              <w:t>(Li</w:t>
            </w:r>
            <w:r>
              <w:rPr>
                <w:rFonts w:ascii="宋体" w:hAnsi="宋体" w:hint="eastAsia"/>
                <w:i/>
                <w:color w:val="080000"/>
                <w:szCs w:val="24"/>
              </w:rPr>
              <w:t xml:space="preserve"> et al.</w:t>
            </w:r>
            <w:r>
              <w:rPr>
                <w:rFonts w:ascii="宋体" w:hAnsi="宋体" w:hint="eastAsia"/>
                <w:color w:val="080000"/>
                <w:szCs w:val="24"/>
              </w:rPr>
              <w:t>,</w:t>
            </w:r>
            <w:r>
              <w:rPr>
                <w:rFonts w:ascii="宋体" w:hAnsi="宋体" w:hint="eastAsia"/>
                <w:color w:val="080000"/>
                <w:szCs w:val="24"/>
              </w:rPr>
              <w:t xml:space="preserve"> 2016)</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29</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Squamous cell carcinoma</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Loss of TRIM29 alters keratin distribution to promote cell invasion in SCC</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5669ABD3-887C-4055-95F0-05A0E92FF8E3}</w:instrText>
            </w:r>
            <w:r>
              <w:rPr>
                <w:snapToGrid w:val="0"/>
              </w:rPr>
              <w:fldChar w:fldCharType="separate"/>
            </w:r>
            <w:r>
              <w:rPr>
                <w:rFonts w:ascii="宋体" w:hAnsi="宋体" w:hint="eastAsia"/>
                <w:color w:val="080000"/>
                <w:szCs w:val="24"/>
              </w:rPr>
              <w:t>(Yanagi</w:t>
            </w:r>
            <w:r>
              <w:rPr>
                <w:rFonts w:ascii="宋体" w:hAnsi="宋体" w:hint="eastAsia"/>
                <w:i/>
                <w:color w:val="080000"/>
                <w:szCs w:val="24"/>
              </w:rPr>
              <w:t xml:space="preserve"> et al.</w:t>
            </w:r>
            <w:r>
              <w:rPr>
                <w:rFonts w:ascii="宋体" w:hAnsi="宋体" w:hint="eastAsia"/>
                <w:color w:val="080000"/>
                <w:szCs w:val="24"/>
              </w:rPr>
              <w:t>, 2018)</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14</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osteosarcoma</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 xml:space="preserve">It regulates osteosarcoma cell </w:t>
            </w:r>
            <w:r>
              <w:rPr>
                <w:rFonts w:hint="eastAsia"/>
                <w:snapToGrid w:val="0"/>
              </w:rPr>
              <w:t>proliferation and invasion by promoting AKT signaling pathway</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B4D3B097-8272-4BD1-A6CB-4773AFF58E37}</w:instrText>
            </w:r>
            <w:r>
              <w:rPr>
                <w:snapToGrid w:val="0"/>
              </w:rPr>
              <w:fldChar w:fldCharType="separate"/>
            </w:r>
            <w:r>
              <w:rPr>
                <w:rFonts w:ascii="宋体" w:hAnsi="宋体" w:hint="eastAsia"/>
                <w:color w:val="080000"/>
                <w:szCs w:val="24"/>
              </w:rPr>
              <w:t>(Xu</w:t>
            </w:r>
            <w:r>
              <w:rPr>
                <w:rFonts w:ascii="宋体" w:hAnsi="宋体" w:hint="eastAsia"/>
                <w:i/>
                <w:color w:val="080000"/>
                <w:szCs w:val="24"/>
              </w:rPr>
              <w:t xml:space="preserve"> et al.</w:t>
            </w:r>
            <w:r>
              <w:rPr>
                <w:rFonts w:ascii="宋体" w:hAnsi="宋体" w:hint="eastAsia"/>
                <w:color w:val="080000"/>
                <w:szCs w:val="24"/>
              </w:rPr>
              <w:t>, 2017)</w:t>
            </w:r>
            <w:r>
              <w:rPr>
                <w:snapToGrid w:val="0"/>
              </w:rPr>
              <w:fldChar w:fldCharType="end"/>
            </w:r>
          </w:p>
        </w:tc>
      </w:tr>
    </w:tbl>
    <w:p w:rsidR="00FB6564" w:rsidRDefault="00FB6564">
      <w:pPr>
        <w:rPr>
          <w:rFonts w:cs="Times New Roman"/>
          <w:szCs w:val="24"/>
        </w:rPr>
      </w:pPr>
    </w:p>
    <w:p w:rsidR="00FB6564" w:rsidRDefault="00FC06F3">
      <w:pPr>
        <w:rPr>
          <w:b/>
          <w:bCs/>
          <w:snapToGrid w:val="0"/>
          <w:lang w:eastAsia="zh-CN"/>
        </w:rPr>
      </w:pPr>
      <w:r>
        <w:rPr>
          <w:rFonts w:hint="eastAsia"/>
          <w:b/>
          <w:bCs/>
          <w:snapToGrid w:val="0"/>
          <w:lang w:eastAsia="zh-CN"/>
        </w:rPr>
        <w:t>Supplement</w:t>
      </w:r>
      <w:r>
        <w:rPr>
          <w:b/>
          <w:bCs/>
          <w:snapToGrid w:val="0"/>
        </w:rPr>
        <w:t xml:space="preserve"> </w:t>
      </w:r>
      <w:r w:rsidR="00303011">
        <w:rPr>
          <w:rFonts w:hint="eastAsia"/>
          <w:b/>
          <w:bCs/>
          <w:snapToGrid w:val="0"/>
          <w:lang w:eastAsia="zh-CN"/>
        </w:rPr>
        <w:t xml:space="preserve">Table </w:t>
      </w:r>
      <w:r>
        <w:rPr>
          <w:rFonts w:hint="eastAsia"/>
          <w:b/>
          <w:bCs/>
          <w:snapToGrid w:val="0"/>
          <w:lang w:eastAsia="zh-CN"/>
        </w:rPr>
        <w:t>4</w:t>
      </w:r>
      <w:r>
        <w:rPr>
          <w:b/>
          <w:bCs/>
          <w:snapToGrid w:val="0"/>
        </w:rPr>
        <w:t xml:space="preserve"> Relationship between TRIMs and </w:t>
      </w:r>
      <w:r>
        <w:rPr>
          <w:rFonts w:hint="eastAsia"/>
          <w:b/>
          <w:bCs/>
          <w:snapToGrid w:val="0"/>
          <w:lang w:eastAsia="zh-CN"/>
        </w:rPr>
        <w:t>P53</w:t>
      </w:r>
    </w:p>
    <w:tbl>
      <w:tblPr>
        <w:tblStyle w:val="a3"/>
        <w:tblW w:w="85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2662"/>
        <w:gridCol w:w="3284"/>
        <w:gridCol w:w="1516"/>
      </w:tblGrid>
      <w:tr w:rsidR="00FB6564">
        <w:tc>
          <w:tcPr>
            <w:tcW w:w="1070" w:type="dxa"/>
            <w:tcBorders>
              <w:top w:val="single" w:sz="4" w:space="0" w:color="auto"/>
              <w:bottom w:val="single" w:sz="4" w:space="0" w:color="auto"/>
            </w:tcBorders>
            <w:vAlign w:val="center"/>
          </w:tcPr>
          <w:p w:rsidR="00FB6564" w:rsidRDefault="00FC06F3">
            <w:pPr>
              <w:rPr>
                <w:snapToGrid w:val="0"/>
              </w:rPr>
            </w:pPr>
            <w:r>
              <w:rPr>
                <w:snapToGrid w:val="0"/>
              </w:rPr>
              <w:t>Name</w:t>
            </w:r>
          </w:p>
        </w:tc>
        <w:tc>
          <w:tcPr>
            <w:tcW w:w="2662" w:type="dxa"/>
            <w:tcBorders>
              <w:top w:val="single" w:sz="4" w:space="0" w:color="auto"/>
              <w:bottom w:val="single" w:sz="4" w:space="0" w:color="auto"/>
            </w:tcBorders>
            <w:vAlign w:val="center"/>
          </w:tcPr>
          <w:p w:rsidR="00FB6564" w:rsidRDefault="00FC06F3">
            <w:pPr>
              <w:rPr>
                <w:snapToGrid w:val="0"/>
              </w:rPr>
            </w:pPr>
            <w:r>
              <w:rPr>
                <w:snapToGrid w:val="0"/>
              </w:rPr>
              <w:t>Type of cancer</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lang w:eastAsia="zh-CN"/>
              </w:rPr>
              <w:t>I</w:t>
            </w:r>
            <w:r>
              <w:rPr>
                <w:rFonts w:hint="eastAsia"/>
                <w:snapToGrid w:val="0"/>
              </w:rPr>
              <w:t>nfluence</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t>Reference</w:t>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67</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Colorectal cancer</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TRIM67 activates p53 to inhibit the occurrence and progression of colorectal cancer</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152FB783-5BC4-47FA-8ED2-483C111DF8E2}</w:instrText>
            </w:r>
            <w:r>
              <w:rPr>
                <w:snapToGrid w:val="0"/>
              </w:rPr>
              <w:fldChar w:fldCharType="separate"/>
            </w:r>
            <w:r>
              <w:rPr>
                <w:rFonts w:ascii="宋体" w:hAnsi="宋体" w:hint="eastAsia"/>
                <w:color w:val="080000"/>
                <w:szCs w:val="24"/>
              </w:rPr>
              <w:t>(Wang</w:t>
            </w:r>
            <w:r>
              <w:rPr>
                <w:rFonts w:ascii="宋体" w:hAnsi="宋体" w:hint="eastAsia"/>
                <w:i/>
                <w:color w:val="080000"/>
                <w:szCs w:val="24"/>
              </w:rPr>
              <w:t xml:space="preserve"> et al.</w:t>
            </w:r>
            <w:r>
              <w:rPr>
                <w:rFonts w:ascii="宋体" w:hAnsi="宋体" w:hint="eastAsia"/>
                <w:color w:val="080000"/>
                <w:szCs w:val="24"/>
              </w:rPr>
              <w:t>, 2019)</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27</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Ischemia reperfusion injury of the heart</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TRIM27 prevents cardiac ischemia-reperfusion inj</w:t>
            </w:r>
            <w:r>
              <w:rPr>
                <w:rFonts w:hint="eastAsia"/>
                <w:snapToGrid w:val="0"/>
              </w:rPr>
              <w:t>ury by negatively regulating p53 to inhibit apoptosis and inflammation</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43722DF2-1902-47CB-8E47-81A5D55580D5}</w:instrText>
            </w:r>
            <w:r>
              <w:rPr>
                <w:snapToGrid w:val="0"/>
              </w:rPr>
              <w:fldChar w:fldCharType="separate"/>
            </w:r>
            <w:r>
              <w:rPr>
                <w:rFonts w:ascii="宋体" w:hAnsi="宋体" w:hint="eastAsia"/>
                <w:color w:val="080000"/>
                <w:szCs w:val="24"/>
              </w:rPr>
              <w:t>(Li</w:t>
            </w:r>
            <w:r>
              <w:rPr>
                <w:rFonts w:ascii="宋体" w:hAnsi="宋体" w:hint="eastAsia"/>
                <w:i/>
                <w:color w:val="080000"/>
                <w:szCs w:val="24"/>
              </w:rPr>
              <w:t xml:space="preserve"> et al.</w:t>
            </w:r>
            <w:r>
              <w:rPr>
                <w:rFonts w:ascii="宋体" w:hAnsi="宋体" w:hint="eastAsia"/>
                <w:color w:val="080000"/>
                <w:szCs w:val="24"/>
              </w:rPr>
              <w:t>, 2021)</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31</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Cancer of the liver</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 xml:space="preserve">By regulating p53-AMPK axis, the resistance of hepatocellular carcinoma cells to </w:t>
            </w:r>
            <w:r>
              <w:rPr>
                <w:rFonts w:hint="eastAsia"/>
                <w:snapToGrid w:val="0"/>
              </w:rPr>
              <w:t>lost-loss apoptosis was promoted</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13B322E2-5673-44A2-8203-F9DEEEFAA6BB}</w:instrText>
            </w:r>
            <w:r>
              <w:rPr>
                <w:snapToGrid w:val="0"/>
              </w:rPr>
              <w:fldChar w:fldCharType="separate"/>
            </w:r>
            <w:r>
              <w:rPr>
                <w:rFonts w:ascii="宋体" w:hAnsi="宋体" w:hint="eastAsia"/>
                <w:color w:val="080000"/>
                <w:szCs w:val="24"/>
              </w:rPr>
              <w:t>(Guo</w:t>
            </w:r>
            <w:r>
              <w:rPr>
                <w:rFonts w:ascii="宋体" w:hAnsi="宋体" w:hint="eastAsia"/>
                <w:i/>
                <w:color w:val="080000"/>
                <w:szCs w:val="24"/>
              </w:rPr>
              <w:t xml:space="preserve"> et al.</w:t>
            </w:r>
            <w:r>
              <w:rPr>
                <w:rFonts w:ascii="宋体" w:hAnsi="宋体" w:hint="eastAsia"/>
                <w:color w:val="080000"/>
                <w:szCs w:val="24"/>
              </w:rPr>
              <w:t>, 2018)</w:t>
            </w:r>
            <w:r>
              <w:rPr>
                <w:snapToGrid w:val="0"/>
              </w:rPr>
              <w:fldChar w:fldCharType="end"/>
            </w:r>
          </w:p>
        </w:tc>
      </w:tr>
      <w:tr w:rsidR="00FB6564">
        <w:tc>
          <w:tcPr>
            <w:tcW w:w="1070" w:type="dxa"/>
            <w:tcBorders>
              <w:top w:val="single" w:sz="4" w:space="0" w:color="auto"/>
              <w:bottom w:val="single" w:sz="4" w:space="0" w:color="auto"/>
            </w:tcBorders>
            <w:vAlign w:val="center"/>
          </w:tcPr>
          <w:p w:rsidR="00FB6564" w:rsidRDefault="00FC06F3">
            <w:pPr>
              <w:rPr>
                <w:snapToGrid w:val="0"/>
                <w:lang w:eastAsia="zh-CN"/>
              </w:rPr>
            </w:pPr>
            <w:r>
              <w:rPr>
                <w:rFonts w:hint="eastAsia"/>
                <w:snapToGrid w:val="0"/>
                <w:lang w:eastAsia="zh-CN"/>
              </w:rPr>
              <w:t>TRIM11</w:t>
            </w:r>
          </w:p>
        </w:tc>
        <w:tc>
          <w:tcPr>
            <w:tcW w:w="2662" w:type="dxa"/>
            <w:tcBorders>
              <w:top w:val="single" w:sz="4" w:space="0" w:color="auto"/>
              <w:bottom w:val="single" w:sz="4" w:space="0" w:color="auto"/>
            </w:tcBorders>
            <w:vAlign w:val="center"/>
          </w:tcPr>
          <w:p w:rsidR="00FB6564" w:rsidRDefault="00FC06F3">
            <w:pPr>
              <w:rPr>
                <w:snapToGrid w:val="0"/>
              </w:rPr>
            </w:pPr>
            <w:r>
              <w:rPr>
                <w:rFonts w:hint="eastAsia"/>
                <w:snapToGrid w:val="0"/>
              </w:rPr>
              <w:t>Hepatocellular carcinoma (HCC)</w:t>
            </w:r>
          </w:p>
        </w:tc>
        <w:tc>
          <w:tcPr>
            <w:tcW w:w="3284" w:type="dxa"/>
            <w:tcBorders>
              <w:top w:val="single" w:sz="4" w:space="0" w:color="auto"/>
              <w:bottom w:val="single" w:sz="4" w:space="0" w:color="auto"/>
            </w:tcBorders>
            <w:vAlign w:val="center"/>
          </w:tcPr>
          <w:p w:rsidR="00FB6564" w:rsidRDefault="00FC06F3">
            <w:pPr>
              <w:rPr>
                <w:snapToGrid w:val="0"/>
              </w:rPr>
            </w:pPr>
            <w:r>
              <w:rPr>
                <w:rFonts w:hint="eastAsia"/>
                <w:snapToGrid w:val="0"/>
              </w:rPr>
              <w:t>It plays an oncogenic role in hepatocellular carcinoma by inhibiting P53</w:t>
            </w:r>
          </w:p>
        </w:tc>
        <w:tc>
          <w:tcPr>
            <w:tcW w:w="1516" w:type="dxa"/>
            <w:tcBorders>
              <w:top w:val="single" w:sz="4" w:space="0" w:color="auto"/>
              <w:bottom w:val="single" w:sz="4" w:space="0" w:color="auto"/>
            </w:tcBorders>
            <w:vAlign w:val="center"/>
          </w:tcPr>
          <w:p w:rsidR="00FB6564" w:rsidRDefault="00FC06F3">
            <w:pPr>
              <w:rPr>
                <w:snapToGrid w:val="0"/>
              </w:rPr>
            </w:pPr>
            <w:r>
              <w:rPr>
                <w:snapToGrid w:val="0"/>
              </w:rPr>
              <w:fldChar w:fldCharType="begin"/>
            </w:r>
            <w:r>
              <w:rPr>
                <w:rFonts w:hint="eastAsia"/>
                <w:snapToGrid w:val="0"/>
                <w:lang w:eastAsia="zh-CN"/>
              </w:rPr>
              <w:instrText xml:space="preserve"> ADDIN NE.Ref.{67775723-F4DF-4BB9-A5C4-44171E4183BF}</w:instrText>
            </w:r>
            <w:r>
              <w:rPr>
                <w:snapToGrid w:val="0"/>
              </w:rPr>
              <w:fldChar w:fldCharType="separate"/>
            </w:r>
            <w:r>
              <w:rPr>
                <w:rFonts w:ascii="宋体" w:hAnsi="宋体" w:hint="eastAsia"/>
                <w:color w:val="080000"/>
                <w:szCs w:val="24"/>
              </w:rPr>
              <w:t>(Liu</w:t>
            </w:r>
            <w:r>
              <w:rPr>
                <w:rFonts w:ascii="宋体" w:hAnsi="宋体" w:hint="eastAsia"/>
                <w:i/>
                <w:color w:val="080000"/>
                <w:szCs w:val="24"/>
              </w:rPr>
              <w:t xml:space="preserve"> et al.</w:t>
            </w:r>
            <w:r>
              <w:rPr>
                <w:rFonts w:ascii="宋体" w:hAnsi="宋体" w:hint="eastAsia"/>
                <w:color w:val="080000"/>
                <w:szCs w:val="24"/>
              </w:rPr>
              <w:t>, 2017)</w:t>
            </w:r>
            <w:r>
              <w:rPr>
                <w:snapToGrid w:val="0"/>
              </w:rPr>
              <w:fldChar w:fldCharType="end"/>
            </w:r>
          </w:p>
        </w:tc>
      </w:tr>
    </w:tbl>
    <w:p w:rsidR="00FB6564" w:rsidRDefault="00FC06F3">
      <w:pPr>
        <w:rPr>
          <w:b/>
          <w:bCs/>
          <w:snapToGrid w:val="0"/>
          <w:lang w:eastAsia="zh-CN"/>
        </w:rPr>
      </w:pPr>
      <w:bookmarkStart w:id="0" w:name="_GoBack"/>
      <w:bookmarkEnd w:id="0"/>
      <w:r>
        <w:rPr>
          <w:rFonts w:hint="eastAsia"/>
          <w:b/>
          <w:bCs/>
          <w:snapToGrid w:val="0"/>
          <w:lang w:eastAsia="zh-CN"/>
        </w:rPr>
        <w:t>Supplement</w:t>
      </w:r>
      <w:r>
        <w:rPr>
          <w:b/>
          <w:bCs/>
          <w:snapToGrid w:val="0"/>
        </w:rPr>
        <w:t xml:space="preserve"> </w:t>
      </w:r>
      <w:r w:rsidR="00303011">
        <w:rPr>
          <w:rFonts w:hint="eastAsia"/>
          <w:b/>
          <w:bCs/>
          <w:snapToGrid w:val="0"/>
          <w:lang w:eastAsia="zh-CN"/>
        </w:rPr>
        <w:t xml:space="preserve">Table </w:t>
      </w:r>
      <w:r>
        <w:rPr>
          <w:rFonts w:hint="eastAsia"/>
          <w:b/>
          <w:bCs/>
          <w:snapToGrid w:val="0"/>
          <w:lang w:eastAsia="zh-CN"/>
        </w:rPr>
        <w:t>5</w:t>
      </w:r>
      <w:r>
        <w:rPr>
          <w:b/>
          <w:bCs/>
          <w:snapToGrid w:val="0"/>
        </w:rPr>
        <w:t xml:space="preserve"> Relationship between TRIMs and </w:t>
      </w:r>
      <w:r>
        <w:rPr>
          <w:rFonts w:hint="eastAsia"/>
          <w:b/>
          <w:bCs/>
          <w:snapToGrid w:val="0"/>
          <w:lang w:eastAsia="zh-CN"/>
        </w:rPr>
        <w:t>N</w:t>
      </w:r>
      <w:r>
        <w:rPr>
          <w:rFonts w:cs="Times New Roman"/>
          <w:b/>
          <w:bCs/>
          <w:snapToGrid w:val="0"/>
          <w:lang w:eastAsia="zh-CN"/>
        </w:rPr>
        <w:t>F-</w:t>
      </w:r>
      <w:proofErr w:type="spellStart"/>
      <w:r>
        <w:rPr>
          <w:rFonts w:cs="Times New Roman"/>
          <w:b/>
          <w:bCs/>
          <w:snapToGrid w:val="0"/>
          <w:lang w:eastAsia="zh-CN"/>
        </w:rPr>
        <w:t>κB</w:t>
      </w:r>
      <w:proofErr w:type="spellEnd"/>
    </w:p>
    <w:tbl>
      <w:tblPr>
        <w:tblStyle w:val="a3"/>
        <w:tblW w:w="85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2662"/>
        <w:gridCol w:w="3284"/>
        <w:gridCol w:w="1516"/>
      </w:tblGrid>
      <w:tr w:rsidR="00FB6564">
        <w:tc>
          <w:tcPr>
            <w:tcW w:w="1070"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t>Name</w:t>
            </w:r>
          </w:p>
        </w:tc>
        <w:tc>
          <w:tcPr>
            <w:tcW w:w="2662"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t>Type of cancer</w:t>
            </w:r>
          </w:p>
        </w:tc>
        <w:tc>
          <w:tcPr>
            <w:tcW w:w="3284"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lang w:eastAsia="zh-CN"/>
              </w:rPr>
              <w:t>I</w:t>
            </w:r>
            <w:r>
              <w:rPr>
                <w:rFonts w:cs="Times New Roman"/>
                <w:snapToGrid w:val="0"/>
                <w:szCs w:val="24"/>
              </w:rPr>
              <w:t>nfluence</w:t>
            </w:r>
          </w:p>
        </w:tc>
        <w:tc>
          <w:tcPr>
            <w:tcW w:w="1516"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t>Reference</w:t>
            </w:r>
          </w:p>
        </w:tc>
      </w:tr>
      <w:tr w:rsidR="00FB6564">
        <w:tc>
          <w:tcPr>
            <w:tcW w:w="1070"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TRIM52</w:t>
            </w:r>
          </w:p>
        </w:tc>
        <w:tc>
          <w:tcPr>
            <w:tcW w:w="2662"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t>Ovarian cancer</w:t>
            </w:r>
          </w:p>
        </w:tc>
        <w:tc>
          <w:tcPr>
            <w:tcW w:w="3284"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 xml:space="preserve">TRIM52 plays an oncogenic role in ovarian cancer development </w:t>
            </w:r>
            <w:r>
              <w:rPr>
                <w:rFonts w:cs="Times New Roman"/>
                <w:snapToGrid w:val="0"/>
                <w:szCs w:val="24"/>
                <w:lang w:eastAsia="zh-CN"/>
              </w:rPr>
              <w:t>associated with NF-KB signaling</w:t>
            </w:r>
          </w:p>
        </w:tc>
        <w:tc>
          <w:tcPr>
            <w:tcW w:w="1516"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snapToGrid w:val="0"/>
                <w:szCs w:val="24"/>
                <w:lang w:eastAsia="zh-CN"/>
              </w:rPr>
              <w:instrText xml:space="preserve"> ADDIN NE.Ref.{BE1FEA57-3BA0-414B-949B-F0C83AA0BA09}</w:instrText>
            </w:r>
            <w:r>
              <w:rPr>
                <w:rFonts w:cs="Times New Roman"/>
                <w:snapToGrid w:val="0"/>
                <w:szCs w:val="24"/>
              </w:rPr>
              <w:fldChar w:fldCharType="separate"/>
            </w:r>
            <w:r>
              <w:rPr>
                <w:rFonts w:cs="Times New Roman"/>
                <w:color w:val="080000"/>
                <w:szCs w:val="24"/>
              </w:rPr>
              <w:t>(Yang</w:t>
            </w:r>
            <w:r>
              <w:rPr>
                <w:rFonts w:cs="Times New Roman"/>
                <w:i/>
                <w:color w:val="080000"/>
                <w:szCs w:val="24"/>
              </w:rPr>
              <w:t xml:space="preserve"> et al.</w:t>
            </w:r>
            <w:r>
              <w:rPr>
                <w:rFonts w:cs="Times New Roman"/>
                <w:color w:val="080000"/>
                <w:szCs w:val="24"/>
              </w:rPr>
              <w:t>, 2018)</w:t>
            </w:r>
            <w:r>
              <w:rPr>
                <w:rFonts w:cs="Times New Roman"/>
                <w:snapToGrid w:val="0"/>
                <w:szCs w:val="24"/>
              </w:rPr>
              <w:fldChar w:fldCharType="end"/>
            </w:r>
          </w:p>
        </w:tc>
      </w:tr>
      <w:tr w:rsidR="00FB6564">
        <w:tc>
          <w:tcPr>
            <w:tcW w:w="1070"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TRIM47</w:t>
            </w:r>
          </w:p>
        </w:tc>
        <w:tc>
          <w:tcPr>
            <w:tcW w:w="2662"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t>Breast cancer</w:t>
            </w:r>
          </w:p>
        </w:tc>
        <w:tc>
          <w:tcPr>
            <w:tcW w:w="3284"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Through PKC-ε/PKD3 stable activation of NF-</w:t>
            </w:r>
            <w:proofErr w:type="spellStart"/>
            <w:r>
              <w:rPr>
                <w:rFonts w:cs="Times New Roman"/>
                <w:snapToGrid w:val="0"/>
                <w:szCs w:val="24"/>
                <w:lang w:eastAsia="zh-CN"/>
              </w:rPr>
              <w:t>κB</w:t>
            </w:r>
            <w:proofErr w:type="spellEnd"/>
            <w:r>
              <w:rPr>
                <w:rFonts w:cs="Times New Roman"/>
                <w:snapToGrid w:val="0"/>
                <w:szCs w:val="24"/>
                <w:lang w:eastAsia="zh-CN"/>
              </w:rPr>
              <w:t xml:space="preserve"> signaling, and contribute to the resistance of breast cancer to endocrine therapy</w:t>
            </w:r>
          </w:p>
        </w:tc>
        <w:tc>
          <w:tcPr>
            <w:tcW w:w="1516"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snapToGrid w:val="0"/>
                <w:szCs w:val="24"/>
                <w:lang w:eastAsia="zh-CN"/>
              </w:rPr>
              <w:instrText xml:space="preserve"> ADDIN NE.Ref.{E7D083FA-06C4-4EE3-AC41-4765CDF32147}</w:instrText>
            </w:r>
            <w:r>
              <w:rPr>
                <w:rFonts w:cs="Times New Roman"/>
                <w:snapToGrid w:val="0"/>
                <w:szCs w:val="24"/>
              </w:rPr>
              <w:fldChar w:fldCharType="separate"/>
            </w:r>
            <w:r>
              <w:rPr>
                <w:rFonts w:cs="Times New Roman"/>
                <w:color w:val="080000"/>
                <w:szCs w:val="24"/>
              </w:rPr>
              <w:t>(Azuma</w:t>
            </w:r>
            <w:r>
              <w:rPr>
                <w:rFonts w:cs="Times New Roman"/>
                <w:i/>
                <w:color w:val="080000"/>
                <w:szCs w:val="24"/>
              </w:rPr>
              <w:t xml:space="preserve"> et al.</w:t>
            </w:r>
            <w:r>
              <w:rPr>
                <w:rFonts w:cs="Times New Roman"/>
                <w:color w:val="080000"/>
                <w:szCs w:val="24"/>
              </w:rPr>
              <w:t>, 2021)</w:t>
            </w:r>
            <w:r>
              <w:rPr>
                <w:rFonts w:cs="Times New Roman"/>
                <w:snapToGrid w:val="0"/>
                <w:szCs w:val="24"/>
              </w:rPr>
              <w:fldChar w:fldCharType="end"/>
            </w:r>
          </w:p>
        </w:tc>
      </w:tr>
      <w:tr w:rsidR="00FB6564">
        <w:tc>
          <w:tcPr>
            <w:tcW w:w="1070"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TRIM14</w:t>
            </w:r>
          </w:p>
        </w:tc>
        <w:tc>
          <w:tcPr>
            <w:tcW w:w="2662"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lang w:eastAsia="zh-CN"/>
              </w:rPr>
              <w:t>O</w:t>
            </w:r>
            <w:r>
              <w:rPr>
                <w:rFonts w:cs="Times New Roman"/>
                <w:snapToGrid w:val="0"/>
                <w:szCs w:val="24"/>
              </w:rPr>
              <w:t>steosarcoma</w:t>
            </w:r>
          </w:p>
        </w:tc>
        <w:tc>
          <w:tcPr>
            <w:tcW w:w="3284"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Nuclear factor-</w:t>
            </w:r>
            <w:proofErr w:type="spellStart"/>
            <w:r>
              <w:rPr>
                <w:rFonts w:cs="Times New Roman"/>
                <w:snapToGrid w:val="0"/>
                <w:szCs w:val="24"/>
                <w:lang w:eastAsia="zh-CN"/>
              </w:rPr>
              <w:t>κB</w:t>
            </w:r>
            <w:proofErr w:type="spellEnd"/>
            <w:r>
              <w:rPr>
                <w:rFonts w:cs="Times New Roman"/>
                <w:snapToGrid w:val="0"/>
                <w:szCs w:val="24"/>
                <w:lang w:eastAsia="zh-CN"/>
              </w:rPr>
              <w:t xml:space="preserve"> signaling pathway promotes the aggressiveness of osteosarcoma</w:t>
            </w:r>
          </w:p>
        </w:tc>
        <w:tc>
          <w:tcPr>
            <w:tcW w:w="1516"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snapToGrid w:val="0"/>
                <w:szCs w:val="24"/>
                <w:lang w:eastAsia="zh-CN"/>
              </w:rPr>
              <w:instrText xml:space="preserve"> ADDIN NE.Ref.{24BCDDC5-E726-4830-855A-8595D94D94A2}</w:instrText>
            </w:r>
            <w:r>
              <w:rPr>
                <w:rFonts w:cs="Times New Roman"/>
                <w:snapToGrid w:val="0"/>
                <w:szCs w:val="24"/>
              </w:rPr>
              <w:fldChar w:fldCharType="separate"/>
            </w:r>
            <w:r>
              <w:rPr>
                <w:rFonts w:cs="Times New Roman"/>
                <w:color w:val="080000"/>
                <w:szCs w:val="24"/>
              </w:rPr>
              <w:t>(Li</w:t>
            </w:r>
            <w:r>
              <w:rPr>
                <w:rFonts w:cs="Times New Roman"/>
                <w:i/>
                <w:color w:val="080000"/>
                <w:szCs w:val="24"/>
              </w:rPr>
              <w:t xml:space="preserve"> et al.</w:t>
            </w:r>
            <w:r>
              <w:rPr>
                <w:rFonts w:cs="Times New Roman"/>
                <w:color w:val="080000"/>
                <w:szCs w:val="24"/>
              </w:rPr>
              <w:t>, 2018)</w:t>
            </w:r>
            <w:r>
              <w:rPr>
                <w:rFonts w:cs="Times New Roman"/>
                <w:snapToGrid w:val="0"/>
                <w:szCs w:val="24"/>
              </w:rPr>
              <w:fldChar w:fldCharType="end"/>
            </w:r>
          </w:p>
        </w:tc>
      </w:tr>
      <w:tr w:rsidR="00FB6564">
        <w:tc>
          <w:tcPr>
            <w:tcW w:w="1070"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TRIM31</w:t>
            </w:r>
          </w:p>
        </w:tc>
        <w:tc>
          <w:tcPr>
            <w:tcW w:w="2662"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lang w:eastAsia="zh-CN"/>
              </w:rPr>
              <w:t>G</w:t>
            </w:r>
            <w:r>
              <w:rPr>
                <w:rFonts w:cs="Times New Roman"/>
                <w:snapToGrid w:val="0"/>
                <w:szCs w:val="24"/>
              </w:rPr>
              <w:t>lioma</w:t>
            </w:r>
          </w:p>
        </w:tc>
        <w:tc>
          <w:tcPr>
            <w:tcW w:w="3284"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It promotes glioma proliferation and invasion by activating NF-</w:t>
            </w:r>
            <w:proofErr w:type="spellStart"/>
            <w:r>
              <w:rPr>
                <w:rFonts w:cs="Times New Roman"/>
                <w:snapToGrid w:val="0"/>
                <w:szCs w:val="24"/>
                <w:lang w:eastAsia="zh-CN"/>
              </w:rPr>
              <w:t>κB</w:t>
            </w:r>
            <w:proofErr w:type="spellEnd"/>
            <w:r>
              <w:rPr>
                <w:rFonts w:cs="Times New Roman"/>
                <w:snapToGrid w:val="0"/>
                <w:szCs w:val="24"/>
                <w:lang w:eastAsia="zh-CN"/>
              </w:rPr>
              <w:t xml:space="preserve"> pathway</w:t>
            </w:r>
          </w:p>
        </w:tc>
        <w:tc>
          <w:tcPr>
            <w:tcW w:w="1516"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snapToGrid w:val="0"/>
                <w:szCs w:val="24"/>
                <w:lang w:eastAsia="zh-CN"/>
              </w:rPr>
              <w:instrText xml:space="preserve"> ADDIN NE.Ref.{C5477098-CD72-43C7-B4F5-D3E112C364CB}</w:instrText>
            </w:r>
            <w:r>
              <w:rPr>
                <w:rFonts w:cs="Times New Roman"/>
                <w:snapToGrid w:val="0"/>
                <w:szCs w:val="24"/>
              </w:rPr>
              <w:fldChar w:fldCharType="separate"/>
            </w:r>
            <w:r>
              <w:rPr>
                <w:rFonts w:cs="Times New Roman"/>
                <w:color w:val="080000"/>
                <w:szCs w:val="24"/>
              </w:rPr>
              <w:t>(Zhou</w:t>
            </w:r>
            <w:r>
              <w:rPr>
                <w:rFonts w:cs="Times New Roman"/>
                <w:i/>
                <w:color w:val="080000"/>
                <w:szCs w:val="24"/>
              </w:rPr>
              <w:t xml:space="preserve"> et al.</w:t>
            </w:r>
            <w:r>
              <w:rPr>
                <w:rFonts w:cs="Times New Roman"/>
                <w:color w:val="080000"/>
                <w:szCs w:val="24"/>
              </w:rPr>
              <w:t>, 2019)</w:t>
            </w:r>
            <w:r>
              <w:rPr>
                <w:rFonts w:cs="Times New Roman"/>
                <w:snapToGrid w:val="0"/>
                <w:szCs w:val="24"/>
              </w:rPr>
              <w:fldChar w:fldCharType="end"/>
            </w:r>
          </w:p>
        </w:tc>
      </w:tr>
      <w:tr w:rsidR="00FB6564">
        <w:tc>
          <w:tcPr>
            <w:tcW w:w="1070"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TRIM13</w:t>
            </w:r>
          </w:p>
        </w:tc>
        <w:tc>
          <w:tcPr>
            <w:tcW w:w="2662"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t>Non-small cell lung cancer</w:t>
            </w:r>
          </w:p>
        </w:tc>
        <w:tc>
          <w:tcPr>
            <w:tcW w:w="3284"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It inhibited cell proliferation and induced cell apoptosis</w:t>
            </w:r>
            <w:r>
              <w:rPr>
                <w:rFonts w:cs="Times New Roman"/>
                <w:snapToGrid w:val="0"/>
                <w:szCs w:val="24"/>
                <w:lang w:eastAsia="zh-CN"/>
              </w:rPr>
              <w:t xml:space="preserve"> by regulating NF-</w:t>
            </w:r>
            <w:proofErr w:type="spellStart"/>
            <w:r>
              <w:rPr>
                <w:rFonts w:cs="Times New Roman"/>
                <w:snapToGrid w:val="0"/>
                <w:szCs w:val="24"/>
                <w:lang w:eastAsia="zh-CN"/>
              </w:rPr>
              <w:t>κB</w:t>
            </w:r>
            <w:proofErr w:type="spellEnd"/>
            <w:r>
              <w:rPr>
                <w:rFonts w:cs="Times New Roman"/>
                <w:snapToGrid w:val="0"/>
                <w:szCs w:val="24"/>
                <w:lang w:eastAsia="zh-CN"/>
              </w:rPr>
              <w:t xml:space="preserve"> pathway</w:t>
            </w:r>
          </w:p>
        </w:tc>
        <w:tc>
          <w:tcPr>
            <w:tcW w:w="1516"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snapToGrid w:val="0"/>
                <w:szCs w:val="24"/>
                <w:lang w:eastAsia="zh-CN"/>
              </w:rPr>
              <w:instrText xml:space="preserve"> ADDIN NE.Ref.{7ED8CD8D-E79A-4DA5-876A-88BC54ED8184}</w:instrText>
            </w:r>
            <w:r>
              <w:rPr>
                <w:rFonts w:cs="Times New Roman"/>
                <w:snapToGrid w:val="0"/>
                <w:szCs w:val="24"/>
              </w:rPr>
              <w:fldChar w:fldCharType="separate"/>
            </w:r>
            <w:r>
              <w:rPr>
                <w:rFonts w:cs="Times New Roman"/>
                <w:color w:val="080000"/>
                <w:szCs w:val="24"/>
              </w:rPr>
              <w:t>(Xu</w:t>
            </w:r>
            <w:r>
              <w:rPr>
                <w:rFonts w:cs="Times New Roman"/>
                <w:i/>
                <w:color w:val="080000"/>
                <w:szCs w:val="24"/>
              </w:rPr>
              <w:t xml:space="preserve"> et al.</w:t>
            </w:r>
            <w:r>
              <w:rPr>
                <w:rFonts w:cs="Times New Roman"/>
                <w:color w:val="080000"/>
                <w:szCs w:val="24"/>
              </w:rPr>
              <w:t>, 2019)</w:t>
            </w:r>
            <w:r>
              <w:rPr>
                <w:rFonts w:cs="Times New Roman"/>
                <w:snapToGrid w:val="0"/>
                <w:szCs w:val="24"/>
              </w:rPr>
              <w:fldChar w:fldCharType="end"/>
            </w:r>
          </w:p>
        </w:tc>
      </w:tr>
      <w:tr w:rsidR="00FB6564">
        <w:tc>
          <w:tcPr>
            <w:tcW w:w="1070"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TRIM44</w:t>
            </w:r>
          </w:p>
        </w:tc>
        <w:tc>
          <w:tcPr>
            <w:tcW w:w="2662"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t>Human lung cancer</w:t>
            </w:r>
          </w:p>
        </w:tc>
        <w:tc>
          <w:tcPr>
            <w:tcW w:w="3284" w:type="dxa"/>
            <w:tcBorders>
              <w:top w:val="single" w:sz="4" w:space="0" w:color="auto"/>
              <w:bottom w:val="single" w:sz="4" w:space="0" w:color="auto"/>
            </w:tcBorders>
            <w:vAlign w:val="center"/>
          </w:tcPr>
          <w:p w:rsidR="00FB6564" w:rsidRDefault="00FC06F3">
            <w:pPr>
              <w:rPr>
                <w:rFonts w:cs="Times New Roman"/>
                <w:snapToGrid w:val="0"/>
                <w:szCs w:val="24"/>
                <w:lang w:eastAsia="zh-CN"/>
              </w:rPr>
            </w:pPr>
            <w:r>
              <w:rPr>
                <w:rFonts w:cs="Times New Roman"/>
                <w:snapToGrid w:val="0"/>
                <w:szCs w:val="24"/>
                <w:lang w:eastAsia="zh-CN"/>
              </w:rPr>
              <w:t>It promotes the migration and invasion of human lung cancer cells through NF-</w:t>
            </w:r>
            <w:proofErr w:type="spellStart"/>
            <w:r>
              <w:rPr>
                <w:rFonts w:cs="Times New Roman"/>
                <w:snapToGrid w:val="0"/>
                <w:szCs w:val="24"/>
                <w:lang w:eastAsia="zh-CN"/>
              </w:rPr>
              <w:t>κB</w:t>
            </w:r>
            <w:proofErr w:type="spellEnd"/>
            <w:r>
              <w:rPr>
                <w:rFonts w:cs="Times New Roman"/>
                <w:snapToGrid w:val="0"/>
                <w:szCs w:val="24"/>
                <w:lang w:eastAsia="zh-CN"/>
              </w:rPr>
              <w:t xml:space="preserve"> signaling pathway</w:t>
            </w:r>
          </w:p>
        </w:tc>
        <w:tc>
          <w:tcPr>
            <w:tcW w:w="1516" w:type="dxa"/>
            <w:tcBorders>
              <w:top w:val="single" w:sz="4" w:space="0" w:color="auto"/>
              <w:bottom w:val="single" w:sz="4" w:space="0" w:color="auto"/>
            </w:tcBorders>
            <w:vAlign w:val="center"/>
          </w:tcPr>
          <w:p w:rsidR="00FB6564" w:rsidRDefault="00FC06F3">
            <w:pPr>
              <w:rPr>
                <w:rFonts w:cs="Times New Roman"/>
                <w:snapToGrid w:val="0"/>
                <w:szCs w:val="24"/>
              </w:rPr>
            </w:pPr>
            <w:r>
              <w:rPr>
                <w:rFonts w:cs="Times New Roman"/>
                <w:snapToGrid w:val="0"/>
                <w:szCs w:val="24"/>
              </w:rPr>
              <w:fldChar w:fldCharType="begin"/>
            </w:r>
            <w:r>
              <w:rPr>
                <w:rFonts w:cs="Times New Roman"/>
                <w:snapToGrid w:val="0"/>
                <w:szCs w:val="24"/>
                <w:lang w:eastAsia="zh-CN"/>
              </w:rPr>
              <w:instrText xml:space="preserve"> ADDIN NE.Ref.{095DF691-D4BF-4069-8A93-E9674C0252FA}</w:instrText>
            </w:r>
            <w:r>
              <w:rPr>
                <w:rFonts w:cs="Times New Roman"/>
                <w:snapToGrid w:val="0"/>
                <w:szCs w:val="24"/>
              </w:rPr>
              <w:fldChar w:fldCharType="separate"/>
            </w:r>
            <w:r>
              <w:rPr>
                <w:rFonts w:cs="Times New Roman"/>
                <w:color w:val="080000"/>
                <w:szCs w:val="24"/>
              </w:rPr>
              <w:t>(Luo</w:t>
            </w:r>
            <w:r>
              <w:rPr>
                <w:rFonts w:cs="Times New Roman"/>
                <w:i/>
                <w:color w:val="080000"/>
                <w:szCs w:val="24"/>
              </w:rPr>
              <w:t xml:space="preserve"> et al.</w:t>
            </w:r>
            <w:r>
              <w:rPr>
                <w:rFonts w:cs="Times New Roman"/>
                <w:color w:val="080000"/>
                <w:szCs w:val="24"/>
              </w:rPr>
              <w:t>, 2015)</w:t>
            </w:r>
            <w:r>
              <w:rPr>
                <w:rFonts w:cs="Times New Roman"/>
                <w:snapToGrid w:val="0"/>
                <w:szCs w:val="24"/>
              </w:rPr>
              <w:fldChar w:fldCharType="end"/>
            </w:r>
          </w:p>
        </w:tc>
      </w:tr>
    </w:tbl>
    <w:p w:rsidR="00FB6564" w:rsidRDefault="00FC06F3">
      <w:pPr>
        <w:rPr>
          <w:szCs w:val="24"/>
        </w:rPr>
      </w:pPr>
      <w:r>
        <w:rPr>
          <w:rFonts w:cs="Times New Roman"/>
          <w:szCs w:val="24"/>
        </w:rPr>
        <w:fldChar w:fldCharType="begin"/>
      </w:r>
      <w:r>
        <w:rPr>
          <w:rFonts w:cs="Times New Roman" w:hint="eastAsia"/>
          <w:szCs w:val="24"/>
          <w:lang w:eastAsia="zh-CN"/>
        </w:rPr>
        <w:instrText xml:space="preserve"> ADDIN NE.Bib</w:instrText>
      </w:r>
      <w:r>
        <w:rPr>
          <w:rFonts w:cs="Times New Roman"/>
          <w:szCs w:val="24"/>
        </w:rPr>
        <w:fldChar w:fldCharType="separate"/>
      </w:r>
    </w:p>
    <w:p w:rsidR="00FB6564" w:rsidRDefault="00FC06F3">
      <w:pPr>
        <w:jc w:val="both"/>
        <w:rPr>
          <w:szCs w:val="24"/>
        </w:rPr>
      </w:pPr>
      <w:r>
        <w:rPr>
          <w:rFonts w:eastAsia="Times New Roman"/>
          <w:b/>
          <w:color w:val="000000"/>
          <w:szCs w:val="24"/>
        </w:rPr>
        <w:t>References:</w:t>
      </w:r>
    </w:p>
    <w:p w:rsidR="00FB6564" w:rsidRDefault="00FC06F3">
      <w:pPr>
        <w:ind w:left="400" w:hanging="400"/>
        <w:rPr>
          <w:szCs w:val="24"/>
        </w:rPr>
      </w:pPr>
      <w:bookmarkStart w:id="1" w:name="_nebCDBFB16A_7AD4_4C47_91BB_10259FA9A3C9"/>
      <w:r>
        <w:rPr>
          <w:rFonts w:eastAsia="Times New Roman"/>
          <w:color w:val="000000"/>
          <w:sz w:val="20"/>
          <w:szCs w:val="24"/>
        </w:rPr>
        <w:t>Azuma, K., Ikeda, K., Suzuki, T., Aogi, K., Horie-Inoue, K. &amp; Inoue, S. (2021), "TRIM47 activates NF-kappaB signaling via PKC-epsilon/PKD3 stabilization an</w:t>
      </w:r>
      <w:r>
        <w:rPr>
          <w:rFonts w:eastAsia="Times New Roman"/>
          <w:color w:val="000000"/>
          <w:sz w:val="20"/>
          <w:szCs w:val="24"/>
        </w:rPr>
        <w:t xml:space="preserve">d contributes to endocrine therapy resistance in breast cancer", </w:t>
      </w:r>
      <w:r>
        <w:rPr>
          <w:rFonts w:eastAsia="Times New Roman"/>
          <w:i/>
          <w:color w:val="000000"/>
          <w:sz w:val="20"/>
          <w:szCs w:val="24"/>
        </w:rPr>
        <w:t>Proc Natl Acad Sci U S A,</w:t>
      </w:r>
      <w:r>
        <w:rPr>
          <w:rFonts w:eastAsia="Times New Roman"/>
          <w:color w:val="000000"/>
          <w:sz w:val="20"/>
          <w:szCs w:val="24"/>
        </w:rPr>
        <w:t xml:space="preserve"> Vol. 118 No. 35, pp.</w:t>
      </w:r>
      <w:bookmarkEnd w:id="1"/>
    </w:p>
    <w:p w:rsidR="00FB6564" w:rsidRDefault="00FC06F3">
      <w:pPr>
        <w:ind w:left="400" w:hanging="400"/>
        <w:rPr>
          <w:szCs w:val="24"/>
        </w:rPr>
      </w:pPr>
      <w:bookmarkStart w:id="2" w:name="_nebF1F51598_6375_4165_B279_67AC06797A66"/>
      <w:r>
        <w:rPr>
          <w:rFonts w:eastAsia="Times New Roman"/>
          <w:color w:val="000000"/>
          <w:sz w:val="20"/>
          <w:szCs w:val="24"/>
        </w:rPr>
        <w:t>Bharaj, P., Atkins, C., Luthra, P., Giraldo, M. I., Dawes, B. E., Miorin, L., Johnson, J. R., Krogan, N. J., Basler, C. F., Freiberg, A. N. &amp;</w:t>
      </w:r>
      <w:r>
        <w:rPr>
          <w:rFonts w:eastAsia="Times New Roman"/>
          <w:color w:val="000000"/>
          <w:sz w:val="20"/>
          <w:szCs w:val="24"/>
        </w:rPr>
        <w:t xml:space="preserve"> Rajsbaum, R. (2017), "The Host E3-Ubiquitin Ligase TRIM6 Ubiquitinates the Ebola Virus VP35 Protein and Promotes Virus Replication", </w:t>
      </w:r>
      <w:r>
        <w:rPr>
          <w:rFonts w:eastAsia="Times New Roman"/>
          <w:i/>
          <w:color w:val="000000"/>
          <w:sz w:val="20"/>
          <w:szCs w:val="24"/>
        </w:rPr>
        <w:t>J Virol,</w:t>
      </w:r>
      <w:r>
        <w:rPr>
          <w:rFonts w:eastAsia="Times New Roman"/>
          <w:color w:val="000000"/>
          <w:sz w:val="20"/>
          <w:szCs w:val="24"/>
        </w:rPr>
        <w:t xml:space="preserve"> Vol. 91 No. 18, pp.</w:t>
      </w:r>
      <w:bookmarkEnd w:id="2"/>
    </w:p>
    <w:p w:rsidR="00FB6564" w:rsidRDefault="00FC06F3">
      <w:pPr>
        <w:ind w:left="400" w:hanging="400"/>
        <w:rPr>
          <w:szCs w:val="24"/>
        </w:rPr>
      </w:pPr>
      <w:bookmarkStart w:id="3" w:name="_nebCD663FB1_861D_47D2_B86B_2CC4153136DF"/>
      <w:r>
        <w:rPr>
          <w:rFonts w:eastAsia="Times New Roman"/>
          <w:color w:val="000000"/>
          <w:sz w:val="20"/>
          <w:szCs w:val="24"/>
        </w:rPr>
        <w:t>Cao, H., Li, Y., Chen, L., Lu, Z., You, T., Wang, X. &amp; Ji, B. (2022), "Tripartite motif-conta</w:t>
      </w:r>
      <w:r>
        <w:rPr>
          <w:rFonts w:eastAsia="Times New Roman"/>
          <w:color w:val="000000"/>
          <w:sz w:val="20"/>
          <w:szCs w:val="24"/>
        </w:rPr>
        <w:t xml:space="preserve">ining 54 promotes gastric cancer progression by upregulating K63-linked ubiquitination of filamin C", </w:t>
      </w:r>
      <w:r>
        <w:rPr>
          <w:rFonts w:eastAsia="Times New Roman"/>
          <w:i/>
          <w:color w:val="000000"/>
          <w:sz w:val="20"/>
          <w:szCs w:val="24"/>
        </w:rPr>
        <w:t>Asia Pac J Clin Oncol,</w:t>
      </w:r>
      <w:r>
        <w:rPr>
          <w:rFonts w:eastAsia="Times New Roman"/>
          <w:color w:val="000000"/>
          <w:sz w:val="20"/>
          <w:szCs w:val="24"/>
        </w:rPr>
        <w:t>.</w:t>
      </w:r>
      <w:bookmarkEnd w:id="3"/>
    </w:p>
    <w:p w:rsidR="00FB6564" w:rsidRDefault="00FC06F3">
      <w:pPr>
        <w:ind w:left="400" w:hanging="400"/>
        <w:rPr>
          <w:szCs w:val="24"/>
        </w:rPr>
      </w:pPr>
      <w:bookmarkStart w:id="4" w:name="_neb300CE320_1AA8_498A_9057_A9542B5A428E"/>
      <w:r>
        <w:rPr>
          <w:rFonts w:eastAsia="Times New Roman"/>
          <w:color w:val="000000"/>
          <w:sz w:val="20"/>
          <w:szCs w:val="24"/>
        </w:rPr>
        <w:t>Chen, G., Chen, W., Ye, M., Tan, W. &amp; Jia, B. (2019), "TRIM59 knockdown inhibits cell proliferation by down-regulating the Wnt/bet</w:t>
      </w:r>
      <w:r>
        <w:rPr>
          <w:rFonts w:eastAsia="Times New Roman"/>
          <w:color w:val="000000"/>
          <w:sz w:val="20"/>
          <w:szCs w:val="24"/>
        </w:rPr>
        <w:t xml:space="preserve">a-catenin signaling pathway in neuroblastoma", </w:t>
      </w:r>
      <w:r>
        <w:rPr>
          <w:rFonts w:eastAsia="Times New Roman"/>
          <w:i/>
          <w:color w:val="000000"/>
          <w:sz w:val="20"/>
          <w:szCs w:val="24"/>
        </w:rPr>
        <w:t>Biosci Rep,</w:t>
      </w:r>
      <w:r>
        <w:rPr>
          <w:rFonts w:eastAsia="Times New Roman"/>
          <w:color w:val="000000"/>
          <w:sz w:val="20"/>
          <w:szCs w:val="24"/>
        </w:rPr>
        <w:t xml:space="preserve"> Vol. 39 No. 1, pp.</w:t>
      </w:r>
      <w:bookmarkEnd w:id="4"/>
    </w:p>
    <w:p w:rsidR="00FB6564" w:rsidRDefault="00FC06F3">
      <w:pPr>
        <w:ind w:left="400" w:hanging="400"/>
        <w:rPr>
          <w:szCs w:val="24"/>
        </w:rPr>
      </w:pPr>
      <w:bookmarkStart w:id="5" w:name="_nebBA5717E3_4778_4B07_8774_839D94000502"/>
      <w:r>
        <w:rPr>
          <w:rFonts w:eastAsia="Times New Roman"/>
          <w:color w:val="000000"/>
          <w:sz w:val="20"/>
          <w:szCs w:val="24"/>
        </w:rPr>
        <w:t>Chen, L., Chen, D. T., Kurtyka, C., Rawal, B., Fulp, W. J., Haura, E. B. &amp; Cress, W. D. (2012), "Tripartite motif containing 28 (Trim28) can regulate cell proliferation by bridgi</w:t>
      </w:r>
      <w:r>
        <w:rPr>
          <w:rFonts w:eastAsia="Times New Roman"/>
          <w:color w:val="000000"/>
          <w:sz w:val="20"/>
          <w:szCs w:val="24"/>
        </w:rPr>
        <w:t xml:space="preserve">ng HDAC1/E2F interactions", </w:t>
      </w:r>
      <w:r>
        <w:rPr>
          <w:rFonts w:eastAsia="Times New Roman"/>
          <w:i/>
          <w:color w:val="000000"/>
          <w:sz w:val="20"/>
          <w:szCs w:val="24"/>
        </w:rPr>
        <w:t>J Biol Chem,</w:t>
      </w:r>
      <w:r>
        <w:rPr>
          <w:rFonts w:eastAsia="Times New Roman"/>
          <w:color w:val="000000"/>
          <w:sz w:val="20"/>
          <w:szCs w:val="24"/>
        </w:rPr>
        <w:t xml:space="preserve"> Vol. 287 No. 48, pp. 40106-18.</w:t>
      </w:r>
      <w:bookmarkEnd w:id="5"/>
    </w:p>
    <w:p w:rsidR="00FB6564" w:rsidRDefault="00FC06F3">
      <w:pPr>
        <w:ind w:left="400" w:hanging="400"/>
        <w:rPr>
          <w:szCs w:val="24"/>
        </w:rPr>
      </w:pPr>
      <w:bookmarkStart w:id="6" w:name="_neb8C627C08_232D_4FD3_A7D2_31431FEE30AD"/>
      <w:r>
        <w:rPr>
          <w:rFonts w:eastAsia="Times New Roman"/>
          <w:color w:val="000000"/>
          <w:sz w:val="20"/>
          <w:szCs w:val="24"/>
        </w:rPr>
        <w:t>Chen, L., Li, M., Li, Q., Xu, M. &amp; Zhong, W. (2020), "Knockdown of TRIM47 inhibits glioma cell proliferation, migration and invasion through the inactivation of Wnt/beta-catenin pathwa</w:t>
      </w:r>
      <w:r>
        <w:rPr>
          <w:rFonts w:eastAsia="Times New Roman"/>
          <w:color w:val="000000"/>
          <w:sz w:val="20"/>
          <w:szCs w:val="24"/>
        </w:rPr>
        <w:t xml:space="preserve">y", </w:t>
      </w:r>
      <w:r>
        <w:rPr>
          <w:rFonts w:eastAsia="Times New Roman"/>
          <w:i/>
          <w:color w:val="000000"/>
          <w:sz w:val="20"/>
          <w:szCs w:val="24"/>
        </w:rPr>
        <w:t>Mol Cell Probes,</w:t>
      </w:r>
      <w:r>
        <w:rPr>
          <w:rFonts w:eastAsia="Times New Roman"/>
          <w:color w:val="000000"/>
          <w:sz w:val="20"/>
          <w:szCs w:val="24"/>
        </w:rPr>
        <w:t xml:space="preserve"> Vol. 53101623.</w:t>
      </w:r>
      <w:bookmarkEnd w:id="6"/>
    </w:p>
    <w:p w:rsidR="00FB6564" w:rsidRDefault="00FC06F3">
      <w:pPr>
        <w:ind w:left="400" w:hanging="400"/>
        <w:rPr>
          <w:szCs w:val="24"/>
        </w:rPr>
      </w:pPr>
      <w:bookmarkStart w:id="7" w:name="_neb3741BE0A_4876_41B6_846F_C7C9D1CD808F"/>
      <w:r>
        <w:rPr>
          <w:rFonts w:eastAsia="Times New Roman"/>
          <w:color w:val="000000"/>
          <w:sz w:val="20"/>
          <w:szCs w:val="24"/>
        </w:rPr>
        <w:t xml:space="preserve">Ding, Y., Lu, Y., Xie, X., Sheng, B. &amp; Wang, Z. (2018), "Silencing TRIM37 inhibits the proliferation and migration of non-small cell lung  cancer cells", </w:t>
      </w:r>
      <w:r>
        <w:rPr>
          <w:rFonts w:eastAsia="Times New Roman"/>
          <w:i/>
          <w:color w:val="000000"/>
          <w:sz w:val="20"/>
          <w:szCs w:val="24"/>
        </w:rPr>
        <w:t>RSC Adv,</w:t>
      </w:r>
      <w:r>
        <w:rPr>
          <w:rFonts w:eastAsia="Times New Roman"/>
          <w:color w:val="000000"/>
          <w:sz w:val="20"/>
          <w:szCs w:val="24"/>
        </w:rPr>
        <w:t xml:space="preserve"> Vol. 8 No. 64, pp. 36852-36857.</w:t>
      </w:r>
      <w:bookmarkEnd w:id="7"/>
    </w:p>
    <w:p w:rsidR="00FB6564" w:rsidRDefault="00FC06F3">
      <w:pPr>
        <w:ind w:left="400" w:hanging="400"/>
        <w:rPr>
          <w:szCs w:val="24"/>
        </w:rPr>
      </w:pPr>
      <w:bookmarkStart w:id="8" w:name="_neb8F960C7C_C13A_4EC1_985A_8101D76AF2BB"/>
      <w:r>
        <w:rPr>
          <w:rFonts w:eastAsia="Times New Roman"/>
          <w:color w:val="000000"/>
          <w:sz w:val="20"/>
          <w:szCs w:val="24"/>
        </w:rPr>
        <w:t>Gack, M. U., Shin, Y. C.,</w:t>
      </w:r>
      <w:r>
        <w:rPr>
          <w:rFonts w:eastAsia="Times New Roman"/>
          <w:color w:val="000000"/>
          <w:sz w:val="20"/>
          <w:szCs w:val="24"/>
        </w:rPr>
        <w:t xml:space="preserve"> Joo, C. H., Urano, T., Liang, C., Sun, L., Takeuchi, O., Akira, S., Chen, Z., Inoue, S. &amp; Jung, J. U. (2007), "TRIM25 RING-finger E3 ubiquitin ligase is essential for RIG-I-mediated antiviral  activity", </w:t>
      </w:r>
      <w:r>
        <w:rPr>
          <w:rFonts w:eastAsia="Times New Roman"/>
          <w:i/>
          <w:color w:val="000000"/>
          <w:sz w:val="20"/>
          <w:szCs w:val="24"/>
        </w:rPr>
        <w:t>Nature,</w:t>
      </w:r>
      <w:r>
        <w:rPr>
          <w:rFonts w:eastAsia="Times New Roman"/>
          <w:color w:val="000000"/>
          <w:sz w:val="20"/>
          <w:szCs w:val="24"/>
        </w:rPr>
        <w:t xml:space="preserve"> Vol. 446 No. 7138, pp. 916-920.</w:t>
      </w:r>
      <w:bookmarkEnd w:id="8"/>
    </w:p>
    <w:p w:rsidR="00FB6564" w:rsidRDefault="00FC06F3">
      <w:pPr>
        <w:ind w:left="400" w:hanging="400"/>
        <w:rPr>
          <w:szCs w:val="24"/>
        </w:rPr>
      </w:pPr>
      <w:bookmarkStart w:id="9" w:name="_neb8D775FB5_3D58_48D1_B75E_9EF6D3FFCF36"/>
      <w:r>
        <w:rPr>
          <w:rFonts w:eastAsia="Times New Roman"/>
          <w:color w:val="000000"/>
          <w:sz w:val="20"/>
          <w:szCs w:val="24"/>
        </w:rPr>
        <w:t>Guo, P., Qi</w:t>
      </w:r>
      <w:r>
        <w:rPr>
          <w:rFonts w:eastAsia="Times New Roman"/>
          <w:color w:val="000000"/>
          <w:sz w:val="20"/>
          <w:szCs w:val="24"/>
        </w:rPr>
        <w:t xml:space="preserve">u, Y., Ma, X., Li, T., Ma, X., Zhu, L., Lin, Y. &amp; Han, L. (2018), "Tripartite motif 31 promotes resistance to anoikis of hepatocarcinoma cells through regulation of p53-AMPK axis", </w:t>
      </w:r>
      <w:r>
        <w:rPr>
          <w:rFonts w:eastAsia="Times New Roman"/>
          <w:i/>
          <w:color w:val="000000"/>
          <w:sz w:val="20"/>
          <w:szCs w:val="24"/>
        </w:rPr>
        <w:t>Exp Cell Res,</w:t>
      </w:r>
      <w:r>
        <w:rPr>
          <w:rFonts w:eastAsia="Times New Roman"/>
          <w:color w:val="000000"/>
          <w:sz w:val="20"/>
          <w:szCs w:val="24"/>
        </w:rPr>
        <w:t xml:space="preserve"> Vol. 368 No. 1, pp. 59-66.</w:t>
      </w:r>
      <w:bookmarkEnd w:id="9"/>
    </w:p>
    <w:p w:rsidR="00FB6564" w:rsidRDefault="00FC06F3">
      <w:pPr>
        <w:ind w:left="400" w:hanging="400"/>
        <w:rPr>
          <w:szCs w:val="24"/>
        </w:rPr>
      </w:pPr>
      <w:bookmarkStart w:id="10" w:name="_nebA9B6B79C_3D60_4DBB_A0FF_2AB2A7847C3B"/>
      <w:r>
        <w:rPr>
          <w:rFonts w:eastAsia="Times New Roman"/>
          <w:color w:val="000000"/>
          <w:sz w:val="20"/>
          <w:szCs w:val="24"/>
        </w:rPr>
        <w:t>He, T., Cui, J., Wu, Y., Sun, X. &amp;</w:t>
      </w:r>
      <w:r>
        <w:rPr>
          <w:rFonts w:eastAsia="Times New Roman"/>
          <w:color w:val="000000"/>
          <w:sz w:val="20"/>
          <w:szCs w:val="24"/>
        </w:rPr>
        <w:t xml:space="preserve"> Chen, N. (2019), "Knockdown of TRIM66 inhibits cell proliferation, migration and invasion in colorectal cancer through JAK2/STAT3 pathway", </w:t>
      </w:r>
      <w:r>
        <w:rPr>
          <w:rFonts w:eastAsia="Times New Roman"/>
          <w:i/>
          <w:color w:val="000000"/>
          <w:sz w:val="20"/>
          <w:szCs w:val="24"/>
        </w:rPr>
        <w:t>Life Sci,</w:t>
      </w:r>
      <w:r>
        <w:rPr>
          <w:rFonts w:eastAsia="Times New Roman"/>
          <w:color w:val="000000"/>
          <w:sz w:val="20"/>
          <w:szCs w:val="24"/>
        </w:rPr>
        <w:t xml:space="preserve"> Vol. 235116799.</w:t>
      </w:r>
      <w:bookmarkEnd w:id="10"/>
    </w:p>
    <w:p w:rsidR="00FB6564" w:rsidRDefault="00FC06F3">
      <w:pPr>
        <w:ind w:left="400" w:hanging="400"/>
        <w:rPr>
          <w:szCs w:val="24"/>
        </w:rPr>
      </w:pPr>
      <w:bookmarkStart w:id="11" w:name="_neb178DF327_9F64_4376_B02E_E6393D69EBD8"/>
      <w:r>
        <w:rPr>
          <w:rFonts w:eastAsia="Times New Roman"/>
          <w:color w:val="000000"/>
          <w:sz w:val="20"/>
          <w:szCs w:val="24"/>
        </w:rPr>
        <w:t>Ji, B., Liu, L., Guo, Y., Ming, F., Jiang, J., Li, F., Zhao, G., Wen, J. &amp;</w:t>
      </w:r>
      <w:r>
        <w:rPr>
          <w:rFonts w:eastAsia="Times New Roman"/>
          <w:color w:val="000000"/>
          <w:sz w:val="20"/>
          <w:szCs w:val="24"/>
        </w:rPr>
        <w:t xml:space="preserve"> Li, N. (2021), "Upregulated Tripartite Motif 47 Could Facilitate Glioma Cell Proliferation and Metastasis as a Tumorigenesis Promoter", </w:t>
      </w:r>
      <w:r>
        <w:rPr>
          <w:rFonts w:eastAsia="Times New Roman"/>
          <w:i/>
          <w:color w:val="000000"/>
          <w:sz w:val="20"/>
          <w:szCs w:val="24"/>
        </w:rPr>
        <w:t>Comput Math Methods Med,</w:t>
      </w:r>
      <w:r>
        <w:rPr>
          <w:rFonts w:eastAsia="Times New Roman"/>
          <w:color w:val="000000"/>
          <w:sz w:val="20"/>
          <w:szCs w:val="24"/>
        </w:rPr>
        <w:t xml:space="preserve"> Vol. 20215594973.</w:t>
      </w:r>
      <w:bookmarkEnd w:id="11"/>
    </w:p>
    <w:p w:rsidR="00FB6564" w:rsidRDefault="00FC06F3">
      <w:pPr>
        <w:ind w:left="400" w:hanging="400"/>
        <w:rPr>
          <w:szCs w:val="24"/>
        </w:rPr>
      </w:pPr>
      <w:bookmarkStart w:id="12" w:name="_nebD9AA60E6_8BA0_4A4D_80AF_54B2C34D9C58"/>
      <w:r>
        <w:rPr>
          <w:rFonts w:eastAsia="Times New Roman"/>
          <w:color w:val="000000"/>
          <w:sz w:val="20"/>
          <w:szCs w:val="24"/>
        </w:rPr>
        <w:t xml:space="preserve">Ji, J., Ding, K., Luo, T., Zhang, X., Chen, A., Zhang, D., Li, G., Thorsen, </w:t>
      </w:r>
      <w:r>
        <w:rPr>
          <w:rFonts w:eastAsia="Times New Roman"/>
          <w:color w:val="000000"/>
          <w:sz w:val="20"/>
          <w:szCs w:val="24"/>
        </w:rPr>
        <w:t xml:space="preserve">F., Huang, B., Li, X. &amp; Wang, J. (2021), "TRIM22 activates NF-kappaB signaling in glioblastoma by accelerating the degradation of IkappaBalpha", </w:t>
      </w:r>
      <w:r>
        <w:rPr>
          <w:rFonts w:eastAsia="Times New Roman"/>
          <w:i/>
          <w:color w:val="000000"/>
          <w:sz w:val="20"/>
          <w:szCs w:val="24"/>
        </w:rPr>
        <w:t>Cell Death Differ,</w:t>
      </w:r>
      <w:r>
        <w:rPr>
          <w:rFonts w:eastAsia="Times New Roman"/>
          <w:color w:val="000000"/>
          <w:sz w:val="20"/>
          <w:szCs w:val="24"/>
        </w:rPr>
        <w:t xml:space="preserve"> Vol. 28 No. 1, pp. 367-381.</w:t>
      </w:r>
      <w:bookmarkEnd w:id="12"/>
    </w:p>
    <w:p w:rsidR="00FB6564" w:rsidRDefault="00FC06F3">
      <w:pPr>
        <w:ind w:left="400" w:hanging="400"/>
        <w:rPr>
          <w:szCs w:val="24"/>
        </w:rPr>
      </w:pPr>
      <w:bookmarkStart w:id="13" w:name="_nebD868D0C1_8CBA_4B5C_B1A8_65666C224A01"/>
      <w:r>
        <w:rPr>
          <w:rFonts w:eastAsia="Times New Roman"/>
          <w:color w:val="000000"/>
          <w:sz w:val="20"/>
          <w:szCs w:val="24"/>
        </w:rPr>
        <w:t>Jiang, J., Ren, H., Xu, Y., Wudu, M., Wang, Q., Liu, Z., Su, H.,</w:t>
      </w:r>
      <w:r>
        <w:rPr>
          <w:rFonts w:eastAsia="Times New Roman"/>
          <w:color w:val="000000"/>
          <w:sz w:val="20"/>
          <w:szCs w:val="24"/>
        </w:rPr>
        <w:t xml:space="preserve"> Jiang, X., Zhang, Y., Zhang, B. &amp; Qiu, X. (2020), "TRIM67 Promotes the Proliferation, Migration, and Invasion of Non-Small-Cell Lung Cancer by Positively Regulating the Notch Pathway", </w:t>
      </w:r>
      <w:r>
        <w:rPr>
          <w:rFonts w:eastAsia="Times New Roman"/>
          <w:i/>
          <w:color w:val="000000"/>
          <w:sz w:val="20"/>
          <w:szCs w:val="24"/>
        </w:rPr>
        <w:t>J Cancer,</w:t>
      </w:r>
      <w:r>
        <w:rPr>
          <w:rFonts w:eastAsia="Times New Roman"/>
          <w:color w:val="000000"/>
          <w:sz w:val="20"/>
          <w:szCs w:val="24"/>
        </w:rPr>
        <w:t xml:space="preserve"> Vol. 11 No. 5, pp. 1240-1249.</w:t>
      </w:r>
      <w:bookmarkEnd w:id="13"/>
    </w:p>
    <w:p w:rsidR="00FB6564" w:rsidRDefault="00FC06F3">
      <w:pPr>
        <w:ind w:left="400" w:hanging="400"/>
        <w:rPr>
          <w:szCs w:val="24"/>
        </w:rPr>
      </w:pPr>
      <w:bookmarkStart w:id="14" w:name="_neb282301F3_3FE4_46D4_ACBA_56403A9AD7CC"/>
      <w:r>
        <w:rPr>
          <w:rFonts w:eastAsia="Times New Roman"/>
          <w:color w:val="000000"/>
          <w:sz w:val="20"/>
          <w:szCs w:val="24"/>
        </w:rPr>
        <w:t xml:space="preserve">Jiang, T., Mao, H., Chen, Q., </w:t>
      </w:r>
      <w:r>
        <w:rPr>
          <w:rFonts w:eastAsia="Times New Roman"/>
          <w:color w:val="000000"/>
          <w:sz w:val="20"/>
          <w:szCs w:val="24"/>
        </w:rPr>
        <w:t xml:space="preserve">Cao, L., He, Y., Gao, X., Chen, W. &amp; Zhang, H. (2020), "Trim24 prompts tumor progression via inducing EMT in renal cell carcinoma", </w:t>
      </w:r>
      <w:r>
        <w:rPr>
          <w:rFonts w:eastAsia="Times New Roman"/>
          <w:i/>
          <w:color w:val="000000"/>
          <w:sz w:val="20"/>
          <w:szCs w:val="24"/>
        </w:rPr>
        <w:t>Open Med (Wars),</w:t>
      </w:r>
      <w:r>
        <w:rPr>
          <w:rFonts w:eastAsia="Times New Roman"/>
          <w:color w:val="000000"/>
          <w:sz w:val="20"/>
          <w:szCs w:val="24"/>
        </w:rPr>
        <w:t xml:space="preserve"> Vol. 15 No. 1, pp. 1153-1162.</w:t>
      </w:r>
      <w:bookmarkEnd w:id="14"/>
    </w:p>
    <w:p w:rsidR="00FB6564" w:rsidRDefault="00FC06F3">
      <w:pPr>
        <w:ind w:left="400" w:hanging="400"/>
        <w:rPr>
          <w:szCs w:val="24"/>
        </w:rPr>
      </w:pPr>
      <w:bookmarkStart w:id="15" w:name="_nebF4024B20_0AE0_4DD9_BDF2_2E8BD86D5CB4"/>
      <w:r>
        <w:rPr>
          <w:rFonts w:eastAsia="Times New Roman"/>
          <w:color w:val="000000"/>
          <w:sz w:val="20"/>
          <w:szCs w:val="24"/>
        </w:rPr>
        <w:t>Jiang, W., Cai, X., Xu, T., Liu, K., Yang, D., Fan, L., Li, G. &amp; Yu, X. (2020</w:t>
      </w:r>
      <w:r>
        <w:rPr>
          <w:rFonts w:eastAsia="Times New Roman"/>
          <w:color w:val="000000"/>
          <w:sz w:val="20"/>
          <w:szCs w:val="24"/>
        </w:rPr>
        <w:t xml:space="preserve">), "Tripartite Motif-Containing 46 Promotes Viability and Inhibits Apoptosis of Osteosarcoma Cells by Activating NF-B Signaling Through Ubiquitination of PPAR", </w:t>
      </w:r>
      <w:r>
        <w:rPr>
          <w:rFonts w:eastAsia="Times New Roman"/>
          <w:i/>
          <w:color w:val="000000"/>
          <w:sz w:val="20"/>
          <w:szCs w:val="24"/>
        </w:rPr>
        <w:t>Oncol Res,</w:t>
      </w:r>
      <w:r>
        <w:rPr>
          <w:rFonts w:eastAsia="Times New Roman"/>
          <w:color w:val="000000"/>
          <w:sz w:val="20"/>
          <w:szCs w:val="24"/>
        </w:rPr>
        <w:t xml:space="preserve"> Vol. 28 No. 4, pp. 409-421.</w:t>
      </w:r>
      <w:bookmarkEnd w:id="15"/>
    </w:p>
    <w:p w:rsidR="00FB6564" w:rsidRDefault="00FC06F3">
      <w:pPr>
        <w:ind w:left="400" w:hanging="400"/>
        <w:rPr>
          <w:szCs w:val="24"/>
        </w:rPr>
      </w:pPr>
      <w:bookmarkStart w:id="16" w:name="_neb50898C02_12EE_4AF1_8078_B8E8049DC2F9"/>
      <w:r>
        <w:rPr>
          <w:rFonts w:eastAsia="Times New Roman"/>
          <w:color w:val="000000"/>
          <w:sz w:val="20"/>
          <w:szCs w:val="24"/>
        </w:rPr>
        <w:t>Kiss, L., Zeng, J., Dickson, C. F., Mallery, D. L., Yang</w:t>
      </w:r>
      <w:r>
        <w:rPr>
          <w:rFonts w:eastAsia="Times New Roman"/>
          <w:color w:val="000000"/>
          <w:sz w:val="20"/>
          <w:szCs w:val="24"/>
        </w:rPr>
        <w:t xml:space="preserve">, J. C., McLaughlin, S. H., Boland, A., Neuhaus, D. &amp; James, L. C. (2019), "A tri-ionic anchor mechanism drives Ube2N-specific recruitment and K63-chain ubiquitination in TRIM ligases", </w:t>
      </w:r>
      <w:r>
        <w:rPr>
          <w:rFonts w:eastAsia="Times New Roman"/>
          <w:i/>
          <w:color w:val="000000"/>
          <w:sz w:val="20"/>
          <w:szCs w:val="24"/>
        </w:rPr>
        <w:t>Nat Commun,</w:t>
      </w:r>
      <w:r>
        <w:rPr>
          <w:rFonts w:eastAsia="Times New Roman"/>
          <w:color w:val="000000"/>
          <w:sz w:val="20"/>
          <w:szCs w:val="24"/>
        </w:rPr>
        <w:t xml:space="preserve"> Vol. 10 No. 1, pp. 4502.</w:t>
      </w:r>
      <w:bookmarkEnd w:id="16"/>
    </w:p>
    <w:p w:rsidR="00FB6564" w:rsidRDefault="00FC06F3">
      <w:pPr>
        <w:ind w:left="400" w:hanging="400"/>
        <w:rPr>
          <w:szCs w:val="24"/>
        </w:rPr>
      </w:pPr>
      <w:bookmarkStart w:id="17" w:name="_nebBB7E06DE_27F9_4838_9496_AB39D1A1F564"/>
      <w:r>
        <w:rPr>
          <w:rFonts w:eastAsia="Times New Roman"/>
          <w:color w:val="000000"/>
          <w:sz w:val="20"/>
          <w:szCs w:val="24"/>
        </w:rPr>
        <w:t>Li, H., Qu, L., Zhou, R., Wu, Y.,</w:t>
      </w:r>
      <w:r>
        <w:rPr>
          <w:rFonts w:eastAsia="Times New Roman"/>
          <w:color w:val="000000"/>
          <w:sz w:val="20"/>
          <w:szCs w:val="24"/>
        </w:rPr>
        <w:t xml:space="preserve"> Zhou, S., Zhang, Y., Cheng, B., Ni, J., Huang, H. &amp; Hou, J. (2020), "TRIM13 inhibits cell migration and invasion in clear-cell renal cell carcinoma", </w:t>
      </w:r>
      <w:r>
        <w:rPr>
          <w:rFonts w:eastAsia="Times New Roman"/>
          <w:i/>
          <w:color w:val="000000"/>
          <w:sz w:val="20"/>
          <w:szCs w:val="24"/>
        </w:rPr>
        <w:t>Nutr Cancer,</w:t>
      </w:r>
      <w:r>
        <w:rPr>
          <w:rFonts w:eastAsia="Times New Roman"/>
          <w:color w:val="000000"/>
          <w:sz w:val="20"/>
          <w:szCs w:val="24"/>
        </w:rPr>
        <w:t xml:space="preserve"> Vol. 72 No. 7, pp. 1115-1124.</w:t>
      </w:r>
      <w:bookmarkEnd w:id="17"/>
    </w:p>
    <w:p w:rsidR="00FB6564" w:rsidRDefault="00FC06F3">
      <w:pPr>
        <w:ind w:left="400" w:hanging="400"/>
        <w:rPr>
          <w:szCs w:val="24"/>
        </w:rPr>
      </w:pPr>
      <w:bookmarkStart w:id="18" w:name="_nebA799243B_C818_4AD9_ADDF_AF1B9A094A3C"/>
      <w:r>
        <w:rPr>
          <w:rFonts w:eastAsia="Times New Roman"/>
          <w:color w:val="000000"/>
          <w:sz w:val="20"/>
          <w:szCs w:val="24"/>
        </w:rPr>
        <w:t>Li, H., Zhang, Y., Hai, J., Wang, J., Zhao, B., Du L &amp; Geng, X</w:t>
      </w:r>
      <w:r>
        <w:rPr>
          <w:rFonts w:eastAsia="Times New Roman"/>
          <w:color w:val="000000"/>
          <w:sz w:val="20"/>
          <w:szCs w:val="24"/>
        </w:rPr>
        <w:t xml:space="preserve">. (2018), "Knockdown of TRIM31 suppresses proliferation and invasion of gallbladder cancer cells by down-regulating MMP2/9 through the PI3K/Akt signaling pathway", </w:t>
      </w:r>
      <w:r>
        <w:rPr>
          <w:rFonts w:eastAsia="Times New Roman"/>
          <w:i/>
          <w:color w:val="000000"/>
          <w:sz w:val="20"/>
          <w:szCs w:val="24"/>
        </w:rPr>
        <w:t>Biomed Pharmacother,</w:t>
      </w:r>
      <w:r>
        <w:rPr>
          <w:rFonts w:eastAsia="Times New Roman"/>
          <w:color w:val="000000"/>
          <w:sz w:val="20"/>
          <w:szCs w:val="24"/>
        </w:rPr>
        <w:t xml:space="preserve"> Vol. 1031272-1278.</w:t>
      </w:r>
      <w:bookmarkEnd w:id="18"/>
    </w:p>
    <w:p w:rsidR="00FB6564" w:rsidRDefault="00FC06F3">
      <w:pPr>
        <w:ind w:left="400" w:hanging="400"/>
        <w:rPr>
          <w:szCs w:val="24"/>
        </w:rPr>
      </w:pPr>
      <w:bookmarkStart w:id="19" w:name="_nebF503CF86_4424_4A24_8FA1_5E0E0E7A101B"/>
      <w:r>
        <w:rPr>
          <w:rFonts w:eastAsia="Times New Roman"/>
          <w:color w:val="000000"/>
          <w:sz w:val="20"/>
          <w:szCs w:val="24"/>
        </w:rPr>
        <w:t xml:space="preserve">Li, L., Dong, L., Qu, X., Jin, S., Lv, X. &amp; Tan, G. </w:t>
      </w:r>
      <w:r>
        <w:rPr>
          <w:rFonts w:eastAsia="Times New Roman"/>
          <w:color w:val="000000"/>
          <w:sz w:val="20"/>
          <w:szCs w:val="24"/>
        </w:rPr>
        <w:t xml:space="preserve">(2016), "Tripartite motif 16 inhibits hepatocellular carcinoma cell migration and invasion", </w:t>
      </w:r>
      <w:r>
        <w:rPr>
          <w:rFonts w:eastAsia="Times New Roman"/>
          <w:i/>
          <w:color w:val="000000"/>
          <w:sz w:val="20"/>
          <w:szCs w:val="24"/>
        </w:rPr>
        <w:t>Int J Oncol,</w:t>
      </w:r>
      <w:r>
        <w:rPr>
          <w:rFonts w:eastAsia="Times New Roman"/>
          <w:color w:val="000000"/>
          <w:sz w:val="20"/>
          <w:szCs w:val="24"/>
        </w:rPr>
        <w:t xml:space="preserve"> Vol. 48 No. 4, pp. 1639-49.</w:t>
      </w:r>
      <w:bookmarkEnd w:id="19"/>
    </w:p>
    <w:p w:rsidR="00FB6564" w:rsidRDefault="00FC06F3">
      <w:pPr>
        <w:ind w:left="400" w:hanging="400"/>
        <w:rPr>
          <w:szCs w:val="24"/>
        </w:rPr>
      </w:pPr>
      <w:bookmarkStart w:id="20" w:name="_nebB4433BB9_9108_4C6F_8475_F352431C51D6"/>
      <w:r>
        <w:rPr>
          <w:rFonts w:eastAsia="Times New Roman"/>
          <w:color w:val="000000"/>
          <w:sz w:val="20"/>
          <w:szCs w:val="24"/>
        </w:rPr>
        <w:t>Li, X., Yang, C., Luo, N., Yang, Y., Guo, Y., Chen, P. &amp; Cun, B. (2022), "Ubiquitination and degradation of MGMT by TRIM72</w:t>
      </w:r>
      <w:r>
        <w:rPr>
          <w:rFonts w:eastAsia="Times New Roman"/>
          <w:color w:val="000000"/>
          <w:sz w:val="20"/>
          <w:szCs w:val="24"/>
        </w:rPr>
        <w:t xml:space="preserve"> increases the sensitivity of uveal melanoma cells to Dacarbazine treatment", </w:t>
      </w:r>
      <w:r>
        <w:rPr>
          <w:rFonts w:eastAsia="Times New Roman"/>
          <w:i/>
          <w:color w:val="000000"/>
          <w:sz w:val="20"/>
          <w:szCs w:val="24"/>
        </w:rPr>
        <w:t>Cancer Biomark,</w:t>
      </w:r>
      <w:r>
        <w:rPr>
          <w:rFonts w:eastAsia="Times New Roman"/>
          <w:color w:val="000000"/>
          <w:sz w:val="20"/>
          <w:szCs w:val="24"/>
        </w:rPr>
        <w:t xml:space="preserve"> Vol. 34 No. 2, pp. 275-284.</w:t>
      </w:r>
      <w:bookmarkEnd w:id="20"/>
    </w:p>
    <w:p w:rsidR="00FB6564" w:rsidRDefault="00FC06F3">
      <w:pPr>
        <w:ind w:left="400" w:hanging="400"/>
        <w:rPr>
          <w:szCs w:val="24"/>
        </w:rPr>
      </w:pPr>
      <w:bookmarkStart w:id="21" w:name="_nebDF3EF3AA_6441_41B6_A2AB_811110F605BD"/>
      <w:r>
        <w:rPr>
          <w:rFonts w:eastAsia="Times New Roman"/>
          <w:color w:val="000000"/>
          <w:sz w:val="20"/>
          <w:szCs w:val="24"/>
        </w:rPr>
        <w:t>Li, Y. J., Zhang, G. P., Zhao, F., Li, R. Q., Liu, S. J., Zhao, Z. R. &amp; Wang, X. (2018), "Target therapy of TRIM-14 inhibits osteosarc</w:t>
      </w:r>
      <w:r>
        <w:rPr>
          <w:rFonts w:eastAsia="Times New Roman"/>
          <w:color w:val="000000"/>
          <w:sz w:val="20"/>
          <w:szCs w:val="24"/>
        </w:rPr>
        <w:t xml:space="preserve">oma aggressiveness through the nuclear factor-kappaB signaling pathway", </w:t>
      </w:r>
      <w:r>
        <w:rPr>
          <w:rFonts w:eastAsia="Times New Roman"/>
          <w:i/>
          <w:color w:val="000000"/>
          <w:sz w:val="20"/>
          <w:szCs w:val="24"/>
        </w:rPr>
        <w:t>Exp Ther Med,</w:t>
      </w:r>
      <w:r>
        <w:rPr>
          <w:rFonts w:eastAsia="Times New Roman"/>
          <w:color w:val="000000"/>
          <w:sz w:val="20"/>
          <w:szCs w:val="24"/>
        </w:rPr>
        <w:t xml:space="preserve"> Vol. 15 No. 3, pp. 2365-2373.</w:t>
      </w:r>
      <w:bookmarkEnd w:id="21"/>
    </w:p>
    <w:p w:rsidR="00FB6564" w:rsidRDefault="00FC06F3">
      <w:pPr>
        <w:ind w:left="400" w:hanging="400"/>
        <w:rPr>
          <w:szCs w:val="24"/>
        </w:rPr>
      </w:pPr>
      <w:bookmarkStart w:id="22" w:name="_neb6F6A690B_6831_4EF8_BC2A_BD43E4F05B64"/>
      <w:r>
        <w:rPr>
          <w:rFonts w:eastAsia="Times New Roman"/>
          <w:color w:val="000000"/>
          <w:sz w:val="20"/>
          <w:szCs w:val="24"/>
        </w:rPr>
        <w:t>Li, Y., Meng, Q., Wang, L. &amp; Cui, Y. (2021), "TRIM27 protects against cardiac ischemia-reperfusion injury by suppression of apoptosis and i</w:t>
      </w:r>
      <w:r>
        <w:rPr>
          <w:rFonts w:eastAsia="Times New Roman"/>
          <w:color w:val="000000"/>
          <w:sz w:val="20"/>
          <w:szCs w:val="24"/>
        </w:rPr>
        <w:t xml:space="preserve">nflammation via negatively regulating p53", </w:t>
      </w:r>
      <w:r>
        <w:rPr>
          <w:rFonts w:eastAsia="Times New Roman"/>
          <w:i/>
          <w:color w:val="000000"/>
          <w:sz w:val="20"/>
          <w:szCs w:val="24"/>
        </w:rPr>
        <w:t>Biochem Biophys Res Commun,</w:t>
      </w:r>
      <w:r>
        <w:rPr>
          <w:rFonts w:eastAsia="Times New Roman"/>
          <w:color w:val="000000"/>
          <w:sz w:val="20"/>
          <w:szCs w:val="24"/>
        </w:rPr>
        <w:t xml:space="preserve"> Vol. 557127-134.</w:t>
      </w:r>
      <w:bookmarkEnd w:id="22"/>
    </w:p>
    <w:p w:rsidR="00FB6564" w:rsidRDefault="00FC06F3">
      <w:pPr>
        <w:ind w:left="400" w:hanging="400"/>
        <w:rPr>
          <w:szCs w:val="24"/>
        </w:rPr>
      </w:pPr>
      <w:bookmarkStart w:id="23" w:name="_nebCC9B1915_7B45_4DAC_B979_1E6E0D98EBB7"/>
      <w:r>
        <w:rPr>
          <w:rFonts w:eastAsia="Times New Roman"/>
          <w:color w:val="000000"/>
          <w:sz w:val="20"/>
          <w:szCs w:val="24"/>
        </w:rPr>
        <w:t xml:space="preserve">Liang, J., Xing, D., Li, Z., Shen, J., Zhao, H. &amp; Li, S. (2016), "TRIM59 is upregulated and promotes cell proliferation and migration in human osteosarcoma", </w:t>
      </w:r>
      <w:r>
        <w:rPr>
          <w:rFonts w:eastAsia="Times New Roman"/>
          <w:i/>
          <w:color w:val="000000"/>
          <w:sz w:val="20"/>
          <w:szCs w:val="24"/>
        </w:rPr>
        <w:t xml:space="preserve">Mol Med </w:t>
      </w:r>
      <w:r>
        <w:rPr>
          <w:rFonts w:eastAsia="Times New Roman"/>
          <w:i/>
          <w:color w:val="000000"/>
          <w:sz w:val="20"/>
          <w:szCs w:val="24"/>
        </w:rPr>
        <w:t>Rep,</w:t>
      </w:r>
      <w:r>
        <w:rPr>
          <w:rFonts w:eastAsia="Times New Roman"/>
          <w:color w:val="000000"/>
          <w:sz w:val="20"/>
          <w:szCs w:val="24"/>
        </w:rPr>
        <w:t xml:space="preserve"> Vol. 13 No. 6, pp. 5200-6.</w:t>
      </w:r>
      <w:bookmarkEnd w:id="23"/>
    </w:p>
    <w:p w:rsidR="00FB6564" w:rsidRDefault="00FC06F3">
      <w:pPr>
        <w:ind w:left="400" w:hanging="400"/>
        <w:rPr>
          <w:szCs w:val="24"/>
        </w:rPr>
      </w:pPr>
      <w:bookmarkStart w:id="24" w:name="_neb6CBA3343_9523_437C_8E98_31CD38CEB65C"/>
      <w:r>
        <w:rPr>
          <w:rFonts w:eastAsia="Times New Roman"/>
          <w:color w:val="000000"/>
          <w:sz w:val="20"/>
          <w:szCs w:val="24"/>
        </w:rPr>
        <w:t xml:space="preserve">Liang, Q., Tang, C., Tang, M., Zhang, Q., Gao, Y. &amp; Ge, Z. (2019), "TRIM47 is up-regulated in colorectal cancer, promoting ubiquitination and degradation of SMAD4", </w:t>
      </w:r>
      <w:r>
        <w:rPr>
          <w:rFonts w:eastAsia="Times New Roman"/>
          <w:i/>
          <w:color w:val="000000"/>
          <w:sz w:val="20"/>
          <w:szCs w:val="24"/>
        </w:rPr>
        <w:t>J Exp Clin Cancer Res,</w:t>
      </w:r>
      <w:r>
        <w:rPr>
          <w:rFonts w:eastAsia="Times New Roman"/>
          <w:color w:val="000000"/>
          <w:sz w:val="20"/>
          <w:szCs w:val="24"/>
        </w:rPr>
        <w:t xml:space="preserve"> Vol. 38 No. 1, pp. 159.</w:t>
      </w:r>
      <w:bookmarkEnd w:id="24"/>
    </w:p>
    <w:p w:rsidR="00FB6564" w:rsidRDefault="00FC06F3">
      <w:pPr>
        <w:ind w:left="400" w:hanging="400"/>
        <w:rPr>
          <w:szCs w:val="24"/>
        </w:rPr>
      </w:pPr>
      <w:bookmarkStart w:id="25" w:name="_nebFF591B1F_95FF_4247_BAB1_186E5F301603"/>
      <w:r>
        <w:rPr>
          <w:rFonts w:eastAsia="Times New Roman"/>
          <w:color w:val="000000"/>
          <w:sz w:val="20"/>
          <w:szCs w:val="24"/>
        </w:rPr>
        <w:t>Lionnard, L.</w:t>
      </w:r>
      <w:r>
        <w:rPr>
          <w:rFonts w:eastAsia="Times New Roman"/>
          <w:color w:val="000000"/>
          <w:sz w:val="20"/>
          <w:szCs w:val="24"/>
        </w:rPr>
        <w:t>, Duc P, Brennan, M. S., Kueh, A. J., Pal, M., Guardia, F., Mojsa, B., Damiano, M. A., Mora, S., Lassot, I., Ravichandran, R., Cochet, C., Aouacheria, A., Potts, P. R., Herold, M. J., Desagher, S. &amp; Kucharczak, J. (2019), "TRIM17 and TRIM28 antagonisticall</w:t>
      </w:r>
      <w:r>
        <w:rPr>
          <w:rFonts w:eastAsia="Times New Roman"/>
          <w:color w:val="000000"/>
          <w:sz w:val="20"/>
          <w:szCs w:val="24"/>
        </w:rPr>
        <w:t xml:space="preserve">y regulate the ubiquitination and anti-apoptotic activity of BCL2A1", </w:t>
      </w:r>
      <w:r>
        <w:rPr>
          <w:rFonts w:eastAsia="Times New Roman"/>
          <w:i/>
          <w:color w:val="000000"/>
          <w:sz w:val="20"/>
          <w:szCs w:val="24"/>
        </w:rPr>
        <w:t>Cell Death Differ,</w:t>
      </w:r>
      <w:r>
        <w:rPr>
          <w:rFonts w:eastAsia="Times New Roman"/>
          <w:color w:val="000000"/>
          <w:sz w:val="20"/>
          <w:szCs w:val="24"/>
        </w:rPr>
        <w:t xml:space="preserve"> Vol. 26 No. 5, pp. 902-917.</w:t>
      </w:r>
      <w:bookmarkEnd w:id="25"/>
    </w:p>
    <w:p w:rsidR="00FB6564" w:rsidRDefault="00FC06F3">
      <w:pPr>
        <w:ind w:left="400" w:hanging="400"/>
        <w:rPr>
          <w:szCs w:val="24"/>
        </w:rPr>
      </w:pPr>
      <w:bookmarkStart w:id="26" w:name="_neb465DF1E6_008B_4DF7_81E3_EB825DA28514"/>
      <w:r>
        <w:rPr>
          <w:rFonts w:eastAsia="Times New Roman"/>
          <w:color w:val="000000"/>
          <w:sz w:val="20"/>
          <w:szCs w:val="24"/>
        </w:rPr>
        <w:t>Liu, B., Zhang, M., Chu, H., Zhang, H., Wu, H., Song, G., Wang, P., Zhao, K., Hou, J., Wang, X., Zhang, L. &amp; Gao, C. (2017), "The ubiquitin</w:t>
      </w:r>
      <w:r>
        <w:rPr>
          <w:rFonts w:eastAsia="Times New Roman"/>
          <w:color w:val="000000"/>
          <w:sz w:val="20"/>
          <w:szCs w:val="24"/>
        </w:rPr>
        <w:t xml:space="preserve"> E3 ligase TRIM31 promotes aggregation and activation of the signaling adaptor MAVS through Lys63-linked polyubiquitination", </w:t>
      </w:r>
      <w:r>
        <w:rPr>
          <w:rFonts w:eastAsia="Times New Roman"/>
          <w:i/>
          <w:color w:val="000000"/>
          <w:sz w:val="20"/>
          <w:szCs w:val="24"/>
        </w:rPr>
        <w:t>Nat Immunol,</w:t>
      </w:r>
      <w:r>
        <w:rPr>
          <w:rFonts w:eastAsia="Times New Roman"/>
          <w:color w:val="000000"/>
          <w:sz w:val="20"/>
          <w:szCs w:val="24"/>
        </w:rPr>
        <w:t xml:space="preserve"> Vol. 18 No. 2, pp. 214-224.</w:t>
      </w:r>
      <w:bookmarkEnd w:id="26"/>
    </w:p>
    <w:p w:rsidR="00FB6564" w:rsidRDefault="00FC06F3">
      <w:pPr>
        <w:ind w:left="400" w:hanging="400"/>
        <w:rPr>
          <w:szCs w:val="24"/>
        </w:rPr>
      </w:pPr>
      <w:bookmarkStart w:id="27" w:name="_neb00352D95_21E8_475F_B012_069D45D375D2"/>
      <w:r>
        <w:rPr>
          <w:rFonts w:eastAsia="Times New Roman"/>
          <w:color w:val="000000"/>
          <w:sz w:val="20"/>
          <w:szCs w:val="24"/>
        </w:rPr>
        <w:t>Liu, J., Rao, J., Lou, X., Zhai, J., Ni, Z. &amp; Wang, X. (2017), "Upregulated TRIM11 Exerts</w:t>
      </w:r>
      <w:r>
        <w:rPr>
          <w:rFonts w:eastAsia="Times New Roman"/>
          <w:color w:val="000000"/>
          <w:sz w:val="20"/>
          <w:szCs w:val="24"/>
        </w:rPr>
        <w:t xml:space="preserve"> its Oncogenic Effects in Hepatocellular Carcinoma Through Inhibition of P53", </w:t>
      </w:r>
      <w:r>
        <w:rPr>
          <w:rFonts w:eastAsia="Times New Roman"/>
          <w:i/>
          <w:color w:val="000000"/>
          <w:sz w:val="20"/>
          <w:szCs w:val="24"/>
        </w:rPr>
        <w:t>Cell Physiol Biochem,</w:t>
      </w:r>
      <w:r>
        <w:rPr>
          <w:rFonts w:eastAsia="Times New Roman"/>
          <w:color w:val="000000"/>
          <w:sz w:val="20"/>
          <w:szCs w:val="24"/>
        </w:rPr>
        <w:t xml:space="preserve"> Vol. 44 No. 1, pp. 255-266.</w:t>
      </w:r>
      <w:bookmarkEnd w:id="27"/>
    </w:p>
    <w:p w:rsidR="00FB6564" w:rsidRDefault="00FC06F3">
      <w:pPr>
        <w:ind w:left="400" w:hanging="400"/>
        <w:rPr>
          <w:szCs w:val="24"/>
        </w:rPr>
      </w:pPr>
      <w:bookmarkStart w:id="28" w:name="_neb7B6C4B74_1068_42F3_BED9_B32CF9B8C98A"/>
      <w:r>
        <w:rPr>
          <w:rFonts w:eastAsia="Times New Roman"/>
          <w:color w:val="000000"/>
          <w:sz w:val="20"/>
          <w:szCs w:val="24"/>
        </w:rPr>
        <w:t>Luo, Q., Lin, H., Ye, X., Huang, J., Lu, S. &amp; Xu, L. (2015), "Trim44 facilitates the migration and invasion of human lung cance</w:t>
      </w:r>
      <w:r>
        <w:rPr>
          <w:rFonts w:eastAsia="Times New Roman"/>
          <w:color w:val="000000"/>
          <w:sz w:val="20"/>
          <w:szCs w:val="24"/>
        </w:rPr>
        <w:t xml:space="preserve">r cells via the  NF-kappaB signaling pathway", </w:t>
      </w:r>
      <w:r>
        <w:rPr>
          <w:rFonts w:eastAsia="Times New Roman"/>
          <w:i/>
          <w:color w:val="000000"/>
          <w:sz w:val="20"/>
          <w:szCs w:val="24"/>
        </w:rPr>
        <w:t>Int J Clin Oncol,</w:t>
      </w:r>
      <w:r>
        <w:rPr>
          <w:rFonts w:eastAsia="Times New Roman"/>
          <w:color w:val="000000"/>
          <w:sz w:val="20"/>
          <w:szCs w:val="24"/>
        </w:rPr>
        <w:t xml:space="preserve"> Vol. 20 No. 3, pp. 508-17.</w:t>
      </w:r>
      <w:bookmarkEnd w:id="28"/>
    </w:p>
    <w:p w:rsidR="00FB6564" w:rsidRDefault="00FC06F3">
      <w:pPr>
        <w:ind w:left="400" w:hanging="400"/>
        <w:rPr>
          <w:szCs w:val="24"/>
        </w:rPr>
      </w:pPr>
      <w:bookmarkStart w:id="29" w:name="_neb59B4C616_FF65_4DFF_8E97_1570428B1C54"/>
      <w:r>
        <w:rPr>
          <w:rFonts w:eastAsia="Times New Roman"/>
          <w:color w:val="000000"/>
          <w:sz w:val="20"/>
          <w:szCs w:val="24"/>
        </w:rPr>
        <w:t xml:space="preserve">Pan, S., Deng, Y., Fu, J., Zhang, Y., Zhang, Z., Ru, X. &amp; Qin, X. (2019), "TRIM52 promotes colorectal cancer cell proliferation through the STAT3 signaling", </w:t>
      </w:r>
      <w:r>
        <w:rPr>
          <w:rFonts w:eastAsia="Times New Roman"/>
          <w:i/>
          <w:color w:val="000000"/>
          <w:sz w:val="20"/>
          <w:szCs w:val="24"/>
        </w:rPr>
        <w:t>Cancer</w:t>
      </w:r>
      <w:r>
        <w:rPr>
          <w:rFonts w:eastAsia="Times New Roman"/>
          <w:i/>
          <w:color w:val="000000"/>
          <w:sz w:val="20"/>
          <w:szCs w:val="24"/>
        </w:rPr>
        <w:t xml:space="preserve"> Cell Int,</w:t>
      </w:r>
      <w:r>
        <w:rPr>
          <w:rFonts w:eastAsia="Times New Roman"/>
          <w:color w:val="000000"/>
          <w:sz w:val="20"/>
          <w:szCs w:val="24"/>
        </w:rPr>
        <w:t xml:space="preserve"> Vol. 1957.</w:t>
      </w:r>
      <w:bookmarkEnd w:id="29"/>
    </w:p>
    <w:p w:rsidR="00FB6564" w:rsidRDefault="00FC06F3">
      <w:pPr>
        <w:ind w:left="400" w:hanging="400"/>
        <w:rPr>
          <w:szCs w:val="24"/>
        </w:rPr>
      </w:pPr>
      <w:bookmarkStart w:id="30" w:name="_neb11EB995D_77BB_44AB_81E5_8E289B31736A"/>
      <w:r>
        <w:rPr>
          <w:rFonts w:eastAsia="Times New Roman"/>
          <w:color w:val="000000"/>
          <w:sz w:val="20"/>
          <w:szCs w:val="24"/>
        </w:rPr>
        <w:t xml:space="preserve">Patil, G., Xu, L., Wu, Y., Song, K., Hao, W., Hua, F., Wang, L. &amp; Li, S. (2020), "TRIM41-Mediated Ubiquitination of Nucleoprotein Limits Vesicular Stomatitis Virus Infection", </w:t>
      </w:r>
      <w:r>
        <w:rPr>
          <w:rFonts w:eastAsia="Times New Roman"/>
          <w:i/>
          <w:color w:val="000000"/>
          <w:sz w:val="20"/>
          <w:szCs w:val="24"/>
        </w:rPr>
        <w:t>Viruses,</w:t>
      </w:r>
      <w:r>
        <w:rPr>
          <w:rFonts w:eastAsia="Times New Roman"/>
          <w:color w:val="000000"/>
          <w:sz w:val="20"/>
          <w:szCs w:val="24"/>
        </w:rPr>
        <w:t xml:space="preserve"> Vol. 12 No. 2, pp.</w:t>
      </w:r>
      <w:bookmarkEnd w:id="30"/>
    </w:p>
    <w:p w:rsidR="00FB6564" w:rsidRDefault="00FC06F3">
      <w:pPr>
        <w:ind w:left="400" w:hanging="400"/>
        <w:rPr>
          <w:szCs w:val="24"/>
        </w:rPr>
      </w:pPr>
      <w:bookmarkStart w:id="31" w:name="_neb5EB040EA_8C29_4E71_8047_761D5A9B15E8"/>
      <w:r>
        <w:rPr>
          <w:rFonts w:eastAsia="Times New Roman"/>
          <w:color w:val="000000"/>
          <w:sz w:val="20"/>
          <w:szCs w:val="24"/>
        </w:rPr>
        <w:t>Shen, J., Wu, Q., Liang, T., Z</w:t>
      </w:r>
      <w:r>
        <w:rPr>
          <w:rFonts w:eastAsia="Times New Roman"/>
          <w:color w:val="000000"/>
          <w:sz w:val="20"/>
          <w:szCs w:val="24"/>
        </w:rPr>
        <w:t xml:space="preserve">hang, J., Bai, J., Yuan, M. &amp; Shen, P. (2021), "TRIM40 inhibits IgA1-induced proliferation of glomerular mesangial cells by inactivating NLRP3 inflammasome through ubiquitination", </w:t>
      </w:r>
      <w:r>
        <w:rPr>
          <w:rFonts w:eastAsia="Times New Roman"/>
          <w:i/>
          <w:color w:val="000000"/>
          <w:sz w:val="20"/>
          <w:szCs w:val="24"/>
        </w:rPr>
        <w:t>Mol Immunol,</w:t>
      </w:r>
      <w:r>
        <w:rPr>
          <w:rFonts w:eastAsia="Times New Roman"/>
          <w:color w:val="000000"/>
          <w:sz w:val="20"/>
          <w:szCs w:val="24"/>
        </w:rPr>
        <w:t xml:space="preserve"> Vol. 140225-232.</w:t>
      </w:r>
      <w:bookmarkEnd w:id="31"/>
    </w:p>
    <w:p w:rsidR="00FB6564" w:rsidRDefault="00FC06F3">
      <w:pPr>
        <w:ind w:left="400" w:hanging="400"/>
        <w:rPr>
          <w:szCs w:val="24"/>
        </w:rPr>
      </w:pPr>
      <w:bookmarkStart w:id="32" w:name="_nebDE3ACB33_9CAA_4688_A9B3_B1A87F672210"/>
      <w:r>
        <w:rPr>
          <w:rFonts w:eastAsia="Times New Roman"/>
          <w:color w:val="000000"/>
          <w:sz w:val="20"/>
          <w:szCs w:val="24"/>
        </w:rPr>
        <w:t xml:space="preserve">Shi, G., Lv, C., Yang, Z., Qin, T., Sun, L., </w:t>
      </w:r>
      <w:r>
        <w:rPr>
          <w:rFonts w:eastAsia="Times New Roman"/>
          <w:color w:val="000000"/>
          <w:sz w:val="20"/>
          <w:szCs w:val="24"/>
        </w:rPr>
        <w:t xml:space="preserve">Pan, P. &amp; Wang, D. (2019), "TRIM31 promotes proliferation, invasion and migration of glioma cells through Akt signaling pathway", </w:t>
      </w:r>
      <w:r>
        <w:rPr>
          <w:rFonts w:eastAsia="Times New Roman"/>
          <w:i/>
          <w:color w:val="000000"/>
          <w:sz w:val="20"/>
          <w:szCs w:val="24"/>
        </w:rPr>
        <w:t>Neoplasma,</w:t>
      </w:r>
      <w:r>
        <w:rPr>
          <w:rFonts w:eastAsia="Times New Roman"/>
          <w:color w:val="000000"/>
          <w:sz w:val="20"/>
          <w:szCs w:val="24"/>
        </w:rPr>
        <w:t xml:space="preserve"> Vol. 66 No. 5, pp. 727-735.</w:t>
      </w:r>
      <w:bookmarkEnd w:id="32"/>
    </w:p>
    <w:p w:rsidR="00FB6564" w:rsidRDefault="00FC06F3">
      <w:pPr>
        <w:ind w:left="400" w:hanging="400"/>
        <w:rPr>
          <w:szCs w:val="24"/>
        </w:rPr>
      </w:pPr>
      <w:bookmarkStart w:id="33" w:name="_nebB9566043_BC5D_4559_AC40_25371DFA66F0"/>
      <w:r>
        <w:rPr>
          <w:rFonts w:eastAsia="Times New Roman"/>
          <w:color w:val="000000"/>
          <w:sz w:val="20"/>
          <w:szCs w:val="24"/>
        </w:rPr>
        <w:t>Sparrer, K., Gableske, S., Zurenski, M. A., Parker, Z. M., Full, F., Baumgart, G. J., K</w:t>
      </w:r>
      <w:r>
        <w:rPr>
          <w:rFonts w:eastAsia="Times New Roman"/>
          <w:color w:val="000000"/>
          <w:sz w:val="20"/>
          <w:szCs w:val="24"/>
        </w:rPr>
        <w:t xml:space="preserve">ato, J., Pacheco-Rodriguez, G., Liang, C., Pornillos, O., Moss, J., Vaughan, M. &amp; Gack, M. U. (2017), "TRIM23 mediates virus-induced autophagy via activation of TBK1", </w:t>
      </w:r>
      <w:r>
        <w:rPr>
          <w:rFonts w:eastAsia="Times New Roman"/>
          <w:i/>
          <w:color w:val="000000"/>
          <w:sz w:val="20"/>
          <w:szCs w:val="24"/>
        </w:rPr>
        <w:t>Nat Microbiol,</w:t>
      </w:r>
      <w:r>
        <w:rPr>
          <w:rFonts w:eastAsia="Times New Roman"/>
          <w:color w:val="000000"/>
          <w:sz w:val="20"/>
          <w:szCs w:val="24"/>
        </w:rPr>
        <w:t xml:space="preserve"> Vol. 2 No. 11, pp. 1543-1557.</w:t>
      </w:r>
      <w:bookmarkEnd w:id="33"/>
    </w:p>
    <w:p w:rsidR="00FB6564" w:rsidRDefault="00FC06F3">
      <w:pPr>
        <w:ind w:left="400" w:hanging="400"/>
        <w:rPr>
          <w:szCs w:val="24"/>
        </w:rPr>
      </w:pPr>
      <w:bookmarkStart w:id="34" w:name="_nebD66A0984_EE61_44CB_AB61_81FAF9070491"/>
      <w:r>
        <w:rPr>
          <w:rFonts w:eastAsia="Times New Roman"/>
          <w:color w:val="000000"/>
          <w:sz w:val="20"/>
          <w:szCs w:val="24"/>
        </w:rPr>
        <w:t>Sun, G., Sui, X., Han, D., Gao, J., Liu, Y.</w:t>
      </w:r>
      <w:r>
        <w:rPr>
          <w:rFonts w:eastAsia="Times New Roman"/>
          <w:color w:val="000000"/>
          <w:sz w:val="20"/>
          <w:szCs w:val="24"/>
        </w:rPr>
        <w:t xml:space="preserve"> &amp; Zhou, L. (2017), "TRIM59 promotes cell proliferation, migration and invasion in human hepatocellular carcinoma cells", </w:t>
      </w:r>
      <w:r>
        <w:rPr>
          <w:rFonts w:eastAsia="Times New Roman"/>
          <w:i/>
          <w:color w:val="000000"/>
          <w:sz w:val="20"/>
          <w:szCs w:val="24"/>
        </w:rPr>
        <w:t>Pharmazie,</w:t>
      </w:r>
      <w:r>
        <w:rPr>
          <w:rFonts w:eastAsia="Times New Roman"/>
          <w:color w:val="000000"/>
          <w:sz w:val="20"/>
          <w:szCs w:val="24"/>
        </w:rPr>
        <w:t xml:space="preserve"> Vol. 72 No. 11, pp. 674-679.</w:t>
      </w:r>
      <w:bookmarkEnd w:id="34"/>
    </w:p>
    <w:p w:rsidR="00FB6564" w:rsidRDefault="00FC06F3">
      <w:pPr>
        <w:ind w:left="400" w:hanging="400"/>
        <w:rPr>
          <w:szCs w:val="24"/>
        </w:rPr>
      </w:pPr>
      <w:bookmarkStart w:id="35" w:name="_nebDC20F759_19AE_4257_9EFC_6D36E81E306E"/>
      <w:r>
        <w:rPr>
          <w:rFonts w:eastAsia="Times New Roman"/>
          <w:color w:val="000000"/>
          <w:sz w:val="20"/>
          <w:szCs w:val="24"/>
        </w:rPr>
        <w:t>Sun, N., Jiang, L., Ye, M., Wang, Y., Wang, G., Wan, X., Zhao, Y., Wen, X., Liang, L., Ma, S.,</w:t>
      </w:r>
      <w:r>
        <w:rPr>
          <w:rFonts w:eastAsia="Times New Roman"/>
          <w:color w:val="000000"/>
          <w:sz w:val="20"/>
          <w:szCs w:val="24"/>
        </w:rPr>
        <w:t xml:space="preserve"> Liu, L., Bu, Z., Chen, H. &amp; Li, C. (2020), "TRIM35 mediates protection against influenza infection by activating TRAF3 and degrading viral PB2", </w:t>
      </w:r>
      <w:r>
        <w:rPr>
          <w:rFonts w:eastAsia="Times New Roman"/>
          <w:i/>
          <w:color w:val="000000"/>
          <w:sz w:val="20"/>
          <w:szCs w:val="24"/>
        </w:rPr>
        <w:t>Protein Cell,</w:t>
      </w:r>
      <w:r>
        <w:rPr>
          <w:rFonts w:eastAsia="Times New Roman"/>
          <w:color w:val="000000"/>
          <w:sz w:val="20"/>
          <w:szCs w:val="24"/>
        </w:rPr>
        <w:t xml:space="preserve"> Vol. 11 No. 12, pp. 894-914.</w:t>
      </w:r>
      <w:bookmarkEnd w:id="35"/>
    </w:p>
    <w:p w:rsidR="00FB6564" w:rsidRDefault="00FC06F3">
      <w:pPr>
        <w:ind w:left="400" w:hanging="400"/>
        <w:rPr>
          <w:szCs w:val="24"/>
        </w:rPr>
      </w:pPr>
      <w:bookmarkStart w:id="36" w:name="_neb2ECA5162_0AC0_41E6_8889_B5AD63745F8E"/>
      <w:r>
        <w:rPr>
          <w:rFonts w:eastAsia="Times New Roman"/>
          <w:color w:val="000000"/>
          <w:sz w:val="20"/>
          <w:szCs w:val="24"/>
        </w:rPr>
        <w:t>Sun, N., Xue, Y., Dai, T., Li, X. &amp; Zheng, N. (2017), "Tripartite m</w:t>
      </w:r>
      <w:r>
        <w:rPr>
          <w:rFonts w:eastAsia="Times New Roman"/>
          <w:color w:val="000000"/>
          <w:sz w:val="20"/>
          <w:szCs w:val="24"/>
        </w:rPr>
        <w:t xml:space="preserve">otif containing 25 promotes proliferation and invasion of colorectal  cancer cells through TGF-beta signaling", </w:t>
      </w:r>
      <w:r>
        <w:rPr>
          <w:rFonts w:eastAsia="Times New Roman"/>
          <w:i/>
          <w:color w:val="000000"/>
          <w:sz w:val="20"/>
          <w:szCs w:val="24"/>
        </w:rPr>
        <w:t>Biosci Rep,</w:t>
      </w:r>
      <w:r>
        <w:rPr>
          <w:rFonts w:eastAsia="Times New Roman"/>
          <w:color w:val="000000"/>
          <w:sz w:val="20"/>
          <w:szCs w:val="24"/>
        </w:rPr>
        <w:t xml:space="preserve"> Vol. 37 No. 4, pp.</w:t>
      </w:r>
      <w:bookmarkEnd w:id="36"/>
    </w:p>
    <w:p w:rsidR="00FB6564" w:rsidRDefault="00FC06F3">
      <w:pPr>
        <w:ind w:left="400" w:hanging="400"/>
        <w:rPr>
          <w:szCs w:val="24"/>
        </w:rPr>
      </w:pPr>
      <w:bookmarkStart w:id="37" w:name="_nebD4F483E6_8586_4CB2_BF0F_E1EE03A22F5B"/>
      <w:r>
        <w:rPr>
          <w:rFonts w:eastAsia="Times New Roman"/>
          <w:color w:val="000000"/>
          <w:sz w:val="20"/>
          <w:szCs w:val="24"/>
        </w:rPr>
        <w:t>Wang, C., Xu, J., Fu, H., Zhang, Y., Zhang, X., Yang, D., Zhu, Z., Wei, Z., Hu, Z., Yan, R. &amp; Cai, Q. (2018), "TR</w:t>
      </w:r>
      <w:r>
        <w:rPr>
          <w:rFonts w:eastAsia="Times New Roman"/>
          <w:color w:val="000000"/>
          <w:sz w:val="20"/>
          <w:szCs w:val="24"/>
        </w:rPr>
        <w:t xml:space="preserve">IM32 promotes cell proliferation and invasion by activating beta-catenin signalling in gastric cancer", </w:t>
      </w:r>
      <w:r>
        <w:rPr>
          <w:rFonts w:eastAsia="Times New Roman"/>
          <w:i/>
          <w:color w:val="000000"/>
          <w:sz w:val="20"/>
          <w:szCs w:val="24"/>
        </w:rPr>
        <w:t>J Cell Mol Med,</w:t>
      </w:r>
      <w:r>
        <w:rPr>
          <w:rFonts w:eastAsia="Times New Roman"/>
          <w:color w:val="000000"/>
          <w:sz w:val="20"/>
          <w:szCs w:val="24"/>
        </w:rPr>
        <w:t xml:space="preserve"> Vol. 22 No. 10, pp. 5020-5028.</w:t>
      </w:r>
      <w:bookmarkEnd w:id="37"/>
    </w:p>
    <w:p w:rsidR="00FB6564" w:rsidRDefault="00FC06F3">
      <w:pPr>
        <w:ind w:left="400" w:hanging="400"/>
        <w:rPr>
          <w:szCs w:val="24"/>
        </w:rPr>
      </w:pPr>
      <w:bookmarkStart w:id="38" w:name="_neb97615EF1_E7F9_4712_8F19_6A4DBC02CCE8"/>
      <w:r>
        <w:rPr>
          <w:rFonts w:eastAsia="Times New Roman"/>
          <w:color w:val="000000"/>
          <w:sz w:val="20"/>
          <w:szCs w:val="24"/>
        </w:rPr>
        <w:t>Wang, F., Wang, H., Sun, L., Niu, C. &amp; Xu, J. (2020), "TRIM59 inhibits PPM1A through ubiquitination and a</w:t>
      </w:r>
      <w:r>
        <w:rPr>
          <w:rFonts w:eastAsia="Times New Roman"/>
          <w:color w:val="000000"/>
          <w:sz w:val="20"/>
          <w:szCs w:val="24"/>
        </w:rPr>
        <w:t xml:space="preserve">ctivates TGF-beta/Smad signaling to promote the invasion of ectopic endometrial stromal cells in endometriosis", </w:t>
      </w:r>
      <w:r>
        <w:rPr>
          <w:rFonts w:eastAsia="Times New Roman"/>
          <w:i/>
          <w:color w:val="000000"/>
          <w:sz w:val="20"/>
          <w:szCs w:val="24"/>
        </w:rPr>
        <w:t>Am J Physiol Cell Physiol,</w:t>
      </w:r>
      <w:r>
        <w:rPr>
          <w:rFonts w:eastAsia="Times New Roman"/>
          <w:color w:val="000000"/>
          <w:sz w:val="20"/>
          <w:szCs w:val="24"/>
        </w:rPr>
        <w:t xml:space="preserve"> Vol. 319 No. 2, pp. C392-C401.</w:t>
      </w:r>
      <w:bookmarkEnd w:id="38"/>
    </w:p>
    <w:p w:rsidR="00FB6564" w:rsidRDefault="00FC06F3">
      <w:pPr>
        <w:ind w:left="400" w:hanging="400"/>
        <w:rPr>
          <w:szCs w:val="24"/>
        </w:rPr>
      </w:pPr>
      <w:bookmarkStart w:id="39" w:name="_neb77865AE5_FB10_491B_9411_884AAF3AA256"/>
      <w:r>
        <w:rPr>
          <w:rFonts w:eastAsia="Times New Roman"/>
          <w:color w:val="000000"/>
          <w:sz w:val="20"/>
          <w:szCs w:val="24"/>
        </w:rPr>
        <w:t>Wang, J., Yang, F., Zhuang, J., Huo, Q., Li, J. &amp; Xie, N. (2022), "</w:t>
      </w:r>
      <w:r>
        <w:rPr>
          <w:rFonts w:eastAsia="Times New Roman"/>
          <w:color w:val="000000"/>
          <w:sz w:val="20"/>
          <w:szCs w:val="24"/>
        </w:rPr>
        <w:t xml:space="preserve">TRIM58 inactivates p53/p21 to promote chemoresistance via ubiquitination of DDX3  in breast cancer", </w:t>
      </w:r>
      <w:r>
        <w:rPr>
          <w:rFonts w:eastAsia="Times New Roman"/>
          <w:i/>
          <w:color w:val="000000"/>
          <w:sz w:val="20"/>
          <w:szCs w:val="24"/>
        </w:rPr>
        <w:t>Int J Biochem Cell Biol,</w:t>
      </w:r>
      <w:r>
        <w:rPr>
          <w:rFonts w:eastAsia="Times New Roman"/>
          <w:color w:val="000000"/>
          <w:sz w:val="20"/>
          <w:szCs w:val="24"/>
        </w:rPr>
        <w:t xml:space="preserve"> Vol. 143106140.</w:t>
      </w:r>
      <w:bookmarkEnd w:id="39"/>
    </w:p>
    <w:p w:rsidR="00FB6564" w:rsidRDefault="00FC06F3">
      <w:pPr>
        <w:ind w:left="400" w:hanging="400"/>
        <w:rPr>
          <w:szCs w:val="24"/>
        </w:rPr>
      </w:pPr>
      <w:bookmarkStart w:id="40" w:name="_neb0CAB88F9_7A69_42E4_814F_6AFDC59C1F0F"/>
      <w:r>
        <w:rPr>
          <w:rFonts w:eastAsia="Times New Roman"/>
          <w:color w:val="000000"/>
          <w:sz w:val="20"/>
          <w:szCs w:val="24"/>
        </w:rPr>
        <w:t>Wang, K., Zou, C., Wang, X., Huang, C., Feng, T., Pan, W., Wu, Q., Wang, P. &amp; Dai, J. (2018), "Interferon-stimulat</w:t>
      </w:r>
      <w:r>
        <w:rPr>
          <w:rFonts w:eastAsia="Times New Roman"/>
          <w:color w:val="000000"/>
          <w:sz w:val="20"/>
          <w:szCs w:val="24"/>
        </w:rPr>
        <w:t xml:space="preserve">ed TRIM69 interrupts dengue virus replication by ubiquitinating viral nonstructural protein 3", </w:t>
      </w:r>
      <w:r>
        <w:rPr>
          <w:rFonts w:eastAsia="Times New Roman"/>
          <w:i/>
          <w:color w:val="000000"/>
          <w:sz w:val="20"/>
          <w:szCs w:val="24"/>
        </w:rPr>
        <w:t>PLoS Pathog,</w:t>
      </w:r>
      <w:r>
        <w:rPr>
          <w:rFonts w:eastAsia="Times New Roman"/>
          <w:color w:val="000000"/>
          <w:sz w:val="20"/>
          <w:szCs w:val="24"/>
        </w:rPr>
        <w:t xml:space="preserve"> Vol. 14 No. 8, pp. e1007287.</w:t>
      </w:r>
      <w:bookmarkEnd w:id="40"/>
    </w:p>
    <w:p w:rsidR="00FB6564" w:rsidRDefault="00FC06F3">
      <w:pPr>
        <w:ind w:left="400" w:hanging="400"/>
        <w:rPr>
          <w:szCs w:val="24"/>
        </w:rPr>
      </w:pPr>
      <w:bookmarkStart w:id="41" w:name="_neb7F52CD25_ADBE_4F56_80AB_2FA2B1C99068"/>
      <w:r>
        <w:rPr>
          <w:rFonts w:eastAsia="Times New Roman"/>
          <w:color w:val="000000"/>
          <w:sz w:val="20"/>
          <w:szCs w:val="24"/>
        </w:rPr>
        <w:t>Wang, R., Huang, K. L. &amp; Xing, L. X. (2022), "TRIM35 functions as a novel tumor suppressor in breast cancer by inducin</w:t>
      </w:r>
      <w:r>
        <w:rPr>
          <w:rFonts w:eastAsia="Times New Roman"/>
          <w:color w:val="000000"/>
          <w:sz w:val="20"/>
          <w:szCs w:val="24"/>
        </w:rPr>
        <w:t xml:space="preserve">g cell apoptosis through ubiquitination of PDK1", </w:t>
      </w:r>
      <w:r>
        <w:rPr>
          <w:rFonts w:eastAsia="Times New Roman"/>
          <w:i/>
          <w:color w:val="000000"/>
          <w:sz w:val="20"/>
          <w:szCs w:val="24"/>
        </w:rPr>
        <w:t>Neoplasma,</w:t>
      </w:r>
      <w:r>
        <w:rPr>
          <w:rFonts w:eastAsia="Times New Roman"/>
          <w:color w:val="000000"/>
          <w:sz w:val="20"/>
          <w:szCs w:val="24"/>
        </w:rPr>
        <w:t>.</w:t>
      </w:r>
      <w:bookmarkEnd w:id="41"/>
    </w:p>
    <w:p w:rsidR="00FB6564" w:rsidRDefault="00FC06F3">
      <w:pPr>
        <w:ind w:left="400" w:hanging="400"/>
        <w:rPr>
          <w:szCs w:val="24"/>
        </w:rPr>
      </w:pPr>
      <w:bookmarkStart w:id="42" w:name="_nebA735B854_C7F9_4443_9BC7_7B85200C9AF8"/>
      <w:r>
        <w:rPr>
          <w:rFonts w:eastAsia="Times New Roman"/>
          <w:color w:val="000000"/>
          <w:sz w:val="20"/>
          <w:szCs w:val="24"/>
        </w:rPr>
        <w:t xml:space="preserve">Wang, S., Zhang, Y., Huang, J., Wong, C. C., Zhai, J., Li, C., Wei, G., Zhao, L., Wang, G., Wei, H., Zhao, Z. &amp; Yu, J. (2019), "TRIM67 Activates p53 to Suppress Colorectal Cancer Initiation and </w:t>
      </w:r>
      <w:r>
        <w:rPr>
          <w:rFonts w:eastAsia="Times New Roman"/>
          <w:color w:val="000000"/>
          <w:sz w:val="20"/>
          <w:szCs w:val="24"/>
        </w:rPr>
        <w:t xml:space="preserve">Progression", </w:t>
      </w:r>
      <w:r>
        <w:rPr>
          <w:rFonts w:eastAsia="Times New Roman"/>
          <w:i/>
          <w:color w:val="000000"/>
          <w:sz w:val="20"/>
          <w:szCs w:val="24"/>
        </w:rPr>
        <w:t>Cancer Res,</w:t>
      </w:r>
      <w:r>
        <w:rPr>
          <w:rFonts w:eastAsia="Times New Roman"/>
          <w:color w:val="000000"/>
          <w:sz w:val="20"/>
          <w:szCs w:val="24"/>
        </w:rPr>
        <w:t xml:space="preserve"> Vol. 79 No. 16, pp. 4086-4098.</w:t>
      </w:r>
      <w:bookmarkEnd w:id="42"/>
    </w:p>
    <w:p w:rsidR="00FB6564" w:rsidRDefault="00FC06F3">
      <w:pPr>
        <w:ind w:left="400" w:hanging="400"/>
        <w:rPr>
          <w:szCs w:val="24"/>
        </w:rPr>
      </w:pPr>
      <w:bookmarkStart w:id="43" w:name="_nebBD25EC67_2921_4CBC_8769_5562410A65BD"/>
      <w:r>
        <w:rPr>
          <w:rFonts w:eastAsia="Times New Roman"/>
          <w:color w:val="000000"/>
          <w:sz w:val="20"/>
          <w:szCs w:val="24"/>
        </w:rPr>
        <w:t>Wei, W. S., Chen, X., Guo, L. Y., Li, X. D., Deng, M. H., Yuan, G. J., He, L. Y., Li, Y. H., Zhang, Z. L., Jiang, L. J., Chen, R. X., Ma, X. D., Wei, S., Ma, N. F., Liu, Z. W., Luo, J. H., Zhou, F. J</w:t>
      </w:r>
      <w:r>
        <w:rPr>
          <w:rFonts w:eastAsia="Times New Roman"/>
          <w:color w:val="000000"/>
          <w:sz w:val="20"/>
          <w:szCs w:val="24"/>
        </w:rPr>
        <w:t xml:space="preserve">. &amp; Xie, D. (2018), "TRIM65 supports bladder urothelial carcinoma cell aggressiveness by promoting ANXA2 ubiquitination and degradation", </w:t>
      </w:r>
      <w:r>
        <w:rPr>
          <w:rFonts w:eastAsia="Times New Roman"/>
          <w:i/>
          <w:color w:val="000000"/>
          <w:sz w:val="20"/>
          <w:szCs w:val="24"/>
        </w:rPr>
        <w:t>Cancer Lett,</w:t>
      </w:r>
      <w:r>
        <w:rPr>
          <w:rFonts w:eastAsia="Times New Roman"/>
          <w:color w:val="000000"/>
          <w:sz w:val="20"/>
          <w:szCs w:val="24"/>
        </w:rPr>
        <w:t xml:space="preserve"> Vol. 43510-22.</w:t>
      </w:r>
      <w:bookmarkEnd w:id="43"/>
    </w:p>
    <w:p w:rsidR="00FB6564" w:rsidRDefault="00FC06F3">
      <w:pPr>
        <w:ind w:left="400" w:hanging="400"/>
        <w:rPr>
          <w:szCs w:val="24"/>
        </w:rPr>
      </w:pPr>
      <w:bookmarkStart w:id="44" w:name="_nebE6DB12B0_CD22_4E0B_9C69_DBB8A0D2B4E4"/>
      <w:r>
        <w:rPr>
          <w:rFonts w:eastAsia="Times New Roman"/>
          <w:color w:val="000000"/>
          <w:sz w:val="20"/>
          <w:szCs w:val="24"/>
        </w:rPr>
        <w:t>Xian, J., Liang, D., Zhao, C., Chen, Y. &amp; Zhu, Q. (2022), "</w:t>
      </w:r>
      <w:r>
        <w:rPr>
          <w:rFonts w:eastAsia="Times New Roman"/>
          <w:color w:val="000000"/>
          <w:sz w:val="20"/>
          <w:szCs w:val="24"/>
        </w:rPr>
        <w:t xml:space="preserve">TRIM21 inhibits the osteogenic differentiation of mesenchymal stem cells by facilitating K48 ubiquitination-mediated degradation of Akt", </w:t>
      </w:r>
      <w:r>
        <w:rPr>
          <w:rFonts w:eastAsia="Times New Roman"/>
          <w:i/>
          <w:color w:val="000000"/>
          <w:sz w:val="20"/>
          <w:szCs w:val="24"/>
        </w:rPr>
        <w:t>Exp Cell Res,</w:t>
      </w:r>
      <w:r>
        <w:rPr>
          <w:rFonts w:eastAsia="Times New Roman"/>
          <w:color w:val="000000"/>
          <w:sz w:val="20"/>
          <w:szCs w:val="24"/>
        </w:rPr>
        <w:t xml:space="preserve"> Vol. 412 No. 2, pp. 113034.</w:t>
      </w:r>
      <w:bookmarkEnd w:id="44"/>
    </w:p>
    <w:p w:rsidR="00FB6564" w:rsidRDefault="00FC06F3">
      <w:pPr>
        <w:ind w:left="400" w:hanging="400"/>
        <w:rPr>
          <w:szCs w:val="24"/>
        </w:rPr>
      </w:pPr>
      <w:bookmarkStart w:id="45" w:name="_neb7306B8F4_1C0F_477F_B5AF_3A32D7025ED0"/>
      <w:r>
        <w:rPr>
          <w:rFonts w:eastAsia="Times New Roman"/>
          <w:color w:val="000000"/>
          <w:sz w:val="20"/>
          <w:szCs w:val="24"/>
        </w:rPr>
        <w:t>Xiao, W., Wang, X., Wang, T. &amp; Xing, J. (2018), "TRIM2 downregulation in cle</w:t>
      </w:r>
      <w:r>
        <w:rPr>
          <w:rFonts w:eastAsia="Times New Roman"/>
          <w:color w:val="000000"/>
          <w:sz w:val="20"/>
          <w:szCs w:val="24"/>
        </w:rPr>
        <w:t xml:space="preserve">ar cell renal cell carcinoma affects cell proliferation, migration, and invasion and predicts poor patients' survival", </w:t>
      </w:r>
      <w:r>
        <w:rPr>
          <w:rFonts w:eastAsia="Times New Roman"/>
          <w:i/>
          <w:color w:val="000000"/>
          <w:sz w:val="20"/>
          <w:szCs w:val="24"/>
        </w:rPr>
        <w:t>Cancer Manag Res,</w:t>
      </w:r>
      <w:r>
        <w:rPr>
          <w:rFonts w:eastAsia="Times New Roman"/>
          <w:color w:val="000000"/>
          <w:sz w:val="20"/>
          <w:szCs w:val="24"/>
        </w:rPr>
        <w:t xml:space="preserve"> Vol. 105951-5964.</w:t>
      </w:r>
      <w:bookmarkEnd w:id="45"/>
    </w:p>
    <w:p w:rsidR="00FB6564" w:rsidRDefault="00FC06F3">
      <w:pPr>
        <w:ind w:left="400" w:hanging="400"/>
        <w:rPr>
          <w:szCs w:val="24"/>
        </w:rPr>
      </w:pPr>
      <w:bookmarkStart w:id="46" w:name="_neb9782B4D8_35E6_4EC4_80A3_F3806282298E"/>
      <w:r>
        <w:rPr>
          <w:rFonts w:eastAsia="Times New Roman"/>
          <w:color w:val="000000"/>
          <w:sz w:val="20"/>
          <w:szCs w:val="24"/>
        </w:rPr>
        <w:t>Xie, W., Zhang, Y., Wang, B., Hu, Y., Zhan, B., Wei, F., Tang, J. &amp; Lian, J. (2020), "Tripartite mot</w:t>
      </w:r>
      <w:r>
        <w:rPr>
          <w:rFonts w:eastAsia="Times New Roman"/>
          <w:color w:val="000000"/>
          <w:sz w:val="20"/>
          <w:szCs w:val="24"/>
        </w:rPr>
        <w:t xml:space="preserve">if containing 24 regulates cell proliferation in colorectal cancer  through YAP signaling", </w:t>
      </w:r>
      <w:r>
        <w:rPr>
          <w:rFonts w:eastAsia="Times New Roman"/>
          <w:i/>
          <w:color w:val="000000"/>
          <w:sz w:val="20"/>
          <w:szCs w:val="24"/>
        </w:rPr>
        <w:t>Cancer Med,</w:t>
      </w:r>
      <w:r>
        <w:rPr>
          <w:rFonts w:eastAsia="Times New Roman"/>
          <w:color w:val="000000"/>
          <w:sz w:val="20"/>
          <w:szCs w:val="24"/>
        </w:rPr>
        <w:t xml:space="preserve"> Vol. 9 No. 17, pp. 6367-6376.</w:t>
      </w:r>
      <w:bookmarkEnd w:id="46"/>
    </w:p>
    <w:p w:rsidR="00FB6564" w:rsidRDefault="00FC06F3">
      <w:pPr>
        <w:ind w:left="400" w:hanging="400"/>
        <w:rPr>
          <w:szCs w:val="24"/>
        </w:rPr>
      </w:pPr>
      <w:bookmarkStart w:id="47" w:name="_neb23E9996E_BCCD_4D25_86A7_DA83295C3856"/>
      <w:r>
        <w:rPr>
          <w:rFonts w:eastAsia="Times New Roman"/>
          <w:color w:val="000000"/>
          <w:sz w:val="20"/>
          <w:szCs w:val="24"/>
        </w:rPr>
        <w:t>Xu, G., Guo, Y., Xu, D., Wang, Y., Shen, Y., Wang, F., Lv, Y., Song, F., Jiang, D., Zhang, Y., Lou, Y., Meng, Y., Yang, Y.</w:t>
      </w:r>
      <w:r>
        <w:rPr>
          <w:rFonts w:eastAsia="Times New Roman"/>
          <w:color w:val="000000"/>
          <w:sz w:val="20"/>
          <w:szCs w:val="24"/>
        </w:rPr>
        <w:t xml:space="preserve"> &amp; Kang, Y. (2017), "TRIM14 regulates cell proliferation and invasion in osteosarcoma via promotion of the AKT signaling pathway", </w:t>
      </w:r>
      <w:r>
        <w:rPr>
          <w:rFonts w:eastAsia="Times New Roman"/>
          <w:i/>
          <w:color w:val="000000"/>
          <w:sz w:val="20"/>
          <w:szCs w:val="24"/>
        </w:rPr>
        <w:t>Sci Rep,</w:t>
      </w:r>
      <w:r>
        <w:rPr>
          <w:rFonts w:eastAsia="Times New Roman"/>
          <w:color w:val="000000"/>
          <w:sz w:val="20"/>
          <w:szCs w:val="24"/>
        </w:rPr>
        <w:t xml:space="preserve"> Vol. 742411.</w:t>
      </w:r>
      <w:bookmarkEnd w:id="47"/>
    </w:p>
    <w:p w:rsidR="00FB6564" w:rsidRDefault="00FC06F3">
      <w:pPr>
        <w:ind w:left="400" w:hanging="400"/>
        <w:rPr>
          <w:szCs w:val="24"/>
        </w:rPr>
      </w:pPr>
      <w:bookmarkStart w:id="48" w:name="_nebBC2332BC_EA67_4013_A530_27C5BD3F8611"/>
      <w:r>
        <w:rPr>
          <w:rFonts w:eastAsia="Times New Roman"/>
          <w:color w:val="000000"/>
          <w:sz w:val="20"/>
          <w:szCs w:val="24"/>
        </w:rPr>
        <w:t>Xu, L., Wu, Q., Zhou, X., Wu, Q. &amp; Fang, M. (2019), "TRIM13 inhibited cell proliferation and induced ce</w:t>
      </w:r>
      <w:r>
        <w:rPr>
          <w:rFonts w:eastAsia="Times New Roman"/>
          <w:color w:val="000000"/>
          <w:sz w:val="20"/>
          <w:szCs w:val="24"/>
        </w:rPr>
        <w:t xml:space="preserve">ll apoptosis by regulating NF-kappaB pathway in non-small-cell lung carcinoma cells", </w:t>
      </w:r>
      <w:r>
        <w:rPr>
          <w:rFonts w:eastAsia="Times New Roman"/>
          <w:i/>
          <w:color w:val="000000"/>
          <w:sz w:val="20"/>
          <w:szCs w:val="24"/>
        </w:rPr>
        <w:t>Gene,</w:t>
      </w:r>
      <w:r>
        <w:rPr>
          <w:rFonts w:eastAsia="Times New Roman"/>
          <w:color w:val="000000"/>
          <w:sz w:val="20"/>
          <w:szCs w:val="24"/>
        </w:rPr>
        <w:t xml:space="preserve"> Vol. 715144015.</w:t>
      </w:r>
      <w:bookmarkEnd w:id="48"/>
    </w:p>
    <w:p w:rsidR="00FB6564" w:rsidRDefault="00FC06F3">
      <w:pPr>
        <w:ind w:left="400" w:hanging="400"/>
        <w:rPr>
          <w:szCs w:val="24"/>
        </w:rPr>
      </w:pPr>
      <w:bookmarkStart w:id="49" w:name="_neb17936F17_6B65_4BA8_867D_3946F9FE881C"/>
      <w:r>
        <w:rPr>
          <w:rFonts w:eastAsia="Times New Roman"/>
          <w:color w:val="000000"/>
          <w:sz w:val="20"/>
          <w:szCs w:val="24"/>
        </w:rPr>
        <w:t>Yamada, Y., Takayama, K. I., Fujimura, T., Ashikari, D., Obinata, D., Takahashi, S., Ikeda, K., Kakutani, S., Urano, T., Fukuhara, H., Homma, Y. &amp; I</w:t>
      </w:r>
      <w:r>
        <w:rPr>
          <w:rFonts w:eastAsia="Times New Roman"/>
          <w:color w:val="000000"/>
          <w:sz w:val="20"/>
          <w:szCs w:val="24"/>
        </w:rPr>
        <w:t xml:space="preserve">noue, S. (2017), "A novel prognostic factor TRIM44 promotes cell proliferation and migration, and inhibits apoptosis in testicular germ cell tumor", </w:t>
      </w:r>
      <w:r>
        <w:rPr>
          <w:rFonts w:eastAsia="Times New Roman"/>
          <w:i/>
          <w:color w:val="000000"/>
          <w:sz w:val="20"/>
          <w:szCs w:val="24"/>
        </w:rPr>
        <w:t>Cancer Sci,</w:t>
      </w:r>
      <w:r>
        <w:rPr>
          <w:rFonts w:eastAsia="Times New Roman"/>
          <w:color w:val="000000"/>
          <w:sz w:val="20"/>
          <w:szCs w:val="24"/>
        </w:rPr>
        <w:t xml:space="preserve"> Vol. 108 No. 1, pp. 32-41.</w:t>
      </w:r>
      <w:bookmarkEnd w:id="49"/>
    </w:p>
    <w:p w:rsidR="00FB6564" w:rsidRDefault="00FC06F3">
      <w:pPr>
        <w:ind w:left="400" w:hanging="400"/>
        <w:rPr>
          <w:szCs w:val="24"/>
        </w:rPr>
      </w:pPr>
      <w:bookmarkStart w:id="50" w:name="_neb1453D5EC_6386_4957_9A07_A6D17F7E4F34"/>
      <w:r>
        <w:rPr>
          <w:rFonts w:eastAsia="Times New Roman"/>
          <w:color w:val="000000"/>
          <w:sz w:val="20"/>
          <w:szCs w:val="24"/>
        </w:rPr>
        <w:t>Yan, J., Li, Q., Mao, A. P., Hu, M. M. &amp; Shu, H. B. (2014), "TRIM4 m</w:t>
      </w:r>
      <w:r>
        <w:rPr>
          <w:rFonts w:eastAsia="Times New Roman"/>
          <w:color w:val="000000"/>
          <w:sz w:val="20"/>
          <w:szCs w:val="24"/>
        </w:rPr>
        <w:t xml:space="preserve">odulates type I interferon induction and cellular antiviral response by targeting RIG-I for K63-linked ubiquitination", </w:t>
      </w:r>
      <w:r>
        <w:rPr>
          <w:rFonts w:eastAsia="Times New Roman"/>
          <w:i/>
          <w:color w:val="000000"/>
          <w:sz w:val="20"/>
          <w:szCs w:val="24"/>
        </w:rPr>
        <w:t>J Mol Cell Biol,</w:t>
      </w:r>
      <w:r>
        <w:rPr>
          <w:rFonts w:eastAsia="Times New Roman"/>
          <w:color w:val="000000"/>
          <w:sz w:val="20"/>
          <w:szCs w:val="24"/>
        </w:rPr>
        <w:t xml:space="preserve"> Vol. 6 No. 2, pp. 154-63.</w:t>
      </w:r>
      <w:bookmarkEnd w:id="50"/>
    </w:p>
    <w:p w:rsidR="00FB6564" w:rsidRDefault="00FC06F3">
      <w:pPr>
        <w:ind w:left="400" w:hanging="400"/>
        <w:rPr>
          <w:szCs w:val="24"/>
        </w:rPr>
      </w:pPr>
      <w:bookmarkStart w:id="51" w:name="_nebEC965182_1B8A_45EA_809F_3B258B628BF1"/>
      <w:r>
        <w:rPr>
          <w:rFonts w:eastAsia="Times New Roman"/>
          <w:color w:val="000000"/>
          <w:sz w:val="20"/>
          <w:szCs w:val="24"/>
        </w:rPr>
        <w:t>Yanagi, T., Watanabe, M., Hata, H., Kitamura, S., Imafuku, K., Yanagi, H., Homma, A., Wang, L</w:t>
      </w:r>
      <w:r>
        <w:rPr>
          <w:rFonts w:eastAsia="Times New Roman"/>
          <w:color w:val="000000"/>
          <w:sz w:val="20"/>
          <w:szCs w:val="24"/>
        </w:rPr>
        <w:t xml:space="preserve">., Takahashi, H., Shimizu, H. &amp; Hatakeyama, S. (2018), "Loss of TRIM29 Alters Keratin Distribution to Promote Cell Invasion in Squamous Cell Carcinoma", </w:t>
      </w:r>
      <w:r>
        <w:rPr>
          <w:rFonts w:eastAsia="Times New Roman"/>
          <w:i/>
          <w:color w:val="000000"/>
          <w:sz w:val="20"/>
          <w:szCs w:val="24"/>
        </w:rPr>
        <w:t>Cancer Res,</w:t>
      </w:r>
      <w:r>
        <w:rPr>
          <w:rFonts w:eastAsia="Times New Roman"/>
          <w:color w:val="000000"/>
          <w:sz w:val="20"/>
          <w:szCs w:val="24"/>
        </w:rPr>
        <w:t xml:space="preserve"> Vol. 78 No. 24, pp. 6795-6806.</w:t>
      </w:r>
      <w:bookmarkEnd w:id="51"/>
    </w:p>
    <w:p w:rsidR="00FB6564" w:rsidRDefault="00FC06F3">
      <w:pPr>
        <w:ind w:left="400" w:hanging="400"/>
        <w:rPr>
          <w:szCs w:val="24"/>
        </w:rPr>
      </w:pPr>
      <w:bookmarkStart w:id="52" w:name="_neb7D6D8DBC_B4CD_4589_A92C_296C0FE6FA13"/>
      <w:r>
        <w:rPr>
          <w:rFonts w:eastAsia="Times New Roman"/>
          <w:color w:val="000000"/>
          <w:sz w:val="20"/>
          <w:szCs w:val="24"/>
        </w:rPr>
        <w:t>Yang, W., Liu, L., Li, C., Luo, N., Chen, R., Li, L., Yu, F.</w:t>
      </w:r>
      <w:r>
        <w:rPr>
          <w:rFonts w:eastAsia="Times New Roman"/>
          <w:color w:val="000000"/>
          <w:sz w:val="20"/>
          <w:szCs w:val="24"/>
        </w:rPr>
        <w:t xml:space="preserve"> &amp; Cheng, Z. (2018), "TRIM52 plays an oncogenic role in ovarian cancer associated with NF-kB pathway", </w:t>
      </w:r>
      <w:r>
        <w:rPr>
          <w:rFonts w:eastAsia="Times New Roman"/>
          <w:i/>
          <w:color w:val="000000"/>
          <w:sz w:val="20"/>
          <w:szCs w:val="24"/>
        </w:rPr>
        <w:t>Cell Death Dis,</w:t>
      </w:r>
      <w:r>
        <w:rPr>
          <w:rFonts w:eastAsia="Times New Roman"/>
          <w:color w:val="000000"/>
          <w:sz w:val="20"/>
          <w:szCs w:val="24"/>
        </w:rPr>
        <w:t xml:space="preserve"> Vol. 9 No. 9, pp. 908.</w:t>
      </w:r>
      <w:bookmarkEnd w:id="52"/>
    </w:p>
    <w:p w:rsidR="00FB6564" w:rsidRDefault="00FC06F3">
      <w:pPr>
        <w:ind w:left="400" w:hanging="400"/>
        <w:rPr>
          <w:szCs w:val="24"/>
        </w:rPr>
      </w:pPr>
      <w:bookmarkStart w:id="53" w:name="_neb0E22D5C0_AB83_4DB4_9E37_0A33520AFAC4"/>
      <w:r>
        <w:rPr>
          <w:rFonts w:eastAsia="Times New Roman"/>
          <w:color w:val="000000"/>
          <w:sz w:val="20"/>
          <w:szCs w:val="24"/>
        </w:rPr>
        <w:t>Zhan, W., Han, T., Zhang, C., Xie, C., Gan, M., Deng, K., Fu, M. &amp; Wang, J. B. (2015), "TRIM59 Promotes the Prolif</w:t>
      </w:r>
      <w:r>
        <w:rPr>
          <w:rFonts w:eastAsia="Times New Roman"/>
          <w:color w:val="000000"/>
          <w:sz w:val="20"/>
          <w:szCs w:val="24"/>
        </w:rPr>
        <w:t xml:space="preserve">eration and Migration of Non-Small Cell Lung Cancer Cells by Upregulating Cell Cycle Related Proteins", </w:t>
      </w:r>
      <w:r>
        <w:rPr>
          <w:rFonts w:eastAsia="Times New Roman"/>
          <w:i/>
          <w:color w:val="000000"/>
          <w:sz w:val="20"/>
          <w:szCs w:val="24"/>
        </w:rPr>
        <w:t>PLoS One,</w:t>
      </w:r>
      <w:r>
        <w:rPr>
          <w:rFonts w:eastAsia="Times New Roman"/>
          <w:color w:val="000000"/>
          <w:sz w:val="20"/>
          <w:szCs w:val="24"/>
        </w:rPr>
        <w:t xml:space="preserve"> Vol. 10 No. 11, pp. e0142596.</w:t>
      </w:r>
      <w:bookmarkEnd w:id="53"/>
    </w:p>
    <w:p w:rsidR="00FB6564" w:rsidRDefault="00FC06F3">
      <w:pPr>
        <w:ind w:left="400" w:hanging="400"/>
        <w:rPr>
          <w:szCs w:val="24"/>
        </w:rPr>
      </w:pPr>
      <w:bookmarkStart w:id="54" w:name="_nebABC2FD83_A69B_45DE_97E6_DC1C4308926C"/>
      <w:r>
        <w:rPr>
          <w:rFonts w:eastAsia="Times New Roman"/>
          <w:color w:val="000000"/>
          <w:sz w:val="20"/>
          <w:szCs w:val="24"/>
        </w:rPr>
        <w:t>Zhang, Y. &amp; Yang, W. B. (2017), "Down-regulation of tripartite motif protein 59 inhibits proliferation, migratio</w:t>
      </w:r>
      <w:r>
        <w:rPr>
          <w:rFonts w:eastAsia="Times New Roman"/>
          <w:color w:val="000000"/>
          <w:sz w:val="20"/>
          <w:szCs w:val="24"/>
        </w:rPr>
        <w:t xml:space="preserve">n  and invasion in breast cancer cells", </w:t>
      </w:r>
      <w:r>
        <w:rPr>
          <w:rFonts w:eastAsia="Times New Roman"/>
          <w:i/>
          <w:color w:val="000000"/>
          <w:sz w:val="20"/>
          <w:szCs w:val="24"/>
        </w:rPr>
        <w:t>Biomed Pharmacother,</w:t>
      </w:r>
      <w:r>
        <w:rPr>
          <w:rFonts w:eastAsia="Times New Roman"/>
          <w:color w:val="000000"/>
          <w:sz w:val="20"/>
          <w:szCs w:val="24"/>
        </w:rPr>
        <w:t xml:space="preserve"> Vol. 89462-467.</w:t>
      </w:r>
      <w:bookmarkEnd w:id="54"/>
    </w:p>
    <w:p w:rsidR="00FB6564" w:rsidRDefault="00FC06F3">
      <w:pPr>
        <w:ind w:left="400" w:hanging="400"/>
        <w:rPr>
          <w:szCs w:val="24"/>
        </w:rPr>
      </w:pPr>
      <w:bookmarkStart w:id="55" w:name="_neb4FBE9DAF_618E_4605_8CB9_D80D9198D088"/>
      <w:r>
        <w:rPr>
          <w:rFonts w:eastAsia="Times New Roman"/>
          <w:color w:val="000000"/>
          <w:sz w:val="20"/>
          <w:szCs w:val="24"/>
        </w:rPr>
        <w:t>Zhang, Y., Tao, R., Wu, S. S., Xu, C. C., Wang, J. L., Chen, J., Yu, Y. S., Tang, Z. H., Chen, X. H. &amp; Zang, G. Q. (2018), "TRIM52 up-regulation in hepatocellular carcinoma cells</w:t>
      </w:r>
      <w:r>
        <w:rPr>
          <w:rFonts w:eastAsia="Times New Roman"/>
          <w:color w:val="000000"/>
          <w:sz w:val="20"/>
          <w:szCs w:val="24"/>
        </w:rPr>
        <w:t xml:space="preserve"> promotes proliferation, migration and invasion through the ubiquitination of PPM1A", </w:t>
      </w:r>
      <w:r>
        <w:rPr>
          <w:rFonts w:eastAsia="Times New Roman"/>
          <w:i/>
          <w:color w:val="000000"/>
          <w:sz w:val="20"/>
          <w:szCs w:val="24"/>
        </w:rPr>
        <w:t>J Exp Clin Cancer Res,</w:t>
      </w:r>
      <w:r>
        <w:rPr>
          <w:rFonts w:eastAsia="Times New Roman"/>
          <w:color w:val="000000"/>
          <w:sz w:val="20"/>
          <w:szCs w:val="24"/>
        </w:rPr>
        <w:t xml:space="preserve"> Vol. 37 No. 1, pp. 116.</w:t>
      </w:r>
      <w:bookmarkEnd w:id="55"/>
    </w:p>
    <w:p w:rsidR="00FB6564" w:rsidRDefault="00FC06F3">
      <w:pPr>
        <w:ind w:left="400" w:hanging="400"/>
        <w:rPr>
          <w:szCs w:val="24"/>
        </w:rPr>
      </w:pPr>
      <w:bookmarkStart w:id="56" w:name="_neb280DD3D9_6298_4874_90D2_CCDD889E8F12"/>
      <w:r>
        <w:rPr>
          <w:rFonts w:eastAsia="Times New Roman"/>
          <w:color w:val="000000"/>
          <w:sz w:val="20"/>
          <w:szCs w:val="24"/>
        </w:rPr>
        <w:t>Zhao, Z., Wang, Y., Yun, D., Huang, Q., Meng, D., Li, Q., Zhang, P., Wang, C., Chen, H. &amp; Lu, D. (2020), "TRIM21 overexpres</w:t>
      </w:r>
      <w:r>
        <w:rPr>
          <w:rFonts w:eastAsia="Times New Roman"/>
          <w:color w:val="000000"/>
          <w:sz w:val="20"/>
          <w:szCs w:val="24"/>
        </w:rPr>
        <w:t xml:space="preserve">sion promotes tumor progression by regulating cell proliferation, cell migration and cell senescence in human glioma", </w:t>
      </w:r>
      <w:r>
        <w:rPr>
          <w:rFonts w:eastAsia="Times New Roman"/>
          <w:i/>
          <w:color w:val="000000"/>
          <w:sz w:val="20"/>
          <w:szCs w:val="24"/>
        </w:rPr>
        <w:t>Am J Cancer Res,</w:t>
      </w:r>
      <w:r>
        <w:rPr>
          <w:rFonts w:eastAsia="Times New Roman"/>
          <w:color w:val="000000"/>
          <w:sz w:val="20"/>
          <w:szCs w:val="24"/>
        </w:rPr>
        <w:t xml:space="preserve"> Vol. 10 No. 1, pp. 114-130.</w:t>
      </w:r>
      <w:bookmarkEnd w:id="56"/>
    </w:p>
    <w:p w:rsidR="00FB6564" w:rsidRDefault="00FC06F3">
      <w:pPr>
        <w:ind w:left="400" w:hanging="400"/>
        <w:rPr>
          <w:szCs w:val="24"/>
        </w:rPr>
      </w:pPr>
      <w:bookmarkStart w:id="57" w:name="_neb4EEB481C_E1DF_4967_B465_10B4387AD8E2"/>
      <w:r>
        <w:rPr>
          <w:rFonts w:eastAsia="Times New Roman"/>
          <w:color w:val="000000"/>
          <w:sz w:val="20"/>
          <w:szCs w:val="24"/>
        </w:rPr>
        <w:t>Zheng, S., Zhou, C., Wang, Y., Li, H., Sun, Y. &amp; Shen, Z. (2020), "TRIM6 promotes colorectal</w:t>
      </w:r>
      <w:r>
        <w:rPr>
          <w:rFonts w:eastAsia="Times New Roman"/>
          <w:color w:val="000000"/>
          <w:sz w:val="20"/>
          <w:szCs w:val="24"/>
        </w:rPr>
        <w:t xml:space="preserve"> cancer cells proliferation and response to thiostrepton by TIS21/FoxM1", </w:t>
      </w:r>
      <w:r>
        <w:rPr>
          <w:rFonts w:eastAsia="Times New Roman"/>
          <w:i/>
          <w:color w:val="000000"/>
          <w:sz w:val="20"/>
          <w:szCs w:val="24"/>
        </w:rPr>
        <w:t>J Exp Clin Cancer Res,</w:t>
      </w:r>
      <w:r>
        <w:rPr>
          <w:rFonts w:eastAsia="Times New Roman"/>
          <w:color w:val="000000"/>
          <w:sz w:val="20"/>
          <w:szCs w:val="24"/>
        </w:rPr>
        <w:t xml:space="preserve"> Vol. 39 No. 1, pp. 23.</w:t>
      </w:r>
      <w:bookmarkEnd w:id="57"/>
    </w:p>
    <w:p w:rsidR="00FB6564" w:rsidRDefault="00FC06F3">
      <w:pPr>
        <w:ind w:left="400" w:hanging="400"/>
        <w:rPr>
          <w:szCs w:val="24"/>
        </w:rPr>
      </w:pPr>
      <w:bookmarkStart w:id="58" w:name="_neb3960EC26_D570_414F_9AFA_AA531586A057"/>
      <w:r>
        <w:rPr>
          <w:rFonts w:eastAsia="Times New Roman"/>
          <w:color w:val="000000"/>
          <w:sz w:val="20"/>
          <w:szCs w:val="24"/>
        </w:rPr>
        <w:t>Zhou, C., Zhang, Z., Zhu, X., Qian, G., Zhou, Y., Sun, Y., Yu, W., Wang, J., Lu, H., Lin, F., Shen, Z. &amp; Zheng, S. (2020), "N6-Methylade</w:t>
      </w:r>
      <w:r>
        <w:rPr>
          <w:rFonts w:eastAsia="Times New Roman"/>
          <w:color w:val="000000"/>
          <w:sz w:val="20"/>
          <w:szCs w:val="24"/>
        </w:rPr>
        <w:t xml:space="preserve">nosine modification of the TRIM7 positively regulates tumorigenesis and chemoresistance in osteosarcoma through ubiquitination of BRMS1", </w:t>
      </w:r>
      <w:r>
        <w:rPr>
          <w:rFonts w:eastAsia="Times New Roman"/>
          <w:i/>
          <w:color w:val="000000"/>
          <w:sz w:val="20"/>
          <w:szCs w:val="24"/>
        </w:rPr>
        <w:t>EBioMedicine,</w:t>
      </w:r>
      <w:r>
        <w:rPr>
          <w:rFonts w:eastAsia="Times New Roman"/>
          <w:color w:val="000000"/>
          <w:sz w:val="20"/>
          <w:szCs w:val="24"/>
        </w:rPr>
        <w:t xml:space="preserve"> Vol. 59102955.</w:t>
      </w:r>
      <w:bookmarkEnd w:id="58"/>
    </w:p>
    <w:p w:rsidR="00FB6564" w:rsidRDefault="00FC06F3">
      <w:pPr>
        <w:ind w:left="400" w:hanging="400"/>
        <w:rPr>
          <w:szCs w:val="24"/>
        </w:rPr>
      </w:pPr>
      <w:bookmarkStart w:id="59" w:name="_neb943E5510_B23F_488F_9E4F_9104DD6D2BC3"/>
      <w:r>
        <w:rPr>
          <w:rFonts w:eastAsia="Times New Roman"/>
          <w:color w:val="000000"/>
          <w:sz w:val="20"/>
          <w:szCs w:val="24"/>
        </w:rPr>
        <w:t xml:space="preserve">Zhou, L., Deng, Z. Z., Li, H. Y., Jiang, N., Wei, Z. S., Hong, M. F., Chen, X. D., Wang, </w:t>
      </w:r>
      <w:r>
        <w:rPr>
          <w:rFonts w:eastAsia="Times New Roman"/>
          <w:color w:val="000000"/>
          <w:sz w:val="20"/>
          <w:szCs w:val="24"/>
        </w:rPr>
        <w:t xml:space="preserve">J. H., Zhang, M. X., Shi, Y. H., Lu, Z. Q. &amp; Huang, X. M. (2019), "TRIM31 promotes glioma proliferation and invasion through activating NF-kappaB pathway", </w:t>
      </w:r>
      <w:r>
        <w:rPr>
          <w:rFonts w:eastAsia="Times New Roman"/>
          <w:i/>
          <w:color w:val="000000"/>
          <w:sz w:val="20"/>
          <w:szCs w:val="24"/>
        </w:rPr>
        <w:t>Onco Targets Ther,</w:t>
      </w:r>
      <w:r>
        <w:rPr>
          <w:rFonts w:eastAsia="Times New Roman"/>
          <w:color w:val="000000"/>
          <w:sz w:val="20"/>
          <w:szCs w:val="24"/>
        </w:rPr>
        <w:t xml:space="preserve"> Vol. 122289-2297.</w:t>
      </w:r>
      <w:bookmarkEnd w:id="59"/>
    </w:p>
    <w:p w:rsidR="00FB6564" w:rsidRDefault="00FC06F3">
      <w:pPr>
        <w:ind w:left="400" w:hanging="400"/>
        <w:rPr>
          <w:szCs w:val="24"/>
        </w:rPr>
      </w:pPr>
      <w:bookmarkStart w:id="60" w:name="_neb2F64AE11_20CE_4A6B_8A4E_8351DA6C2105"/>
      <w:r>
        <w:rPr>
          <w:rFonts w:eastAsia="Times New Roman"/>
          <w:color w:val="000000"/>
          <w:sz w:val="20"/>
          <w:szCs w:val="24"/>
        </w:rPr>
        <w:t>Zurek, B., Schoultz, I., Neerincx, A., Napolitano, L. M., Birkn</w:t>
      </w:r>
      <w:r>
        <w:rPr>
          <w:rFonts w:eastAsia="Times New Roman"/>
          <w:color w:val="000000"/>
          <w:sz w:val="20"/>
          <w:szCs w:val="24"/>
        </w:rPr>
        <w:t xml:space="preserve">er, K., Bennek, E., Sellge, G., Lerm, M., Meroni, G., Soderholm, J. D. &amp; Kufer, T. A. (2012), "TRIM27 negatively regulates NOD2 by ubiquitination and proteasomal degradation", </w:t>
      </w:r>
      <w:r>
        <w:rPr>
          <w:rFonts w:eastAsia="Times New Roman"/>
          <w:i/>
          <w:color w:val="000000"/>
          <w:sz w:val="20"/>
          <w:szCs w:val="24"/>
        </w:rPr>
        <w:t>PLoS One,</w:t>
      </w:r>
      <w:r>
        <w:rPr>
          <w:rFonts w:eastAsia="Times New Roman"/>
          <w:color w:val="000000"/>
          <w:sz w:val="20"/>
          <w:szCs w:val="24"/>
        </w:rPr>
        <w:t xml:space="preserve"> Vol. 7 No. 7, pp. e41255.</w:t>
      </w:r>
      <w:bookmarkEnd w:id="60"/>
    </w:p>
    <w:p w:rsidR="00FB6564" w:rsidRDefault="00FC06F3">
      <w:pPr>
        <w:rPr>
          <w:rFonts w:cs="Times New Roman"/>
          <w:szCs w:val="24"/>
        </w:rPr>
      </w:pPr>
      <w:r>
        <w:rPr>
          <w:rFonts w:cs="Times New Roman"/>
          <w:szCs w:val="24"/>
        </w:rPr>
        <w:fldChar w:fldCharType="end"/>
      </w:r>
    </w:p>
    <w:sectPr w:rsidR="00FB65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06F3" w:rsidRDefault="00FC06F3">
      <w:pPr>
        <w:spacing w:before="0" w:after="0"/>
      </w:pPr>
      <w:r>
        <w:separator/>
      </w:r>
    </w:p>
  </w:endnote>
  <w:endnote w:type="continuationSeparator" w:id="0">
    <w:p w:rsidR="00FC06F3" w:rsidRDefault="00FC06F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06F3" w:rsidRDefault="00FC06F3">
      <w:pPr>
        <w:spacing w:before="0" w:after="0"/>
      </w:pPr>
      <w:r>
        <w:separator/>
      </w:r>
    </w:p>
  </w:footnote>
  <w:footnote w:type="continuationSeparator" w:id="0">
    <w:p w:rsidR="00FC06F3" w:rsidRDefault="00FC06F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420"/>
  <w:drawingGridVerticalSpacing w:val="156"/>
  <w:noPunctuationKerning/>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YxNzE2MjE0MzIzNTY0NmYyYTc2NDgxMTE3YTY4YTMifQ=="/>
    <w:docVar w:name="NE.Ref{0063D21D-ABAF-49D4-BEB5-690C24C216CA}" w:val=" ADDIN NE.Ref.{0063D21D-ABAF-49D4-BEB5-690C24C216CA}&lt;Citation&gt;&lt;Group&gt;&lt;References&gt;&lt;Item&gt;&lt;ID&gt;712&lt;/ID&gt;&lt;UID&gt;{BD25EC67-2921-4CBC-8769-5562410A65BD}&lt;/UID&gt;&lt;Title&gt;TRIM65 supports bladder urothelial carcinoma cell aggressiveness by promoting ANXA2 ubiquitination and degradation&lt;/Title&gt;&lt;Template&gt;Journal Article&lt;/Template&gt;&lt;Star&gt;0&lt;/Star&gt;&lt;Tag&gt;0&lt;/Tag&gt;&lt;Author&gt;Wei, W S; Chen, X; Guo, L Y; Li, X D; Deng, M H; Yuan, G J; He, L Y; Li, Y H; Zhang, Z L; Jiang, L J; Chen, R X; Ma, X D; Wei, S; Ma, N F; Liu, Z W; Luo, J H; Zhou, F J; Xie, D&lt;/Author&gt;&lt;Year&gt;2018&lt;/Year&gt;&lt;Details&gt;&lt;_accession_num&gt;30075204&lt;/_accession_num&gt;&lt;_author_adr&gt;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Oncology, The Sixth People&amp;apos;s Hospital of Huizhou, Huiyang, Guangdong,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Oncology, The Sixth People&amp;apos;s Hospital of Huizhou, Huiyang, Guangdong,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Urology, Xiangya Third Hospital, No. 106, 2nd Zhongshan Road, Changsha,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State Key Laboratory of Oncology in South China; Collaborative Innovation Cencer  for Cancer Medicine, Sun Yat-Sen University Cancer Center, No. 651, Dongfeng Road East, Guangzhou, China.; State Key Laboratory of Oncology in South China; Collaborative Innovation Cencer  for Cancer Medicine, Sun Yat-Sen University Cancer Center, No. 651, Dongfeng Road East, Guangzhou, China; Department of Urology, the First Affiliated Hospital, Sun Yat-sen University, Guangzhou, China.; Key Laboratory of Protein Modification and Degradation, School of Basic Medical Sciences, Affiliated Cancer Hospital &amp;amp; Institute of Guangzhou Medical University,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Urology, the First Affiliated Hospital, Sun Yat-sen University,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Electronic address: zhoufj@sysucc.org.cn.; State Key Laboratory of Oncology in South China; Collaborative Innovation Cencer  for Cancer Medicine, Sun Yat-Sen University Cancer Center, No. 651, Dongfeng Road East, Guangzhou, China; Key Laboratory of Protein Modification and Degradation, School of Basic Medical Sciences, Affiliated Cancer Hospital &amp;amp; Institute of Guangzhou Medical University, Guangzhou, China. Electronic address: xiedan@sysucc.org.cn.&lt;/_author_adr&gt;&lt;_date_display&gt;2018 Oct 28&lt;/_date_display&gt;&lt;_date&gt;2018-10-28&lt;/_date&gt;&lt;_doi&gt;10.1016/j.canlet.2018.07.036&lt;/_doi&gt;&lt;_isbn&gt;1872-7980 (Electronic); 0304-3835 (Linking)&lt;/_isbn&gt;&lt;_journal&gt;Cancer Lett&lt;/_journal&gt;&lt;_keywords&gt;*Annexin A2; *Epithelial-mesenchymal transition; *Metastasis; *TRIM65; *Urothelial carcinoma of bladder&lt;/_keywords&gt;&lt;_language&gt;eng&lt;/_language&gt;&lt;_ori_publication&gt;Copyright (c) 2018. Published by Elsevier B.V.&lt;/_ori_publication&gt;&lt;_pages&gt;10-22&lt;/_pages&gt;&lt;_subject_headings&gt;Animals; Annexin A2/*genetics/metabolism; Carcinoma, Transitional Cell/*genetics/metabolism/pathology; Cell Line, Tumor; Cell Movement/*genetics; Disease-Free Survival; Epithelial-Mesenchymal Transition/genetics; Female; *Gene Expression Regulation, Neoplastic; Humans; Male; Mice, Inbred BALB C; Mice, Nude; Middle Aged; Proteolysis; Signal Transduction/genetics; Transplantation, Heterologous; Tripartite Motif Proteins/*genetics/metabolism; Ubiquitin-Protein Ligases/*genetics/metabolism; Ubiquitination; Urinary Bladder Neoplasms/*genetics/metabolism/pathology&lt;/_subject_headings&gt;&lt;_tertiary_title&gt;Cancer letters&lt;/_tertiary_title&gt;&lt;_type_work&gt;Journal Article; Research Support, Non-U.S. Gov&amp;apos;t&lt;/_type_work&gt;&lt;_url&gt;http://www.ncbi.nlm.nih.gov/entrez/query.fcgi?cmd=Retrieve&amp;amp;db=pubmed&amp;amp;dopt=Abstract&amp;amp;list_uids=30075204&amp;amp;query_hl=1&lt;/_url&gt;&lt;_volume&gt;435&lt;/_volume&gt;&lt;_created&gt;64498643&lt;/_created&gt;&lt;_modified&gt;64498643&lt;/_modified&gt;&lt;_db_updated&gt;PubMed&lt;/_db_updated&gt;&lt;_impact_factor&gt;   8.679&lt;/_impact_factor&gt;&lt;_collection_scope&gt;SCI;SCIE&lt;/_collection_scope&gt;&lt;/Details&gt;&lt;Extra&gt;&lt;DBUID&gt;{F96A950B-833F-4880-A151-76DA2D6A2879}&lt;/DBUID&gt;&lt;/Extra&gt;&lt;/Item&gt;&lt;/References&gt;&lt;/Group&gt;&lt;/Citation&gt;_x000a_"/>
    <w:docVar w:name="NE.Ref{084CB3FC-F714-48D5-95EE-F27B828D2A44}" w:val=" ADDIN NE.Ref.{084CB3FC-F714-48D5-95EE-F27B828D2A44}&lt;Citation&gt;&lt;Group&gt;&lt;References&gt;&lt;Item&gt;&lt;ID&gt;711&lt;/ID&gt;&lt;UID&gt;{97615EF1-E7F9-4712-8F19-6A4DBC02CCE8}&lt;/UID&gt;&lt;Title&gt;TRIM59 inhibits PPM1A through ubiquitination and activates TGF-beta/Smad signaling to promote the invasion of ectopic endometrial stromal cells in endometriosis&lt;/Title&gt;&lt;Template&gt;Journal Article&lt;/Template&gt;&lt;Star&gt;0&lt;/Star&gt;&lt;Tag&gt;0&lt;/Tag&gt;&lt;Author&gt;Wang, F; Wang, H; Sun, L; Niu, C; Xu, J&lt;/Author&gt;&lt;Year&gt;2020&lt;/Year&gt;&lt;Details&gt;&lt;_accession_num&gt;32348176&lt;/_accession_num&gt;&lt;_author_adr&gt;Henan Provincial Research Institute for Population and Family Planning, Key Laboratory of Birth Defects Prevention, National Health Commission, and Key Laboratory of Population Defects Intervention Technology of Henan Province, Zhengzhou, China.; Henan Provincial Research Institute for Population and Family Planning, Key Laboratory of Birth Defects Prevention, National Health Commission, and Key Laboratory of Population Defects Intervention Technology of Henan Province, Zhengzhou, China.; Translational Medical Center, Zhengzhou Central Hospital Affiliated Zhengzhou University, Zhengzhou, China.; Henan Provincial Research Institute for Population and Family Planning, Key Laboratory of Birth Defects Prevention, National Health Commission, and Key Laboratory of Population Defects Intervention Technology of Henan Province, Zhengzhou, China.; Department of Gynecology and Obstetrics, Yancheng Third People&amp;apos;s Hospital, Yancheng, China.&lt;/_author_adr&gt;&lt;_date_display&gt;2020 Aug 1&lt;/_date_display&gt;&lt;_date&gt;2020-08-01&lt;/_date&gt;&lt;_doi&gt;10.1152/ajpcell.00127.2019&lt;/_doi&gt;&lt;_isbn&gt;1522-1563 (Electronic); 0363-6143 (Linking)&lt;/_isbn&gt;&lt;_issue&gt;2&lt;/_issue&gt;&lt;_journal&gt;Am J Physiol Cell Physiol&lt;/_journal&gt;&lt;_keywords&gt;*TGF-beta/Smad; *endometriosis; *tripartite motif protein; *ubiquitination&lt;/_keywords&gt;&lt;_language&gt;eng&lt;/_language&gt;&lt;_pages&gt;C392-C401&lt;/_pages&gt;&lt;_subject_headings&gt;Cell Line, Tumor; Cell Movement/genetics; Cell Proliferation/genetics; Ectopic Gene Expression/genetics; Endometriosis/*genetics/pathology; Endometrium/*metabolism/pathology; Female; Humans; Intracellular Signaling Peptides and Proteins/*genetics; Primary Cell Culture; Protein Phosphatase 2C/*genetics; Signal Transduction/genetics; Smad2 Protein/genetics; Stromal Cells/metabolism/pathology; Transforming Growth Factor beta/*genetics; Tripartite Motif Proteins/*genetics; Ubiquitination/genetics&lt;/_subject_headings&gt;&lt;_tertiary_title&gt;American journal of physiology. Cell physiology&lt;/_tertiary_title&gt;&lt;_type_work&gt;Journal Article&lt;/_type_work&gt;&lt;_url&gt;http://www.ncbi.nlm.nih.gov/entrez/query.fcgi?cmd=Retrieve&amp;amp;db=pubmed&amp;amp;dopt=Abstract&amp;amp;list_uids=32348176&amp;amp;query_hl=1&lt;/_url&gt;&lt;_volume&gt;319&lt;/_volume&gt;&lt;_created&gt;64498642&lt;/_created&gt;&lt;_modified&gt;64498642&lt;/_modified&gt;&lt;_db_updated&gt;PubMed&lt;/_db_updated&gt;&lt;_impact_factor&gt;   4.249&lt;/_impact_factor&gt;&lt;/Details&gt;&lt;Extra&gt;&lt;DBUID&gt;{F96A950B-833F-4880-A151-76DA2D6A2879}&lt;/DBUID&gt;&lt;/Extra&gt;&lt;/Item&gt;&lt;/References&gt;&lt;/Group&gt;&lt;/Citation&gt;_x000a_"/>
    <w:docVar w:name="NE.Ref{095DF691-D4BF-4069-8A93-E9674C0252FA}" w:val=" ADDIN NE.Ref.{095DF691-D4BF-4069-8A93-E9674C0252FA}&lt;Citation&gt;&lt;Group&gt;&lt;References&gt;&lt;Item&gt;&lt;ID&gt;753&lt;/ID&gt;&lt;UID&gt;{7B6C4B74-1068-42F3-BED9-B32CF9B8C98A}&lt;/UID&gt;&lt;Title&gt;Trim44 facilitates the migration and invasion of human lung cancer cells via the  NF-kappaB signaling pathway&lt;/Title&gt;&lt;Template&gt;Journal Article&lt;/Template&gt;&lt;Star&gt;0&lt;/Star&gt;&lt;Tag&gt;0&lt;/Tag&gt;&lt;Author&gt;Luo, Q; Lin, H; Ye, X; Huang, J; Lu, S; Xu, L&lt;/Author&gt;&lt;Year&gt;2015&lt;/Year&gt;&lt;Details&gt;&lt;_accession_num&gt;25345539&lt;/_accession_num&gt;&lt;_author_adr&gt;Nanjing Medical University, Nanjing, 210029, China.&lt;/_author_adr&gt;&lt;_date_display&gt;2015 Jun&lt;/_date_display&gt;&lt;_date&gt;2015-06-01&lt;/_date&gt;&lt;_doi&gt;10.1007/s10147-014-0752-9&lt;/_doi&gt;&lt;_isbn&gt;1437-7772 (Electronic); 1341-9625 (Linking)&lt;/_isbn&gt;&lt;_issue&gt;3&lt;/_issue&gt;&lt;_journal&gt;Int J Clin Oncol&lt;/_journal&gt;&lt;_language&gt;eng&lt;/_language&gt;&lt;_pages&gt;508-17&lt;/_pages&gt;&lt;_subject_headings&gt;Carrier Proteins/*biosynthesis/genetics; Cell Movement; Humans; Intracellular Signaling Peptides and Proteins; Lung Neoplasms/genetics/*metabolism/pathology; Matrix Metalloproteinase 9/biosynthesis; NF-kappa B/*metabolism; Neoplasm Invasiveness; Receptors, CXCR6; Receptors, Chemokine/biosynthesis; Receptors, Virus/biosynthesis; Signal Transduction; Tripartite Motif Proteins&lt;/_subject_headings&gt;&lt;_tertiary_title&gt;International journal of clinical oncology&lt;/_tertiary_title&gt;&lt;_type_work&gt;Journal Article&lt;/_type_work&gt;&lt;_url&gt;http://www.ncbi.nlm.nih.gov/entrez/query.fcgi?cmd=Retrieve&amp;amp;db=pubmed&amp;amp;dopt=Abstract&amp;amp;list_uids=25345539&amp;amp;query_hl=1&lt;/_url&gt;&lt;_volume&gt;20&lt;/_volume&gt;&lt;_created&gt;64500360&lt;/_created&gt;&lt;_modified&gt;64500360&lt;/_modified&gt;&lt;_db_updated&gt;PubMed&lt;/_db_updated&gt;&lt;_impact_factor&gt;   3.402&lt;/_impact_factor&gt;&lt;_collection_scope&gt;SCIE&lt;/_collection_scope&gt;&lt;/Details&gt;&lt;Extra&gt;&lt;DBUID&gt;{F96A950B-833F-4880-A151-76DA2D6A2879}&lt;/DBUID&gt;&lt;/Extra&gt;&lt;/Item&gt;&lt;/References&gt;&lt;/Group&gt;&lt;/Citation&gt;_x000a_"/>
    <w:docVar w:name="NE.Ref{13B322E2-5673-44A2-8203-F9DEEEFAA6BB}" w:val=" ADDIN NE.Ref.{13B322E2-5673-44A2-8203-F9DEEEFAA6BB}&lt;Citation&gt;&lt;Group&gt;&lt;References&gt;&lt;Item&gt;&lt;ID&gt;747&lt;/ID&gt;&lt;UID&gt;{8D775FB5-3D58-48D1-B75E-9EF6D3FFCF36}&lt;/UID&gt;&lt;Title&gt;Tripartite motif 31 promotes resistance to anoikis of hepatocarcinoma cells through regulation of p53-AMPK axis&lt;/Title&gt;&lt;Template&gt;Journal Article&lt;/Template&gt;&lt;Star&gt;0&lt;/Star&gt;&lt;Tag&gt;0&lt;/Tag&gt;&lt;Author&gt;Guo, P; Qiu, Y; Ma, X; Li, T; Ma, X; Zhu, L; Lin, Y; Han, L&lt;/Author&gt;&lt;Year&gt;2018&lt;/Year&gt;&lt;Details&gt;&lt;_accession_num&gt;29665353&lt;/_accession_num&gt;&lt;_author_adr&gt;Shandong Provincial Key laboratory of Infection and Immunity, Department of Immunology, Shandong University School of Basic Medical Sciences, Jinan 250012, China.; Shandong Provincial Key laboratory of Infection and Immunity, Department of Immunology, Shandong University School of Basic Medical Sciences, Jinan 250012, China.; Shandong Provincial Key laboratory of Infection and Immunity, Department of Immunology, Shandong University School of Basic Medical Sciences, Jinan 250012, China.; Department of Gastroenterology, Provincial Hospital Affiliated with Shandong University, Jinan 250021, China.; Shandong Provincial Key laboratory of Infection and Immunity, Department of Immunology, Shandong University School of Basic Medical Sciences, Jinan 250012, China.; Shandong Provincial Key laboratory of Infection and Immunity, Department of Immunology, Shandong University School of Basic Medical Sciences, Jinan 250012, China.; Shandong Provincial Key laboratory of Infection and Immunity, Department of Immunology, Shandong University School of Basic Medical Sciences, Jinan 250012, China.; Shandong Provincial Key laboratory of Infection and Immunity, Department of Immunology, Shandong University School of Basic Medical Sciences, Jinan 250012, China. Electronic address: hanlihui@sdu.edu.cn.&lt;/_author_adr&gt;&lt;_date_display&gt;2018 Jul 1&lt;/_date_display&gt;&lt;_date&gt;2018-07-01&lt;/_date&gt;&lt;_doi&gt;10.1016/j.yexcr.2018.04.013&lt;/_doi&gt;&lt;_isbn&gt;1090-2422 (Electronic); 0014-4827 (Linking)&lt;/_isbn&gt;&lt;_issue&gt;1&lt;/_issue&gt;&lt;_journal&gt;Exp Cell Res&lt;/_journal&gt;&lt;_keywords&gt;*AMPK pathway; *Anoikis; *Hepatocarcinoma; *P53; *TRIM31&lt;/_keywords&gt;&lt;_language&gt;eng&lt;/_language&gt;&lt;_ori_publication&gt;Copyright (c) 2018 Elsevier Inc. All rights reserved.&lt;/_ori_publication&gt;&lt;_pages&gt;59-66&lt;/_pages&gt;&lt;_subject_headings&gt;Anoikis/*genetics; Carcinoma, Hepatocellular/genetics/metabolism; Cell Line, Tumor; *Gene Expression Regulation, Neoplastic; Humans; Liver Neoplasms/genetics/metabolism; RNA Interference/physiology; Signal Transduction/genetics; Transcriptional Activation/genetics; Tripartite Motif Proteins/*genetics; Tumor Suppressor Protein p53/genetics/*metabolism; Ubiquitin-Protein Ligases/*genetics; Up-Regulation&lt;/_subject_headings&gt;&lt;_tertiary_title&gt;Experimental cell research&lt;/_tertiary_title&gt;&lt;_type_work&gt;Journal Article; Research Support, Non-U.S. Gov&amp;apos;t&lt;/_type_work&gt;&lt;_url&gt;http://www.ncbi.nlm.nih.gov/entrez/query.fcgi?cmd=Retrieve&amp;amp;db=pubmed&amp;amp;dopt=Abstract&amp;amp;list_uids=29665353&amp;amp;query_hl=1&lt;/_url&gt;&lt;_volume&gt;368&lt;/_volume&gt;&lt;_created&gt;64500331&lt;/_created&gt;&lt;_modified&gt;64500331&lt;/_modified&gt;&lt;_db_updated&gt;PubMed&lt;/_db_updated&gt;&lt;_impact_factor&gt;   3.905&lt;/_impact_factor&gt;&lt;_collection_scope&gt;SCI;SCIE&lt;/_collection_scope&gt;&lt;/Details&gt;&lt;Extra&gt;&lt;DBUID&gt;{F96A950B-833F-4880-A151-76DA2D6A2879}&lt;/DBUID&gt;&lt;/Extra&gt;&lt;/Item&gt;&lt;/References&gt;&lt;/Group&gt;&lt;/Citation&gt;_x000a_"/>
    <w:docVar w:name="NE.Ref{152FB783-5BC4-47FA-8ED2-483C111DF8E2}" w:val=" ADDIN NE.Ref.{152FB783-5BC4-47FA-8ED2-483C111DF8E2}&lt;Citation&gt;&lt;Group&gt;&lt;References&gt;&lt;Item&gt;&lt;ID&gt;745&lt;/ID&gt;&lt;UID&gt;{A735B854-C7F9-4443-9BC7-7B85200C9AF8}&lt;/UID&gt;&lt;Title&gt;TRIM67 Activates p53 to Suppress Colorectal Cancer Initiation and Progression&lt;/Title&gt;&lt;Template&gt;Journal Article&lt;/Template&gt;&lt;Star&gt;0&lt;/Star&gt;&lt;Tag&gt;0&lt;/Tag&gt;&lt;Author&gt;Wang, S; Zhang, Y; Huang, J; Wong, C C; Zhai, J; Li, C; Wei, G; Zhao, L; Wang, G; Wei, H; Zhao, Z; Yu, J&lt;/Author&gt;&lt;Year&gt;2019&lt;/Year&gt;&lt;Details&gt;&lt;_accession_num&gt;31239268&lt;/_accession_num&gt;&lt;_author_adr&gt;Institute of Digestive Disease and Department of Medicine and Therapeutics, State Key Laboratory of Digestive Disease, Li Ka Shing Institute of Health Sciences, CUHK-Shenzhen Research Institute, Chinese University of Hong Kong, Hong Kong.; Institute of Digestive Disease and Department of Medicine and Therapeutics, State Key Laboratory of Digestive Disease, Li Ka Shing Institute of Health Sciences, CUHK-Shenzhen Research Institute, Chinese University of Hong Kong, Hong Kong.; Institute of Digestive Disease and Department of Medicine and Therapeutics, State Key Laboratory of Digestive Disease, Li Ka Shing Institute of Health Sciences, CUHK-Shenzhen Research Institute, Chinese University of Hong Kong, Hong Kong.; Institute of Digestive Disease and Department of Medicine and Therapeutics, State Key Laboratory of Digestive Disease, Li Ka Shing Institute of Health Sciences, CUHK-Shenzhen Research Institute, Chinese University of Hong Kong, Hong Kong.; Institute of Digestive Disease and Department of Medicine and Therapeutics, State Key Laboratory of Digestive Disease, Li Ka Shing Institute of Health Sciences, CUHK-Shenzhen Research Institute, Chinese University of Hong Kong, Hong Kong.; Institute of Digestive Disease and Department of Medicine and Therapeutics, State Key Laboratory of Digestive Disease, Li Ka Shing Institute of Health Sciences, CUHK-Shenzhen Research Institute, Chinese University of Hong Kong, Hong Kong.; Developmental Epigenetics, Department of Biochemistry, University of Oxford, Oxford, United Kingdom.; Institute of Digestive Disease and Department of Medicine and Therapeutics, State Key Laboratory of Digestive Disease, Li Ka Shing Institute of Health Sciences, CUHK-Shenzhen Research Institute, Chinese University of Hong Kong, Hong Kong.; Institute of Digestive Disease and Department of Medicine and Therapeutics, State Key Laboratory of Digestive Disease, Li Ka Shing Institute of Health Sciences, CUHK-Shenzhen Research Institute, Chinese University of Hong Kong, Hong Kong.; Precision Medicine Institute, The First Affiliated Hospital, Sun Yat-sen University, Guangzhou, Guangdong, China.; Department of General Surgery, The First Hospital of Hebei Medical University, Shijiazhuang, China.; Institute of Digestive Disease and Department of Medicine and Therapeutics, State Key Laboratory of Digestive Disease, Li Ka Shing Institute of Health Sciences, CUHK-Shenzhen Research Institute, Chinese University of Hong Kong, Hong Kong. junyu@cuhk.edu.hk.&lt;/_author_adr&gt;&lt;_date_display&gt;2019 Aug 15&lt;/_date_display&gt;&lt;_date&gt;2019-08-15&lt;/_date&gt;&lt;_doi&gt;10.1158/0008-5472.CAN-18-3614&lt;/_doi&gt;&lt;_isbn&gt;1538-7445 (Electronic); 0008-5472 (Linking)&lt;/_isbn&gt;&lt;_issue&gt;16&lt;/_issue&gt;&lt;_journal&gt;Cancer Res&lt;/_journal&gt;&lt;_language&gt;eng&lt;/_language&gt;&lt;_ori_publication&gt;(c)2019 American Association for Cancer Research.&lt;/_ori_publication&gt;&lt;_pages&gt;4086-4098&lt;/_pages&gt;&lt;_subject_headings&gt;Adult; Aged; Aged, 80 and over; Animals; Case-Control Studies; Colorectal Neoplasms/drug therapy/genetics/mortality/*pathology; Cytoskeletal Proteins/*genetics/metabolism; Female; Gene Expression Regulation, Neoplastic; Humans; Male; Mice, Inbred BALB C; Mice, Knockout; Mice, Transgenic; Middle Aged; Neoplasms, Experimental/chemically induced/genetics; Promoter Regions, Genetic; Tripartite Motif Proteins/*genetics/metabolism; Tumor Suppressor Protein p53/genetics/*metabolism; Xenograft Model Antitumor Assays&lt;/_subject_headings&gt;&lt;_tertiary_title&gt;Cancer research&lt;/_tertiary_title&gt;&lt;_type_work&gt;Journal Article; Research Support, Non-U.S. Gov&amp;apos;t&lt;/_type_work&gt;&lt;_url&gt;http://www.ncbi.nlm.nih.gov/entrez/query.fcgi?cmd=Retrieve&amp;amp;db=pubmed&amp;amp;dopt=Abstract&amp;amp;list_uids=31239268&amp;amp;query_hl=1&lt;/_url&gt;&lt;_volume&gt;79&lt;/_volume&gt;&lt;_created&gt;64500329&lt;/_created&gt;&lt;_modified&gt;64500329&lt;/_modified&gt;&lt;_db_updated&gt;PubMed&lt;/_db_updated&gt;&lt;_impact_factor&gt;  12.701&lt;/_impact_factor&gt;&lt;_collection_scope&gt;SCI;SCIE&lt;/_collection_scope&gt;&lt;/Details&gt;&lt;Extra&gt;&lt;DBUID&gt;{F96A950B-833F-4880-A151-76DA2D6A2879}&lt;/DBUID&gt;&lt;/Extra&gt;&lt;/Item&gt;&lt;/References&gt;&lt;/Group&gt;&lt;/Citation&gt;_x000a_"/>
    <w:docVar w:name="NE.Ref{1A5D2A83-FC8B-488E-B9C5-89697681CA56}" w:val=" ADDIN NE.Ref.{1A5D2A83-FC8B-488E-B9C5-89697681CA56}&lt;Citation&gt;&lt;Group&gt;&lt;References&gt;&lt;Item&gt;&lt;ID&gt;727&lt;/ID&gt;&lt;UID&gt;{3741BE0A-4876-41B6-846F-C7C9D1CD808F}&lt;/UID&gt;&lt;Title&gt;Silencing TRIM37 inhibits the proliferation and migration of non-small cell lung  cancer cells&lt;/Title&gt;&lt;Template&gt;Journal Article&lt;/Template&gt;&lt;Star&gt;0&lt;/Star&gt;&lt;Tag&gt;0&lt;/Tag&gt;&lt;Author&gt;Ding, Y; Lu, Y; Xie, X; Sheng, B; Wang, Z&lt;/Author&gt;&lt;Year&gt;2018&lt;/Year&gt;&lt;Details&gt;&lt;_accession_num&gt;35558931&lt;/_accession_num&gt;&lt;_author_adr&gt;Department of Thoracic Surgery, Shanghai Pudong New District People&amp;apos;s Hospital No. 490 of Chuanhuan South Road Shanghai 201299 China wang_zuopei1@163.com +86-021-20509000 ext. 2346.; Department of Thoracic Surgery, Shanghai Pudong New District People&amp;apos;s Hospital No. 490 of Chuanhuan South Road Shanghai 201299 China wang_zuopei1@163.com +86-021-20509000 ext. 2346.; Department of Thoracic Surgery, Shanghai Pudong New District People&amp;apos;s Hospital No. 490 of Chuanhuan South Road Shanghai 201299 China wang_zuopei1@163.com +86-021-20509000 ext. 2346.; Department of Thoracic Surgery, Shanghai Pudong New District People&amp;apos;s Hospital No. 490 of Chuanhuan South Road Shanghai 201299 China wang_zuopei1@163.com +86-021-20509000 ext. 2346.; Department of Thoracic Surgery, Shanghai Pudong New District People&amp;apos;s Hospital No. 490 of Chuanhuan South Road Shanghai 201299 China wang_zuopei1@163.com +86-021-20509000 ext. 2346.&lt;/_author_adr&gt;&lt;_date_display&gt;2018 Oct 26&lt;/_date_display&gt;&lt;_date&gt;2018-10-26&lt;/_date&gt;&lt;_doi&gt;10.1039/c8ra06391e&lt;/_doi&gt;&lt;_isbn&gt;2046-2069 (Electronic); 2046-2069 (Linking)&lt;/_isbn&gt;&lt;_issue&gt;64&lt;/_issue&gt;&lt;_journal&gt;RSC Adv&lt;/_journal&gt;&lt;_language&gt;eng&lt;/_language&gt;&lt;_ori_publication&gt;This journal is (c) The Royal Society of Chemistry.&lt;/_ori_publication&gt;&lt;_pages&gt;36852-36857&lt;/_pages&gt;&lt;_tertiary_title&gt;RSC advances&lt;/_tertiary_title&gt;&lt;_type_work&gt;Journal Article&lt;/_type_work&gt;&lt;_url&gt;http://www.ncbi.nlm.nih.gov/entrez/query.fcgi?cmd=Retrieve&amp;amp;db=pubmed&amp;amp;dopt=Abstract&amp;amp;list_uids=35558931&amp;amp;query_hl=1&lt;/_url&gt;&lt;_volume&gt;8&lt;/_volume&gt;&lt;_created&gt;64500235&lt;/_created&gt;&lt;_modified&gt;64500236&lt;/_modified&gt;&lt;_db_updated&gt;PubMed&lt;/_db_updated&gt;&lt;_impact_factor&gt;   3.361&lt;/_impact_factor&gt;&lt;_collection_scope&gt;SCIE;EI&lt;/_collection_scope&gt;&lt;/Details&gt;&lt;Extra&gt;&lt;DBUID&gt;{F96A950B-833F-4880-A151-76DA2D6A2879}&lt;/DBUID&gt;&lt;/Extra&gt;&lt;/Item&gt;&lt;/References&gt;&lt;/Group&gt;&lt;/Citation&gt;_x000a_"/>
    <w:docVar w:name="NE.Ref{1DD62A35-9871-4D18-9A7D-769BBCAEB029}" w:val=" ADDIN NE.Ref.{1DD62A35-9871-4D18-9A7D-769BBCAEB029}&lt;Citation&gt;&lt;Group&gt;&lt;References&gt;&lt;Item&gt;&lt;ID&gt;645&lt;/ID&gt;&lt;UID&gt;{A799243B-C818-4AD9-ADDF-AF1B9A094A3C}&lt;/UID&gt;&lt;Title&gt;Knockdown of TRIM31 suppresses proliferation and invasion of gallbladder cancer cells by down-regulating MMP2/9 through the PI3K/Akt signaling pathway&lt;/Title&gt;&lt;Template&gt;Journal Article&lt;/Template&gt;&lt;Star&gt;0&lt;/Star&gt;&lt;Tag&gt;0&lt;/Tag&gt;&lt;Author&gt;Li, H; Zhang, Y; Hai, J; Wang, J; Zhao, B; &amp;quot;Du L&amp;quot;; Geng, X&lt;/Author&gt;&lt;Year&gt;2018&lt;/Year&gt;&lt;Details&gt;&lt;_accession_num&gt;29864908&lt;/_accession_num&gt;&lt;_author_adr&gt;Hepatobiliary Surgery, Shaanxi Provincial People&amp;apos;s Hospital, Xi&amp;apos;an, 710068, China.; Hepatobiliary Surgery, Shaanxi Provincial People&amp;apos;s Hospital, Xi&amp;apos;an, 710068, China.; Hepatobiliary Surgery, Shaanxi Provincial People&amp;apos;s Hospital, Xi&amp;apos;an, 710068, China.; General Surgery, Second Affiliated Hospital of Xi&amp;apos;an Jiaotong University, Xi&amp;apos;an,  710004, China.; Health Insurance and Rural Cooperative Medical Service Management Department, Shaanxi Provincial People&amp;apos;s Hospital, Xi&amp;apos;an, 710068, China.; Hepatobiliary Surgery, Shaanxi Provincial People&amp;apos;s Hospital, Xi&amp;apos;an, 710068, China.; Hepatobiliary Surgery, Shaanxi Provincial People&amp;apos;s Hospital, Xi&amp;apos;an, 710068, China. Electronic address: gengxilin_hs@163.com.&lt;/_author_adr&gt;&lt;_collection_scope&gt;SCI;SCIE&lt;/_collection_scope&gt;&lt;_created&gt;64437063&lt;/_created&gt;&lt;_date&gt;2018-07-01&lt;/_date&gt;&lt;_date_display&gt;2018 Jul&lt;/_date_display&gt;&lt;_db_updated&gt;PubMed&lt;/_db_updated&gt;&lt;_doi&gt;10.1016/j.biopha.2018.04.120&lt;/_doi&gt;&lt;_impact_factor&gt;   6.530&lt;/_impact_factor&gt;&lt;_isbn&gt;1950-6007 (Electronic); 0753-3322 (Linking)&lt;/_isbn&gt;&lt;_journal&gt;Biomed Pharmacother&lt;/_journal&gt;&lt;_keywords&gt;Gallbladder cancer; Invasion; MMP2/9; Proliferation; TRIM31&lt;/_keywords&gt;&lt;_language&gt;eng&lt;/_language&gt;&lt;_modified&gt;64437063&lt;/_modified&gt;&lt;_ori_publication&gt;Copyright (c) 2018 Elsevier Masson SAS. All rights reserved.&lt;/_ori_publication&gt;&lt;_pages&gt;1272-1278&lt;/_pages&gt;&lt;_subject_headings&gt;Cell Line, Tumor; Cell Movement/genetics; Cell Proliferation/genetics; *Down-Regulation; Female; Gallbladder Neoplasms/*enzymology/*pathology; Gene Expression Regulation, Neoplastic; *Gene Knockdown Techniques; Humans; Male; Matrix Metalloproteinase 2/*genetics/metabolism; Matrix Metalloproteinase 9/*genetics/metabolism; Middle Aged; Neoplasm Invasiveness; Neoplasm Metastasis; Phosphatidylinositol 3-Kinases/metabolism; Proto-Oncogene Proteins c-akt/metabolism; *Signal Transduction; Tripartite Motif Proteins/genetics/*metabolism; Ubiquitin-Protein Ligases/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29864908&amp;amp;query_hl=1&lt;/_url&gt;&lt;_volume&gt;103&lt;/_volume&gt;&lt;/Details&gt;&lt;Extra&gt;&lt;DBUID&gt;{F96A950B-833F-4880-A151-76DA2D6A2879}&lt;/DBUID&gt;&lt;/Extra&gt;&lt;/Item&gt;&lt;/References&gt;&lt;/Group&gt;&lt;/Citation&gt;_x000a_"/>
    <w:docVar w:name="NE.Ref{1E799CC3-1BE6-4862-9152-E8EEACEE2165}" w:val=" ADDIN NE.Ref.{1E799CC3-1BE6-4862-9152-E8EEACEE2165}&lt;Citation&gt;&lt;Group&gt;&lt;References&gt;&lt;Item&gt;&lt;ID&gt;718&lt;/ID&gt;&lt;UID&gt;{1453D5EC-6386-4957-9A07-A6D17F7E4F34}&lt;/UID&gt;&lt;Title&gt;TRIM4 modulates type I interferon induction and cellular antiviral response by targeting RIG-I for K63-linked ubiquitination&lt;/Title&gt;&lt;Template&gt;Journal Article&lt;/Template&gt;&lt;Star&gt;0&lt;/Star&gt;&lt;Tag&gt;0&lt;/Tag&gt;&lt;Author&gt;Yan, J; Li, Q; Mao, A P; Hu, M M; Shu, H B&lt;/Author&gt;&lt;Year&gt;2014&lt;/Year&gt;&lt;Details&gt;&lt;_accession_num&gt;24755855&lt;/_accession_num&gt;&lt;_author_adr&gt;College of Life Sciences, Wuhan University, Wuhan 430072, China.&lt;/_author_adr&gt;&lt;_date_display&gt;2014 Apr&lt;/_date_display&gt;&lt;_date&gt;2014-04-01&lt;/_date&gt;&lt;_doi&gt;10.1093/jmcb/mju005&lt;/_doi&gt;&lt;_isbn&gt;1759-4685 (Electronic); 1759-4685 (Linking)&lt;/_isbn&gt;&lt;_issue&gt;2&lt;/_issue&gt;&lt;_journal&gt;J Mol Cell Biol&lt;/_journal&gt;&lt;_keywords&gt;RIG-I; TRIM4; antiviral response; type I interferon; ubiquitination&lt;/_keywords&gt;&lt;_language&gt;eng&lt;/_language&gt;&lt;_pages&gt;154-63&lt;/_pages&gt;&lt;_subject_headings&gt;Carrier Proteins/*metabolism; Cell Line; DEAD Box Protein 58; DEAD-box RNA Helicases/*metabolism; Gene Knockdown Techniques; HEK293 Cells; Humans; Interferon-beta/*pharmacology; Lysine/*metabolism; Polyubiquitin/metabolism; Protein Binding/drug effects; Receptors, Immunologic; Sendai virus/drug effects/*physiology; Signal Transduction/drug effects; Transcription Factors/metabolism; Tripartite Motif Proteins; Ubiquitin-Protein Ligases/metabolism; Ubiquitination/*drug effects&lt;/_subject_headings&gt;&lt;_tertiary_title&gt;Journal of molecular cell biology&lt;/_tertiary_title&gt;&lt;_type_work&gt;Journal Article; Research Support, Non-U.S. Gov&amp;apos;t&lt;/_type_work&gt;&lt;_url&gt;http://www.ncbi.nlm.nih.gov/entrez/query.fcgi?cmd=Retrieve&amp;amp;db=pubmed&amp;amp;dopt=Abstract&amp;amp;list_uids=24755855&amp;amp;query_hl=1&lt;/_url&gt;&lt;_volume&gt;6&lt;/_volume&gt;&lt;_created&gt;64498657&lt;/_created&gt;&lt;_modified&gt;64498657&lt;/_modified&gt;&lt;_db_updated&gt;PubMed&lt;/_db_updated&gt;&lt;_impact_factor&gt;   6.216&lt;/_impact_factor&gt;&lt;_collection_scope&gt;SCIE;CSCD&lt;/_collection_scope&gt;&lt;/Details&gt;&lt;Extra&gt;&lt;DBUID&gt;{F96A950B-833F-4880-A151-76DA2D6A2879}&lt;/DBUID&gt;&lt;/Extra&gt;&lt;/Item&gt;&lt;/References&gt;&lt;/Group&gt;&lt;/Citation&gt;_x000a_"/>
    <w:docVar w:name="NE.Ref{20141E18-041F-49CE-975C-8BF49DFC846E}" w:val=" ADDIN NE.Ref.{20141E18-041F-49CE-975C-8BF49DFC846E}&lt;Citation&gt;&lt;Group&gt;&lt;References&gt;&lt;Item&gt;&lt;ID&gt;722&lt;/ID&gt;&lt;UID&gt;{F1F51598-6375-4165-B279-67AC06797A66}&lt;/UID&gt;&lt;Title&gt;The Host E3-Ubiquitin Ligase TRIM6 Ubiquitinates the Ebola Virus VP35 Protein and Promotes Virus Replication&lt;/Title&gt;&lt;Template&gt;Journal Article&lt;/Template&gt;&lt;Star&gt;0&lt;/Star&gt;&lt;Tag&gt;0&lt;/Tag&gt;&lt;Author&gt;Bharaj, P; Atkins, C; Luthra, P; Giraldo, M I; Dawes, B E; Miorin, L; Johnson, J R; Krogan, N J; Basler, C F; Freiberg, A N; Rajsbaum, R&lt;/Author&gt;&lt;Year&gt;2017&lt;/Year&gt;&lt;Details&gt;&lt;_accession_num&gt;28679761&lt;/_accession_num&gt;&lt;_author_adr&gt;Department of Microbiology and Immunology, University of Texas Medical Branch, Galveston, Texas, USA.; Department of Pathology, The Sealy Center for Vaccine Development, The Center for Biodefense and Emerging Infectious Diseases and The Galveston National Laboratory, University of Texas Medical Branch, Galveston, Texas, USA.; Center for Microbial Pathogenesis, Institute for Biomedical Sciences, Georgia State University, Atlanta, Georgia, USA.; Department of Microbiology and Immunology, University of Texas Medical Branch, Galveston, Texas, USA.; Department of Microbiology and Immunology, University of Texas Medical Branch, Galveston, Texas, USA.; Department of Microbiology, Global Health and Emerging Pathogens Institute, Icahn School of Medicine at Mount Sinai, New York, New York, USA.; Cellular and Molecular Pharmacology, University of California at San Francisco, San Francisco, California, USA.; Cellular and Molecular Pharmacology, University of California at San Francisco, San Francisco, California, USA.; Center for Microbial Pathogenesis, Institute for Biomedical Sciences, Georgia State University, Atlanta, Georgia, USA.; Department of Pathology, The Sealy Center for Vaccine Development, The Center for Biodefense and Emerging Infectious Diseases and The Galveston National Laboratory, University of Texas Medical Branch, Galveston, Texas, USA.; Department of Microbiology and Immunology, University of Texas Medical Branch, Galveston, Texas, USA rirajsba@utmb.edu.&lt;/_author_adr&gt;&lt;_date_display&gt;2017 Sep 15&lt;/_date_display&gt;&lt;_date&gt;2017-09-15&lt;/_date&gt;&lt;_doi&gt;10.1128/JVI.00833-17&lt;/_doi&gt;&lt;_isbn&gt;1098-5514 (Electronic); 0022-538X (Linking)&lt;/_isbn&gt;&lt;_issue&gt;18&lt;/_issue&gt;&lt;_journal&gt;J Virol&lt;/_journal&gt;&lt;_keywords&gt;*Ebola virus; *TRIM6; *VP35; *innate immunity; *tripartite motif (TRIM) protein; *ubiquitination; *unanchored ubiquitin; *viral RNA polymerase; *virus-host interactions&lt;/_keywords&gt;&lt;_language&gt;eng&lt;/_language&gt;&lt;_ori_publication&gt;Copyright (c) 2017 American Society for Microbiology.&lt;/_ori_publication&gt;&lt;_subject_headings&gt;Animals; Cell Line; Ebolavirus/*physiology; *Host-Pathogen Interactions; Humans; Immunoprecipitation; Mass Spectrometry; Tripartite Motif Proteins/*metabolism; Ubiquitin-Protein Ligases/*metabolism; *Ubiquitination; Viral Regulatory and Accessory Proteins/*metabolism; *Virus Replication&lt;/_subject_headings&gt;&lt;_tertiary_title&gt;Journal of virology&lt;/_tertiary_title&gt;&lt;_type_work&gt;Journal Article; Research Support, Non-U.S. Gov&amp;apos;t&lt;/_type_work&gt;&lt;_url&gt;http://www.ncbi.nlm.nih.gov/entrez/query.fcgi?cmd=Retrieve&amp;amp;db=pubmed&amp;amp;dopt=Abstract&amp;amp;list_uids=28679761&amp;amp;query_hl=1&lt;/_url&gt;&lt;_volume&gt;91&lt;/_volume&gt;&lt;_created&gt;64498667&lt;/_created&gt;&lt;_modified&gt;64498668&lt;/_modified&gt;&lt;_db_updated&gt;PubMed&lt;/_db_updated&gt;&lt;_impact_factor&gt;   5.103&lt;/_impact_factor&gt;&lt;_collection_scope&gt;SCI;SCIE&lt;/_collection_scope&gt;&lt;/Details&gt;&lt;Extra&gt;&lt;DBUID&gt;{F96A950B-833F-4880-A151-76DA2D6A2879}&lt;/DBUID&gt;&lt;/Extra&gt;&lt;/Item&gt;&lt;/References&gt;&lt;/Group&gt;&lt;/Citation&gt;_x000a_"/>
    <w:docVar w:name="NE.Ref{24BCDDC5-E726-4830-855A-8595D94D94A2}" w:val=" ADDIN NE.Ref.{24BCDDC5-E726-4830-855A-8595D94D94A2}&lt;Citation&gt;&lt;Group&gt;&lt;References&gt;&lt;Item&gt;&lt;ID&gt;676&lt;/ID&gt;&lt;UID&gt;{DF3EF3AA-6441-41B6-A2AB-811110F605BD}&lt;/UID&gt;&lt;Title&gt;Target therapy of TRIM-14 inhibits osteosarcoma aggressiveness through the nuclear factor-kappaB signaling pathway&lt;/Title&gt;&lt;Template&gt;Journal Article&lt;/Template&gt;&lt;Star&gt;0&lt;/Star&gt;&lt;Tag&gt;0&lt;/Tag&gt;&lt;Author&gt;Li, Y J; Zhang, G P; Zhao, F; Li, R Q; Liu, S J; Zhao, Z R; Wang, X&lt;/Author&gt;&lt;Year&gt;2018&lt;/Year&gt;&lt;Details&gt;&lt;_accession_num&gt;29467844&lt;/_accession_num&gt;&lt;_author_adr&gt;Department of Orthopaedics, The First Hospital of Hebei Medical University, Shijiazhuang, Hebei 050031, P.R. China.; Department of Orthopaedics, The First Hospital of Hebei Medical University, Shijiazhuang, Hebei 050031, P.R. China.; Department of Orthopaedics, The First Hospital of Hebei Medical University, Shijiazhuang, Hebei 050031, P.R. China.; Department of Orthopaedics, The First Hospital of Hebei Medical University, Shijiazhuang, Hebei 050031, P.R. China.; Department of Orthopaedics, The First Hospital of Hebei Medical University, Shijiazhuang, Hebei 050031, P.R. China.; Department of General Surgery, The First Hospital of Hebei Medical University, Shijiazhuang, Hebei 050031, P.R. China.; Department of Pathology, The First Hospital of Hebei Medical University, Shijiazhuang, Hebei 050031, P.R. China.&lt;/_author_adr&gt;&lt;_collection_scope&gt;SCIE&lt;/_collection_scope&gt;&lt;_created&gt;64442376&lt;/_created&gt;&lt;_date&gt;2018-03-01&lt;/_date&gt;&lt;_date_display&gt;2018 Mar&lt;/_date_display&gt;&lt;_db_updated&gt;PubMed&lt;/_db_updated&gt;&lt;_doi&gt;10.3892/etm.2017.5679&lt;/_doi&gt;&lt;_impact_factor&gt;   2.447&lt;/_impact_factor&gt;&lt;_isbn&gt;1792-0981 (Print); 1792-0981 (Linking)&lt;/_isbn&gt;&lt;_issue&gt;3&lt;/_issue&gt;&lt;_journal&gt;Exp Ther Med&lt;/_journal&gt;&lt;_keywords&gt;Chanti-tripartite motif; nuclear factor-kappaB; osteosarcoma; target therapy; tripartite motif-containing-14&lt;/_keywords&gt;&lt;_language&gt;eng&lt;/_language&gt;&lt;_modified&gt;64442376&lt;/_modified&gt;&lt;_pages&gt;2365-2373&lt;/_pages&gt;&lt;_tertiary_title&gt;Experimental and therapeutic medicine&lt;/_tertiary_title&gt;&lt;_type_work&gt;Journal Article&lt;/_type_work&gt;&lt;_url&gt;http://www.ncbi.nlm.nih.gov/entrez/query.fcgi?cmd=Retrieve&amp;amp;db=pubmed&amp;amp;dopt=Abstract&amp;amp;list_uids=29467844&amp;amp;query_hl=1&lt;/_url&gt;&lt;_volume&gt;15&lt;/_volume&gt;&lt;/Details&gt;&lt;Extra&gt;&lt;DBUID&gt;{F96A950B-833F-4880-A151-76DA2D6A2879}&lt;/DBUID&gt;&lt;/Extra&gt;&lt;/Item&gt;&lt;/References&gt;&lt;/Group&gt;&lt;/Citation&gt;_x000a_"/>
    <w:docVar w:name="NE.Ref{2776D605-76E1-44C3-BFA8-B7E175931CC1}" w:val=" ADDIN NE.Ref.{2776D605-76E1-44C3-BFA8-B7E175931CC1}&lt;Citation&gt;&lt;Group&gt;&lt;References&gt;&lt;Item&gt;&lt;ID&gt;719&lt;/ID&gt;&lt;UID&gt;{CD663FB1-861D-47D2-B86B-2CC4153136DF}&lt;/UID&gt;&lt;Title&gt;Tripartite motif-containing 54 promotes gastric cancer progression by upregulating K63-linked ubiquitination of filamin C&lt;/Title&gt;&lt;Template&gt;Journal Article&lt;/Template&gt;&lt;Star&gt;0&lt;/Star&gt;&lt;Tag&gt;0&lt;/Tag&gt;&lt;Author&gt;Cao, H; Li, Y; Chen, L; Lu, Z; You, T; Wang, X; Ji, B&lt;/Author&gt;&lt;Year&gt;2022&lt;/Year&gt;&lt;Details&gt;&lt;_accession_num&gt;35098666&lt;/_accession_num&gt;&lt;_author_adr&gt;Department of Gastrointestinal Surgery, Huadu District People&amp;apos;s Hospital, Southern Medical University, Guangzhou, China.; Department of Radiotherapy, The Fifth People&amp;apos;s Hospital of Qinghai Province, Xining, China.; Department of Gastrointestinal Surgery, Huadu District People&amp;apos;s Hospital, Southern Medical University, Guangzhou, China.; Department of Gastrointestinal Surgery, Huadu District People&amp;apos;s Hospital, Southern Medical University, Guangzhou, China.; Department of Gastrointestinal Surgery, Huadu District People&amp;apos;s Hospital, Southern Medical University, Guangzhou, China.; Department of Gastrointestinal Surgery, Huadu District People&amp;apos;s Hospital, Southern Medical University, Guangzhou, China.; Department of Oncology, Qinghai Provincial People&amp;apos;s Hospital, Xining, China.&lt;/_author_adr&gt;&lt;_date_display&gt;2022 Jan 30&lt;/_date_display&gt;&lt;_date&gt;2022-01-30&lt;/_date&gt;&lt;_doi&gt;10.1111/ajco.13747&lt;/_doi&gt;&lt;_isbn&gt;1743-7563 (Electronic); 1743-7555 (Linking)&lt;/_isbn&gt;&lt;_journal&gt;Asia Pac J Clin Oncol&lt;/_journal&gt;&lt;_keywords&gt;K63-linked ubiquitination; cell proliferation; filamin C; gastric cancer; tripartite motif-containing 54&lt;/_keywords&gt;&lt;_language&gt;eng&lt;/_language&gt;&lt;_ori_publication&gt;(c) 2022 John Wiley &amp;amp; Sons Australia, Ltd.&lt;/_ori_publication&gt;&lt;_tertiary_title&gt;Asia-Pacific journal of clinical oncology&lt;/_tertiary_title&gt;&lt;_type_work&gt;Journal Article&lt;/_type_work&gt;&lt;_url&gt;http://www.ncbi.nlm.nih.gov/entrez/query.fcgi?cmd=Retrieve&amp;amp;db=pubmed&amp;amp;dopt=Abstract&amp;amp;list_uids=35098666&amp;amp;query_hl=1&lt;/_url&gt;&lt;_created&gt;64498658&lt;/_created&gt;&lt;_modified&gt;64498658&lt;/_modified&gt;&lt;_db_updated&gt;PubMed&lt;/_db_updated&gt;&lt;_impact_factor&gt;   2.601&lt;/_impact_factor&gt;&lt;/Details&gt;&lt;Extra&gt;&lt;DBUID&gt;{F96A950B-833F-4880-A151-76DA2D6A2879}&lt;/DBUID&gt;&lt;/Extra&gt;&lt;/Item&gt;&lt;/References&gt;&lt;/Group&gt;&lt;/Citation&gt;_x000a_"/>
    <w:docVar w:name="NE.Ref{2FCB972B-9324-4B74-BAEC-0BA2B4CEFB6D}" w:val=" ADDIN NE.Ref.{2FCB972B-9324-4B74-BAEC-0BA2B4CEFB6D}&lt;Citation&gt;&lt;Group&gt;&lt;References&gt;&lt;Item&gt;&lt;ID&gt;698&lt;/ID&gt;&lt;UID&gt;{3960EC26-D570-414F-9AFA-AA531586A057}&lt;/UID&gt;&lt;Title&gt;N6-Methyladenosine modification of the TRIM7 positively regulates tumorigenesis and chemoresistance in osteosarcoma through ubiquitination of BRMS1&lt;/Title&gt;&lt;Template&gt;Journal Article&lt;/Template&gt;&lt;Star&gt;0&lt;/Star&gt;&lt;Tag&gt;0&lt;/Tag&gt;&lt;Author&gt;Zhou, C; Zhang, Z; Zhu, X; Qian, G; Zhou, Y; Sun, Y; Yu, W; Wang, J; Lu, H; Lin, F; Shen, Z; Zheng, S&lt;/Author&gt;&lt;Year&gt;2020&lt;/Year&gt;&lt;Details&gt;&lt;_accession_num&gt;32853985&lt;/_accession_num&gt;&lt;_author_adr&gt;Department of Oncology, Shanghai Jiao Tong University Affiliated Sixth People&amp;apos;s Hospital, No.600 Yishan Road, Shanghai 200233, China.; Department of Orthopedics, Shanghai Jiao Tong University Affiliated Sixth People&amp;apos;s Hospital, Shanghai 200233, China.; Pediatric Intensive Care Unit, Sichuan Provincial People&amp;apos;s Hospital, Chengdu 610072,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Electronic address: sshenzzan@vip.sina.com.; Department of Oncology, Shanghai Jiao Tong University Affiliated Sixth People&amp;apos;s Hospital, No.600 Yishan Road, Shanghai 200233, China. Electronic address: 2297456501@qq.com.&lt;/_author_adr&gt;&lt;_collection_scope&gt;SCIE&lt;/_collection_scope&gt;&lt;_created&gt;64486127&lt;/_created&gt;&lt;_date&gt;2020-09-01&lt;/_date&gt;&lt;_date_display&gt;2020 Sep&lt;/_date_display&gt;&lt;_db_updated&gt;PubMed&lt;/_db_updated&gt;&lt;_doi&gt;10.1016/j.ebiom.2020.102955&lt;/_doi&gt;&lt;_impact_factor&gt;   8.143&lt;/_impact_factor&gt;&lt;_isbn&gt;2352-3964 (Electronic); 2352-3964 (Linking)&lt;/_isbn&gt;&lt;_journal&gt;EBioMedicine&lt;/_journal&gt;&lt;_keywords&gt;BRMS1; Chemoresistance; Metastasis; Osteosarcoma; TRIM7; Ubiquitination; m6A methylation&lt;/_keywords&gt;&lt;_language&gt;eng&lt;/_language&gt;&lt;_modified&gt;64486127&lt;/_modified&gt;&lt;_ori_publication&gt;Copyright (c) 2020 The Authors. Published by Elsevier B.V. All rights reserved.&lt;/_ori_publication&gt;&lt;_pages&gt;102955&lt;/_pages&gt;&lt;_subject_headings&gt;Adenosine/*analogs &amp;amp; derivatives/metabolism; Adolescent; Animals; Antineoplastic Combined Chemotherapy Protocols/adverse effects/therapeutic use; Carcinogenesis/genetics/*metabolism; Cell Line, Tumor; Child; Chromatography, Liquid; Disease Models, Animal; *Drug Resistance, Neoplasm; Female; Gene Expression Regulation, Neoplastic; Humans; Male; Mass Spectrometry; Mice; Neoplasm Staging; Osteosarcoma/diagnosis/drug therapy/genetics/*metabolism; Prognosis; Protein Binding; Repressor Proteins/genetics/*metabolism; Tripartite Motif Proteins/genetics/*metabolism; Ubiquitin-Protein Ligases/genetics/*metabolism; Ubiquitination&lt;/_subject_headings&gt;&lt;_tertiary_title&gt;EBioMedicine&lt;/_tertiary_title&gt;&lt;_type_work&gt;Journal Article&lt;/_type_work&gt;&lt;_url&gt;http://www.ncbi.nlm.nih.gov/entrez/query.fcgi?cmd=Retrieve&amp;amp;db=pubmed&amp;amp;dopt=Abstract&amp;amp;list_uids=32853985&amp;amp;query_hl=1&lt;/_url&gt;&lt;_volume&gt;59&lt;/_volume&gt;&lt;/Details&gt;&lt;Extra&gt;&lt;DBUID&gt;{F96A950B-833F-4880-A151-76DA2D6A2879}&lt;/DBUID&gt;&lt;/Extra&gt;&lt;/Item&gt;&lt;/References&gt;&lt;/Group&gt;&lt;/Citation&gt;_x000a_"/>
    <w:docVar w:name="NE.Ref{39C09BAE-A27D-44CB-8BF4-D3EAA6E4000F}" w:val=" ADDIN NE.Ref.{39C09BAE-A27D-44CB-8BF4-D3EAA6E4000F}&lt;Citation&gt;&lt;Group&gt;&lt;References&gt;&lt;Item&gt;&lt;ID&gt;704&lt;/ID&gt;&lt;UID&gt;{59B4C616-FF65-4DFF-8E97-1570428B1C54}&lt;/UID&gt;&lt;Title&gt;TRIM52 promotes colorectal cancer cell proliferation through the STAT3 signaling&lt;/Title&gt;&lt;Template&gt;Journal Article&lt;/Template&gt;&lt;Star&gt;0&lt;/Star&gt;&lt;Tag&gt;0&lt;/Tag&gt;&lt;Author&gt;Pan, S; Deng, Y; Fu, J; Zhang, Y; Zhang, Z; Ru, X; Qin, X&lt;/Author&gt;&lt;Year&gt;2019&lt;/Year&gt;&lt;Details&gt;&lt;_accession_num&gt;30918473&lt;/_accession_num&gt;&lt;_author_adr&gt;Division of Gastrointestinal Surgery, Department of General Surgery, Shanghai Eighth People&amp;apos;s Hospital, No. 8 Caobao Road, Xuhui District, Shanghai, 200232 China.; Department of Ophtalmology, Shanghai Eighth People&amp;apos;s Hospital, Shanghai,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lt;/_author_adr&gt;&lt;_date_display&gt;2019&lt;/_date_display&gt;&lt;_date&gt;2019-01-20&lt;/_date&gt;&lt;_doi&gt;10.1186/s12935-019-0775-4&lt;/_doi&gt;&lt;_isbn&gt;1475-2867 (Print); 1475-2867 (Linking)&lt;/_isbn&gt;&lt;_journal&gt;Cancer Cell Int&lt;/_journal&gt;&lt;_keywords&gt;Prognosis; Proliferation; STAT3; TRIM52&lt;/_keywords&gt;&lt;_language&gt;eng&lt;/_language&gt;&lt;_pages&gt;57&lt;/_pages&gt;&lt;_tertiary_title&gt;Cancer cell international&lt;/_tertiary_title&gt;&lt;_type_work&gt;Journal Article&lt;/_type_work&gt;&lt;_url&gt;http://www.ncbi.nlm.nih.gov/entrez/query.fcgi?cmd=Retrieve&amp;amp;db=pubmed&amp;amp;dopt=Abstract&amp;amp;list_uids=30918473&amp;amp;query_hl=1&lt;/_url&gt;&lt;_volume&gt;19&lt;/_volume&gt;&lt;_created&gt;64498557&lt;/_created&gt;&lt;_modified&gt;64498557&lt;/_modified&gt;&lt;_db_updated&gt;PubMed&lt;/_db_updated&gt;&lt;_impact_factor&gt;   5.722&lt;/_impact_factor&gt;&lt;_collection_scope&gt;SCIE&lt;/_collection_scope&gt;&lt;/Details&gt;&lt;Extra&gt;&lt;DBUID&gt;{F96A950B-833F-4880-A151-76DA2D6A2879}&lt;/DBUID&gt;&lt;/Extra&gt;&lt;/Item&gt;&lt;/References&gt;&lt;/Group&gt;&lt;/Citation&gt;_x000a_"/>
    <w:docVar w:name="NE.Ref{3FB7FC95-8581-42D0-949C-FA976E8DBD09}" w:val=" ADDIN NE.Ref.{3FB7FC95-8581-42D0-949C-FA976E8DBD09}&lt;Citation&gt;&lt;Group&gt;&lt;References&gt;&lt;Item&gt;&lt;ID&gt;732&lt;/ID&gt;&lt;UID&gt;{D4F483E6-8586-4CB2-BF0F-E1EE03A22F5B}&lt;/UID&gt;&lt;Title&gt;TRIM32 promotes cell proliferation and invasion by activating beta-catenin signalling in gastric cancer&lt;/Title&gt;&lt;Template&gt;Journal Article&lt;/Template&gt;&lt;Star&gt;0&lt;/Star&gt;&lt;Tag&gt;0&lt;/Tag&gt;&lt;Author&gt;Wang, C; Xu, J; Fu, H; Zhang, Y; Zhang, X; Yang, D; Zhu, Z; Wei, Z; Hu, Z; Yan, R; Cai, Q&lt;/Author&gt;&lt;Year&gt;2018&lt;/Year&gt;&lt;Details&gt;&lt;_accession_num&gt;30079558&lt;/_accession_num&gt;&lt;_author_adr&gt;General Surgery Department, Shanghai Baoshan Hospital of Integrated Traditional Chinese Medicine and Western Medicine, Shanghai University of Traditional Chinese Medicine, Shanghai, 201999,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 Department of Gastrointestinal Surgery, Changzheng Hospital, Second Military Medical University, Shanghai, China.&lt;/_author_adr&gt;&lt;_date_display&gt;2018 Oct&lt;/_date_display&gt;&lt;_date&gt;2018-10-01&lt;/_date&gt;&lt;_doi&gt;10.1111/jcmm.13784&lt;/_doi&gt;&lt;_isbn&gt;1582-4934 (Electronic); 1582-1838 (Linking)&lt;/_isbn&gt;&lt;_issue&gt;10&lt;/_issue&gt;&lt;_journal&gt;J Cell Mol Med&lt;/_journal&gt;&lt;_keywords&gt;*TRIM32; *gastric cancer; *invasion; *proliferation; *beta-catenin&lt;/_keywords&gt;&lt;_language&gt;eng&lt;/_language&gt;&lt;_ori_publication&gt;(c) 2018 The Authors. Journal of Cellular and Molecular Medicine published by_x000d__x000a_      John Wiley &amp;amp; Sons Ltd and Foundation for Cellular and Molecular Medicine.&lt;/_ori_publication&gt;&lt;_pages&gt;5020-5028&lt;/_pages&gt;&lt;_subject_headings&gt;Axin Protein/genetics; Cell Line, Tumor; Cell Movement/genetics; Cell Proliferation/*genetics; Cyclin D1/genetics; Epithelial-Mesenchymal Transition/genetics; Female; Gene Expression Regulation, Neoplastic; Hepatocyte Nuclear Factor 1-alpha/genetics; Humans; Male; Matrix Metalloproteinase 7/genetics; Neoplasm Invasiveness/genetics/pathology; Stomach Neoplasms/*genetics/pathology; Transcription Factors/*genetics; Tripartite Motif Proteins/*genetics; Ubiquitin-Protein Ligases/*genetics; Wnt Signaling Pathway/genetics; beta Catenin/*genetics&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0079558&amp;amp;query_hl=1&lt;/_url&gt;&lt;_volume&gt;22&lt;/_volume&gt;&lt;_created&gt;64500256&lt;/_created&gt;&lt;_modified&gt;64500256&lt;/_modified&gt;&lt;_db_updated&gt;PubMed&lt;/_db_updated&gt;&lt;_impact_factor&gt;   5.310&lt;/_impact_factor&gt;&lt;_collection_scope&gt;SCIE&lt;/_collection_scope&gt;&lt;/Details&gt;&lt;Extra&gt;&lt;DBUID&gt;{F96A950B-833F-4880-A151-76DA2D6A2879}&lt;/DBUID&gt;&lt;/Extra&gt;&lt;/Item&gt;&lt;/References&gt;&lt;/Group&gt;&lt;/Citation&gt;_x000a_"/>
    <w:docVar w:name="NE.Ref{40749BC0-9C2C-4A5A-AAEF-595F06DD91F9}" w:val=" ADDIN NE.Ref.{40749BC0-9C2C-4A5A-AAEF-595F06DD91F9}&lt;Citation&gt;&lt;Group&gt;&lt;References&gt;&lt;Item&gt;&lt;ID&gt;742&lt;/ID&gt;&lt;UID&gt;{F503CF86-4424-4A24-8FA1-5E0E0E7A101B}&lt;/UID&gt;&lt;Title&gt;Tripartite motif 16 inhibits hepatocellular carcinoma cell migration and invasion&lt;/Title&gt;&lt;Template&gt;Journal Article&lt;/Template&gt;&lt;Star&gt;0&lt;/Star&gt;&lt;Tag&gt;0&lt;/Tag&gt;&lt;Author&gt;Li, L; Dong, L; Qu, X; Jin, S; Lv, X; Tan, G&lt;/Author&gt;&lt;Year&gt;2016&lt;/Year&gt;&lt;Details&gt;&lt;_accession_num&gt;26892350&lt;/_accession_num&gt;&lt;_author_adr&gt;The 4th Medical Department of Liaoning Cancer Hospital and Institute, Dadong District, Shenyang, Liaoning 110042, P.R. China.; Department of Laparoscopic Surgery, First Affiliated Hospital of Dalian Medical University, Shahekou District, Dalian, Liaoning 116001, P.R. China.; Department of Second Neurology, The First Affiliated Hospital of Dalian Medical University, Xigang District, Dalian, Liaoning 116000, P.R. China.; Department of Laparoscopic Surgery, First Affiliated Hospital of Dalian Medical University, Shahekou District, Dalian, Liaoning 116001, P.R. China.; Department of Radiation Oncology, First Affiliated Hospital of Dalian Medical University, Shahekou District, Dalian, Liaoning 116001, P.R. China.; Department of Hepatology, First Affiliated Hospital of Dalian Medical University, Shahekou District, Dalian, Liaoning 116001, P.R. China.&lt;/_author_adr&gt;&lt;_date_display&gt;2016 Apr&lt;/_date_display&gt;&lt;_date&gt;2016-04-01&lt;/_date&gt;&lt;_doi&gt;10.3892/ijo.2016.3398&lt;/_doi&gt;&lt;_isbn&gt;1791-2423 (Electronic); 1019-6439 (Linking)&lt;/_isbn&gt;&lt;_issue&gt;4&lt;/_issue&gt;&lt;_journal&gt;Int J Oncol&lt;/_journal&gt;&lt;_language&gt;eng&lt;/_language&gt;&lt;_pages&gt;1639-49&lt;/_pages&gt;&lt;_subject_headings&gt;Animals; Carcinoma, Hepatocellular/genetics/metabolism/*pathology; Cell Line, Tumor; Cell Movement; DNA-Binding Proteins/*genetics/*metabolism; Down-Regulation; Epithelial-Mesenchymal Transition; Gene Expression Regulation, Neoplastic; Hep G2 Cells; Humans; Liver Neoplasms/genetics/metabolism/*pathology; Mice; Neoplasm Invasiveness; Prognosis; Transcription Factors/*genetics/*metabolism; Tripartite Motif Proteins; Ubiquitin-Protein Ligases&lt;/_subject_headings&gt;&lt;_tertiary_title&gt;International journal of oncology&lt;/_tertiary_title&gt;&lt;_type_work&gt;Journal Article; Research Support, Non-U.S. Gov&amp;apos;t&lt;/_type_work&gt;&lt;_url&gt;http://www.ncbi.nlm.nih.gov/entrez/query.fcgi?cmd=Retrieve&amp;amp;db=pubmed&amp;amp;dopt=Abstract&amp;amp;list_uids=26892350&amp;amp;query_hl=1&lt;/_url&gt;&lt;_volume&gt;48&lt;/_volume&gt;&lt;_created&gt;64500305&lt;/_created&gt;&lt;_modified&gt;64500305&lt;/_modified&gt;&lt;_db_updated&gt;PubMed&lt;/_db_updated&gt;&lt;_impact_factor&gt;   5.650&lt;/_impact_factor&gt;&lt;_collection_scope&gt;SCI;SCIE&lt;/_collection_scope&gt;&lt;/Details&gt;&lt;Extra&gt;&lt;DBUID&gt;{F96A950B-833F-4880-A151-76DA2D6A2879}&lt;/DBUID&gt;&lt;/Extra&gt;&lt;/Item&gt;&lt;/References&gt;&lt;/Group&gt;&lt;/Citation&gt;_x000a_"/>
    <w:docVar w:name="NE.Ref{428898FB-6EE1-4703-BF45-36EF789CB052}" w:val=" ADDIN NE.Ref.{428898FB-6EE1-4703-BF45-36EF789CB052}&lt;Citation&gt;&lt;Group&gt;&lt;References&gt;&lt;Item&gt;&lt;ID&gt;655&lt;/ID&gt;&lt;UID&gt;{8C627C08-232D-4FD3-A7D2-31431FEE30AD}&lt;/UID&gt;&lt;Title&gt;Knockdown of TRIM47 inhibits glioma cell proliferation, migration and invasion through the inactivation of Wnt/beta-catenin pathway&lt;/Title&gt;&lt;Template&gt;Journal Article&lt;/Template&gt;&lt;Star&gt;0&lt;/Star&gt;&lt;Tag&gt;0&lt;/Tag&gt;&lt;Author&gt;Chen, L; Li, M; Li, Q; Xu, M; Zhong, W&lt;/Author&gt;&lt;Year&gt;2020&lt;/Year&gt;&lt;Details&gt;&lt;_accession_num&gt;32603762&lt;/_accession_num&gt;&lt;_author_adr&gt;International Medical Center, The First Affiliated Hospital of Xi&amp;apos;an Jiaotong University, Xi&amp;apos;an, Shaanxi, 710061, China. Electronic address: chen_lihong2@163.com.; Cardiovascular Department, The Second Affiliated Hospital of Xi&amp;apos;an Jiaotong University, Xi&amp;apos;an, Shaanxi, 710061, China.; Department of Neurosurgery, The First Affiliated Hospital of Xi&amp;apos;an Jiaotong University, Xi&amp;apos;an, Shaanxi, 710061, China.; International Medical Center, The First Affiliated Hospital of Xi&amp;apos;an Jiaotong University, Xi&amp;apos;an, Shaanxi, 710061, China.; International Medical Center, The First Affiliated Hospital of Xi&amp;apos;an Jiaotong University, Xi&amp;apos;an, Shaanxi, 710061, China.&lt;/_author_adr&gt;&lt;_created&gt;64438089&lt;/_created&gt;&lt;_date&gt;2020-10-01&lt;/_date&gt;&lt;_date_display&gt;2020 Oct&lt;/_date_display&gt;&lt;_db_updated&gt;PubMed&lt;/_db_updated&gt;&lt;_doi&gt;10.1016/j.mcp.2020.101623&lt;/_doi&gt;&lt;_impact_factor&gt;   2.365&lt;/_impact_factor&gt;&lt;_isbn&gt;1096-1194 (Electronic); 0890-8508 (Linking)&lt;/_isbn&gt;&lt;_journal&gt;Mol Cell Probes&lt;/_journal&gt;&lt;_keywords&gt;*Epithelial-mesenchymal transition (EMT); *Glioma; *Metastasis; *TRIM47; *Wnt/beta-catenin pathway&lt;/_keywords&gt;&lt;_language&gt;eng&lt;/_language&gt;&lt;_modified&gt;64438089&lt;/_modified&gt;&lt;_ori_publication&gt;Copyright (c) 2020 Elsevier Ltd. All rights reserved.&lt;/_ori_publication&gt;&lt;_pages&gt;101623&lt;/_pages&gt;&lt;_subject_headings&gt;Animals; Brain Neoplasms/genetics/metabolism/*pathology; Carrier Proteins/*genetics/*metabolism; Cell Line, Tumor; Cell Movement/drug effects; Cell Proliferation/drug effects; Gene Expression Regulation, Neoplastic/drug effects; Gene Knockdown Techniques; Glioma/genetics/metabolism/*pathology; Humans; Lithium Chloride/*pharmacology; Mice; Neoplasm Invasiveness; Neoplasm Proteins/*genetics/*metabolism; Neoplasm Transplantation; Nuclear Proteins/*genetics/*metabolism; *Up-Regulation; Wnt Signaling Pathway/drug effects&lt;/_subject_headings&gt;&lt;_tertiary_title&gt;Molecular and cellular probes&lt;/_tertiary_title&gt;&lt;_type_work&gt;Journal Article; Research Support, Non-U.S. Gov&amp;apos;t&lt;/_type_work&gt;&lt;_url&gt;http://www.ncbi.nlm.nih.gov/entrez/query.fcgi?cmd=Retrieve&amp;amp;db=pubmed&amp;amp;dopt=Abstract&amp;amp;list_uids=32603762&amp;amp;query_hl=1&lt;/_url&gt;&lt;_volume&gt;53&lt;/_volume&gt;&lt;/Details&gt;&lt;Extra&gt;&lt;DBUID&gt;{F96A950B-833F-4880-A151-76DA2D6A2879}&lt;/DBUID&gt;&lt;/Extra&gt;&lt;/Item&gt;&lt;/References&gt;&lt;/Group&gt;&lt;/Citation&gt;_x000a_"/>
    <w:docVar w:name="NE.Ref{42B8F9C1-3386-42F4-9303-BF58BC529412}" w:val=" ADDIN NE.Ref.{42B8F9C1-3386-42F4-9303-BF58BC529412}&lt;Citation&gt;&lt;Group&gt;&lt;References&gt;&lt;Item&gt;&lt;ID&gt;709&lt;/ID&gt;&lt;UID&gt;{FF591B1F-95FF-4247-BAB1-186E5F301603}&lt;/UID&gt;&lt;Title&gt;TRIM17 and TRIM28 antagonistically regulate the ubiquitination and anti-apoptotic activity of BCL2A1&lt;/Title&gt;&lt;Template&gt;Journal Article&lt;/Template&gt;&lt;Star&gt;0&lt;/Star&gt;&lt;Tag&gt;0&lt;/Tag&gt;&lt;Author&gt;Lionnard, L; &amp;quot;Duc P&amp;quot;; Brennan, M S; Kueh, A J; Pal, M; Guardia, F; Mojsa, B; Damiano, M A; Mora, S; Lassot, I; Ravichandran, R; Cochet, C; Aouacheria, A; Potts, P R; Herold, M J; Desagher, S; Kucharczak, J&lt;/Author&gt;&lt;Year&gt;2019&lt;/Year&gt;&lt;Details&gt;&lt;_accession_num&gt;30042493&lt;/_accession_num&gt;&lt;_author_adr&gt;Institut de Genetique Moleculaire de Montpellier, CNRS, Univ. Montpellier, 34293, Montpellier, France.; Univ. Lyon, Univ. Claude Bernard Lyon 1, Laboratory of Biology and Modelling of the Cell (LBMC), Ecole Normale Superieure de Lyon, F-69007, Lyon, France.; Institut de Genetique Moleculaire de Montpellier, CNRS, Univ. Montpellier, 34293, Montpellier, France.; The Walter and Eliza Hall Institute of Medical Research, Parkville,, VIC 3052, Australia.; Department of Medical Biology, University of Melbourne, Parkville,, VIC 3050, Australia.; The Walter and Eliza Hall Institute of Medical Research, Parkville,, VIC 3052, Australia.; Department of Medical Biology, University of Melbourne, Parkville,, VIC 3050, Australia.; The Walter and Eliza Hall Institute of Medical Research, Parkville,, VIC 3052, Australia.; Department of Medical Biology, University of Melbourne, Parkville,, VIC 3050, Australia.; Institut de Genetique Moleculaire de Montpellier, CNRS, Univ. Montpellier, 34293, Montpellier, France.; Institut de Genetique Moleculaire de Montpellier, CNRS, Univ. Montpellier, 34293, Montpellier, France.; Centre for Gene Regulation and Expression, Sir James Black Centre, School of Life Sciences, University of Dundee, Dundee, DD1 5EH, UK.; Institut de Genetique Moleculaire de Montpellier, CNRS, Univ. Montpellier, 34293, Montpellier, France.; Institut de Genetique Moleculaire de Montpellier, CNRS, Univ. Montpellier, 34293, Montpellier, France.; Institut de Genetique Moleculaire de Montpellier, CNRS, Univ. Montpellier, 34293, Montpellier, France.; Department of Cell and Molecular Biology, St. Jude Childrens Research Hospital, Memphis, TN, 38105-3678, USA.; University Grenoble Alpes, INSERM, CNRS, BIG-BCI Biology of Cancer and Infection, Grenoble, F- 38054, France.; Univ. Lyon, Univ. Claude Bernard Lyon 1, Laboratory of Biology and Modelling of the Cell (LBMC), Ecole Normale Superieure de Lyon, F-69007, Lyon, France.; ISEM - Institut des Sciences de l&amp;apos;Evolution de Montpellier, UMR 5554 | University of Montpellier|CNRS|IRD|EPHE, Place Eugene Bataillon, 34095, Montpellier, France.; Department of Cell and Molecular Biology, St. Jude Childrens Research Hospital, Memphis, TN, 38105-3678, USA.; The Walter and Eliza Hall Institute of Medical Research, Parkville,, VIC 3052, Australia.; Department of Medical Biology, University of Melbourne, Parkville,, VIC 3050, Australia.; Institut de Genetique Moleculaire de Montpellier, CNRS, Univ. Montpellier, 34293, Montpellier, France. solange.desagher@igmm.cnrs.fr.; Institut de Genetique Moleculaire de Montpellier, CNRS, Univ. Montpellier, 34293, Montpellier, France. jerome.kucharczak@univ-lyon1.fr.; Univ. Lyon, Univ. Claude Bernard Lyon 1, Laboratory of Biology and Modelling of the Cell (LBMC), Ecole Normale Superieure de Lyon, F-69007, Lyon, France. jerome.kucharczak@univ-lyon1.fr.&lt;/_author_adr&gt;&lt;_date_display&gt;2019 May&lt;/_date_display&gt;&lt;_date&gt;2019-05-01&lt;/_date&gt;&lt;_doi&gt;10.1038/s41418-018-0169-5&lt;/_doi&gt;&lt;_isbn&gt;1476-5403 (Electronic); 1350-9047 (Linking)&lt;/_isbn&gt;&lt;_issue&gt;5&lt;/_issue&gt;&lt;_journal&gt;Cell Death Differ&lt;/_journal&gt;&lt;_language&gt;eng&lt;/_language&gt;&lt;_pages&gt;902-917&lt;/_pages&gt;&lt;_subject_headings&gt;Apoptosis/*genetics; Cell Death/genetics; Cell Line, Tumor; Doxycycline/pharmacology; Gene Expression Regulation, Neoplastic/drug effects; Glycogen Synthase Kinase 3/genetics; Humans; Minor Histocompatibility Antigens/*genetics; Neoplasms/drug therapy/*genetics/pathology; Phosphorylation/genetics; Proteasome Endopeptidase Complex/genetics; Protein Binding/genetics; Protein Stability; Proteolysis/drug effects; Proto-Oncogene Proteins c-bcl-2/*genetics; Tripartite Motif Proteins/*genetics; Tripartite Motif-Containing Protein 28/*genetics; Ubiquitin-Protein Ligases/*genetics; Ubiquitination/genetics&lt;/_subject_headings&gt;&lt;_tertiary_title&gt;Cell death and differentiation&lt;/_tertiary_title&gt;&lt;_type_work&gt;Journal Article; Research Support, Non-U.S. Gov&amp;apos;t&lt;/_type_work&gt;&lt;_url&gt;http://www.ncbi.nlm.nih.gov/entrez/query.fcgi?cmd=Retrieve&amp;amp;db=pubmed&amp;amp;dopt=Abstract&amp;amp;list_uids=30042493&amp;amp;query_hl=1&lt;/_url&gt;&lt;_volume&gt;26&lt;/_volume&gt;&lt;_created&gt;64498638&lt;/_created&gt;&lt;_modified&gt;64498638&lt;/_modified&gt;&lt;_db_updated&gt;PubMed&lt;/_db_updated&gt;&lt;_impact_factor&gt;  15.828&lt;/_impact_factor&gt;&lt;_collection_scope&gt;SCI;SCIE&lt;/_collection_scope&gt;&lt;/Details&gt;&lt;Extra&gt;&lt;DBUID&gt;{F96A950B-833F-4880-A151-76DA2D6A2879}&lt;/DBUID&gt;&lt;/Extra&gt;&lt;/Item&gt;&lt;/References&gt;&lt;/Group&gt;&lt;/Citation&gt;_x000a_"/>
    <w:docVar w:name="NE.Ref{43722DF2-1902-47CB-8E47-81A5D55580D5}" w:val=" ADDIN NE.Ref.{43722DF2-1902-47CB-8E47-81A5D55580D5}&lt;Citation&gt;&lt;Group&gt;&lt;References&gt;&lt;Item&gt;&lt;ID&gt;746&lt;/ID&gt;&lt;UID&gt;{6F6A690B-6831-4EF8-BC2A-BD43E4F05B64}&lt;/UID&gt;&lt;Title&gt;TRIM27 protects against cardiac ischemia-reperfusion injury by suppression of apoptosis and inflammation via negatively regulating p53&lt;/Title&gt;&lt;Template&gt;Journal Article&lt;/Template&gt;&lt;Star&gt;0&lt;/Star&gt;&lt;Tag&gt;0&lt;/Tag&gt;&lt;Author&gt;Li, Y; Meng, Q; Wang, L; Cui, Y&lt;/Author&gt;&lt;Year&gt;2021&lt;/Year&gt;&lt;Details&gt;&lt;_accession_num&gt;33865220&lt;/_accession_num&gt;&lt;_author_adr&gt;The Emergency Department, The Sixth Annex Hospital of Xinjiang Medical University, Wulumuqi, 830002, China.; Department of General Medicine, The Sixth Annex Hospital of Xinjiang Medical University, Wulumuqi, 830002, China.; Department of General Medicine, The Sixth Annex Hospital of Xinjiang Medical University, Wulumuqi, 830002, China.; Department of General Medicine, The Sixth Annex Hospital of Xinjiang Medical University, Wulumuqi, 830002, China. Electronic address: cuiyjxm@vip.qq.com.&lt;/_author_adr&gt;&lt;_date_display&gt;2021 Jun 11&lt;/_date_display&gt;&lt;_date&gt;2021-06-11&lt;/_date&gt;&lt;_doi&gt;10.1016/j.bbrc.2021.03.061&lt;/_doi&gt;&lt;_isbn&gt;1090-2104 (Electronic); 0006-291X (Linking)&lt;/_isbn&gt;&lt;_journal&gt;Biochem Biophys Res Commun&lt;/_journal&gt;&lt;_keywords&gt;*Apoptosis; *Inflammation; *Myocardial ischemia/reperfusion; *TRIM27; *p53&lt;/_keywords&gt;&lt;_language&gt;eng&lt;/_language&gt;&lt;_ori_publication&gt;Copyright (c) 2021. Published by Elsevier Inc.&lt;/_ori_publication&gt;&lt;_pages&gt;127-134&lt;/_pages&gt;&lt;_subject_headings&gt;Animals; Apoptosis/physiology; Cells, Cultured; DNA-Binding Proteins/genetics/*metabolism; Disease Models, Animal; Inflammation/metabolism/pathology/*prevention &amp;amp; control; Male; Mice; Mice, Inbred C57BL; Mice, Knockout; Myocardial Reperfusion Injury/metabolism/pathology/*prevention &amp;amp; control; Myocytes, Cardiac/*metabolism/pathology; NF-kappa B/*antagonists &amp;amp; inhibitors/metabolism; Tumor Suppressor Protein p53/*antagonists &amp;amp; inhibitors/metabolism; Ubiquitin-Protein Ligases/genetics/*metabolism&lt;/_subject_headings&gt;&lt;_tertiary_title&gt;Biochemical and biophysical research communications&lt;/_tertiary_title&gt;&lt;_type_work&gt;Journal Article&lt;/_type_work&gt;&lt;_url&gt;http://www.ncbi.nlm.nih.gov/entrez/query.fcgi?cmd=Retrieve&amp;amp;db=pubmed&amp;amp;dopt=Abstract&amp;amp;list_uids=33865220&amp;amp;query_hl=1&lt;/_url&gt;&lt;_volume&gt;557&lt;/_volume&gt;&lt;_created&gt;64500330&lt;/_created&gt;&lt;_modified&gt;64500330&lt;/_modified&gt;&lt;_db_updated&gt;PubMed&lt;/_db_updated&gt;&lt;_impact_factor&gt;   3.575&lt;/_impact_factor&gt;&lt;/Details&gt;&lt;Extra&gt;&lt;DBUID&gt;{F96A950B-833F-4880-A151-76DA2D6A2879}&lt;/DBUID&gt;&lt;/Extra&gt;&lt;/Item&gt;&lt;/References&gt;&lt;/Group&gt;&lt;/Citation&gt;_x000a_"/>
    <w:docVar w:name="NE.Ref{54BF01DF-A779-4695-8387-7F7D62C1AA85}" w:val=" ADDIN NE.Ref.{54BF01DF-A779-4695-8387-7F7D62C1AA85}&lt;Citation&gt;&lt;Group&gt;&lt;References&gt;&lt;Item&gt;&lt;ID&gt;715&lt;/ID&gt;&lt;UID&gt;{B4433BB9-9108-4C6F-8475-F352431C51D6}&lt;/UID&gt;&lt;Title&gt;Ubiquitination and degradation of MGMT by TRIM72 increases the sensitivity of uveal melanoma cells to Dacarbazine treatment&lt;/Title&gt;&lt;Template&gt;Journal Article&lt;/Template&gt;&lt;Star&gt;0&lt;/Star&gt;&lt;Tag&gt;0&lt;/Tag&gt;&lt;Author&gt;Li, X; Yang, C; Luo, N; Yang, Y; Guo, Y; Chen, P; Cun, B&lt;/Author&gt;&lt;Year&gt;2022&lt;/Year&gt;&lt;Details&gt;&lt;_accession_num&gt;34958003&lt;/_accession_num&gt;&lt;_author_adr&gt;Department of Clinical Skills Center, Kunming Medical University, Kunming, Yunnan, China.; Department of Clinical Skills Center, Kunming Medical University, Kunming, Yunnan, China.; Cancer Center, Shanghai Tenth People&amp;apos;s Hospital, School of Medicine, Tongji University, Shanghai, China.; Department of Clinical Skills Center, Kunming Medical University, Kunming, Yunnan, China.; Department of Clinical Skills Center, Kunming Medical University, Kunming, Yunnan, China.; Department of Clinical Skills Center, Kunming Medical University, Kunming, Yunnan, China.; Department of Clinical Skills Center, Kunming Medical University, Kunming, Yunnan, China.; Department of Ophthalmology, Renji Hospital, School of Medicine, Shanghai Jiaotong University, Shanghai, China.; Department of Clinical Skills Center, Kunming Medical University, Kunming, Yunnan, China.&lt;/_author_adr&gt;&lt;_date_display&gt;2022&lt;/_date_display&gt;&lt;_date&gt;2022-01-20&lt;/_date&gt;&lt;_doi&gt;10.3233/CBM-210345&lt;/_doi&gt;&lt;_isbn&gt;1875-8592 (Electronic); 1574-0153 (Linking)&lt;/_isbn&gt;&lt;_issue&gt;2&lt;/_issue&gt;&lt;_journal&gt;Cancer Biomark&lt;/_journal&gt;&lt;_keywords&gt;Dacarbazine; MGMT; TRIM72; Uveal melanoma; ubiquitination&lt;/_keywords&gt;&lt;_language&gt;eng&lt;/_language&gt;&lt;_pages&gt;275-284&lt;/_pages&gt;&lt;_subject_headings&gt;Adult; Cell Line, Tumor; DNA Modification Methylases/genetics/metabolism; DNA Repair Enzymes/genetics/metabolism; Dacarbazine/pharmacology; Humans; *Melanoma/drug therapy/genetics/metabolism/pathology; *Tripartite Motif Proteins/genetics/metabolism; *Tumor Suppressor Proteins/genetics/metabolism; Ubiquitination; *Uveal Neoplasms/drug therapy/genetics/pathology&lt;/_subject_headings&gt;&lt;_tertiary_title&gt;Cancer biomarkers : section A of Disease markers&lt;/_tertiary_title&gt;&lt;_type_work&gt;Journal Article&lt;/_type_work&gt;&lt;_url&gt;http://www.ncbi.nlm.nih.gov/entrez/query.fcgi?cmd=Retrieve&amp;amp;db=pubmed&amp;amp;dopt=Abstract&amp;amp;list_uids=34958003&amp;amp;query_hl=1&lt;/_url&gt;&lt;_volume&gt;34&lt;/_volume&gt;&lt;_created&gt;64498649&lt;/_created&gt;&lt;_modified&gt;64498649&lt;/_modified&gt;&lt;_db_updated&gt;PubMed&lt;/_db_updated&gt;&lt;_impact_factor&gt;   4.388&lt;/_impact_factor&gt;&lt;_collection_scope&gt;SCIE&lt;/_collection_scope&gt;&lt;/Details&gt;&lt;Extra&gt;&lt;DBUID&gt;{F96A950B-833F-4880-A151-76DA2D6A2879}&lt;/DBUID&gt;&lt;/Extra&gt;&lt;/Item&gt;&lt;/References&gt;&lt;/Group&gt;&lt;/Citation&gt;_x000a_"/>
    <w:docVar w:name="NE.Ref{5669ABD3-887C-4055-95F0-05A0E92FF8E3}" w:val=" ADDIN NE.Ref.{5669ABD3-887C-4055-95F0-05A0E92FF8E3}&lt;Citation&gt;&lt;Group&gt;&lt;References&gt;&lt;Item&gt;&lt;ID&gt;743&lt;/ID&gt;&lt;UID&gt;{EC965182-1B8A-45EA-809F-3B258B628BF1}&lt;/UID&gt;&lt;Title&gt;Loss of TRIM29 Alters Keratin Distribution to Promote Cell Invasion in Squamous Cell Carcinoma&lt;/Title&gt;&lt;Template&gt;Journal Article&lt;/Template&gt;&lt;Star&gt;0&lt;/Star&gt;&lt;Tag&gt;0&lt;/Tag&gt;&lt;Author&gt;Yanagi, T; Watanabe, M; Hata, H; Kitamura, S; Imafuku, K; Yanagi, H; Homma, A; Wang, L; Takahashi, H; Shimizu, H; Hatakeyama, S&lt;/Author&gt;&lt;Year&gt;2018&lt;/Year&gt;&lt;Details&gt;&lt;_accession_num&gt;30389700&lt;/_accession_num&gt;&lt;_author_adr&gt;Department of Dermatology, Faculty of Medicine and Graduate School of Medicine, Hokkaido University, Sapporo, Japan. yanagi@med.hokudai.ac.jp hatas@med.hokudai.ac.jp.; Department of Biochemistry, Faculty of Medicine and Graduate School of Medicine,  Hokkaido University, Hokkaido, Japan.; Department of Dermatology, Faculty of Medicine and Graduate School of Medicine, Hokkaido University, Sapporo, Japan.; Department of Dermatology, Faculty of Medicine and Graduate School of Medicine, Hokkaido University, Sapporo, Japan.; Department of Dermatology, Faculty of Medicine and Graduate School of Medicine, Hokkaido University, Sapporo, Japan.; Department of Otolaryngology-Head and Neck Surgery, Faculty of Medicine and Graduate School of Medicine, Hokkaido University, Hokkaido, Japan.; Department of Otolaryngology-Head and Neck Surgery, Faculty of Medicine and Graduate School of Medicine, Hokkaido University, Hokkaido, Japan.; Department of Cancer Pathology, Faculty of Medicine and Graduate School of Medicine, Hokkaido University, Hokkaido, Japan.; Global Station for Soft Matter, Global Institution for Collaborative Research and Education (GI-CoRE), Hokkaido University, Hokkaido, Japan.; Department of Molecular Biology, Yokohama City University Graduate School of Medical Science, Yokohama, Japan.; Department of Dermatology, Faculty of Medicine and Graduate School of Medicine, Hokkaido University, Sapporo, Japan.; Department of Biochemistry, Faculty of Medicine and Graduate School of Medicine,  Hokkaido University, Hokkaido, Japan. yanagi@med.hokudai.ac.jp hatas@med.hokudai.ac.jp.&lt;/_author_adr&gt;&lt;_date_display&gt;2018 Dec 15&lt;/_date_display&gt;&lt;_date&gt;2018-12-15&lt;/_date&gt;&lt;_doi&gt;10.1158/0008-5472.CAN-18-1495&lt;/_doi&gt;&lt;_isbn&gt;1538-7445 (Electronic); 0008-5472 (Linking)&lt;/_isbn&gt;&lt;_issue&gt;24&lt;/_issue&gt;&lt;_journal&gt;Cancer Res&lt;/_journal&gt;&lt;_language&gt;eng&lt;/_language&gt;&lt;_ori_publication&gt;(c)2018 American Association for Cancer Research.&lt;/_ori_publication&gt;&lt;_pages&gt;6795-6806&lt;/_pages&gt;&lt;_subject_headings&gt;Animals; Biomarkers, Tumor/genetics/metabolism; Carcinogenesis; Carcinoma, Squamous Cell/genetics/*metabolism; Cell Line, Tumor; Cell Movement; Cell Proliferation; DNA Methylation; DNA-Binding Proteins/genetics/*metabolism; *Gene Expression Regulation, Neoplastic; Head and Neck Neoplasms/genetics/*metabolism; Humans; Keratinocytes/cytology; Keratins/*metabolism; Mice; Mice, Nude; Neoplasm Invasiveness; Neoplasm Metastasis; Neoplasm Transplantation; Prognosis; Proteins/genetics; RNA, Small Interfering/metabolism; Transcription Factors/genetics/*metabolism&lt;/_subject_headings&gt;&lt;_tertiary_title&gt;Cancer research&lt;/_tertiary_title&gt;&lt;_type_work&gt;Journal Article; Research Support, Non-U.S. Gov&amp;apos;t&lt;/_type_work&gt;&lt;_url&gt;http://www.ncbi.nlm.nih.gov/entrez/query.fcgi?cmd=Retrieve&amp;amp;db=pubmed&amp;amp;dopt=Abstract&amp;amp;list_uids=30389700&amp;amp;query_hl=1&lt;/_url&gt;&lt;_volume&gt;78&lt;/_volume&gt;&lt;_created&gt;64500307&lt;/_created&gt;&lt;_modified&gt;64500307&lt;/_modified&gt;&lt;_db_updated&gt;PubMed&lt;/_db_updated&gt;&lt;_impact_factor&gt;  12.701&lt;/_impact_factor&gt;&lt;_collection_scope&gt;SCI;SCIE&lt;/_collection_scope&gt;&lt;/Details&gt;&lt;Extra&gt;&lt;DBUID&gt;{F96A950B-833F-4880-A151-76DA2D6A2879}&lt;/DBUID&gt;&lt;/Extra&gt;&lt;/Item&gt;&lt;/References&gt;&lt;/Group&gt;&lt;/Citation&gt;_x000a_"/>
    <w:docVar w:name="NE.Ref{594092E8-7F9D-45E0-83C7-2FB8B06CC9F8}" w:val=" ADDIN NE.Ref.{594092E8-7F9D-45E0-83C7-2FB8B06CC9F8}&lt;Citation&gt;&lt;Group&gt;&lt;References&gt;&lt;Item&gt;&lt;ID&gt;708&lt;/ID&gt;&lt;UID&gt;{5EB040EA-8C29-4E71-8047-761D5A9B15E8}&lt;/UID&gt;&lt;Title&gt;TRIM40 inhibits IgA1-induced proliferation of glomerular mesangial cells by inactivating NLRP3 inflammasome through ubiquitination&lt;/Title&gt;&lt;Template&gt;Journal Article&lt;/Template&gt;&lt;Star&gt;0&lt;/Star&gt;&lt;Tag&gt;0&lt;/Tag&gt;&lt;Author&gt;Shen, J; Wu, Q; Liang, T; Zhang, J; Bai, J; Yuan, M; Shen, P&lt;/Author&gt;&lt;Year&gt;2021&lt;/Year&gt;&lt;Details&gt;&lt;_accession_num&gt;34763147&lt;/_accession_num&gt;&lt;_author_adr&gt;Department of Nephrology, Shuguang Hospital Affiliated to Shanghai University of  Traditional Chinese Medicine, China.; Department of Nephrology, Shuguang Hospital Affiliated to Shanghai University of  Traditional Chinese Medicine, China; TCM Institute of Kidney Disease, Shanghai University of Traditional Chinese Medicine, China.; Department of Pathology, Shuguang Hospital Affiliated to Shanghai University of Traditional Chinese Medicine, China.; Department of Nephrology, Shuguang Hospital Affiliated to Shanghai University of  Traditional Chinese Medicine, China.; Department of Nephrology, Shuguang Hospital Affiliated to Shanghai University of  Traditional Chinese Medicine, China.; Department of Nephrology, Shuguang Hospital Affiliated to Shanghai University of  Traditional Chinese Medicine, China.; Department of Nephrology, Shuguang Hospital Affiliated to Shanghai University of  Traditional Chinese Medicine, China; TCM Institute of Kidney Disease, Shanghai University of Traditional Chinese Medicine, China; Key Laboratory of Liver and Kidney Diseases (Shanghai University of Traditional Chinese Medicine), Ministry of Education, China; Shanghai Key Laboratory of Traditional Chinese Clinical Medicine (20DZ2272200), China. Electronic address: doctorshen@shutcm.edu.cn.&lt;/_author_adr&gt;&lt;_date_display&gt;2021 Dec&lt;/_date_display&gt;&lt;_date&gt;2021-12-01&lt;/_date&gt;&lt;_doi&gt;10.1016/j.molimm.2021.10.012&lt;/_doi&gt;&lt;_isbn&gt;1872-9142 (Electronic); 0161-5890 (Linking)&lt;/_isbn&gt;&lt;_journal&gt;Mol Immunol&lt;/_journal&gt;&lt;_keywords&gt;*Glomerular mesangial cell; *IgA nephropathy; *IgA1; *NLRP3 inflammasome; *TRIM40; *Ubiquitination&lt;/_keywords&gt;&lt;_language&gt;eng&lt;/_language&gt;&lt;_ori_publication&gt;Copyright (c) 2021 Elsevier Ltd. All rights reserved.&lt;/_ori_publication&gt;&lt;_pages&gt;225-232&lt;/_pages&gt;&lt;_subject_headings&gt;Cell Proliferation; Gene Knockdown Techniques; Humans; Immunoglobulin A/*metabolism; Inflammasomes/*metabolism; Mesangial Cells/*metabolism; NLR Family, Pyrin Domain-Containing 3 Protein/*metabolism; Protein Stability; Ubiquitin-Protein Ligases/*metabolism; *Ubiquitination&lt;/_subject_headings&gt;&lt;_tertiary_title&gt;Molecular immunology&lt;/_tertiary_title&gt;&lt;_type_work&gt;Journal Article; Research Support, Non-U.S. Gov&amp;apos;t&lt;/_type_work&gt;&lt;_url&gt;http://www.ncbi.nlm.nih.gov/entrez/query.fcgi?cmd=Retrieve&amp;amp;db=pubmed&amp;amp;dopt=Abstract&amp;amp;list_uids=34763147&amp;amp;query_hl=1&lt;/_url&gt;&lt;_volume&gt;140&lt;/_volume&gt;&lt;_created&gt;64498637&lt;/_created&gt;&lt;_modified&gt;64498637&lt;/_modified&gt;&lt;_db_updated&gt;PubMed&lt;/_db_updated&gt;&lt;_impact_factor&gt;   4.407&lt;/_impact_factor&gt;&lt;_collection_scope&gt;SCI;SCIE&lt;/_collection_scope&gt;&lt;/Details&gt;&lt;Extra&gt;&lt;DBUID&gt;{F96A950B-833F-4880-A151-76DA2D6A2879}&lt;/DBUID&gt;&lt;/Extra&gt;&lt;/Item&gt;&lt;/References&gt;&lt;/Group&gt;&lt;/Citation&gt;_x000a_"/>
    <w:docVar w:name="NE.Ref{59FAE988-09EE-42D5-8751-D8C49616AD61}" w:val=" ADDIN NE.Ref.{59FAE988-09EE-42D5-8751-D8C49616AD61}&lt;Citation&gt;&lt;Group&gt;&lt;References&gt;&lt;Item&gt;&lt;ID&gt;683&lt;/ID&gt;&lt;UID&gt;{DC20F759-19AE-4257-9EFC-6D36E81E306E}&lt;/UID&gt;&lt;Title&gt;TRIM35 mediates protection against influenza infection by activating TRAF3 and degrading viral PB2&lt;/Title&gt;&lt;Template&gt;Journal Article&lt;/Template&gt;&lt;Star&gt;0&lt;/Star&gt;&lt;Tag&gt;0&lt;/Tag&gt;&lt;Author&gt;Sun, N; Jiang, L; Ye, M; Wang, Y; Wang, G; Wan, X; Zhao, Y; Wen, X; Liang, L; Ma, S; Liu, L; Bu, Z; Chen, H; Li, C&lt;/Author&gt;&lt;Year&gt;2020&lt;/Year&gt;&lt;Details&gt;&lt;_accession_num&gt;32562145&lt;/_accession_num&gt;&lt;_author_adr&gt;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State Key Laboratory of Veterinary Biotechnology, Harbin Veterinary Research Institute, Chinese Academy of Agricultural Sciences, Harbin, 150069, China. chenhualan@caas.cn.; State Key Laboratory of Veterinary Biotechnology, Harbin Veterinary Research Institute, Chinese Academy of Agricultural Sciences, Harbin, 150069, China. lichengjun@caas.cn.&lt;/_author_adr&gt;&lt;_collection_scope&gt;SCIE;CSCD&lt;/_collection_scope&gt;&lt;_created&gt;64484490&lt;/_created&gt;&lt;_date&gt;2020-12-01&lt;/_date&gt;&lt;_date_display&gt;2020 Dec&lt;/_date_display&gt;&lt;_db_updated&gt;PubMed&lt;/_db_updated&gt;&lt;_doi&gt;10.1007/s13238-020-00734-6&lt;/_doi&gt;&lt;_impact_factor&gt;  14.870&lt;/_impact_factor&gt;&lt;_isbn&gt;1674-8018 (Electronic); 1674-800X (Linking)&lt;/_isbn&gt;&lt;_issue&gt;12&lt;/_issue&gt;&lt;_journal&gt;Protein Cell&lt;/_journal&gt;&lt;_keywords&gt;*PB2; *TRAF3; *TRIM35; *antiviral immunity; *influenza A virus; *ubiquitination&lt;/_keywords&gt;&lt;_language&gt;eng&lt;/_language&gt;&lt;_modified&gt;64484490&lt;/_modified&gt;&lt;_pages&gt;894-914&lt;/_pages&gt;&lt;_subject_headings&gt;A549 Cells; Animals; Apoptosis Regulatory Proteins/genetics/*immunology; DEAD Box Protein 58/genetics/immunology; Dogs; HEK293 Cells; Humans; Influenza A Virus, H1N1 Subtype/genetics/*immunology; Madin Darby Canine Kidney Cells; Mice; Mice, Knockout; Orthomyxoviridae Infections/genetics/*immunology/pathology; *Proteolysis; RAW 264.7 Cells; Signal Transduction/genetics/immunology; THP-1 Cells; TNF Receptor-Associated Factor 3/genetics/*immunology; Ubiquitination/*immunology; Viral Proteins/genetics/*immunology&lt;/_subject_headings&gt;&lt;_tertiary_title&gt;Protein &amp;amp; cell&lt;/_tertiary_title&gt;&lt;_type_work&gt;Journal Article; Research Support, Non-U.S. Gov&amp;apos;t&lt;/_type_work&gt;&lt;_url&gt;http://www.ncbi.nlm.nih.gov/entrez/query.fcgi?cmd=Retrieve&amp;amp;db=pubmed&amp;amp;dopt=Abstract&amp;amp;list_uids=32562145&amp;amp;query_hl=1&lt;/_url&gt;&lt;_volume&gt;11&lt;/_volume&gt;&lt;/Details&gt;&lt;Extra&gt;&lt;DBUID&gt;{F96A950B-833F-4880-A151-76DA2D6A2879}&lt;/DBUID&gt;&lt;/Extra&gt;&lt;/Item&gt;&lt;/References&gt;&lt;/Group&gt;&lt;/Citation&gt;_x000a_"/>
    <w:docVar w:name="NE.Ref{5A2C2428-50F7-4F49-BD0A-0E89039127F8}" w:val=" ADDIN NE.Ref.{5A2C2428-50F7-4F49-BD0A-0E89039127F8}&lt;Citation&gt;&lt;Group&gt;&lt;References&gt;&lt;Item&gt;&lt;ID&gt;729&lt;/ID&gt;&lt;UID&gt;{4EEB481C-E1DF-4967-B465-10B4387AD8E2}&lt;/UID&gt;&lt;Title&gt;TRIM6 promotes colorectal cancer cells proliferation and response to thiostrepton by TIS21/FoxM1&lt;/Title&gt;&lt;Template&gt;Journal Article&lt;/Template&gt;&lt;Star&gt;0&lt;/Star&gt;&lt;Tag&gt;0&lt;/Tag&gt;&lt;Author&gt;Zheng, S; Zhou, C; Wang, Y; Li, H; Sun, Y; Shen, Z&lt;/Author&gt;&lt;Year&gt;2020&lt;/Year&gt;&lt;Details&gt;&lt;_accession_num&gt;31992359&lt;/_accession_num&gt;&lt;_author_adr&gt;Department of Oncology, Shanghai Jiao Tong University Affiliated Sixth People&amp;apos;s Hospital, 600 Yishan Road, Shanghai, 200233, China. 2297456501@qq.com.; Department of Oncology, Shanghai Jiao Tong University Affiliated Sixth People&amp;apos;s Hospital, 600 Yishan Road, Shanghai, 200233, China.; Department of Oncology, Shanghai Jiao Tong University Affiliated Sixth People&amp;apos;s Hospital, 600 Yishan Road, Shanghai, 200233, China.; Department of Oncology, Shanghai Jiao Tong University Affiliated Sixth People&amp;apos;s Hospital, 600 Yishan Road, Shanghai, 200233, China.; Department of Oncology, Shanghai Jiao Tong University Affiliated Sixth People&amp;apos;s Hospital, 600 Yishan Road, Shanghai, 200233, China.; Department of Oncology, Shanghai Jiao Tong University Affiliated Sixth People&amp;apos;s Hospital, 600 Yishan Road, Shanghai, 200233, China. sshenzzan@vip.sina.com.&lt;/_author_adr&gt;&lt;_date_display&gt;2020 Jan 28&lt;/_date_display&gt;&lt;_date&gt;2020-01-28&lt;/_date&gt;&lt;_doi&gt;10.1186/s13046-019-1504-5&lt;/_doi&gt;&lt;_isbn&gt;1756-9966 (Electronic); 0392-9078 (Linking)&lt;/_isbn&gt;&lt;_issue&gt;1&lt;/_issue&gt;&lt;_journal&gt;J Exp Clin Cancer Res&lt;/_journal&gt;&lt;_keywords&gt;Cell cycle arrest; FoxM1; TIS21; TRIM6&lt;/_keywords&gt;&lt;_language&gt;eng&lt;/_language&gt;&lt;_pages&gt;23&lt;/_pages&gt;&lt;_subject_headings&gt;Aged; Animals; Anti-Bacterial Agents/pharmacology; Cell Line, Tumor; Cell Proliferation/drug effects; Colorectal Neoplasms/*drug therapy/genetics/*metabolism/pathology; Female; Forkhead Box Protein M1/*metabolism; G2 Phase Cell Cycle Checkpoints/drug effects; HCT116 Cells; HEK293 Cells; Humans; Immediate-Early Proteins/*metabolism; M Phase Cell Cycle Checkpoints/drug effects; Male; Mice; Mice, Nude; Middle Aged; Random Allocation; Thiostrepton/*pharmacology; Tripartite Motif Proteins/biosynthesis/*metabolism; Tumor Suppressor Proteins/*metabolism; Ubiquitin-Protein Ligases/biosynthesis/*metabolism&lt;/_subject_headings&gt;&lt;_tertiary_title&gt;Journal of experimental &amp;amp; clinical cancer research : CR&lt;/_tertiary_title&gt;&lt;_type_work&gt;Journal Article&lt;/_type_work&gt;&lt;_url&gt;http://www.ncbi.nlm.nih.gov/entrez/query.fcgi?cmd=Retrieve&amp;amp;db=pubmed&amp;amp;dopt=Abstract&amp;amp;list_uids=31992359&amp;amp;query_hl=1&lt;/_url&gt;&lt;_volume&gt;39&lt;/_volume&gt;&lt;_created&gt;64500243&lt;/_created&gt;&lt;_modified&gt;64500243&lt;/_modified&gt;&lt;_db_updated&gt;PubMed&lt;/_db_updated&gt;&lt;_impact_factor&gt;  11.161&lt;/_impact_factor&gt;&lt;/Details&gt;&lt;Extra&gt;&lt;DBUID&gt;{F96A950B-833F-4880-A151-76DA2D6A2879}&lt;/DBUID&gt;&lt;/Extra&gt;&lt;/Item&gt;&lt;/References&gt;&lt;/Group&gt;&lt;/Citation&gt;_x000a_"/>
    <w:docVar w:name="NE.Ref{5ACB9EB4-0C9F-4485-8E92-278B31180B67}" w:val=" ADDIN NE.Ref.{5ACB9EB4-0C9F-4485-8E92-278B31180B67}&lt;Citation&gt;&lt;Group&gt;&lt;References&gt;&lt;Item&gt;&lt;ID&gt;704&lt;/ID&gt;&lt;UID&gt;{59B4C616-FF65-4DFF-8E97-1570428B1C54}&lt;/UID&gt;&lt;Title&gt;TRIM52 promotes colorectal cancer cell proliferation through the STAT3 signaling&lt;/Title&gt;&lt;Template&gt;Journal Article&lt;/Template&gt;&lt;Star&gt;0&lt;/Star&gt;&lt;Tag&gt;0&lt;/Tag&gt;&lt;Author&gt;Pan, S; Deng, Y; Fu, J; Zhang, Y; Zhang, Z; Ru, X; Qin, X&lt;/Author&gt;&lt;Year&gt;2019&lt;/Year&gt;&lt;Details&gt;&lt;_accession_num&gt;30918473&lt;/_accession_num&gt;&lt;_author_adr&gt;Division of Gastrointestinal Surgery, Department of General Surgery, Shanghai Eighth People&amp;apos;s Hospital, No. 8 Caobao Road, Xuhui District, Shanghai, 200232 China.; Department of Ophtalmology, Shanghai Eighth People&amp;apos;s Hospital, Shanghai,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 Division of Gastrointestinal Surgery, Department of General Surgery, Shanghai Eighth People&amp;apos;s Hospital, No. 8 Caobao Road, Xuhui District, Shanghai, 200232 China.&lt;/_author_adr&gt;&lt;_date_display&gt;2019&lt;/_date_display&gt;&lt;_date&gt;2019-01-20&lt;/_date&gt;&lt;_doi&gt;10.1186/s12935-019-0775-4&lt;/_doi&gt;&lt;_isbn&gt;1475-2867 (Print); 1475-2867 (Linking)&lt;/_isbn&gt;&lt;_journal&gt;Cancer Cell Int&lt;/_journal&gt;&lt;_keywords&gt;Prognosis; Proliferation; STAT3; TRIM52&lt;/_keywords&gt;&lt;_language&gt;eng&lt;/_language&gt;&lt;_pages&gt;57&lt;/_pages&gt;&lt;_tertiary_title&gt;Cancer cell international&lt;/_tertiary_title&gt;&lt;_type_work&gt;Journal Article&lt;/_type_work&gt;&lt;_url&gt;http://www.ncbi.nlm.nih.gov/entrez/query.fcgi?cmd=Retrieve&amp;amp;db=pubmed&amp;amp;dopt=Abstract&amp;amp;list_uids=30918473&amp;amp;query_hl=1&lt;/_url&gt;&lt;_volume&gt;19&lt;/_volume&gt;&lt;_created&gt;64498557&lt;/_created&gt;&lt;_modified&gt;64498557&lt;/_modified&gt;&lt;_db_updated&gt;PubMed&lt;/_db_updated&gt;&lt;_impact_factor&gt;   5.722&lt;/_impact_factor&gt;&lt;_collection_scope&gt;SCIE&lt;/_collection_scope&gt;&lt;/Details&gt;&lt;Extra&gt;&lt;DBUID&gt;{F96A950B-833F-4880-A151-76DA2D6A2879}&lt;/DBUID&gt;&lt;/Extra&gt;&lt;/Item&gt;&lt;/References&gt;&lt;/Group&gt;&lt;/Citation&gt;_x000a_"/>
    <w:docVar w:name="NE.Ref{5EA40A2F-453C-4FE0-8FBD-82CF8FE43118}" w:val=" ADDIN NE.Ref.{5EA40A2F-453C-4FE0-8FBD-82CF8FE43118}&lt;Citation&gt;&lt;Group&gt;&lt;References&gt;&lt;Item&gt;&lt;ID&gt;595&lt;/ID&gt;&lt;UID&gt;{B9566043-BC5D-4559-AC40-25371DFA66F0}&lt;/UID&gt;&lt;Title&gt;TRIM23 mediates virus-induced autophagy via activation of TBK1&lt;/Title&gt;&lt;Template&gt;Journal Article&lt;/Template&gt;&lt;Star&gt;0&lt;/Star&gt;&lt;Tag&gt;0&lt;/Tag&gt;&lt;Author&gt;Sparrer, KMJ; Gableske, S; Zurenski, M A; Parker, Z M; Full, F; Baumgart, G J; Kato, J; Pacheco-Rodriguez, G; Liang, C; Pornillos, O; Moss, J; Vaughan, M; Gack, M U&lt;/Author&gt;&lt;Year&gt;2017&lt;/Year&gt;&lt;Details&gt;&lt;_accession_num&gt;28871090&lt;/_accession_num&gt;&lt;_author_adr&gt;Department of Microbiology, The University of Chicago, Chicago, IL, 60637, USA.; Department of Microbiology, The University of Chicago, Chicago, IL, 60637, USA.; Department of Microbiology, The University of Chicago, Chicago, IL, 60637, USA.; Department of Microbiology, The University of Chicago, Chicago, IL, 60637, USA.; Department of Microbiology, The University of Chicago, Chicago, IL, 60637, USA.; Department of Microbiology, The University of Chicago, Chicago, IL, 60637, USA.; Cardiovascular and Pulmonary Branch, National Heart, Lung, and Blood Institute, National Institutes of Health, Bethesda, MD, 20892, USA.; Cardiovascular and Pulmonary Branch, National Heart, Lung, and Blood Institute, National Institutes of Health, Bethesda, MD, 20892, USA.; Department of Molecular Microbiology and Immunology, Keck School of Medicine, University of Southern California, Los Angeles, CA, 90033, USA.; Department of Molecular Physiology and Biological Physics, University of Virginia, Charlottesville, VA, 22908, USA.; Cardiovascular and Pulmonary Branch, National Heart, Lung, and Blood Institute, National Institutes of Health, Bethesda, MD, 20892, USA.; Cardiovascular and Pulmonary Branch, National Heart, Lung, and Blood Institute, National Institutes of Health, Bethesda, MD, 20892, USA.; Department of Microbiology, The University of Chicago, Chicago, IL, 60637, USA. mgack@uchicago.edu.&lt;/_author_adr&gt;&lt;_collection_scope&gt;SCIE&lt;/_collection_scope&gt;&lt;_created&gt;64285159&lt;/_created&gt;&lt;_date&gt;2017-11-01&lt;/_date&gt;&lt;_date_display&gt;2017 Nov&lt;/_date_display&gt;&lt;_db_updated&gt;PubMed&lt;/_db_updated&gt;&lt;_doi&gt;10.1038/s41564-017-0017-2&lt;/_doi&gt;&lt;_impact_factor&gt;  17.745&lt;/_impact_factor&gt;&lt;_isbn&gt;2058-5276 (Electronic); 2058-5276 (Linking)&lt;/_isbn&gt;&lt;_issue&gt;11&lt;/_issue&gt;&lt;_journal&gt;Nat Microbiol&lt;/_journal&gt;&lt;_language&gt;eng&lt;/_language&gt;&lt;_modified&gt;64285160&lt;/_modified&gt;&lt;_pages&gt;1543-1557&lt;/_pages&gt;&lt;_subject_headings&gt;*Autophagy; Encephalomyocarditis virus/physiology; Enzyme Activation; GTP-Binding Proteins/chemistry/genetics/*metabolism; Guanosine Triphosphate/metabolism; Herpesvirus 1, Human/physiology; *Host-Pathogen Interactions; Humans; Hydrolysis; Immunity, Innate; Influenza A virus/physiology; Phosphorylation; Protein Serine-Threonine Kinases/chemistry/genetics/*metabolism; RNA Interference; Signal Transduction; Ubiquitin-Protein Ligases/genetics/metabolism; Ubiquitination; *Virus Physiological Phenomena&lt;/_subject_headings&gt;&lt;_tertiary_title&gt;Nature microbiology&lt;/_tertiary_title&gt;&lt;_type_work&gt;Journal Article&lt;/_type_work&gt;&lt;_url&gt;http://www.ncbi.nlm.nih.gov/entrez/query.fcgi?cmd=Retrieve&amp;amp;db=pubmed&amp;amp;dopt=Abstract&amp;amp;list_uids=28871090&amp;amp;query_hl=1&lt;/_url&gt;&lt;_volume&gt;2&lt;/_volume&gt;&lt;/Details&gt;&lt;Extra&gt;&lt;DBUID&gt;{F96A950B-833F-4880-A151-76DA2D6A2879}&lt;/DBUID&gt;&lt;/Extra&gt;&lt;/Item&gt;&lt;/References&gt;&lt;/Group&gt;&lt;/Citation&gt;_x000a_"/>
    <w:docVar w:name="NE.Ref{67775723-F4DF-4BB9-A5C4-44171E4183BF}" w:val=" ADDIN NE.Ref.{67775723-F4DF-4BB9-A5C4-44171E4183BF}&lt;Citation&gt;&lt;Group&gt;&lt;References&gt;&lt;Item&gt;&lt;ID&gt;748&lt;/ID&gt;&lt;UID&gt;{00352D95-21E8-475F-B012-069D45D375D2}&lt;/UID&gt;&lt;Title&gt;Upregulated TRIM11 Exerts its Oncogenic Effects in Hepatocellular Carcinoma Through Inhibition of P53&lt;/Title&gt;&lt;Template&gt;Journal Article&lt;/Template&gt;&lt;Star&gt;0&lt;/Star&gt;&lt;Tag&gt;0&lt;/Tag&gt;&lt;Author&gt;Liu, J; Rao, J; Lou, X; Zhai, J; Ni, Z; Wang, X&lt;/Author&gt;&lt;Year&gt;2017&lt;/Year&gt;&lt;Details&gt;&lt;_accession_num&gt;29190611&lt;/_accession_num&gt;&lt;_author_adr&gt;Department of Respiratory Medicine, Putuo Hospital, Shanghai University of Traditional Chinese Medicine, Shanghai, China.; Jiangxi Cancer Hospital, Nanchang, China.; Department of Respiratory Medicine, Putuo Hospital, Shanghai University of Traditional Chinese Medicine, Shanghai, China.; Department of Interventional Radiology, Eastern Hepatobiliary Surgery Hospital, the Second Military Medical University, Shanghai, China.; Central lab, Putuo Hospital, Shanghai University of Traditional Chinese Medicine, Shanghai, China.; Department of Respiratory Medicine, Putuo Hospital, Shanghai University of Traditional Chinese Medicine, Shanghai, China.&lt;/_author_adr&gt;&lt;_date_display&gt;2017&lt;/_date_display&gt;&lt;_date&gt;2017-01-20&lt;/_date&gt;&lt;_doi&gt;10.1159/000484678&lt;/_doi&gt;&lt;_isbn&gt;1421-9778 (Electronic); 1015-8987 (Linking)&lt;/_isbn&gt;&lt;_issue&gt;1&lt;/_issue&gt;&lt;_journal&gt;Cell Physiol Biochem&lt;/_journal&gt;&lt;_keywords&gt;HCC; P53; Progression; Trim11; Tumor growth&lt;/_keywords&gt;&lt;_language&gt;eng&lt;/_language&gt;&lt;_ori_publication&gt;(c) 2017 The Author(s). Published by S. Karger AG, Basel.&lt;/_ori_publication&gt;&lt;_pages&gt;255-266&lt;/_pages&gt;&lt;_subject_headings&gt;Animals; Carcinoma, Hepatocellular/metabolism/pathology; Cell Movement; Cell Proliferation; Cyclin D1/genetics/metabolism; Cyclin-Dependent Kinase Inhibitor p21/genetics/metabolism; Cyclin-Dependent Kinase Inhibitor p27/genetics/metabolism; Down-Regulation; Epithelial-Mesenchymal Transition; Hep G2 Cells; Humans; Liver Neoplasms/metabolism/pathology; Mice; Mice, Inbred BALB C; Mice, Nude; RNA Interference; RNA, Small Interfering/metabolism; Real-Time Polymerase Chain Reaction; Transplantation, Heterologous; Tripartite Motif Proteins/antagonists &amp;amp; inhibitors/*genetics/*metabolism; Tumor Suppressor Protein p53/antagonists &amp;amp; inhibitors/genetics/*metabolism; Ubiquitin-Protein Ligases/antagonists &amp;amp; inhibitors/*genetics/*metabolism; *Up-Regulation&lt;/_subject_heading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9190611&amp;amp;query_hl=1&lt;/_url&gt;&lt;_volume&gt;44&lt;/_volume&gt;&lt;_created&gt;64500333&lt;/_created&gt;&lt;_modified&gt;64500333&lt;/_modified&gt;&lt;_db_updated&gt;PubMed&lt;/_db_updated&gt;&lt;_collection_scope&gt;SCI;SCIE&lt;/_collection_scope&gt;&lt;/Details&gt;&lt;Extra&gt;&lt;DBUID&gt;{F96A950B-833F-4880-A151-76DA2D6A2879}&lt;/DBUID&gt;&lt;/Extra&gt;&lt;/Item&gt;&lt;/References&gt;&lt;/Group&gt;&lt;/Citation&gt;_x000a_"/>
    <w:docVar w:name="NE.Ref{6C186221-6304-47B1-A894-58FA61393152}" w:val=" ADDIN NE.Ref.{6C186221-6304-47B1-A894-58FA61393152}&lt;Citation&gt;&lt;Group&gt;&lt;References&gt;&lt;Item&gt;&lt;ID&gt;725&lt;/ID&gt;&lt;UID&gt;{17936F17-6B65-4BA8-867D-3946F9FE881C}&lt;/UID&gt;&lt;Title&gt;A novel prognostic factor TRIM44 promotes cell proliferation and migration, and inhibits apoptosis in testicular germ cell tumor&lt;/Title&gt;&lt;Template&gt;Journal Article&lt;/Template&gt;&lt;Star&gt;0&lt;/Star&gt;&lt;Tag&gt;0&lt;/Tag&gt;&lt;Author&gt;Yamada, Y; Takayama, K I; Fujimura, T; Ashikari, D; Obinata, D; Takahashi, S; Ikeda, K; Kakutani, S; Urano, T; Fukuhara, H; Homma, Y; Inoue, S&lt;/Author&gt;&lt;Year&gt;2017&lt;/Year&gt;&lt;Details&gt;&lt;_accession_num&gt;27754579&lt;/_accession_num&gt;&lt;_author_adr&gt;Department of Urology, Graduate School of Medicine, The University of Tokyo, Tokyo, Japan.; Department of Geriatric Medicine and Anti-Aging Medicine, Graduate School of Medicine, The University of Tokyo, Tokyo, Japan.; Department of Geriatric Medicine and Anti-Aging Medicine, Graduate School of Medicine, The University of Tokyo, Tokyo, Japan.; Functional Biogerontology, Tokyo Metropolitan Institute of Gerontology, Itabashi-ku, Tokyo, Japan.; Department of Urology, Graduate School of Medicine, The University of Tokyo, Tokyo, Japan.; Department of Geriatric Medicine and Anti-Aging Medicine, Graduate School of Medicine, The University of Tokyo, Tokyo, Japan.; Urology, Nihon University School of Medicine, Itabashi-ku, Japan.; Department of Geriatric Medicine and Anti-Aging Medicine, Graduate School of Medicine, The University of Tokyo, Tokyo, Japan.; Urology, Nihon University School of Medicine, Itabashi-ku, Japan.; Urology, Nihon University School of Medicine, Itabashi-ku, Japan.; Division of Gene Regulation and Signal Transduction, Research Center of Genomic Medicine, Saitama Medical University, Saitama, Japan.; Department of Urology, Graduate School of Medicine, The University of Tokyo, Tokyo, Japan.; Department of Geriatric Medicine and Anti-Aging Medicine, Graduate School of Medicine, The University of Tokyo, Tokyo, Japan.; Department of Urology, Graduate School of Medicine, The University of Tokyo, Tokyo, Japan.; Department of Urology, Graduate School of Medicine, The University of Tokyo, Tokyo, Japan.; Department of Geriatric Medicine and Anti-Aging Medicine, Graduate School of Medicine, The University of Tokyo, Tokyo, Japan.; Functional Biogerontology, Tokyo Metropolitan Institute of Gerontology, Itabashi-ku, Tokyo, Japan.; Division of Gene Regulation and Signal Transduction, Research Center of Genomic Medicine, Saitama Medical University, Saitama, Japan.&lt;/_author_adr&gt;&lt;_date_display&gt;2017 Jan&lt;/_date_display&gt;&lt;_date&gt;2017-01-01&lt;/_date&gt;&lt;_doi&gt;10.1111/cas.13105&lt;/_doi&gt;&lt;_isbn&gt;1349-7006 (Electronic); 1347-9032 (Linking)&lt;/_isbn&gt;&lt;_issue&gt;1&lt;/_issue&gt;&lt;_journal&gt;Cancer Sci&lt;/_journal&gt;&lt;_keywords&gt;Apoptosis; TRIM family; immunohistochemistry; microarray; testicular germ cell tumor&lt;/_keywords&gt;&lt;_language&gt;eng&lt;/_language&gt;&lt;_ori_publication&gt;(c) 2016 The Authors. Cancer Science published by John Wiley &amp;amp; Sons Australia,_x000d__x000a_      Ltd on behalf of Japanese Cancer Association.&lt;/_ori_publication&gt;&lt;_pages&gt;32-41&lt;/_pages&gt;&lt;_subject_headings&gt;Adult; *Apoptosis/genetics; Carrier Proteins/genetics/*metabolism; Cell Line, Tumor; Cell Movement/genetics; Cell Proliferation/genetics; Gene Expression Regulation, Neoplastic; Gene Knockdown Techniques; Humans; Intracellular Signaling Peptides and Proteins; Male; Neoplasms, Germ Cell and Embryonal/*metabolism/*pathology; Oncogenes/genetics; Prognosis; Testicular Neoplasms/*metabolism/*pathology; Tripartite Motif Proteins&lt;/_subject_headings&gt;&lt;_tertiary_title&gt;Cancer science&lt;/_tertiary_title&gt;&lt;_type_work&gt;Journal Article&lt;/_type_work&gt;&lt;_url&gt;http://www.ncbi.nlm.nih.gov/entrez/query.fcgi?cmd=Retrieve&amp;amp;db=pubmed&amp;amp;dopt=Abstract&amp;amp;list_uids=27754579&amp;amp;query_hl=1&lt;/_url&gt;&lt;_volume&gt;108&lt;/_volume&gt;&lt;_created&gt;64500225&lt;/_created&gt;&lt;_modified&gt;64500225&lt;/_modified&gt;&lt;_db_updated&gt;PubMed&lt;/_db_updated&gt;&lt;_impact_factor&gt;   6.716&lt;/_impact_factor&gt;&lt;_collection_scope&gt;SCI;SCIE&lt;/_collection_scope&gt;&lt;/Details&gt;&lt;Extra&gt;&lt;DBUID&gt;{F96A950B-833F-4880-A151-76DA2D6A2879}&lt;/DBUID&gt;&lt;/Extra&gt;&lt;/Item&gt;&lt;/References&gt;&lt;/Group&gt;&lt;/Citation&gt;_x000a_"/>
    <w:docVar w:name="NE.Ref{707BDA41-D8CE-4498-BEE9-FE65906B690C}" w:val=" ADDIN NE.Ref.{707BDA41-D8CE-4498-BEE9-FE65906B690C}&lt;Citation&gt;&lt;Group&gt;&lt;References&gt;&lt;Item&gt;&lt;ID&gt;698&lt;/ID&gt;&lt;UID&gt;{3960EC26-D570-414F-9AFA-AA531586A057}&lt;/UID&gt;&lt;Title&gt;N6-Methyladenosine modification of the TRIM7 positively regulates tumorigenesis and chemoresistance in osteosarcoma through ubiquitination of BRMS1&lt;/Title&gt;&lt;Template&gt;Journal Article&lt;/Template&gt;&lt;Star&gt;0&lt;/Star&gt;&lt;Tag&gt;0&lt;/Tag&gt;&lt;Author&gt;Zhou, C; Zhang, Z; Zhu, X; Qian, G; Zhou, Y; Sun, Y; Yu, W; Wang, J; Lu, H; Lin, F; Shen, Z; Zheng, S&lt;/Author&gt;&lt;Year&gt;2020&lt;/Year&gt;&lt;Details&gt;&lt;_accession_num&gt;32853985&lt;/_accession_num&gt;&lt;_author_adr&gt;Department of Oncology, Shanghai Jiao Tong University Affiliated Sixth People&amp;apos;s Hospital, No.600 Yishan Road, Shanghai 200233, China.; Department of Orthopedics, Shanghai Jiao Tong University Affiliated Sixth People&amp;apos;s Hospital, Shanghai 200233, China.; Pediatric Intensive Care Unit, Sichuan Provincial People&amp;apos;s Hospital, Chengdu 610072,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Department of Oncology, Shanghai Jiao Tong University Affiliated Sixth People&amp;apos;s Hospital, No.600 Yishan Road, Shanghai 200233, China. Electronic address: sshenzzan@vip.sina.com.; Department of Oncology, Shanghai Jiao Tong University Affiliated Sixth People&amp;apos;s Hospital, No.600 Yishan Road, Shanghai 200233, China. Electronic address: 2297456501@qq.com.&lt;/_author_adr&gt;&lt;_collection_scope&gt;SCIE&lt;/_collection_scope&gt;&lt;_created&gt;64486127&lt;/_created&gt;&lt;_date&gt;2020-09-01&lt;/_date&gt;&lt;_date_display&gt;2020 Sep&lt;/_date_display&gt;&lt;_db_updated&gt;PubMed&lt;/_db_updated&gt;&lt;_doi&gt;10.1016/j.ebiom.2020.102955&lt;/_doi&gt;&lt;_impact_factor&gt;   8.143&lt;/_impact_factor&gt;&lt;_isbn&gt;2352-3964 (Electronic); 2352-3964 (Linking)&lt;/_isbn&gt;&lt;_journal&gt;EBioMedicine&lt;/_journal&gt;&lt;_keywords&gt;BRMS1; Chemoresistance; Metastasis; Osteosarcoma; TRIM7; Ubiquitination; m6A methylation&lt;/_keywords&gt;&lt;_language&gt;eng&lt;/_language&gt;&lt;_modified&gt;64486127&lt;/_modified&gt;&lt;_ori_publication&gt;Copyright (c) 2020 The Authors. Published by Elsevier B.V. All rights reserved.&lt;/_ori_publication&gt;&lt;_pages&gt;102955&lt;/_pages&gt;&lt;_subject_headings&gt;Adenosine/*analogs &amp;amp; derivatives/metabolism; Adolescent; Animals; Antineoplastic Combined Chemotherapy Protocols/adverse effects/therapeutic use; Carcinogenesis/genetics/*metabolism; Cell Line, Tumor; Child; Chromatography, Liquid; Disease Models, Animal; *Drug Resistance, Neoplasm; Female; Gene Expression Regulation, Neoplastic; Humans; Male; Mass Spectrometry; Mice; Neoplasm Staging; Osteosarcoma/diagnosis/drug therapy/genetics/*metabolism; Prognosis; Protein Binding; Repressor Proteins/genetics/*metabolism; Tripartite Motif Proteins/genetics/*metabolism; Ubiquitin-Protein Ligases/genetics/*metabolism; Ubiquitination&lt;/_subject_headings&gt;&lt;_tertiary_title&gt;EBioMedicine&lt;/_tertiary_title&gt;&lt;_type_work&gt;Journal Article&lt;/_type_work&gt;&lt;_url&gt;http://www.ncbi.nlm.nih.gov/entrez/query.fcgi?cmd=Retrieve&amp;amp;db=pubmed&amp;amp;dopt=Abstract&amp;amp;list_uids=32853985&amp;amp;query_hl=1&lt;/_url&gt;&lt;_volume&gt;59&lt;/_volume&gt;&lt;/Details&gt;&lt;Extra&gt;&lt;DBUID&gt;{F96A950B-833F-4880-A151-76DA2D6A2879}&lt;/DBUID&gt;&lt;/Extra&gt;&lt;/Item&gt;&lt;/References&gt;&lt;/Group&gt;&lt;/Citation&gt;_x000a_"/>
    <w:docVar w:name="NE.Ref{71C196D3-F148-4D74-87C4-CD132576FA72}" w:val=" ADDIN NE.Ref.{71C196D3-F148-4D74-87C4-CD132576FA72}&lt;Citation&gt;&lt;Group&gt;&lt;References&gt;&lt;Item&gt;&lt;ID&gt;741&lt;/ID&gt;&lt;UID&gt;{BB7E06DE-27F9-4838-9496-AB39D1A1F564}&lt;/UID&gt;&lt;Title&gt;TRIM13 inhibits cell migration and invasion in clear-cell renal cell carcinoma&lt;/Title&gt;&lt;Template&gt;Journal Article&lt;/Template&gt;&lt;Star&gt;0&lt;/Star&gt;&lt;Tag&gt;0&lt;/Tag&gt;&lt;Author&gt;Li, H; Qu, L; Zhou, R; Wu, Y; Zhou, S; Zhang, Y; Cheng, B; Ni, J; Huang, H; Hou, J&lt;/Author&gt;&lt;Year&gt;2020&lt;/Year&gt;&lt;Details&gt;&lt;_accession_num&gt;31762344&lt;/_accession_num&gt;&lt;_author_adr&gt;Department of Urology, The First Affiliated Hospital of Soochow University, Medical College of Soochow University, Suzhou, Jiangsu Province, China.; Department of Urology, Affiliated Hospital of Nantong University, Medical College of Nantong University, Nantong, Jiangsu, China.; Department of Operating Room, Affiliated Hospital of Nantong University, Medical  College of Nantong University, Nantong, Jiangsu Province, China.; Medical College of Nantong University, Nantong, Jiangsu Province, China.; Department of Urology, Affiliated Hospital of Nantong University, Medical College of Nantong University, Nantong, Jiangsu, China.; Department of Urology, Affiliated Hospital of Nantong University, Medical College of Nantong University, Nantong, Jiangsu, China.; Department of Urology, Affiliated Hospital of Nantong University, Medical College of Nantong University, Nantong, Jiangsu, China.; Department of Urology, Affiliated Hospital of Nantong University, Medical College of Nantong University, Nantong, Jiangsu, China.; Department of Urology, Affiliated Hospital of Nantong University, Medical College of Nantong University, Nantong, Jiangsu, China.; Department of Urology, Affiliated Hospital of Nantong University, Medical College of Nantong University, Nantong, Jiangsu, China.; Department of Urology, The First Affiliated Hospital of Soochow University, Medical College of Soochow University, Suzhou, Jiangsu Province, China.&lt;/_author_adr&gt;&lt;_date_display&gt;2020&lt;/_date_display&gt;&lt;_date&gt;2020-01-20&lt;/_date&gt;&lt;_doi&gt;10.1080/01635581.2019.1675721&lt;/_doi&gt;&lt;_isbn&gt;1532-7914 (Electronic); 0163-5581 (Linking)&lt;/_isbn&gt;&lt;_issue&gt;7&lt;/_issue&gt;&lt;_journal&gt;Nutr Cancer&lt;/_journal&gt;&lt;_language&gt;eng&lt;/_language&gt;&lt;_pages&gt;1115-1124&lt;/_pages&gt;&lt;_subject_headings&gt;Biomarkers/metabolism; Carcinoma, Renal Cell/metabolism/*pathology; Cell Line, Tumor; *Cell Movement; DNA-Binding Proteins/*metabolism; Down-Regulation; Female; Humans; Kidney Neoplasms/metabolism/*pathology; Male; Matrix Metalloproteinase 9/metabolism; Middle Aged; NF-kappa B/metabolism; Neoplasm Invasiveness/pathology; Proto-Oncogene Proteins c-akt/metabolism; RNA, Small Interfering/metabolism; Signal Transduction; Tissue Array Analysis; Tumor Suppressor Proteins/*metabolism; Up-Regulation&lt;/_subject_headings&gt;&lt;_tertiary_title&gt;Nutrition and cancer&lt;/_tertiary_title&gt;&lt;_type_work&gt;Journal Article&lt;/_type_work&gt;&lt;_url&gt;http://www.ncbi.nlm.nih.gov/entrez/query.fcgi?cmd=Retrieve&amp;amp;db=pubmed&amp;amp;dopt=Abstract&amp;amp;list_uids=31762344&amp;amp;query_hl=1&lt;/_url&gt;&lt;_volume&gt;72&lt;/_volume&gt;&lt;_created&gt;64500301&lt;/_created&gt;&lt;_modified&gt;64500301&lt;/_modified&gt;&lt;_db_updated&gt;PubMed&lt;/_db_updated&gt;&lt;_impact_factor&gt;   2.900&lt;/_impact_factor&gt;&lt;_collection_scope&gt;SCI;SCIE&lt;/_collection_scope&gt;&lt;/Details&gt;&lt;Extra&gt;&lt;DBUID&gt;{F96A950B-833F-4880-A151-76DA2D6A2879}&lt;/DBUID&gt;&lt;/Extra&gt;&lt;/Item&gt;&lt;/References&gt;&lt;/Group&gt;&lt;/Citation&gt;_x000a_"/>
    <w:docVar w:name="NE.Ref{7C10C2DD-C68D-46CD-A719-37B5BC17BA05}" w:val=" ADDIN NE.Ref.{7C10C2DD-C68D-46CD-A719-37B5BC17BA05}&lt;Citation&gt;&lt;Group&gt;&lt;References&gt;&lt;Item&gt;&lt;ID&gt;724&lt;/ID&gt;&lt;UID&gt;{943E5510-B23F-488F-9E4F-9104DD6D2BC3}&lt;/UID&gt;&lt;Title&gt;TRIM31 promotes glioma proliferation and invasion through activating NF-kappaB pathway&lt;/Title&gt;&lt;Template&gt;Journal Article&lt;/Template&gt;&lt;Star&gt;0&lt;/Star&gt;&lt;Tag&gt;0&lt;/Tag&gt;&lt;Author&gt;Zhou, L; Deng, Z Z; Li, H Y; Jiang, N; Wei, Z S; Hong, M F; Chen, X D; Wang, J H; Zhang, M X; Shi, Y H; Lu, Z Q; Huang, X M&lt;/Author&gt;&lt;Year&gt;2019&lt;/Year&gt;&lt;Details&gt;&lt;_accession_num&gt;30988633&lt;/_accession_num&gt;&lt;_author_adr&gt;Department of Rehabilitation, The First Affiliated Hospital of Guangdong Pharmaceutical University, Guangzhou 510080, China, izq1828@aliyun.com, drxumh@163.com.; Department of Neurology, The Third Affiliated Hospital of Sun Yat-sen University, Guangzhou 510000, China, izq1828@aliyun.com.; Department of Neurology, The Third Affiliated Hospital of Sun Yat-sen University, Guangzhou 510000, China, izq1828@aliyun.com.; Department of Hepatic Surgery, The Third Affiliated Hospital of Sun Yat-sen University, Guangzhou 510000, China.; Department of Neurology, The First Affiliated Hospital of Clinical Medicine of Guangdong Pharmaceutical University, Guangzhou 510080, China.; Department of Neurology, The First Affiliated Hospital of Clinical Medicine of Guangdong Pharmaceutical University, Guangzhou 510080, China.; Department of Neurology, The Third Affiliated Hospital of Sun Yat-sen University, Guangzhou 510000, China, izq1828@aliyun.com.; Department of Neurology, The Third Affiliated Hospital of Sun Yat-sen University, Guangzhou 510000, China, izq1828@aliyun.com.; Department of Rehabilitation, The First Affiliated Hospital of Guangdong Pharmaceutical University, Guangzhou 510080, China, izq1828@aliyun.com, drxumh@163.com.; Department of Rehabilitation, The First Affiliated Hospital of Guangdong Pharmaceutical University, Guangzhou 510080, China, izq1828@aliyun.com, drxumh@163.com.; Department of Rehabilitation, The First Affiliated Hospital of Guangdong Pharmaceutical University, Guangzhou 510080, China, izq1828@aliyun.com, drxumh@163.com.; Department of Neurology, The Third Affiliated Hospital of Sun Yat-sen University, Guangzhou 510000, China, izq1828@aliyun.com.; Department of Rehabilitation, The First Affiliated Hospital of Guangdong Pharmaceutical University, Guangzhou 510080, China, izq1828@aliyun.com, drxumh@163.com.&lt;/_author_adr&gt;&lt;_date_display&gt;2019&lt;/_date_display&gt;&lt;_date&gt;2019-01-20&lt;/_date&gt;&lt;_doi&gt;10.2147/OTT.S183625&lt;/_doi&gt;&lt;_isbn&gt;1178-6930 (Print); 1178-6930 (Linking)&lt;/_isbn&gt;&lt;_journal&gt;Onco Targets Ther&lt;/_journal&gt;&lt;_keywords&gt;NF-kappaB; TRIM31; glioma; invasion; proliferation&lt;/_keywords&gt;&lt;_language&gt;eng&lt;/_language&gt;&lt;_pages&gt;2289-2297&lt;/_pages&gt;&lt;_tertiary_title&gt;OncoTargets and therapy&lt;/_tertiary_title&gt;&lt;_type_work&gt;Journal Article&lt;/_type_work&gt;&lt;_url&gt;http://www.ncbi.nlm.nih.gov/entrez/query.fcgi?cmd=Retrieve&amp;amp;db=pubmed&amp;amp;dopt=Abstract&amp;amp;list_uids=30988633&amp;amp;query_hl=1&lt;/_url&gt;&lt;_volume&gt;12&lt;/_volume&gt;&lt;_created&gt;64500222&lt;/_created&gt;&lt;_modified&gt;64500222&lt;/_modified&gt;&lt;_db_updated&gt;PubMed&lt;/_db_updated&gt;&lt;_impact_factor&gt;   4.147&lt;/_impact_factor&gt;&lt;/Details&gt;&lt;Extra&gt;&lt;DBUID&gt;{F96A950B-833F-4880-A151-76DA2D6A2879}&lt;/DBUID&gt;&lt;/Extra&gt;&lt;/Item&gt;&lt;/References&gt;&lt;/Group&gt;&lt;Group&gt;&lt;References&gt;&lt;Item&gt;&lt;ID&gt;731&lt;/ID&gt;&lt;UID&gt;{DE3ACB33-9CAA-4688-A9B3-B1A87F672210}&lt;/UID&gt;&lt;Title&gt;TRIM31 promotes proliferation, invasion and migration of glioma cells through Akt signaling pathway&lt;/Title&gt;&lt;Template&gt;Journal Article&lt;/Template&gt;&lt;Star&gt;0&lt;/Star&gt;&lt;Tag&gt;0&lt;/Tag&gt;&lt;Author&gt;Shi, G; Lv, C; Yang, Z; Qin, T; Sun, L; Pan, P; Wang, D&lt;/Author&gt;&lt;Year&gt;2019&lt;/Year&gt;&lt;Details&gt;&lt;_accession_num&gt;31129970&lt;/_accession_num&gt;&lt;_author_adr&gt;Department of Pathology, Medical College, Nantong University, Nantong, China.; Department of Physical Education, Nantong University, Nantong, China.; Department of Pathology, Medical College, Nantong University, Nantong, China.; Affiliated Hospital of Nantong University, Nantong University, Nantong, China.; Affiliated Hospital of Nantong University, Nantong University, Nantong, China.; Affiliated Hospital of Nantong University, Nantong University, Nantong, China.; Department of Pathology, Medical College, Nantong University, Nantong, China.&lt;/_author_adr&gt;&lt;_date_display&gt;2019 Sep&lt;/_date_display&gt;&lt;_date&gt;2019-09-01&lt;/_date&gt;&lt;_doi&gt;10.4149/neo_2019_190106N21&lt;/_doi&gt;&lt;_isbn&gt;0028-2685 (Print); 0028-2685 (Linking)&lt;/_isbn&gt;&lt;_issue&gt;5&lt;/_issue&gt;&lt;_journal&gt;Neoplasma&lt;/_journal&gt;&lt;_language&gt;eng&lt;/_language&gt;&lt;_pages&gt;727-735&lt;/_pages&gt;&lt;_subject_headings&gt;Cell Line, Tumor; Cell Movement; Cell Proliferation; Gene Expression Regulation, Neoplastic; Glioma/*pathology; Humans; Proto-Oncogene Proteins c-akt/*metabolism; *Signal Transduction; Tripartite Motif Proteins/*metabolism; Ubiquitin-Protein Ligases/*metabolism&lt;/_subject_headings&gt;&lt;_tertiary_title&gt;Neoplasma&lt;/_tertiary_title&gt;&lt;_type_work&gt;Journal Article&lt;/_type_work&gt;&lt;_url&gt;http://www.ncbi.nlm.nih.gov/entrez/query.fcgi?cmd=Retrieve&amp;amp;db=pubmed&amp;amp;dopt=Abstract&amp;amp;list_uids=31129970&amp;amp;query_hl=1&lt;/_url&gt;&lt;_volume&gt;66&lt;/_volume&gt;&lt;_created&gt;64500253&lt;/_created&gt;&lt;_modified&gt;64500253&lt;/_modified&gt;&lt;_db_updated&gt;PubMed&lt;/_db_updated&gt;&lt;_impact_factor&gt;   2.575&lt;/_impact_factor&gt;&lt;_collection_scope&gt;SCI;SCIE&lt;/_collection_scope&gt;&lt;/Details&gt;&lt;Extra&gt;&lt;DBUID&gt;{F96A950B-833F-4880-A151-76DA2D6A2879}&lt;/DBUID&gt;&lt;/Extra&gt;&lt;/Item&gt;&lt;/References&gt;&lt;/Group&gt;&lt;/Citation&gt;_x000a_"/>
    <w:docVar w:name="NE.Ref{7DA17388-F7F1-4866-80A0-513967CECA95}" w:val=" ADDIN NE.Ref.{7DA17388-F7F1-4866-80A0-513967CECA95}&lt;Citation&gt;&lt;Group&gt;&lt;References&gt;&lt;Item&gt;&lt;ID&gt;554&lt;/ID&gt;&lt;UID&gt;{7F52CD25-ADBE-4F56-80AB-2FA2B1C99068}&lt;/UID&gt;&lt;Title&gt;TRIM35 functions as a novel tumor suppressor in breast cancer by inducing cell apoptosis through ubiquitination of PDK1&lt;/Title&gt;&lt;Template&gt;Journal Article&lt;/Template&gt;&lt;Star&gt;0&lt;/Star&gt;&lt;Tag&gt;0&lt;/Tag&gt;&lt;Author&gt;Wang, R; Huang, K L; Xing, L X&lt;/Author&gt;&lt;Year&gt;2022&lt;/Year&gt;&lt;Details&gt;&lt;_accession_num&gt;35081724&lt;/_accession_num&gt;&lt;_author_adr&gt;Department of Clinical Laboratory, Huangpu Branch, Shanghai Ninth People&amp;apos;s Hospital, Shanghai Jiao Tong University School of Medicine, Huangpu, Shanghai, China.; Department of Clinical Laboratory, Huangpu Branch, Shanghai Ninth People&amp;apos;s Hospital, Shanghai Jiao Tong University School of Medicine, Huangpu, Shanghai, China.; Department of Clinical Laboratory, Huangpu Branch, Shanghai Ninth People&amp;apos;s Hospital, Shanghai Jiao Tong University School of Medicine, Huangpu, Shanghai, China.&lt;/_author_adr&gt;&lt;_collection_scope&gt;SCI;SCIE&lt;/_collection_scope&gt;&lt;_created&gt;64283663&lt;/_created&gt;&lt;_date&gt;2022-01-28&lt;/_date&gt;&lt;_date_display&gt;2022 Jan 28&lt;/_date_display&gt;&lt;_db_updated&gt;PubMed&lt;/_db_updated&gt;&lt;_doi&gt;10.4149/neo_2021_210823N1205&lt;/_doi&gt;&lt;_impact_factor&gt;   2.575&lt;/_impact_factor&gt;&lt;_isbn&gt;0028-2685 (Print); 0028-2685 (Linking)&lt;/_isbn&gt;&lt;_journal&gt;Neoplasma&lt;/_journal&gt;&lt;_language&gt;eng&lt;/_language&gt;&lt;_modified&gt;64283663&lt;/_modified&gt;&lt;_tertiary_title&gt;Neoplasma&lt;/_tertiary_title&gt;&lt;_type_work&gt;Journal Article&lt;/_type_work&gt;&lt;_url&gt;http://www.ncbi.nlm.nih.gov/entrez/query.fcgi?cmd=Retrieve&amp;amp;db=pubmed&amp;amp;dopt=Abstract&amp;amp;list_uids=35081724&amp;amp;query_hl=1&lt;/_url&gt;&lt;/Details&gt;&lt;Extra&gt;&lt;DBUID&gt;{F96A950B-833F-4880-A151-76DA2D6A2879}&lt;/DBUID&gt;&lt;/Extra&gt;&lt;/Item&gt;&lt;/References&gt;&lt;/Group&gt;&lt;/Citation&gt;_x000a_"/>
    <w:docVar w:name="NE.Ref{7ED8CD8D-E79A-4DA5-876A-88BC54ED8184}" w:val=" ADDIN NE.Ref.{7ED8CD8D-E79A-4DA5-876A-88BC54ED8184}&lt;Citation&gt;&lt;Group&gt;&lt;References&gt;&lt;Item&gt;&lt;ID&gt;752&lt;/ID&gt;&lt;UID&gt;{BC2332BC-EA67-4013-A530-27C5BD3F8611}&lt;/UID&gt;&lt;Title&gt;TRIM13 inhibited cell proliferation and induced cell apoptosis by regulating NF-kappaB pathway in non-small-cell lung carcinoma cells&lt;/Title&gt;&lt;Template&gt;Journal Article&lt;/Template&gt;&lt;Star&gt;0&lt;/Star&gt;&lt;Tag&gt;0&lt;/Tag&gt;&lt;Author&gt;Xu, L; Wu, Q; Zhou, X; Wu, Q; Fang, M&lt;/Author&gt;&lt;Year&gt;2019&lt;/Year&gt;&lt;Details&gt;&lt;_accession_num&gt;31357025&lt;/_accession_num&gt;&lt;_author_adr&gt;Department of Radiotherapy, The Affiliated Changzhou No.2 People&amp;apos;s Hospital of Nanjing Medical University, Changzhou, China.; Department of Histology and Embryology, Heze Medical College, Heze, China.; Department of Radiotherapy, Changzhou Tumor Hospital, Soochow University, Changzhou, China.; Department of Thoracic and Cardiac Surgery, The Affiliated Changzhou No. 2 People&amp;apos;s Hospital of Nanjing Medical University, Changzhou, China. Electronic address: wqyxycxy@aliyun.com.; Department of Radiotherapy, Changzhou Tumor Hospital, Soochow University, Changzhou, China. Electronic address: 81716429@qq.com.&lt;/_author_adr&gt;&lt;_date_display&gt;2019 Oct 5&lt;/_date_display&gt;&lt;_date&gt;2019-10-05&lt;/_date&gt;&lt;_doi&gt;10.1016/j.gene.2019.144015&lt;/_doi&gt;&lt;_isbn&gt;1879-0038 (Electronic); 0378-1119 (Linking)&lt;/_isbn&gt;&lt;_journal&gt;Gene&lt;/_journal&gt;&lt;_keywords&gt;Apoptosis; NF-kappaB; TRIM13&lt;/_keywords&gt;&lt;_language&gt;eng&lt;/_language&gt;&lt;_ori_publication&gt;Copyright (c) 2019. Published by Elsevier B.V.&lt;/_ori_publication&gt;&lt;_pages&gt;144015&lt;/_pages&gt;&lt;_subject_headings&gt;A549 Cells; Animals; *Apoptosis; Carcinoma, Non-Small-Cell Lung/genetics/*metabolism/pathology; *Cell Proliferation; DNA-Binding Proteins/genetics/*metabolism; Female; Heterografts; Humans; Lung Neoplasms/genetics/pathology; Male; Mice; Mice, Nude; NF-kappa B/genetics; Neoplasm Transplantation; Signal Transduction; Tumor Suppressor Proteins/genetics/*metabolism&lt;/_subject_headings&gt;&lt;_tertiary_title&gt;Gene&lt;/_tertiary_title&gt;&lt;_type_work&gt;Journal Article&lt;/_type_work&gt;&lt;_url&gt;http://www.ncbi.nlm.nih.gov/entrez/query.fcgi?cmd=Retrieve&amp;amp;db=pubmed&amp;amp;dopt=Abstract&amp;amp;list_uids=31357025&amp;amp;query_hl=1&lt;/_url&gt;&lt;_volume&gt;715&lt;/_volume&gt;&lt;_created&gt;64500358&lt;/_created&gt;&lt;_modified&gt;64500359&lt;/_modified&gt;&lt;_db_updated&gt;PubMed&lt;/_db_updated&gt;&lt;_impact_factor&gt;   3.688&lt;/_impact_factor&gt;&lt;_collection_scope&gt;SCI;SCIE&lt;/_collection_scope&gt;&lt;/Details&gt;&lt;Extra&gt;&lt;DBUID&gt;{F96A950B-833F-4880-A151-76DA2D6A2879}&lt;/DBUID&gt;&lt;/Extra&gt;&lt;/Item&gt;&lt;/References&gt;&lt;/Group&gt;&lt;/Citation&gt;_x000a_"/>
    <w:docVar w:name="NE.Ref{8479BBC0-60C9-41CF-BAE2-CB3D25324E8B}" w:val=" ADDIN NE.Ref.{8479BBC0-60C9-41CF-BAE2-CB3D25324E8B}&lt;Citation&gt;&lt;Group&gt;&lt;References&gt;&lt;Item&gt;&lt;ID&gt;705&lt;/ID&gt;&lt;UID&gt;{465DF1E6-008B-4DF7-81E3-EB825DA28514}&lt;/UID&gt;&lt;Title&gt;The ubiquitin E3 ligase TRIM31 promotes aggregation and activation of the signaling adaptor MAVS through Lys63-linked polyubiquitination&lt;/Title&gt;&lt;Template&gt;Journal Article&lt;/Template&gt;&lt;Star&gt;0&lt;/Star&gt;&lt;Tag&gt;0&lt;/Tag&gt;&lt;Author&gt;Liu, B; Zhang, M; Chu, H; Zhang, H; Wu, H; Song, G; Wang, P; Zhao, K; Hou, J; Wang, X; Zhang, L; Gao, C&lt;/Author&gt;&lt;Year&gt;2017&lt;/Year&gt;&lt;Details&gt;&lt;_accession_num&gt;27992402&lt;/_accession_num&gt;&lt;_author_adr&gt;Department of Immunology and Key Laboratory of Infection and Immunity of Shandong Province, Shandong University School of Basic Medical Sciences, Jinan, China.; Key Laboratory of Cardiovascular Remodeling and Function Research, Chinese Ministry of Education and Chinese Ministry of Health, Qilu Hospital, Shandong University,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 Department of Immunology and Key Laboratory of Infection and Immunity of Shandong Province, Shandong University School of Basic Medical Sciences, Jinan, China.&lt;/_author_adr&gt;&lt;_date_display&gt;2017 Feb&lt;/_date_display&gt;&lt;_date&gt;2017-02-01&lt;/_date&gt;&lt;_doi&gt;10.1038/ni.3641&lt;/_doi&gt;&lt;_isbn&gt;1529-2916 (Electronic); 1529-2908 (Linking)&lt;/_isbn&gt;&lt;_issue&gt;2&lt;/_issue&gt;&lt;_journal&gt;Nat Immunol&lt;/_journal&gt;&lt;_language&gt;eng&lt;/_language&gt;&lt;_pages&gt;214-224&lt;/_pages&gt;&lt;_subject_headings&gt;Adaptor Proteins, Signal Transducing/*metabolism; Animals; Carrier Proteins/genetics/*metabolism; Cells, Cultured; Immunity, Innate/genetics; Lysine/genetics/metabolism; Macrophages/*physiology; Mice; Mice, Inbred C57BL; Mice, Knockout; Nuclear Proteins/genetics/*metabolism; Prions/*immunology; Receptor Aggregation/genetics; Signal Transduction/genetics; Tripartite Motif Proteins; Ubiquitin-Protein Ligases; Ubiquitination/genetics; Virus Diseases/*immunology&lt;/_subject_headings&gt;&lt;_tertiary_title&gt;Nature immunology&lt;/_tertiary_title&gt;&lt;_type_work&gt;Journal Article&lt;/_type_work&gt;&lt;_url&gt;http://www.ncbi.nlm.nih.gov/entrez/query.fcgi?cmd=Retrieve&amp;amp;db=pubmed&amp;amp;dopt=Abstract&amp;amp;list_uids=27992402&amp;amp;query_hl=1&lt;/_url&gt;&lt;_volume&gt;18&lt;/_volume&gt;&lt;_created&gt;64498628&lt;/_created&gt;&lt;_modified&gt;64498628&lt;/_modified&gt;&lt;_db_updated&gt;PubMed&lt;/_db_updated&gt;&lt;_impact_factor&gt;  25.606&lt;/_impact_factor&gt;&lt;_collection_scope&gt;SCI;SCIE&lt;/_collection_scope&gt;&lt;/Details&gt;&lt;Extra&gt;&lt;DBUID&gt;{F96A950B-833F-4880-A151-76DA2D6A2879}&lt;/DBUID&gt;&lt;/Extra&gt;&lt;/Item&gt;&lt;/References&gt;&lt;/Group&gt;&lt;/Citation&gt;_x000a_"/>
    <w:docVar w:name="NE.Ref{8ABFF788-9894-478F-9269-3EA922DAD4F9}" w:val=" ADDIN NE.Ref.{8ABFF788-9894-478F-9269-3EA922DAD4F9}&lt;Citation&gt;&lt;Group&gt;&lt;References&gt;&lt;Item&gt;&lt;ID&gt;723&lt;/ID&gt;&lt;UID&gt;{280DD3D9-6298-4874-90D2-CCDD889E8F12}&lt;/UID&gt;&lt;Title&gt;TRIM21 overexpression promotes tumor progression by regulating cell proliferation, cell migration and cell senescence in human glioma&lt;/Title&gt;&lt;Template&gt;Journal Article&lt;/Template&gt;&lt;Star&gt;0&lt;/Star&gt;&lt;Tag&gt;0&lt;/Tag&gt;&lt;Author&gt;Zhao, Z; Wang, Y; Yun, D; Huang, Q; Meng, D; Li, Q; Zhang, P; Wang, C; Chen, H; Lu, D&lt;/Author&gt;&lt;Year&gt;2020&lt;/Year&gt;&lt;Details&gt;&lt;_accession_num&gt;32064156&lt;/_accession_num&gt;&lt;_author_adr&gt;State Key Laboratory of Genetic Engineering and MOE Engineering Research Center of Gene Technology, School of Life Sciences, Fudan University Shanghai 200438, China.; School of Physical Education, Xizang Minzu University Xianyang 712000, Shaanxi, China.; State Key Laboratory of Genetic Engineering and MOE Engineering Research Center of Gene Technology, School of Life Sciences, Fudan University Shanghai 200438, China.; Department of Pharmacology, The University of Texas Southwestern Medical Center Dallas TX75390, USA.; Department of Neurosurgery, Shanghai Institute of Neurosurgery, Changzheng Hospital, Second Military Medical University Shanghai 200003, China.; Department of Molecular Biology, The University of Texas Southwestern Medical Center Dallas TX75390, USA.; Shanghai Center for Clinical Laboratory 528 Hongshan Road, Pudong District, Shanghai 200126, China.; Fudan University Shanghai Cancer Center and Institutes of Biomedical Sciences, Shanghai Medical College Shanghai 200032, China.; State Key Laboratory of Genetic Engineering, Collaborative Innovation Center for  Genetics and Development, School of Life Sciences, Fudan University Shanghai 200438, China.; State Key Laboratory of Genetic Engineering and MOE Engineering Research Center of Gene Technology, School of Life Sciences, Fudan University Shanghai 200438, China.; State Key Laboratory of Genetic Engineering and MOE Engineering Research Center of Gene Technology, School of Life Sciences, Fudan University Shanghai 200438, China.; Key Laboratory of Birth Defects and Reproductive Health of National Health and Family Planning Commission, Chongqing Population and Family Planning, Science and Technology Research Institute Chongqing 400020, China.&lt;/_author_adr&gt;&lt;_date_display&gt;2020&lt;/_date_display&gt;&lt;_date&gt;2020-01-20&lt;/_date&gt;&lt;_isbn&gt;2156-6976 (Print); 2156-6976 (Linking)&lt;/_isbn&gt;&lt;_issue&gt;1&lt;/_issue&gt;&lt;_journal&gt;Am J Cancer Res&lt;/_journal&gt;&lt;_keywords&gt;Glioma; TRIM21; cell senescence; drug resistance; p53-p21 pathway; prognosis&lt;/_keywords&gt;&lt;_language&gt;eng&lt;/_language&gt;&lt;_ori_publication&gt;AJCR Copyright (c) 2020.&lt;/_ori_publication&gt;&lt;_pages&gt;114-130&lt;/_pages&gt;&lt;_tertiary_title&gt;American journal of cancer research&lt;/_tertiary_title&gt;&lt;_type_work&gt;Journal Article&lt;/_type_work&gt;&lt;_url&gt;http://www.ncbi.nlm.nih.gov/entrez/query.fcgi?cmd=Retrieve&amp;amp;db=pubmed&amp;amp;dopt=Abstract&amp;amp;list_uids=32064156&amp;amp;query_hl=1&lt;/_url&gt;&lt;_volume&gt;10&lt;/_volume&gt;&lt;_created&gt;64500218&lt;/_created&gt;&lt;_modified&gt;64500218&lt;/_modified&gt;&lt;_db_updated&gt;PubMed&lt;/_db_updated&gt;&lt;_impact_factor&gt;   6.166&lt;/_impact_factor&gt;&lt;_collection_scope&gt;SCIE&lt;/_collection_scope&gt;&lt;/Details&gt;&lt;Extra&gt;&lt;DBUID&gt;{F96A950B-833F-4880-A151-76DA2D6A2879}&lt;/DBUID&gt;&lt;/Extra&gt;&lt;/Item&gt;&lt;/References&gt;&lt;/Group&gt;&lt;/Citation&gt;_x000a_"/>
    <w:docVar w:name="NE.Ref{8F7CB221-03B0-453E-B8ED-D5DA9FA11311}" w:val=" ADDIN NE.Ref.{8F7CB221-03B0-453E-B8ED-D5DA9FA11311}&lt;Citation&gt;&lt;Group&gt;&lt;References&gt;&lt;Item&gt;&lt;ID&gt;567&lt;/ID&gt;&lt;UID&gt;{282301F3-3FE4-46D4-ACBA-56403A9AD7CC}&lt;/UID&gt;&lt;Title&gt;Trim24 prompts tumor progression via inducing EMT in renal cell carcinoma&lt;/Title&gt;&lt;Template&gt;Journal Article&lt;/Template&gt;&lt;Star&gt;0&lt;/Star&gt;&lt;Tag&gt;0&lt;/Tag&gt;&lt;Author&gt;Jiang, T; Mao, H; Chen, Q; Cao, L; He, Y; Gao, X; Chen, W; Zhang, H&lt;/Author&gt;&lt;Year&gt;2020&lt;/Year&gt;&lt;Details&gt;&lt;_accession_num&gt;33336072&lt;/_accession_num&gt;&lt;_author_adr&gt;Department of Urology, Second District, The First Affiliated Hospital of Fujian Medical University, Fuzhou, 350005, Fujian Province, China.; Department of Urology, Second District, The First Affiliated Hospital of Fujian Medical University, Fuzhou, 350005, Fujian Province, China.; Department of Urology, Second District, The First Affiliated Hospital of Fujian Medical University, Fuzhou, 350005, Fujian Province, China.; Department of Urology, Second District, The First Affiliated Hospital of Fujian Medical University, Fuzhou, 350005, Fujian Province, China.; Department of Urology, Second District, The First Affiliated Hospital of Fujian Medical University, Fuzhou, 350005, Fujian Province, China.; Department of Urology, Second District, The First Affiliated Hospital of Fujian Medical University, Fuzhou, 350005, Fujian Province, China.; Department of Urology, Second District, The First Affiliated Hospital of Fujian Medical University, Fuzhou, 350005, Fujian Province, China.; Department of Urology, Second District, The First Affiliated Hospital of Fujian Medical University, Fuzhou, 350005, Fujian Province, China.&lt;/_author_adr&gt;&lt;_created&gt;64283705&lt;/_created&gt;&lt;_date&gt;2020-01-20&lt;/_date&gt;&lt;_date_display&gt;2020&lt;/_date_display&gt;&lt;_db_updated&gt;PubMed&lt;/_db_updated&gt;&lt;_doi&gt;10.1515/med-2020-0206&lt;/_doi&gt;&lt;_impact_factor&gt;   2.199&lt;/_impact_factor&gt;&lt;_isbn&gt;2391-5463 (Print)&lt;/_isbn&gt;&lt;_issue&gt;1&lt;/_issue&gt;&lt;_journal&gt;Open Med (Wars)&lt;/_journal&gt;&lt;_keywords&gt;Trim24; epithelial-mesenchymal transition; immunohistochemistry; renal carcinoma&lt;/_keywords&gt;&lt;_language&gt;eng&lt;/_language&gt;&lt;_modified&gt;64283705&lt;/_modified&gt;&lt;_ori_publication&gt;(c) 2020 Tao Jiang et al., published by De Gruyter.&lt;/_ori_publication&gt;&lt;_pages&gt;1153-1162&lt;/_pages&gt;&lt;_tertiary_title&gt;Open medicine (Warsaw, Poland)&lt;/_tertiary_title&gt;&lt;_type_work&gt;Journal Article&lt;/_type_work&gt;&lt;_url&gt;http://www.ncbi.nlm.nih.gov/entrez/query.fcgi?cmd=Retrieve&amp;amp;db=pubmed&amp;amp;dopt=Abstract&amp;amp;list_uids=33336072&amp;amp;query_hl=1&lt;/_url&gt;&lt;_volume&gt;15&lt;/_volume&gt;&lt;/Details&gt;&lt;Extra&gt;&lt;DBUID&gt;{F96A950B-833F-4880-A151-76DA2D6A2879}&lt;/DBUID&gt;&lt;/Extra&gt;&lt;/Item&gt;&lt;/References&gt;&lt;/Group&gt;&lt;/Citation&gt;_x000a_"/>
    <w:docVar w:name="NE.Ref{914C02A4-D3EE-4C79-9132-D9BBF9FEF2B2}" w:val=" ADDIN NE.Ref.{914C02A4-D3EE-4C79-9132-D9BBF9FEF2B2}&lt;Citation&gt;&lt;Group&gt;&lt;References&gt;&lt;Item&gt;&lt;ID&gt;717&lt;/ID&gt;&lt;UID&gt;{E6DB12B0-CD22-4E0B-9C69-DBB8A0D2B4E4}&lt;/UID&gt;&lt;Title&gt;TRIM21 inhibits the osteogenic differentiation of mesenchymal stem cells by facilitating K48 ubiquitination-mediated degradation of Akt&lt;/Title&gt;&lt;Template&gt;Journal Article&lt;/Template&gt;&lt;Star&gt;0&lt;/Star&gt;&lt;Tag&gt;0&lt;/Tag&gt;&lt;Author&gt;Xian, J; Liang, D; Zhao, C; Chen, Y; Zhu, Q&lt;/Author&gt;&lt;Year&gt;2022&lt;/Year&gt;&lt;Details&gt;&lt;_accession_num&gt;35051432&lt;/_accession_num&gt;&lt;_author_adr&gt;Southern Medical University, Guangzhou, Guangdong Province, China; Second Department of Orthopaedics, Zhongshan People&amp;apos;s Hospital, Zhongshan, Guangdong Province, China. Electronic address: xianjiaqi@zsphgek.wecom.work.; Second Department of Orthopaedics, Zhongshan People&amp;apos;s Hospital, Zhongshan, Guangdong Province, China.; Second Department of Orthopaedics, Zhongshan People&amp;apos;s Hospital, Zhongshan, Guangdong Province, China.; Second Department of Orthopaedics, Zhongshan People&amp;apos;s Hospital, Zhongshan, Guangdong Province, China.; Southern Medical University, Guangzhou, Guangdong Province, China; Second Department of Orthopaedics, Zhongshan People&amp;apos;s Hospital, Zhongshan, Guangdong Province, China. Electronic address: zhuqingan@smuedu.wecom.work.&lt;/_author_adr&gt;&lt;_date_display&gt;2022 Mar 15&lt;/_date_display&gt;&lt;_date&gt;2022-03-15&lt;/_date&gt;&lt;_doi&gt;10.1016/j.yexcr.2022.113034&lt;/_doi&gt;&lt;_isbn&gt;1090-2422 (Electronic); 0014-4827 (Linking)&lt;/_isbn&gt;&lt;_issue&gt;2&lt;/_issue&gt;&lt;_journal&gt;Exp Cell Res&lt;/_journal&gt;&lt;_keywords&gt;*Akt; *K48 ubiquitination; *Mesenchymal stem cell (MSC); *TRIM21&lt;/_keywords&gt;&lt;_language&gt;eng&lt;/_language&gt;&lt;_ori_publication&gt;Copyright (c) 2022 Elsevier Inc. All rights reserved.&lt;/_ori_publication&gt;&lt;_pages&gt;113034&lt;/_pages&gt;&lt;_subject_headings&gt;Adult; Animals; Cell Differentiation/*physiology; Female; Humans; Male; Mesenchymal Stem Cells/*metabolism; Mice; Osteogenesis/physiology; Proto-Oncogene Proteins c-akt/*metabolism; Ribonucleoproteins/*metabolism; Signal Transduction/physiology; Ubiquitin-Protein Ligases/metabolism; Ubiquitination/*physiology; Young Adult&lt;/_subject_headings&gt;&lt;_tertiary_title&gt;Experimental cell research&lt;/_tertiary_title&gt;&lt;_type_work&gt;Journal Article; Research Support, Non-U.S. Gov&amp;apos;t&lt;/_type_work&gt;&lt;_url&gt;http://www.ncbi.nlm.nih.gov/entrez/query.fcgi?cmd=Retrieve&amp;amp;db=pubmed&amp;amp;dopt=Abstract&amp;amp;list_uids=35051432&amp;amp;query_hl=1&lt;/_url&gt;&lt;_volume&gt;412&lt;/_volume&gt;&lt;_created&gt;64498656&lt;/_created&gt;&lt;_modified&gt;64498656&lt;/_modified&gt;&lt;_db_updated&gt;PubMed&lt;/_db_updated&gt;&lt;_impact_factor&gt;   3.905&lt;/_impact_factor&gt;&lt;_collection_scope&gt;SCI;SCIE&lt;/_collection_scope&gt;&lt;/Details&gt;&lt;Extra&gt;&lt;DBUID&gt;{F96A950B-833F-4880-A151-76DA2D6A2879}&lt;/DBUID&gt;&lt;/Extra&gt;&lt;/Item&gt;&lt;/References&gt;&lt;/Group&gt;&lt;/Citation&gt;_x000a_"/>
    <w:docVar w:name="NE.Ref{93DF2B62-4EA6-43D8-BBDE-FBBD40DA8A7F}" w:val=" ADDIN NE.Ref.{93DF2B62-4EA6-43D8-BBDE-FBBD40DA8A7F}&lt;Citation&gt;&lt;Group&gt;&lt;References&gt;&lt;Item&gt;&lt;ID&gt;710&lt;/ID&gt;&lt;UID&gt;{6CBA3343-9523-437C-8E98-31CD38CEB65C}&lt;/UID&gt;&lt;Title&gt;TRIM47 is up-regulated in colorectal cancer, promoting ubiquitination and degradation of SMAD4&lt;/Title&gt;&lt;Template&gt;Journal Article&lt;/Template&gt;&lt;Star&gt;0&lt;/Star&gt;&lt;Tag&gt;0&lt;/Tag&gt;&lt;Author&gt;Liang, Q; Tang, C; Tang, M; Zhang, Q; Gao, Y; Ge, Z&lt;/Author&gt;&lt;Year&gt;2019&lt;/Year&gt;&lt;Details&gt;&lt;_accession_num&gt;30979374&lt;/_accession_num&gt;&lt;_author_adr&gt;Division of Gastroenterology and Hepatology, Key Laboratory of Gastroenterology and Hepatology, Ministry of Health, Renji Hospital, School of Medicine, Shanghai  Jiao Tong University, Shanghai Institute of Digestive Disease, Shanghai, 200001,  China.; Division of Gastroenterology and Hepatology, Key Laboratory of Gastroenterology and Hepatology, Ministry of Health, Renji Hospital, School of Medicine, Shanghai  Jiao Tong University, Shanghai Institute of Digestive Disease, Shanghai, 200001,  China.; Division of Gastroenterology and Hepatology, Key Laboratory of Gastroenterology and Hepatology, Ministry of Health, Renji Hospital, School of Medicine, Shanghai  Jiao Tong University, Shanghai Institute of Digestive Disease, Shanghai, 200001,  China.; Division of Gastroenterology and Hepatology, Key Laboratory of Gastroenterology and Hepatology, Ministry of Health, Renji Hospital, School of Medicine, Shanghai  Jiao Tong University, Shanghai Institute of Digestive Disease, Shanghai, 200001,  China.; Division of Gastroenterology and Hepatology, Key Laboratory of Gastroenterology and Hepatology, Ministry of Health, Renji Hospital, School of Medicine, Shanghai  Jiao Tong University, Shanghai Institute of Digestive Disease, Shanghai, 200001,  China.; Division of Gastroenterology and Hepatology, Key Laboratory of Gastroenterology and Hepatology, Ministry of Health, Renji Hospital, School of Medicine, Shanghai  Jiao Tong University, Shanghai Institute of Digestive Disease, Shanghai, 200001,  China. zhizhengge@aliyun.com.&lt;/_author_adr&gt;&lt;_date_display&gt;2019 Apr 12&lt;/_date_display&gt;&lt;_date&gt;2019-04-12&lt;/_date&gt;&lt;_doi&gt;10.1186/s13046-019-1143-x&lt;/_doi&gt;&lt;_isbn&gt;1756-9966 (Electronic); 0392-9078 (Linking)&lt;/_isbn&gt;&lt;_issue&gt;1&lt;/_issue&gt;&lt;_journal&gt;J Exp Clin Cancer Res&lt;/_journal&gt;&lt;_keywords&gt;Colorectal carcinoma; E3 ubiquitin ligase; Metastasis; Proliferation; TRIM47&lt;/_keywords&gt;&lt;_language&gt;eng&lt;/_language&gt;&lt;_pages&gt;159&lt;/_pages&gt;&lt;_subject_headings&gt;Aged; Aged, 80 and over; Animals; Biomarkers, Tumor; Carrier Proteins/*genetics/metabolism; Cell Line, Tumor; Cell Movement; Cell Proliferation; Colorectal Neoplasms/*genetics/*metabolism/mortality/pathology; Disease Models, Animal; Drug Resistance, Neoplasm; Female; *Gene Expression Regulation, Neoplastic; Gene Knockdown Techniques; Heterografts; Humans; Male; Mice; Middle Aged; Neoplasm Grading; Neoplasm Proteins/*genetics/metabolism; Neoplasm Staging; Nuclear Proteins/*genetics/metabolism; Prognosis; Proteolysis; Smad4 Protein/*metabolism; Tumor Burden; Ubiquitination&lt;/_subject_headings&gt;&lt;_tertiary_title&gt;Journal of experimental &amp;amp; clinical cancer research : CR&lt;/_tertiary_title&gt;&lt;_type_work&gt;Journal Article&lt;/_type_work&gt;&lt;_url&gt;http://www.ncbi.nlm.nih.gov/entrez/query.fcgi?cmd=Retrieve&amp;amp;db=pubmed&amp;amp;dopt=Abstract&amp;amp;list_uids=30979374&amp;amp;query_hl=1&lt;/_url&gt;&lt;_volume&gt;38&lt;/_volume&gt;&lt;_created&gt;64498640&lt;/_created&gt;&lt;_modified&gt;64498640&lt;/_modified&gt;&lt;_db_updated&gt;PubMed&lt;/_db_updated&gt;&lt;_impact_factor&gt;  11.161&lt;/_impact_factor&gt;&lt;/Details&gt;&lt;Extra&gt;&lt;DBUID&gt;{F96A950B-833F-4880-A151-76DA2D6A2879}&lt;/DBUID&gt;&lt;/Extra&gt;&lt;/Item&gt;&lt;/References&gt;&lt;/Group&gt;&lt;/Citation&gt;_x000a_"/>
    <w:docVar w:name="NE.Ref{A2131516-F28F-4E24-8172-BA52A2CC0EAD}" w:val=" ADDIN NE.Ref.{A2131516-F28F-4E24-8172-BA52A2CC0EAD}&lt;Citation&gt;&lt;Group&gt;&lt;References&gt;&lt;Item&gt;&lt;ID&gt;600&lt;/ID&gt;&lt;UID&gt;{77865AE5-FB10-491B-9411-884AAF3AA256}&lt;/UID&gt;&lt;Title&gt;TRIM58 inactivates p53/p21 to promote chemoresistance via ubiquitination of DDX3  in breast cancer&lt;/Title&gt;&lt;Template&gt;Journal Article&lt;/Template&gt;&lt;Star&gt;0&lt;/Star&gt;&lt;Tag&gt;0&lt;/Tag&gt;&lt;Author&gt;Wang, J; Yang, F; Zhuang, J; Huo, Q; Li, J; Xie, N&lt;/Author&gt;&lt;Year&gt;2022&lt;/Year&gt;&lt;Details&gt;&lt;_accession_num&gt;34954155&lt;/_accession_num&gt;&lt;_author_adr&gt;Biobank, Shenzhen Second People&amp;apos;s Hospital, First Affiliated Hospital of Shenzhen University, Shenzhen 518035, China; Hengyang Medical School,University of South China, Hengyang 421001, China.; Key Laboratory of Diagnosis and Treatment of Digestive System Tumors of Zhejiang  Province, Hwa Mei Hospital, University of Chinese Academy of Sciences, Ningbo 315000, China.; Biobank, Shenzhen Second People&amp;apos;s Hospital, First Affiliated Hospital of Shenzhen University, Shenzhen 518035, China.; Biobank, Shenzhen Second People&amp;apos;s Hospital, First Affiliated Hospital of Shenzhen University, Shenzhen 518035, China.; Hengyang Medical School,University of South China, Hengyang 421001, China.; Biobank, Shenzhen Second People&amp;apos;s Hospital, First Affiliated Hospital of Shenzhen University, Shenzhen 518035, China. Electronic address: xn100@szu.edu.cn.&lt;/_author_adr&gt;&lt;_created&gt;64285360&lt;/_created&gt;&lt;_date&gt;2022-02-01&lt;/_date&gt;&lt;_date_display&gt;2022 Feb&lt;/_date_display&gt;&lt;_db_updated&gt;PubMed&lt;/_db_updated&gt;&lt;_doi&gt;10.1016/j.biocel.2021.106140&lt;/_doi&gt;&lt;_impact_factor&gt;   5.085&lt;/_impact_factor&gt;&lt;_isbn&gt;1878-5875 (Electronic); 1357-2725 (Linking)&lt;/_isbn&gt;&lt;_journal&gt;Int J Biochem Cell Biol&lt;/_journal&gt;&lt;_keywords&gt;*Chemotherapy; *Doxorubicin; *Treatment resistance&lt;/_keywords&gt;&lt;_language&gt;eng&lt;/_language&gt;&lt;_modified&gt;64285361&lt;/_modified&gt;&lt;_ori_publication&gt;Copyright (c) 2022 Elsevier Ltd. All rights reserved.&lt;/_ori_publication&gt;&lt;_pages&gt;106140&lt;/_pages&gt;&lt;_subject_headings&gt;Animals; Breast Neoplasms/*genetics/pathology; Cell Line, Tumor; DEAD-box RNA Helicases/*metabolism; Female; Humans; Mice; Mice, Nude; Transfection; Tumor Suppressor Protein p53/*metabolism; Ubiquitination&lt;/_subject_headings&gt;&lt;_tertiary_title&gt;The international journal of biochemistry &amp;amp; cell biology&lt;/_tertiary_title&gt;&lt;_type_work&gt;Journal Article; Research Support, Non-U.S. Gov&amp;apos;t&lt;/_type_work&gt;&lt;_url&gt;http://www.ncbi.nlm.nih.gov/entrez/query.fcgi?cmd=Retrieve&amp;amp;db=pubmed&amp;amp;dopt=Abstract&amp;amp;list_uids=34954155&amp;amp;query_hl=1&lt;/_url&gt;&lt;_volume&gt;143&lt;/_volume&gt;&lt;/Details&gt;&lt;Extra&gt;&lt;DBUID&gt;{F96A950B-833F-4880-A151-76DA2D6A2879}&lt;/DBUID&gt;&lt;/Extra&gt;&lt;/Item&gt;&lt;/References&gt;&lt;/Group&gt;&lt;/Citation&gt;_x000a_"/>
    <w:docVar w:name="NE.Ref{A3494B46-6793-4F0E-B1A1-31FF3D6FD3EB}" w:val=" ADDIN NE.Ref.{A3494B46-6793-4F0E-B1A1-31FF3D6FD3EB}&lt;Citation&gt;&lt;Group&gt;&lt;References&gt;&lt;Item&gt;&lt;ID&gt;707&lt;/ID&gt;&lt;UID&gt;{11EB995D-77BB-44AB-81E5-8E289B31736A}&lt;/UID&gt;&lt;Title&gt;TRIM41-Mediated Ubiquitination of Nucleoprotein Limits Vesicular Stomatitis Virus Infection&lt;/Title&gt;&lt;Template&gt;Journal Article&lt;/Template&gt;&lt;Star&gt;0&lt;/Star&gt;&lt;Tag&gt;0&lt;/Tag&gt;&lt;Author&gt;Patil, G; Xu, L; Wu, Y; Song, K; Hao, W; Hua, F; Wang, L; Li, S&lt;/Author&gt;&lt;Year&gt;2020&lt;/Year&gt;&lt;Details&gt;&lt;_accession_num&gt;31979016&lt;/_accession_num&gt;&lt;_author_adr&gt;Department of Physiological Sciences, Center for Veterinary Health Sciences, Oklahoma State University, 156 McElroy Hall, Stillwater, OK 74078, USA.; Department of Physiological Sciences, Center for Veterinary Health Sciences, Oklahoma State University, 156 McElroy Hall, Stillwater, OK 74078, USA.; Department of Microbiology and Immunology, Tulane University, New Orleans, LA 70112, USA.; Department of Microbiology and Immunology, Tulane University, New Orleans, LA 70112, USA.; Department of Microbiology and Immunology, Tulane University, New Orleans, LA 70112, USA.; Department of Microbiology and Immunology, Tulane University, New Orleans, LA 70112, USA.; Department of Microbiology and Immunology, Tulane University, New Orleans, LA 70112, USA.; Department of Physiological Sciences, Center for Veterinary Health Sciences, Oklahoma State University, 156 McElroy Hall, Stillwater, OK 74078, USA.; Department of Microbiology and Immunology, Tulane University, New Orleans, LA 70112, USA.&lt;/_author_adr&gt;&lt;_date_display&gt;2020 Jan 22&lt;/_date_display&gt;&lt;_date&gt;2020-01-22&lt;/_date&gt;&lt;_doi&gt;10.3390/v12020131&lt;/_doi&gt;&lt;_isbn&gt;1999-4915 (Electronic); 1999-4915 (Linking)&lt;/_isbn&gt;&lt;_issue&gt;2&lt;/_issue&gt;&lt;_journal&gt;Viruses&lt;/_journal&gt;&lt;_keywords&gt;*TRIM; *host defense; *intrinsic immunity; *proteasomal degradation; *ubiquitination&lt;/_keywords&gt;&lt;_language&gt;eng&lt;/_language&gt;&lt;_subject_headings&gt;Cell Line; HEK293 Cells; Humans; *Immunity, Innate; Nucleocapsid Proteins/*chemistry/genetics; Proteasome Endopeptidase Complex/metabolism; Proteolysis; Ubiquitin-Protein Ligases/genetics/*metabolism; *Ubiquitination; Vesicular stomatitis Indiana virus/genetics/*pathogenicity; Virus Replication&lt;/_subject_headings&gt;&lt;_tertiary_title&gt;Viruses&lt;/_tertiary_title&gt;&lt;_type_work&gt;Journal Article; Research Support, N.I.H., Extramural; Research Support, Non-U.S. Gov&amp;apos;t&lt;/_type_work&gt;&lt;_url&gt;http://www.ncbi.nlm.nih.gov/entrez/query.fcgi?cmd=Retrieve&amp;amp;db=pubmed&amp;amp;dopt=Abstract&amp;amp;list_uids=31979016&amp;amp;query_hl=1&lt;/_url&gt;&lt;_volume&gt;12&lt;/_volume&gt;&lt;_created&gt;64498633&lt;/_created&gt;&lt;_modified&gt;64498633&lt;/_modified&gt;&lt;_db_updated&gt;PubMed&lt;/_db_updated&gt;&lt;_impact_factor&gt;   5.048&lt;/_impact_factor&gt;&lt;/Details&gt;&lt;Extra&gt;&lt;DBUID&gt;{F96A950B-833F-4880-A151-76DA2D6A2879}&lt;/DBUID&gt;&lt;/Extra&gt;&lt;/Item&gt;&lt;/References&gt;&lt;/Group&gt;&lt;/Citation&gt;_x000a_"/>
    <w:docVar w:name="NE.Ref{B4D3B097-8272-4BD1-A6CB-4773AFF58E37}" w:val=" ADDIN NE.Ref.{B4D3B097-8272-4BD1-A6CB-4773AFF58E37}&lt;Citation&gt;&lt;Group&gt;&lt;References&gt;&lt;Item&gt;&lt;ID&gt;548&lt;/ID&gt;&lt;UID&gt;{23E9996E-BCCD-4D25-86A7-DA83295C3856}&lt;/UID&gt;&lt;Title&gt;TRIM14 regulates cell proliferation and invasion in osteosarcoma via promotion of the AKT signaling pathway&lt;/Title&gt;&lt;Template&gt;Journal Article&lt;/Template&gt;&lt;Star&gt;0&lt;/Star&gt;&lt;Tag&gt;0&lt;/Tag&gt;&lt;Author&gt;Xu, G; Guo, Y; Xu, D; Wang, Y; Shen, Y; Wang, F; Lv, Y; Song, F; Jiang, D; Zhang, Y; Lou, Y; Meng, Y; Yang, Y; Kang, Y&lt;/Author&gt;&lt;Year&gt;2017&lt;/Year&gt;&lt;Details&gt;&lt;_accession_num&gt;28205534&lt;/_accession_num&gt;&lt;_author_adr&gt;Department of Biophysics, Second Military Medical University, No. 800 Xiangyin Road, 200433, Shanghai, People&amp;apos;s Republic of China.; Department of Orthopedics, ChangZheng Hospital, Second Military Medical University, No. 415 Fengyang Road, 200003, Shanghai, People&amp;apos;s Republic of China.; Department of Orthopedics, Third Affiliated Hospital, Second Military Medical University, No. 700 Moyu North Road, 201805, Shanghai, People&amp;apos;s Republic of China.; Department of Orthopedics, Third Affiliated Hospital, Second Military Medical University, No. 700 Moyu North Road, 201805, Shanghai, People&amp;apos;s Republic of China.; Department of Biophysics, Second Military Medical University, No. 800 Xiangyin Road, 200433, Shanghai, People&amp;apos;s Republic of China.; Department of Biophysics, Second Military Medical University, No. 800 Xiangyin Road, 200433, Shanghai, People&amp;apos;s Republic of China.; Department of Biophysics, Second Military Medical University, No. 800 Xiangyin Road, 200433, Shanghai, People&amp;apos;s Republic of China.; Department of Orthopedics, Third Affiliated Hospital, Second Military Medical University, No. 700 Moyu North Road, 201805, Shanghai, People&amp;apos;s Republic of China.; Department of Orthopedics, Third Affiliated Hospital, Second Military Medical University, No. 700 Moyu North Road, 201805, Shanghai, People&amp;apos;s Republic of China.; Department of Orthopedics, Third Affiliated Hospital, Second Military Medical University, No. 700 Moyu North Road, 201805, Shanghai, People&amp;apos;s Republic of China.; Department of Orthopedics, Third Affiliated Hospital, Second Military Medical University, No. 700 Moyu North Road, 201805, Shanghai, People&amp;apos;s Republic of China.; Department of Orthopedics, ChangZheng Hospital, Second Military Medical University, No. 415 Fengyang Road, 200003, Shanghai, People&amp;apos;s Republic of China.; Department of Biophysics, Second Military Medical University, No. 800 Xiangyin Road, 200433, Shanghai, People&amp;apos;s Republic of China.; Department of Orthopedics, Third Affiliated Hospital, Second Military Medical University, No. 700 Moyu North Road, 201805, Shanghai, People&amp;apos;s Republic of China.&lt;/_author_adr&gt;&lt;_created&gt;64283649&lt;/_created&gt;&lt;_date&gt;2017-02-16&lt;/_date&gt;&lt;_date_display&gt;2017 Feb 16&lt;/_date_display&gt;&lt;_db_updated&gt;PubMed&lt;/_db_updated&gt;&lt;_doi&gt;10.1038/srep42411&lt;/_doi&gt;&lt;_impact_factor&gt;   4.380&lt;/_impact_factor&gt;&lt;_isbn&gt;2045-2322 (Electronic); 2045-2322 (Linking)&lt;/_isbn&gt;&lt;_journal&gt;Sci Rep&lt;/_journal&gt;&lt;_language&gt;eng&lt;/_language&gt;&lt;_modified&gt;64414693&lt;/_modified&gt;&lt;_pages&gt;42411&lt;/_pages&gt;&lt;_subject_headings&gt;Adult; Animals; Bone Neoplasms/*genetics/*metabolism/mortality/pathology; Carrier Proteins/*genetics; Cell Line, Tumor; Cell Movement; Cell Proliferation; Disease Models, Animal; Disease Progression; Female; Gene Expression Regulation, Neoplastic; Heterografts; Humans; Intracellular Signaling Peptides and Proteins; Male; Mice; Middle Aged; Neoplasm Grading; Neoplasm Metastasis; Neoplasm Staging; Osteosarcoma/*genetics/*metabolism/mortality/pathology; Prognosis; Proto-Oncogene Proteins c-akt/*metabolism; *Signal Transduction; Tripartite Motif Proteins; Tumor Burden; Young Adult&lt;/_subject_headings&gt;&lt;_tertiary_title&gt;Scientific reports&lt;/_tertiary_title&gt;&lt;_type_work&gt;Journal Article&lt;/_type_work&gt;&lt;_url&gt;http://www.ncbi.nlm.nih.gov/entrez/query.fcgi?cmd=Retrieve&amp;amp;db=pubmed&amp;amp;dopt=Abstract&amp;amp;list_uids=28205534&amp;amp;query_hl=1&lt;/_url&gt;&lt;_volume&gt;7&lt;/_volume&gt;&lt;/Details&gt;&lt;Extra&gt;&lt;DBUID&gt;{F96A950B-833F-4880-A151-76DA2D6A2879}&lt;/DBUID&gt;&lt;/Extra&gt;&lt;/Item&gt;&lt;/References&gt;&lt;/Group&gt;&lt;/Citation&gt;_x000a_"/>
    <w:docVar w:name="NE.Ref{B8560817-947D-4DB2-90FF-A22008B8D9BE}" w:val=" ADDIN NE.Ref.{B8560817-947D-4DB2-90FF-A22008B8D9BE}&lt;Citation&gt;&lt;Group&gt;&lt;References&gt;&lt;Item&gt;&lt;ID&gt;716&lt;/ID&gt;&lt;UID&gt;{4FBE9DAF-618E-4605-8CB9-D80D9198D088}&lt;/UID&gt;&lt;Title&gt;TRIM52 up-regulation in hepatocellular carcinoma cells promotes proliferation, migration and invasion through the ubiquitination of PPM1A&lt;/Title&gt;&lt;Template&gt;Journal Article&lt;/Template&gt;&lt;Star&gt;0&lt;/Star&gt;&lt;Tag&gt;0&lt;/Tag&gt;&lt;Author&gt;Zhang, Y; Tao, R; Wu, S S; Xu, C C; Wang, J L; Chen, J; Yu, Y S; Tang, Z H; Chen, X H; Zang, G Q&lt;/Author&gt;&lt;Year&gt;2018&lt;/Year&gt;&lt;Details&gt;&lt;_accession_num&gt;29898761&lt;/_accession_num&gt;&lt;_author_adr&gt;Department of Infectious Diseases, Shanghai Jiao Tong University Affiliated Sixth People&amp;apos;s Hospital, 600 Yishan Road, Shanghai, 200233, China.; Department of Cardiology, Central Hospital of Minhang District, Shanghai, 201199, China.; Department of Infectious Diseases, Shanghai Jiao Tong University Affiliated Sixth People&amp;apos;s Hospital, 600 Yishan Road, Shanghai, 200233, China.; Department of Infectious Diseases, Shanghai Jiao Tong University Affiliated Sixth People&amp;apos;s Hospital, 600 Yishan Road, Shanghai, 200233, China.; Department of Critical Care Medicine, The First Affiliated Hospital of Anhui Medical University, Hefei, 230022, Anhui Province, China.; Department of Infectious Diseases, Shanghai Jiao Tong University Affiliated Sixth People&amp;apos;s Hospital, 600 Yishan Road, Shanghai, 200233, China.; Department of Infectious Diseases, Shanghai Jiao Tong University Affiliated Sixth People&amp;apos;s Hospital, 600 Yishan Road, Shanghai, 200233, China.; Department of Infectious Diseases, Shanghai Jiao Tong University Affiliated Sixth People&amp;apos;s Hospital, 600 Yishan Road, Shanghai, 200233, China.; Department of Infectious Diseases, Shanghai Jiao Tong University Affiliated Sixth People&amp;apos;s Hospital, 600 Yishan Road, Shanghai, 200233, China. chenxiaohua2000@163.com.; Department of Infectious Diseases, Shanghai Jiao Tong University Affiliated Sixth People&amp;apos;s Hospital, 600 Yishan Road, Shanghai, 200233, China. zangguoqin@126.com.&lt;/_author_adr&gt;&lt;_date_display&gt;2018 Jun 13&lt;/_date_display&gt;&lt;_date&gt;2018-06-13&lt;/_date&gt;&lt;_doi&gt;10.1186/s13046-018-0780-9&lt;/_doi&gt;&lt;_isbn&gt;1756-9966 (Electronic); 0392-9078 (Linking)&lt;/_isbn&gt;&lt;_issue&gt;1&lt;/_issue&gt;&lt;_journal&gt;J Exp Clin Cancer Res&lt;/_journal&gt;&lt;_keywords&gt;Hepatocellular carcinoma; PPM1A; TRIM52; Ubiquitination&lt;/_keywords&gt;&lt;_language&gt;eng&lt;/_language&gt;&lt;_pages&gt;116&lt;/_pages&gt;&lt;_subject_headings&gt;Adult; Aged; Animals; Biomarkers; Carcinoma, Hepatocellular/*genetics/*metabolism/pathology; Cell Line, Tumor; Cell Movement; Cell Proliferation; Disease Models, Animal; Female; *Gene Expression Regulation, Neoplastic; Heterografts; Humans; Immunohistochemistry; Liver Neoplasms/*genetics/*metabolism/pathology; Male; Mice; Middle Aged; Neoplasm Metastasis; Neoplasm Staging; Protein Phosphatase 2C/*metabolism; Tripartite Motif Proteins/*genetics; Tumor Burden; Ubiquitination&lt;/_subject_headings&gt;&lt;_tertiary_title&gt;Journal of experimental &amp;amp; clinical cancer research : CR&lt;/_tertiary_title&gt;&lt;_type_work&gt;Journal Article&lt;/_type_work&gt;&lt;_url&gt;http://www.ncbi.nlm.nih.gov/entrez/query.fcgi?cmd=Retrieve&amp;amp;db=pubmed&amp;amp;dopt=Abstract&amp;amp;list_uids=29898761&amp;amp;query_hl=1&lt;/_url&gt;&lt;_volume&gt;37&lt;/_volume&gt;&lt;_created&gt;64498650&lt;/_created&gt;&lt;_modified&gt;64498650&lt;/_modified&gt;&lt;_db_updated&gt;PubMed&lt;/_db_updated&gt;&lt;_impact_factor&gt;  11.161&lt;/_impact_factor&gt;&lt;/Details&gt;&lt;Extra&gt;&lt;DBUID&gt;{F96A950B-833F-4880-A151-76DA2D6A2879}&lt;/DBUID&gt;&lt;/Extra&gt;&lt;/Item&gt;&lt;/References&gt;&lt;/Group&gt;&lt;/Citation&gt;_x000a_"/>
    <w:docVar w:name="NE.Ref{BE1FEA57-3BA0-414B-949B-F0C83AA0BA09}" w:val=" ADDIN NE.Ref.{BE1FEA57-3BA0-414B-949B-F0C83AA0BA09}&lt;Citation&gt;&lt;Group&gt;&lt;References&gt;&lt;Item&gt;&lt;ID&gt;749&lt;/ID&gt;&lt;UID&gt;{7D6D8DBC-B4CD-4589-A92C-296C0FE6FA13}&lt;/UID&gt;&lt;Title&gt;TRIM52 plays an oncogenic role in ovarian cancer associated with NF-kB pathway&lt;/Title&gt;&lt;Template&gt;Journal Article&lt;/Template&gt;&lt;Star&gt;0&lt;/Star&gt;&lt;Tag&gt;0&lt;/Tag&gt;&lt;Author&gt;Yang, W; Liu, L; Li, C; Luo, N; Chen, R; Li, L; Yu, F; Cheng, Z&lt;/Author&gt;&lt;Year&gt;2018&lt;/Year&gt;&lt;Details&gt;&lt;_accession_num&gt;30185771&lt;/_accession_num&gt;&lt;_author_adr&gt;Department of Gynecology and Obstetrics, Tenth People&amp;apos;s Hospital, Tongji University School of Medicine, Shanghai, China.; Gynecologic Minimally Invasive Surgery Research Center, Tongji University School  of Medicine, Shanghai, China.; Department of Gynecology and Obstetrics, Tenth People&amp;apos;s Hospital, Tongji University School of Medicine, Shanghai, China.; Gynecologic Minimally Invasive Surgery Research Center, Tongji University School  of Medicine, Shanghai, China.; Department of Gynecology and Obstetrics, Tenth People&amp;apos;s Hospital, Tongji University School of Medicine, Shanghai, China.; Gynecologic Minimally Invasive Surgery Research Center, Tongji University School  of Medicine, Shanghai, China.; Department of Gynecology and Obstetrics, Tenth People&amp;apos;s Hospital, Tongji University School of Medicine, Shanghai, China.; Gynecologic Minimally Invasive Surgery Research Center, Tongji University School  of Medicine, Shanghai, China.; Department of Gynecology and Obstetrics, Tenth People&amp;apos;s Hospital, Tongji University School of Medicine, Shanghai, China.; Gynecologic Minimally Invasive Surgery Research Center, Tongji University School  of Medicine, Shanghai, China.; Department of Gynecology and Obstetrics, Tenth People&amp;apos;s Hospital, Tongji University School of Medicine, Shanghai, China.; Gynecologic Minimally Invasive Surgery Research Center, Tongji University School  of Medicine, Shanghai, China.; Shanghai Science Institute of Family Planning, Shanghai, China.; Department of Gynecology and Obstetrics, Tenth People&amp;apos;s Hospital, Tongji University School of Medicine, Shanghai, China. mdcheng18@tongji.edu.cn.; Gynecologic Minimally Invasive Surgery Research Center, Tongji University School  of Medicine, Shanghai, China. mdcheng18@tongji.edu.cn.&lt;/_author_adr&gt;&lt;_date_display&gt;2018 Sep 5&lt;/_date_display&gt;&lt;_date&gt;2018-09-05&lt;/_date&gt;&lt;_doi&gt;10.1038/s41419-018-0881-6&lt;/_doi&gt;&lt;_isbn&gt;2041-4889 (Electronic)&lt;/_isbn&gt;&lt;_issue&gt;9&lt;/_issue&gt;&lt;_journal&gt;Cell Death Dis&lt;/_journal&gt;&lt;_language&gt;eng&lt;/_language&gt;&lt;_pages&gt;908&lt;/_pages&gt;&lt;_subject_headings&gt;Animals; Apoptosis/genetics; Carcinogenesis/genetics; Cell Line, Tumor; Cell Movement/genetics; Cell Proliferation/genetics; Down-Regulation/genetics; Female; Gene Expression Regulation, Neoplastic/genetics; Humans; Matrix Metalloproteinase 9/genetics; Mice; Mice, Inbred BALB C; Mice, Nude; NF-kappa B/*genetics; Oncogenes/*genetics; Ovarian Neoplasms/*genetics/*pathology; Proto-Oncogene Proteins c-bcl-2/genetics; Signal Transduction/*genetics; Tripartite Motif Proteins/*genetics; Up-Regulation/genetics&lt;/_subject_headings&gt;&lt;_tertiary_title&gt;Cell death &amp;amp; disease&lt;/_tertiary_title&gt;&lt;_type_work&gt;Journal Article&lt;/_type_work&gt;&lt;_url&gt;http://www.ncbi.nlm.nih.gov/entrez/query.fcgi?cmd=Retrieve&amp;amp;db=pubmed&amp;amp;dopt=Abstract&amp;amp;list_uids=30185771&amp;amp;query_hl=1&lt;/_url&gt;&lt;_volume&gt;9&lt;/_volume&gt;&lt;_created&gt;64500350&lt;/_created&gt;&lt;_modified&gt;64500350&lt;/_modified&gt;&lt;_db_updated&gt;PubMed&lt;/_db_updated&gt;&lt;_impact_factor&gt;   8.469&lt;/_impact_factor&gt;&lt;_collection_scope&gt;SCIE&lt;/_collection_scope&gt;&lt;/Details&gt;&lt;Extra&gt;&lt;DBUID&gt;{F96A950B-833F-4880-A151-76DA2D6A2879}&lt;/DBUID&gt;&lt;/Extra&gt;&lt;/Item&gt;&lt;/References&gt;&lt;/Group&gt;&lt;/Citation&gt;_x000a_"/>
    <w:docVar w:name="NE.Ref{C1416B94-6CE0-4BFB-B12F-B02813E6BD93}" w:val=" ADDIN NE.Ref.{C1416B94-6CE0-4BFB-B12F-B02813E6BD93}&lt;Citation&gt;&lt;Group&gt;&lt;References&gt;&lt;Item&gt;&lt;ID&gt;712&lt;/ID&gt;&lt;UID&gt;{BD25EC67-2921-4CBC-8769-5562410A65BD}&lt;/UID&gt;&lt;Title&gt;TRIM65 supports bladder urothelial carcinoma cell aggressiveness by promoting ANXA2 ubiquitination and degradation&lt;/Title&gt;&lt;Template&gt;Journal Article&lt;/Template&gt;&lt;Star&gt;0&lt;/Star&gt;&lt;Tag&gt;0&lt;/Tag&gt;&lt;Author&gt;Wei, W S; Chen, X; Guo, L Y; Li, X D; Deng, M H; Yuan, G J; He, L Y; Li, Y H; Zhang, Z L; Jiang, L J; Chen, R X; Ma, X D; Wei, S; Ma, N F; Liu, Z W; Luo, J H; Zhou, F J; Xie, D&lt;/Author&gt;&lt;Year&gt;2018&lt;/Year&gt;&lt;Details&gt;&lt;_accession_num&gt;30075204&lt;/_accession_num&gt;&lt;_author_adr&gt;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Oncology, The Sixth People&amp;apos;s Hospital of Huizhou, Huiyang, Guangdong,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Oncology, The Sixth People&amp;apos;s Hospital of Huizhou, Huiyang, Guangdong,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Urology, Xiangya Third Hospital, No. 106, 2nd Zhongshan Road, Changsha,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State Key Laboratory of Oncology in South China; Collaborative Innovation Cencer  for Cancer Medicine, Sun Yat-Sen University Cancer Center, No. 651, Dongfeng Road East, Guangzhou, China.; State Key Laboratory of Oncology in South China; Collaborative Innovation Cencer  for Cancer Medicine, Sun Yat-Sen University Cancer Center, No. 651, Dongfeng Road East, Guangzhou, China.; State Key Laboratory of Oncology in South China; Collaborative Innovation Cencer  for Cancer Medicine, Sun Yat-Sen University Cancer Center, No. 651, Dongfeng Road East, Guangzhou, China; Department of Urology, the First Affiliated Hospital, Sun Yat-sen University, Guangzhou, China.; Key Laboratory of Protein Modification and Degradation, School of Basic Medical Sciences, Affiliated Cancer Hospital &amp;amp; Institute of Guangzhou Medical University,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Department of Urology, the First Affiliated Hospital, Sun Yat-sen University, Guangzhou, China.; State Key Laboratory of Oncology in South China; Collaborative Innovation Cencer  for Cancer Medicine, Sun Yat-Sen University Cancer Center, No. 651, Dongfeng Road East, Guangzhou, China; Department of Urology, Sun Yat-Sen University Cancer Center, No. 651, Dongfeng Road East, Guangzhou, China. Electronic address: zhoufj@sysucc.org.cn.; State Key Laboratory of Oncology in South China; Collaborative Innovation Cencer  for Cancer Medicine, Sun Yat-Sen University Cancer Center, No. 651, Dongfeng Road East, Guangzhou, China; Key Laboratory of Protein Modification and Degradation, School of Basic Medical Sciences, Affiliated Cancer Hospital &amp;amp; Institute of Guangzhou Medical University, Guangzhou, China. Electronic address: xiedan@sysucc.org.cn.&lt;/_author_adr&gt;&lt;_date_display&gt;2018 Oct 28&lt;/_date_display&gt;&lt;_date&gt;2018-10-28&lt;/_date&gt;&lt;_doi&gt;10.1016/j.canlet.2018.07.036&lt;/_doi&gt;&lt;_isbn&gt;1872-7980 (Electronic); 0304-3835 (Linking)&lt;/_isbn&gt;&lt;_journal&gt;Cancer Lett&lt;/_journal&gt;&lt;_keywords&gt;*Annexin A2; *Epithelial-mesenchymal transition; *Metastasis; *TRIM65; *Urothelial carcinoma of bladder&lt;/_keywords&gt;&lt;_language&gt;eng&lt;/_language&gt;&lt;_ori_publication&gt;Copyright (c) 2018. Published by Elsevier B.V.&lt;/_ori_publication&gt;&lt;_pages&gt;10-22&lt;/_pages&gt;&lt;_subject_headings&gt;Animals; Annexin A2/*genetics/metabolism; Carcinoma, Transitional Cell/*genetics/metabolism/pathology; Cell Line, Tumor; Cell Movement/*genetics; Disease-Free Survival; Epithelial-Mesenchymal Transition/genetics; Female; *Gene Expression Regulation, Neoplastic; Humans; Male; Mice, Inbred BALB C; Mice, Nude; Middle Aged; Proteolysis; Signal Transduction/genetics; Transplantation, Heterologous; Tripartite Motif Proteins/*genetics/metabolism; Ubiquitin-Protein Ligases/*genetics/metabolism; Ubiquitination; Urinary Bladder Neoplasms/*genetics/metabolism/pathology&lt;/_subject_headings&gt;&lt;_tertiary_title&gt;Cancer letters&lt;/_tertiary_title&gt;&lt;_type_work&gt;Journal Article; Research Support, Non-U.S. Gov&amp;apos;t&lt;/_type_work&gt;&lt;_url&gt;http://www.ncbi.nlm.nih.gov/entrez/query.fcgi?cmd=Retrieve&amp;amp;db=pubmed&amp;amp;dopt=Abstract&amp;amp;list_uids=30075204&amp;amp;query_hl=1&lt;/_url&gt;&lt;_volume&gt;435&lt;/_volume&gt;&lt;_created&gt;64498643&lt;/_created&gt;&lt;_modified&gt;64498643&lt;/_modified&gt;&lt;_db_updated&gt;PubMed&lt;/_db_updated&gt;&lt;_impact_factor&gt;   8.679&lt;/_impact_factor&gt;&lt;_collection_scope&gt;SCI;SCIE&lt;/_collection_scope&gt;&lt;/Details&gt;&lt;Extra&gt;&lt;DBUID&gt;{F96A950B-833F-4880-A151-76DA2D6A2879}&lt;/DBUID&gt;&lt;/Extra&gt;&lt;/Item&gt;&lt;/References&gt;&lt;/Group&gt;&lt;/Citation&gt;_x000a_"/>
    <w:docVar w:name="NE.Ref{C26BEFF1-FBAB-43EB-8EFD-48BC91366C05}" w:val=" ADDIN NE.Ref.{C26BEFF1-FBAB-43EB-8EFD-48BC91366C05}&lt;Citation&gt;&lt;Group&gt;&lt;References&gt;&lt;Item&gt;&lt;ID&gt;714&lt;/ID&gt;&lt;UID&gt;{2F64AE11-20CE-4A6B-8A4E-8351DA6C2105}&lt;/UID&gt;&lt;Title&gt;TRIM27 negatively regulates NOD2 by ubiquitination and proteasomal degradation&lt;/Title&gt;&lt;Template&gt;Journal Article&lt;/Template&gt;&lt;Star&gt;0&lt;/Star&gt;&lt;Tag&gt;0&lt;/Tag&gt;&lt;Author&gt;Zurek, B; Schoultz, I; Neerincx, A; Napolitano, L M; Birkner, K; Bennek, E; Sellge, G; Lerm, M; Meroni, G; Soderholm, J D; Kufer, T A&lt;/Author&gt;&lt;Year&gt;2012&lt;/Year&gt;&lt;Details&gt;&lt;_accession_num&gt;22829933&lt;/_accession_num&gt;&lt;_author_adr&gt;Institute for Medical Microbiology, Immunology and Hygiene, University of Cologne, Cologne, Germany.&lt;/_author_adr&gt;&lt;_date_display&gt;2012&lt;/_date_display&gt;&lt;_date&gt;2012-01-20&lt;/_date&gt;&lt;_doi&gt;10.1371/journal.pone.0041255&lt;/_doi&gt;&lt;_isbn&gt;1932-6203 (Electronic); 1932-6203 (Linking)&lt;/_isbn&gt;&lt;_issue&gt;7&lt;/_issue&gt;&lt;_journal&gt;PLoS One&lt;/_journal&gt;&lt;_language&gt;eng&lt;/_language&gt;&lt;_pages&gt;e41255&lt;/_pages&gt;&lt;_subject_headings&gt;Cell Line; DNA-Binding Proteins/genetics/*metabolism; HeLa Cells; Humans; Immunoblotting; Immunoprecipitation; In Vitro Techniques; Microscopy, Fluorescence; Nod2 Signaling Adaptor Protein/genetics/*metabolism; Nuclear Proteins/genetics/*metabolism; Proteasome Endopeptidase Complex/*metabolism; Protein Binding; Reverse Transcriptase Polymerase Chain Reaction; Ubiquitination/genetics/physiology&lt;/_subject_headings&gt;&lt;_tertiary_title&gt;PloS one&lt;/_tertiary_title&gt;&lt;_type_work&gt;Journal Article; Research Support, Non-U.S. Gov&amp;apos;t&lt;/_type_work&gt;&lt;_url&gt;http://www.ncbi.nlm.nih.gov/entrez/query.fcgi?cmd=Retrieve&amp;amp;db=pubmed&amp;amp;dopt=Abstract&amp;amp;list_uids=22829933&amp;amp;query_hl=1&lt;/_url&gt;&lt;_volume&gt;7&lt;/_volume&gt;&lt;_created&gt;64498648&lt;/_created&gt;&lt;_modified&gt;64498648&lt;/_modified&gt;&lt;_db_updated&gt;PubMed&lt;/_db_updated&gt;&lt;_impact_factor&gt;   3.240&lt;/_impact_factor&gt;&lt;_collection_scope&gt;SCIE&lt;/_collection_scope&gt;&lt;/Details&gt;&lt;Extra&gt;&lt;DBUID&gt;{F96A950B-833F-4880-A151-76DA2D6A2879}&lt;/DBUID&gt;&lt;/Extra&gt;&lt;/Item&gt;&lt;/References&gt;&lt;/Group&gt;&lt;/Citation&gt;_x000a_"/>
    <w:docVar w:name="NE.Ref{C523A489-1D6C-46C0-A85B-2C9866C615BD}" w:val=" ADDIN NE.Ref.{C523A489-1D6C-46C0-A85B-2C9866C615BD}&lt;Citation&gt;&lt;Group&gt;&lt;References&gt;&lt;Item&gt;&lt;ID&gt;542&lt;/ID&gt;&lt;UID&gt;{D9AA60E6-8BA0-4A4D-80AF-54B2C34D9C58}&lt;/UID&gt;&lt;Title&gt;TRIM22 activates NF-kappaB signaling in glioblastoma by accelerating the degradation of IkappaBalpha&lt;/Title&gt;&lt;Template&gt;Journal Article&lt;/Template&gt;&lt;Star&gt;0&lt;/Star&gt;&lt;Tag&gt;0&lt;/Tag&gt;&lt;Author&gt;Ji, J; Ding, K; Luo, T; Zhang, X; Chen, A; Zhang, D; Li, G; Thorsen, F; Huang, B; Li, X; Wang, J&lt;/Author&gt;&lt;Year&gt;2021&lt;/Year&gt;&lt;Details&gt;&lt;_accession_num&gt;32814880&lt;/_accession_num&gt;&lt;_author_adr&gt;Department of Neurosurgery, Qilu Hospital and Institute of Brain and Brain-Inspired Science, Cheeloo College of Medicine, Shandong University, Jinan,  China.; Shandong Key Laboratory of Brain Function Remodeling, Jinan, China.; Department of Neurosurgery, Qilu Hospital and Institute of Brain and Brain-Inspired Science, Cheeloo College of Medicine, Shandong University, Jinan,  China.; Shandong Key Laboratory of Brain Function Remodeling, Jinan, China.; Department of Neurosurgery, Qilu Hospital and Institute of Brain and Brain-Inspired Science, Cheeloo College of Medicine, Shandong University, Jinan,  China.; Shandong Key Laboratory of Brain Function Remodeling, Jinan, China.; Department of Neurosurgery, Qilu Hospital and Institute of Brain and Brain-Inspired Science, Cheeloo College of Medicine, Shandong University, Jinan,  China.; Shandong Key Laboratory of Brain Function Remodeling, Jinan, China.; Department of Neurosurgery, Qilu Hospital and Institute of Brain and Brain-Inspired Science, Cheeloo College of Medicine, Shandong University, Jinan,  China.; Shandong Key Laboratory of Brain Function Remodeling, Jinan, China.; Department of Neurosurgery, Qilu Hospital and Institute of Brain and Brain-Inspired Science, Cheeloo College of Medicine, Shandong University, Jinan,  China.; Shandong Key Laboratory of Brain Function Remodeling, Jinan, China.; Department of Neurosurgery, Qilu Hospital and Institute of Brain and Brain-Inspired Science, Cheeloo College of Medicine, Shandong University, Jinan,  China.; Shandong Key Laboratory of Brain Function Remodeling, Jinan, China.; Department of Neurosurgery, Qilu Hospital and Institute of Brain and Brain-Inspired Science, Cheeloo College of Medicine, Shandong University, Jinan,  China.; Department of Biomedicine, University of Bergen, Jonas Lies vei 91, 5009, Bergen, Norway.; Molecular Imaging Center, University of Bergen, Jonas Lies vei 91, 5009, Bergen,  Norway.; Department of Neurosurgery, Qilu Hospital and Institute of Brain and Brain-Inspired Science, Cheeloo College of Medicine, Shandong University, Jinan,  China. hb@sdu.edu.cn.; Shandong Key Laboratory of Brain Function Remodeling, Jinan, China. hb@sdu.edu.cn.; Department of Neurosurgery, Qilu Hospital and Institute of Brain and Brain-Inspired Science, Cheeloo College of Medicine, Shandong University, Jinan,  China. lixg@sdu.edu.cn.; Shandong Key Laboratory of Brain Function Remodeling, Jinan, China. lixg@sdu.edu.cn.; Department of Neurosurgery, Qilu Hospital and Institute of Brain and Brain-Inspired Science, Cheeloo College of Medicine, Shandong University, Jinan,  China. jian.wang@uib.no.; Shandong Key Laboratory of Brain Function Remodeling, Jinan, China. jian.wang@uib.no.; Department of Biomedicine, University of Bergen, Jonas Lies vei 91, 5009, Bergen, Norway. jian.wang@uib.no.&lt;/_author_adr&gt;&lt;_collection_scope&gt;SCI;SCIE&lt;/_collection_scope&gt;&lt;_created&gt;64283639&lt;/_created&gt;&lt;_date&gt;2021-01-01&lt;/_date&gt;&lt;_date_display&gt;2021 Jan&lt;/_date_display&gt;&lt;_db_updated&gt;PubMed&lt;/_db_updated&gt;&lt;_doi&gt;10.1038/s41418-020-00606-w&lt;/_doi&gt;&lt;_impact_factor&gt;  15.828&lt;/_impact_factor&gt;&lt;_isbn&gt;1476-5403 (Electronic); 1350-9047 (Linking)&lt;/_isbn&gt;&lt;_issue&gt;1&lt;/_issue&gt;&lt;_journal&gt;Cell Death Differ&lt;/_journal&gt;&lt;_language&gt;eng&lt;/_language&gt;&lt;_modified&gt;64283639&lt;/_modified&gt;&lt;_pages&gt;367-381&lt;/_pages&gt;&lt;_subject_headings&gt;Animals; Cell Line, Tumor; Cell Proliferation; Glioblastoma/*metabolism/pathology; Humans; I-kappa B Kinase/metabolism; Male; Mice; Mice, Nude; Minor Histocompatibility Antigens/genetics/*metabolism; NF-KappaB Inhibitor alpha/metabolism; NF-kappa B/*metabolism; Phosphorylation; Repressor Proteins/genetics/*metabolism; Signal Transduction; Tripartite Motif Proteins/genetics/*metabolism; Ubiquitin-Protein Ligases/metabolism; Ubiquitination; Xenograft Model Antitumor Assays&lt;/_subject_headings&gt;&lt;_tertiary_title&gt;Cell death and differentiation&lt;/_tertiary_title&gt;&lt;_type_work&gt;Journal Article; Research Support, Non-U.S. Gov&amp;apos;t&lt;/_type_work&gt;&lt;_url&gt;http://www.ncbi.nlm.nih.gov/entrez/query.fcgi?cmd=Retrieve&amp;amp;db=pubmed&amp;amp;dopt=Abstract&amp;amp;list_uids=32814880&amp;amp;query_hl=1&lt;/_url&gt;&lt;_volume&gt;28&lt;/_volume&gt;&lt;/Details&gt;&lt;Extra&gt;&lt;DBUID&gt;{F96A950B-833F-4880-A151-76DA2D6A2879}&lt;/DBUID&gt;&lt;/Extra&gt;&lt;/Item&gt;&lt;/References&gt;&lt;/Group&gt;&lt;/Citation&gt;_x000a_"/>
    <w:docVar w:name="NE.Ref{C5477098-CD72-43C7-B4F5-D3E112C364CB}" w:val=" ADDIN NE.Ref.{C5477098-CD72-43C7-B4F5-D3E112C364CB}&lt;Citation&gt;&lt;Group&gt;&lt;References&gt;&lt;Item&gt;&lt;ID&gt;724&lt;/ID&gt;&lt;UID&gt;{943E5510-B23F-488F-9E4F-9104DD6D2BC3}&lt;/UID&gt;&lt;Title&gt;TRIM31 promotes glioma proliferation and invasion through activating NF-kappaB pathway&lt;/Title&gt;&lt;Template&gt;Journal Article&lt;/Template&gt;&lt;Star&gt;0&lt;/Star&gt;&lt;Tag&gt;0&lt;/Tag&gt;&lt;Author&gt;Zhou, L; Deng, Z Z; Li, H Y; Jiang, N; Wei, Z S; Hong, M F; Chen, X D; Wang, J H; Zhang, M X; Shi, Y H; Lu, Z Q; Huang, X M&lt;/Author&gt;&lt;Year&gt;2019&lt;/Year&gt;&lt;Details&gt;&lt;_accession_num&gt;30988633&lt;/_accession_num&gt;&lt;_author_adr&gt;Department of Rehabilitation, The First Affiliated Hospital of Guangdong Pharmaceutical University, Guangzhou 510080, China, izq1828@aliyun.com, drxumh@163.com.; Department of Neurology, The Third Affiliated Hospital of Sun Yat-sen University, Guangzhou 510000, China, izq1828@aliyun.com.; Department of Neurology, The Third Affiliated Hospital of Sun Yat-sen University, Guangzhou 510000, China, izq1828@aliyun.com.; Department of Hepatic Surgery, The Third Affiliated Hospital of Sun Yat-sen University, Guangzhou 510000, China.; Department of Neurology, The First Affiliated Hospital of Clinical Medicine of Guangdong Pharmaceutical University, Guangzhou 510080, China.; Department of Neurology, The First Affiliated Hospital of Clinical Medicine of Guangdong Pharmaceutical University, Guangzhou 510080, China.; Department of Neurology, The Third Affiliated Hospital of Sun Yat-sen University, Guangzhou 510000, China, izq1828@aliyun.com.; Department of Neurology, The Third Affiliated Hospital of Sun Yat-sen University, Guangzhou 510000, China, izq1828@aliyun.com.; Department of Rehabilitation, The First Affiliated Hospital of Guangdong Pharmaceutical University, Guangzhou 510080, China, izq1828@aliyun.com, drxumh@163.com.; Department of Rehabilitation, The First Affiliated Hospital of Guangdong Pharmaceutical University, Guangzhou 510080, China, izq1828@aliyun.com, drxumh@163.com.; Department of Rehabilitation, The First Affiliated Hospital of Guangdong Pharmaceutical University, Guangzhou 510080, China, izq1828@aliyun.com, drxumh@163.com.; Department of Neurology, The Third Affiliated Hospital of Sun Yat-sen University, Guangzhou 510000, China, izq1828@aliyun.com.; Department of Rehabilitation, The First Affiliated Hospital of Guangdong Pharmaceutical University, Guangzhou 510080, China, izq1828@aliyun.com, drxumh@163.com.&lt;/_author_adr&gt;&lt;_date_display&gt;2019&lt;/_date_display&gt;&lt;_date&gt;2019-01-20&lt;/_date&gt;&lt;_doi&gt;10.2147/OTT.S183625&lt;/_doi&gt;&lt;_isbn&gt;1178-6930 (Print); 1178-6930 (Linking)&lt;/_isbn&gt;&lt;_journal&gt;Onco Targets Ther&lt;/_journal&gt;&lt;_keywords&gt;NF-kappaB; TRIM31; glioma; invasion; proliferation&lt;/_keywords&gt;&lt;_language&gt;eng&lt;/_language&gt;&lt;_pages&gt;2289-2297&lt;/_pages&gt;&lt;_tertiary_title&gt;OncoTargets and therapy&lt;/_tertiary_title&gt;&lt;_type_work&gt;Journal Article&lt;/_type_work&gt;&lt;_url&gt;http://www.ncbi.nlm.nih.gov/entrez/query.fcgi?cmd=Retrieve&amp;amp;db=pubmed&amp;amp;dopt=Abstract&amp;amp;list_uids=30988633&amp;amp;query_hl=1&lt;/_url&gt;&lt;_volume&gt;12&lt;/_volume&gt;&lt;_created&gt;64500222&lt;/_created&gt;&lt;_modified&gt;64500222&lt;/_modified&gt;&lt;_db_updated&gt;PubMed&lt;/_db_updated&gt;&lt;_impact_factor&gt;   4.147&lt;/_impact_factor&gt;&lt;/Details&gt;&lt;Extra&gt;&lt;DBUID&gt;{F96A950B-833F-4880-A151-76DA2D6A2879}&lt;/DBUID&gt;&lt;/Extra&gt;&lt;/Item&gt;&lt;/References&gt;&lt;/Group&gt;&lt;/Citation&gt;_x000a_"/>
    <w:docVar w:name="NE.Ref{CC8D5FEC-97DC-44AC-BD0F-7EBA0BEE4920}" w:val=" ADDIN NE.Ref.{CC8D5FEC-97DC-44AC-BD0F-7EBA0BEE4920}&lt;Citation&gt;&lt;Group&gt;&lt;References&gt;&lt;Item&gt;&lt;ID&gt;728&lt;/ID&gt;&lt;UID&gt;{9782B4D8-35E6-4EC4-80A3-F3806282298E}&lt;/UID&gt;&lt;Title&gt;Tripartite motif containing 24 regulates cell proliferation in colorectal cancer  through YAP signaling&lt;/Title&gt;&lt;Template&gt;Journal Article&lt;/Template&gt;&lt;Star&gt;0&lt;/Star&gt;&lt;Tag&gt;0&lt;/Tag&gt;&lt;Author&gt;Xie, W; Zhang, Y; Wang, B; Hu, Y; Zhan, B; Wei, F; Tang, J; Lian, J&lt;/Author&gt;&lt;Year&gt;2020&lt;/Year&gt;&lt;Details&gt;&lt;_accession_num&gt;32677374&lt;/_accession_num&gt;&lt;_author_adr&gt;Department of Pathology, The Seventh Affiliated Hospital of Sun Yat-Sen University, Shenzhen, Guangdong, P.R. China.; Department of Interventional Radiology, The Seventh Affiliated Hospital of Sun Yat-Sen University, Shenzhen, Guangdong, P.R. China.; Department of Pathology, The Seventh Affiliated Hospital of Sun Yat-Sen University, Shenzhen, Guangdong, P.R. China.; Department of Pathology, The Seventh Affiliated Hospital of Sun Yat-Sen University, Shenzhen, Guangdong, P.R. China.; Department of Pathology, The Seventh Affiliated Hospital of Sun Yat-Sen University, Shenzhen, Guangdong, P.R. China.; Department of Hepatobiliary and Pancreatic Surgery, Zhejiang Provincial People&amp;apos; s Hospital, People&amp;apos;s Hospital of Hangzhou Medical College, Hangzhou, Zhejiang, P.R. China.; Department of Radiation Oncology, Zhejiang Provincial People&amp;apos; s Hospital, People&amp;apos; s Hospital of Hangzhou Medical College, Hangzhou, Zhejiang, P.R. China.; Department of Pathology, The Seventh Affiliated Hospital of Sun Yat-Sen University, Shenzhen, Guangdong, P.R. China.&lt;/_author_adr&gt;&lt;_date_display&gt;2020 Sep&lt;/_date_display&gt;&lt;_date&gt;2020-09-01&lt;/_date&gt;&lt;_doi&gt;10.1002/cam4.3310&lt;/_doi&gt;&lt;_isbn&gt;2045-7634 (Electronic); 2045-7634 (Linking)&lt;/_isbn&gt;&lt;_issue&gt;17&lt;/_issue&gt;&lt;_journal&gt;Cancer Med&lt;/_journal&gt;&lt;_keywords&gt;*Cell proliferation; *Colorectal cancer; *TRIM24; *YAP&lt;/_keywords&gt;&lt;_language&gt;eng&lt;/_language&gt;&lt;_ori_publication&gt;(c) 2020 The Authors. Cancer Medicine published by John Wiley &amp;amp; Sons Ltd.&lt;/_ori_publication&gt;&lt;_pages&gt;6367-6376&lt;/_pages&gt;&lt;_subject_headings&gt;Adaptor Proteins, Signal Transducing/*metabolism; Animals; Carrier Proteins/*metabolism; Cell Line, Tumor; *Cell Proliferation; Colorectal Neoplasms/*metabolism/mortality/*pathology; Female; Hippo Signaling Pathway; Histone Acetyltransferases/metabolism; Histones/metabolism; Humans; Mice; Mice, Inbred BALB C; Mice, Nude; Neoplasm Proteins/*metabolism; Protein Serine-Threonine Kinases/metabolism; RNA, Long Noncoding/metabolism; Signal Transduction; Transcription Factors/*metabolism; Up-Regulation; YAP-Signaling Proteins&lt;/_subject_headings&gt;&lt;_tertiary_title&gt;Cancer medicine&lt;/_tertiary_title&gt;&lt;_type_work&gt;Journal Article&lt;/_type_work&gt;&lt;_url&gt;http://www.ncbi.nlm.nih.gov/entrez/query.fcgi?cmd=Retrieve&amp;amp;db=pubmed&amp;amp;dopt=Abstract&amp;amp;list_uids=32677374&amp;amp;query_hl=1&lt;/_url&gt;&lt;_volume&gt;9&lt;/_volume&gt;&lt;_created&gt;64500241&lt;/_created&gt;&lt;_modified&gt;64500241&lt;/_modified&gt;&lt;_db_updated&gt;PubMed&lt;/_db_updated&gt;&lt;_impact_factor&gt;   4.452&lt;/_impact_factor&gt;&lt;/Details&gt;&lt;Extra&gt;&lt;DBUID&gt;{F96A950B-833F-4880-A151-76DA2D6A2879}&lt;/DBUID&gt;&lt;/Extra&gt;&lt;/Item&gt;&lt;/References&gt;&lt;/Group&gt;&lt;/Citation&gt;_x000a_"/>
    <w:docVar w:name="NE.Ref{D28AE088-F22C-42BF-8892-C05E63F03EA8}" w:val=" ADDIN NE.Ref.{D28AE088-F22C-42BF-8892-C05E63F03EA8}&lt;Citation&gt;&lt;Group&gt;&lt;References&gt;&lt;Item&gt;&lt;ID&gt;562&lt;/ID&gt;&lt;UID&gt;{D868D0C1-8CBA-4B5C-B1A8-65666C224A01}&lt;/UID&gt;&lt;Title&gt;TRIM67 Promotes the Proliferation, Migration, and Invasion of Non-Small-Cell Lung Cancer by Positively Regulating the Notch Pathway&lt;/Title&gt;&lt;Template&gt;Journal Article&lt;/Template&gt;&lt;Star&gt;0&lt;/Star&gt;&lt;Tag&gt;0&lt;/Tag&gt;&lt;Author&gt;Jiang, J; Ren, H; Xu, Y; Wudu, M; Wang, Q; Liu, Z; Su, H; Jiang, X; Zhang, Y; Zhang, B; Qiu, X&lt;/Author&gt;&lt;Year&gt;2020&lt;/Year&gt;&lt;Details&gt;&lt;_accession_num&gt;31956370&lt;/_accession_num&gt;&lt;_author_adr&gt;Department of Pathology, First Affiliated Hospital and College of Basic Medical Sciences, China Medical University, Shenyang, China.; Department of Pathology, First Affiliated Hospital and College of Basic Medical Sciences, China Medical University, Shenyang, China.; Department of Pathology, First Affiliated Hospital and College of Basic Medical Sciences, China Medical University, Shenyang, China.; Department of Pathology, First Affiliated Hospital and College of Basic Medical Sciences, China Medical University, Shenyang, China.; Department of Pathology, First Affiliated Hospital and College of Basic Medical Sciences, China Medical University, Shenyang, China.; Department of Thoracic Surgery, Shengjing Hospital, China Medical University, No. 36 Sanhao St., Heping District, Shenyang, China.; Department of Pathology, First Affiliated Hospital and College of Basic Medical Sciences, China Medical University, Shenyang, China.; Department of Pathology, First Affiliated Hospital and College of Basic Medical Sciences, China Medical University, Shenyang, China.; Department of Pathology, First Affiliated Hospital and College of Basic Medical Sciences, China Medical University, Shenyang, China.; Department of Pathology, First Affiliated Hospital and College of Basic Medical Sciences, China Medical University, Shenyang, China.; Department of Pathology, First Affiliated Hospital and College of Basic Medical Sciences, China Medical University, Shenyang, China.&lt;/_author_adr&gt;&lt;_collection_scope&gt;SCIE&lt;/_collection_scope&gt;&lt;_created&gt;64283695&lt;/_created&gt;&lt;_date&gt;2020-01-20&lt;/_date&gt;&lt;_date_display&gt;2020&lt;/_date_display&gt;&lt;_db_updated&gt;PubMed&lt;/_db_updated&gt;&lt;_doi&gt;10.7150/jca.38286&lt;/_doi&gt;&lt;_impact_factor&gt;   4.207&lt;/_impact_factor&gt;&lt;_isbn&gt;1837-9664 (Print); 1837-9664 (Linking)&lt;/_isbn&gt;&lt;_issue&gt;5&lt;/_issue&gt;&lt;_journal&gt;J Cancer&lt;/_journal&gt;&lt;_keywords&gt;Notch pathway; TRIM67; cell invasion; cell migration; cell proliferation; non-small-cell lung cancer&lt;/_keywords&gt;&lt;_language&gt;eng&lt;/_language&gt;&lt;_modified&gt;64283695&lt;/_modified&gt;&lt;_ori_publication&gt;(c) The author(s).&lt;/_ori_publication&gt;&lt;_pages&gt;1240-1249&lt;/_pages&gt;&lt;_tertiary_title&gt;Journal of Cancer&lt;/_tertiary_title&gt;&lt;_type_work&gt;Journal Article&lt;/_type_work&gt;&lt;_url&gt;http://www.ncbi.nlm.nih.gov/entrez/query.fcgi?cmd=Retrieve&amp;amp;db=pubmed&amp;amp;dopt=Abstract&amp;amp;list_uids=31956370&amp;amp;query_hl=1&lt;/_url&gt;&lt;_volume&gt;11&lt;/_volume&gt;&lt;/Details&gt;&lt;Extra&gt;&lt;DBUID&gt;{F96A950B-833F-4880-A151-76DA2D6A2879}&lt;/DBUID&gt;&lt;/Extra&gt;&lt;/Item&gt;&lt;/References&gt;&lt;/Group&gt;&lt;/Citation&gt;_x000a_"/>
    <w:docVar w:name="NE.Ref{D2E2475B-8D90-4397-8F22-1130292D31CF}" w:val=" ADDIN NE.Ref.{D2E2475B-8D90-4397-8F22-1130292D31CF}&lt;Citation&gt;&lt;Group&gt;&lt;References&gt;&lt;Item&gt;&lt;ID&gt;726&lt;/ID&gt;&lt;UID&gt;{178DF327-9F64-4376-B02E-E6393D69EBD8}&lt;/UID&gt;&lt;Title&gt;Upregulated Tripartite Motif 47 Could Facilitate Glioma Cell Proliferation and Metastasis as a Tumorigenesis Promoter&lt;/Title&gt;&lt;Template&gt;Journal Article&lt;/Template&gt;&lt;Star&gt;0&lt;/Star&gt;&lt;Tag&gt;0&lt;/Tag&gt;&lt;Author&gt;Ji, B; Liu, L; Guo, Y; Ming, F; Jiang, J; Li, F; Zhao, G; Wen, J; Li, N&lt;/Author&gt;&lt;Year&gt;2021&lt;/Year&gt;&lt;Details&gt;&lt;_accession_num&gt;33833824&lt;/_accession_num&gt;&lt;_author_adr&gt;Department of Neurosurgery, Changzhi People&amp;apos;s Hospital, No. 502, Changxing Middle Road, Changzhi, Shanxi, China.; Department of Blood Transfusion, Heping Hospital Affiliated to Changzhi Medical College, China.; Department of Neurosurgery, Changzhi People&amp;apos;s Hospital, No. 502, Changxing Middle Road, Changzhi, Shanxi, China.; Department of Neurosurgery, Changzhi People&amp;apos;s Hospital, No. 502, Changxing Middle Road, Changzhi, Shanxi, China.; State Key Laboratory of Genetic Engineering, School of Life Sciences, Fudan University, Shanghai 200438, China.; Department of Neurosurgery, Changzhi People&amp;apos;s Hospital, No. 502, Changxing Middle Road, Changzhi, Shanxi, China.; Department of Neurosurgery, Changzhi People&amp;apos;s Hospital, No. 502, Changxing Middle Road, Changzhi, Shanxi, China.; Department of Neurosurgery, Changzhi People&amp;apos;s Hospital, No. 502, Changxing Middle Road, Changzhi, Shanxi, China.; Department of Neurosurgery, Changzhi People&amp;apos;s Hospital, No. 502, Changxing Middle Road, Changzhi, Shanxi, China.&lt;/_author_adr&gt;&lt;_date_display&gt;2021&lt;/_date_display&gt;&lt;_date&gt;2021-01-20&lt;/_date&gt;&lt;_doi&gt;10.1155/2021/5594973&lt;/_doi&gt;&lt;_isbn&gt;1748-6718 (Electronic); 1748-670X (Linking)&lt;/_isbn&gt;&lt;_journal&gt;Comput Math Methods Med&lt;/_journal&gt;&lt;_language&gt;eng&lt;/_language&gt;&lt;_ori_publication&gt;Copyright (c) 2021 Bin Ji et al.&lt;/_ori_publication&gt;&lt;_pages&gt;5594973&lt;/_pages&gt;&lt;_subject_headings&gt;Biomarkers, Tumor/genetics; Brain Neoplasms/*genetics/pathology; Carcinogenesis/genetics; Carrier Proteins/*genetics; Cell Line, Tumor; Cell Movement/genetics; Cell Proliferation/genetics; Computational Biology; Databases, Genetic; Gene Expression Regulation, Neoplastic; Glioma/*genetics/pathology/secondary; Humans; Neoplasm Invasiveness/genetics; Neoplasm Proteins/*genetics; Nuclear Proteins/*genetics; Prognosis; Up-Regulation&lt;/_subject_headings&gt;&lt;_tertiary_title&gt;Computational and mathematical methods in medicine&lt;/_tertiary_title&gt;&lt;_type_work&gt;Journal Article&lt;/_type_work&gt;&lt;_url&gt;http://www.ncbi.nlm.nih.gov/entrez/query.fcgi?cmd=Retrieve&amp;amp;db=pubmed&amp;amp;dopt=Abstract&amp;amp;list_uids=33833824&amp;amp;query_hl=1&lt;/_url&gt;&lt;_volume&gt;2021&lt;/_volume&gt;&lt;_created&gt;64500231&lt;/_created&gt;&lt;_modified&gt;64500231&lt;/_modified&gt;&lt;_db_updated&gt;PubMed&lt;/_db_updated&gt;&lt;_impact_factor&gt;   2.238&lt;/_impact_factor&gt;&lt;/Details&gt;&lt;Extra&gt;&lt;DBUID&gt;{F96A950B-833F-4880-A151-76DA2D6A2879}&lt;/DBUID&gt;&lt;/Extra&gt;&lt;/Item&gt;&lt;/References&gt;&lt;/Group&gt;&lt;/Citation&gt;_x000a_"/>
    <w:docVar w:name="NE.Ref{D324660E-D007-4C09-8632-812B3D0EDD59}" w:val=" ADDIN NE.Ref.{D324660E-D007-4C09-8632-812B3D0EDD59}&lt;Citation&gt;&lt;Group&gt;&lt;References&gt;&lt;Item&gt;&lt;ID&gt;563&lt;/ID&gt;&lt;UID&gt;{A9B6B79C-3D60-4DBB-A0FF-2AB2A7847C3B}&lt;/UID&gt;&lt;Title&gt;Knockdown of TRIM66 inhibits cell proliferation, migration and invasion in colorectal cancer through JAK2/STAT3 pathway&lt;/Title&gt;&lt;Template&gt;Journal Article&lt;/Template&gt;&lt;Star&gt;0&lt;/Star&gt;&lt;Tag&gt;0&lt;/Tag&gt;&lt;Author&gt;He, T; Cui, J; Wu, Y; Sun, X; Chen, N&lt;/Author&gt;&lt;Year&gt;2019&lt;/Year&gt;&lt;Details&gt;&lt;_accession_num&gt;31472144&lt;/_accession_num&gt;&lt;_author_adr&gt;Department of General Surgery, the First Affiliated Hospital of Xi&amp;apos;an Jiaotong University, Xi&amp;apos;an 710061, China.; Medical Experimental Center, General Hospital of Ningxia Medical University, Yinchuan 750004, China.; Department of General Surgery, the First Affiliated Hospital of Xi&amp;apos;an Jiaotong University, Xi&amp;apos;an 710061, China.; Department of General Surgery, the First Affiliated Hospital of Xi&amp;apos;an Jiaotong University, Xi&amp;apos;an 710061, China. Electronic address: sunxy@mail.xjtu.edu.cn.; Department of Thoracic Surgery, the First Affiliated Hospital of Xi&amp;apos;an Jiaotong University, Xi&amp;apos;an 710061, China. Electronic address: nanzheng_chen@163.com.&lt;/_author_adr&gt;&lt;_collection_scope&gt;SCI;SCIE&lt;/_collection_scope&gt;&lt;_created&gt;64283696&lt;/_created&gt;&lt;_date&gt;2019-10-15&lt;/_date&gt;&lt;_date_display&gt;2019 Oct 15&lt;/_date_display&gt;&lt;_db_updated&gt;PubMed&lt;/_db_updated&gt;&lt;_doi&gt;10.1016/j.lfs.2019.116799&lt;/_doi&gt;&lt;_impact_factor&gt;   5.037&lt;/_impact_factor&gt;&lt;_isbn&gt;1879-0631 (Electronic); 0024-3205 (Linking)&lt;/_isbn&gt;&lt;_journal&gt;Life Sci&lt;/_journal&gt;&lt;_keywords&gt;Colorectal cancer (CRC); JAK2/STAT3 signaling pathway; TRIM66; Tripartite motif (TRIM) family&lt;/_keywords&gt;&lt;_language&gt;eng&lt;/_language&gt;&lt;_modified&gt;64283697&lt;/_modified&gt;&lt;_ori_publication&gt;Copyright (c) 2019 Elsevier Inc. All rights reserved.&lt;/_ori_publication&gt;&lt;_pages&gt;116799&lt;/_pages&gt;&lt;_subject_headings&gt;Animals; Apoptosis; *Cell Movement; *Cell Proliferation; Colorectal Neoplasms/genetics/metabolism/*pathology; Epithelial-Mesenchymal Transition; Female; Humans; Intracellular Signaling Peptides and Proteins/antagonists &amp;amp;_x000d__x000a_      inhibitors/genetics/*metabolism; Janus Kinase 2/genetics/*metabolism; Mice; Mice, Inbred BALB C; Mice, Nude; Neoplasm Invasiveness; RNA, Small Interfering/genetics; STAT3 Transcription Factor/genetics/*metabolism; Signal Transduction; Tumor Cells, Cultured; Xenograft Model Antitumor Assays&lt;/_subject_headings&gt;&lt;_tertiary_title&gt;Life sciences&lt;/_tertiary_title&gt;&lt;_type_work&gt;Journal Article&lt;/_type_work&gt;&lt;_url&gt;http://www.ncbi.nlm.nih.gov/entrez/query.fcgi?cmd=Retrieve&amp;amp;db=pubmed&amp;amp;dopt=Abstract&amp;amp;list_uids=31472144&amp;amp;query_hl=1&lt;/_url&gt;&lt;_volume&gt;235&lt;/_volume&gt;&lt;/Details&gt;&lt;Extra&gt;&lt;DBUID&gt;{F96A950B-833F-4880-A151-76DA2D6A2879}&lt;/DBUID&gt;&lt;/Extra&gt;&lt;/Item&gt;&lt;/References&gt;&lt;/Group&gt;&lt;/Citation&gt;_x000a_"/>
    <w:docVar w:name="NE.Ref{D54BC580-032E-4F43-B04C-4ADC2FA24FE2}" w:val=" ADDIN NE.Ref.{D54BC580-032E-4F43-B04C-4ADC2FA24FE2}&lt;Citation&gt;&lt;Group&gt;&lt;References&gt;&lt;Item&gt;&lt;ID&gt;739&lt;/ID&gt;&lt;UID&gt;{7306B8F4-1C0F-477F-B5AF-3A32D7025ED0}&lt;/UID&gt;&lt;Title&gt;TRIM2 downregulation in clear cell renal cell carcinoma affects cell proliferation, migration, and invasion and predicts poor patients&amp;apos; survival&lt;/Title&gt;&lt;Template&gt;Journal Article&lt;/Template&gt;&lt;Star&gt;0&lt;/Star&gt;&lt;Tag&gt;0&lt;/Tag&gt;&lt;Author&gt;Xiao, W; Wang, X; Wang, T; Xing, J&lt;/Author&gt;&lt;Year&gt;2018&lt;/Year&gt;&lt;Details&gt;&lt;_accession_num&gt;30538545&lt;/_accession_num&gt;&lt;_author_adr&gt;Department of Urology, The First Affiliated Hospital of Xiamen University, Xiamen 361003, China, xmfhxjc@163.com.; Department of Urology, The First Affiliated Hospital of Xiamen University, Xiamen 361003, China, xmfhxjc@163.com.; Department of Urology, The First Affiliated Hospital of Xiamen University, Xiamen 361003, China, xmfhxjc@163.com.; Department of Urology, The First Affiliated Hospital of Xiamen University, Xiamen 361003, China, xmfhxjc@163.com.&lt;/_author_adr&gt;&lt;_date_display&gt;2018&lt;/_date_display&gt;&lt;_date&gt;2018-01-20&lt;/_date&gt;&lt;_doi&gt;10.2147/CMAR.S185270&lt;/_doi&gt;&lt;_isbn&gt;1179-1322 (Print); 1179-1322 (Linking)&lt;/_isbn&gt;&lt;_journal&gt;Cancer Manag Res&lt;/_journal&gt;&lt;_keywords&gt;TRIM2; ccRCC; prognostic indicator; tumor suppressor&lt;/_keywords&gt;&lt;_language&gt;eng&lt;/_language&gt;&lt;_pages&gt;5951-5964&lt;/_pages&gt;&lt;_tertiary_title&gt;Cancer management and research&lt;/_tertiary_title&gt;&lt;_type_work&gt;Journal Article&lt;/_type_work&gt;&lt;_url&gt;http://www.ncbi.nlm.nih.gov/entrez/query.fcgi?cmd=Retrieve&amp;amp;db=pubmed&amp;amp;dopt=Abstract&amp;amp;list_uids=30538545&amp;amp;query_hl=1&lt;/_url&gt;&lt;_volume&gt;10&lt;/_volume&gt;&lt;_created&gt;64500272&lt;/_created&gt;&lt;_modified&gt;64500272&lt;/_modified&gt;&lt;_db_updated&gt;PubMed&lt;/_db_updated&gt;&lt;_impact_factor&gt;   3.989&lt;/_impact_factor&gt;&lt;_collection_scope&gt;SCIE&lt;/_collection_scope&gt;&lt;/Details&gt;&lt;Extra&gt;&lt;DBUID&gt;{F96A950B-833F-4880-A151-76DA2D6A2879}&lt;/DBUID&gt;&lt;/Extra&gt;&lt;/Item&gt;&lt;/References&gt;&lt;/Group&gt;&lt;/Citation&gt;_x000a_"/>
    <w:docVar w:name="NE.Ref{D72C3154-FD81-4AB3-98A5-9D8141D4FA85}" w:val=" ADDIN NE.Ref.{D72C3154-FD81-4AB3-98A5-9D8141D4FA85}&lt;Citation&gt;&lt;Group&gt;&lt;References&gt;&lt;Item&gt;&lt;ID&gt;713&lt;/ID&gt;&lt;UID&gt;{F4024B20-0AE0-4DD9-BDF2-2E8BD86D5CB4}&lt;/UID&gt;&lt;Title&gt;Tripartite Motif-Containing 46 Promotes Viability and Inhibits Apoptosis of Osteosarcoma Cells by Activating NF-B Signaling Through Ubiquitination of PPAR&lt;/Title&gt;&lt;Template&gt;Journal Article&lt;/Template&gt;&lt;Star&gt;0&lt;/Star&gt;&lt;Tag&gt;0&lt;/Tag&gt;&lt;Author&gt;Jiang, W; Cai, X; Xu, T; Liu, K; Yang, D; Fan, L; Li, G; Yu, X&lt;/Author&gt;&lt;Year&gt;2020&lt;/Year&gt;&lt;Details&gt;&lt;_accession_num&gt;32295675&lt;/_accession_num&gt;&lt;_author_adr&gt;Department of Orthopedics, Shanghai Tenth Peoples Hospital, Tong Ji University School of MedicineShanghaiP.R. China.; Department of Orthopedics, Shanghai Tenth Peoples Hospital, Tong Ji University School of MedicineShanghaiP.R. China.; Department of Orthopedics, Shanghai Tenth Peoples Hospital, Tong Ji University School of MedicineShanghaiP.R. China.; Department of Orthopedics, Shanghai Tenth Peoples Hospital, Tong Ji University School of MedicineShanghaiP.R. China.; Department of Orthopedics, Shanghai Tenth Peoples Hospital, Tong Ji University School of MedicineShanghaiP.R. China.; Department of Orthopedics, Shanghai Tenth Peoples Hospital, Tong Ji University School of MedicineShanghaiP.R. China.; Department of Orthopedics, Shanghai Tenth Peoples Hospital, Tong Ji University School of MedicineShanghaiP.R. China.; Department of Orthopedics, The Affiliated Suzhou Hospital of Nanjing Medical University, Suzhou Municipal HospitalSuzhouP.R. China.&lt;/_author_adr&gt;&lt;_date_display&gt;2020 Sep 1&lt;/_date_display&gt;&lt;_date&gt;2020-09-01&lt;/_date&gt;&lt;_doi&gt;10.3727/096504020X15868639303417&lt;/_doi&gt;&lt;_isbn&gt;1555-3906 (Electronic); 0965-0407 (Linking)&lt;/_isbn&gt;&lt;_issue&gt;4&lt;/_issue&gt;&lt;_journal&gt;Oncol Res&lt;/_journal&gt;&lt;_language&gt;eng&lt;/_language&gt;&lt;_pages&gt;409-421&lt;/_pages&gt;&lt;_subject_headings&gt;Adolescent; Animals; Apoptosis; Biomarkers, Tumor; Bone Neoplasms/*metabolism/pathology; Carcinogenesis; Cell Cycle; Cell Line, Tumor; Cell Proliferation; Cell Survival; Child; Female; Humans; Male; Mice; NF-kappa B/*metabolism; Neoplasm Staging; Nerve Tissue Proteins/metabolism; Osteosarcoma/*metabolism/pathology; PPAR alpha/*metabolism; Prognosis; Tripartite Motif Proteins/*metabolism; Ubiquitination&lt;/_subject_headings&gt;&lt;_tertiary_title&gt;Oncology research&lt;/_tertiary_title&gt;&lt;_type_work&gt;Journal Article&lt;/_type_work&gt;&lt;_url&gt;http://www.ncbi.nlm.nih.gov/entrez/query.fcgi?cmd=Retrieve&amp;amp;db=pubmed&amp;amp;dopt=Abstract&amp;amp;list_uids=32295675&amp;amp;query_hl=1&lt;/_url&gt;&lt;_volume&gt;28&lt;/_volume&gt;&lt;_created&gt;64498644&lt;/_created&gt;&lt;_modified&gt;64498644&lt;/_modified&gt;&lt;_db_updated&gt;PubMed&lt;/_db_updated&gt;&lt;_impact_factor&gt;   5.574&lt;/_impact_factor&gt;&lt;_collection_scope&gt;SCI;SCIE&lt;/_collection_scope&gt;&lt;/Details&gt;&lt;Extra&gt;&lt;DBUID&gt;{F96A950B-833F-4880-A151-76DA2D6A2879}&lt;/DBUID&gt;&lt;/Extra&gt;&lt;/Item&gt;&lt;/References&gt;&lt;/Group&gt;&lt;/Citation&gt;_x000a_"/>
    <w:docVar w:name="NE.Ref{D87CE77A-291F-4500-A67F-7676C0FD0D12}" w:val=" ADDIN NE.Ref.{D87CE77A-291F-4500-A67F-7676C0FD0D12}&lt;Citation&gt;&lt;Group&gt;&lt;References&gt;&lt;Item&gt;&lt;ID&gt;657&lt;/ID&gt;&lt;UID&gt;{300CE320-1AA8-498A-9057-A9542B5A428E}&lt;/UID&gt;&lt;Title&gt;TRIM59 knockdown inhibits cell proliferation by down-regulating the Wnt/beta-catenin signaling pathway in neuroblastoma&lt;/Title&gt;&lt;Template&gt;Journal Article&lt;/Template&gt;&lt;Star&gt;0&lt;/Star&gt;&lt;Tag&gt;0&lt;/Tag&gt;&lt;Author&gt;Chen, G; Chen, W; Ye, M; Tan, W; Jia, B&lt;/Author&gt;&lt;Year&gt;2019&lt;/Year&gt;&lt;Details&gt;&lt;_accession_num&gt;30389710&lt;/_accession_num&gt;&lt;_author_adr&gt;Department of Pediatric Cardiothoracic Surgery, Children&amp;apos;s Hospital of Fudan University, 399 Wanyuan Rd, Shanghai, P.R. China.; Department of Pediatric Cardiothoracic Surgery, Children&amp;apos;s Hospital of Fudan University, 399 Wanyuan Rd, Shanghai, P.R. China.; Department of Pediatric Cardiothoracic Surgery, Children&amp;apos;s Hospital of Fudan University, 399 Wanyuan Rd, Shanghai, P.R. China.; Department of Pediatric Cardiothoracic Surgery, Children&amp;apos;s Hospital of Fudan University, 399 Wanyuan Rd, Shanghai, P.R. China.; Department of Pediatric Cardiothoracic Surgery, Children&amp;apos;s Hospital of Fudan University, 399 Wanyuan Rd, Shanghai, P.R. China jiabing26@126.com.&lt;/_author_adr&gt;&lt;_created&gt;64438096&lt;/_created&gt;&lt;_date&gt;2019-01-31&lt;/_date&gt;&lt;_date_display&gt;2019 Jan 31&lt;/_date_display&gt;&lt;_db_updated&gt;PubMed&lt;/_db_updated&gt;&lt;_doi&gt;10.1042/BSR20181277&lt;/_doi&gt;&lt;_impact_factor&gt;   3.840&lt;/_impact_factor&gt;&lt;_isbn&gt;1573-4935 (Electronic); 0144-8463 (Linking)&lt;/_isbn&gt;&lt;_issue&gt;1&lt;/_issue&gt;&lt;_journal&gt;Biosci Rep&lt;/_journal&gt;&lt;_keywords&gt;*TRIM59; *Wnt; *neuroblastoma; *beta-catenin&lt;/_keywords&gt;&lt;_language&gt;eng&lt;/_language&gt;&lt;_modified&gt;64438096&lt;/_modified&gt;&lt;_ori_publication&gt;(c) 2019 The Author(s).&lt;/_ori_publication&gt;&lt;_subject_headings&gt;Apoptosis/genetics; Cell Line, Tumor; Cell Proliferation/genetics; Gene Expression Regulation, Neoplastic; Gene Knockdown Techniques; Humans; Intracellular Signaling Peptides and Proteins; Membrane Proteins/*genetics/metabolism; Metalloproteins/*genetics/metabolism; Neuroblastoma/*genetics/metabolism/*pathology; Tripartite Motif Proteins; Wnt Signaling Pathway/genetics; beta Catenin/genetics/*metabolism&lt;/_subject_headings&gt;&lt;_tertiary_title&gt;Bioscience reports&lt;/_tertiary_title&gt;&lt;_type_work&gt;Journal Article&lt;/_type_work&gt;&lt;_url&gt;http://www.ncbi.nlm.nih.gov/entrez/query.fcgi?cmd=Retrieve&amp;amp;db=pubmed&amp;amp;dopt=Abstract&amp;amp;list_uids=30389710&amp;amp;query_hl=1&lt;/_url&gt;&lt;_volume&gt;39&lt;/_volume&gt;&lt;/Details&gt;&lt;Extra&gt;&lt;DBUID&gt;{F96A950B-833F-4880-A151-76DA2D6A2879}&lt;/DBUID&gt;&lt;/Extra&gt;&lt;/Item&gt;&lt;/References&gt;&lt;/Group&gt;&lt;Group&gt;&lt;References&gt;&lt;Item&gt;&lt;ID&gt;733&lt;/ID&gt;&lt;UID&gt;{ABC2FD83-A69B-45DE-97E6-DC1C4308926C}&lt;/UID&gt;&lt;Title&gt;Down-regulation of tripartite motif protein 59 inhibits proliferation, migration  and invasion in breast cancer cells&lt;/Title&gt;&lt;Template&gt;Journal Article&lt;/Template&gt;&lt;Star&gt;0&lt;/Star&gt;&lt;Tag&gt;0&lt;/Tag&gt;&lt;Author&gt;Zhang, Y; Yang, W B&lt;/Author&gt;&lt;Year&gt;2017&lt;/Year&gt;&lt;Details&gt;&lt;_accession_num&gt;28249247&lt;/_accession_num&gt;&lt;_author_adr&gt;Department of General Surgery, The Second Affiliated Hospital of Medical School,  Xi&amp;apos;an Jiaotong University, Xi&amp;apos;an 710004, China.; Department of General Surgery, The Second Affiliated Hospital of Medical School,  Xi&amp;apos;an Jiaotong University, Xi&amp;apos;an 710004, China. Electronic address: xian_ywb029@163.com.&lt;/_author_adr&gt;&lt;_date_display&gt;2017 May&lt;/_date_display&gt;&lt;_date&gt;2017-05-01&lt;/_date&gt;&lt;_doi&gt;10.1016/j.biopha.2017.02.039&lt;/_doi&gt;&lt;_isbn&gt;1950-6007 (Electronic); 0753-3322 (Linking)&lt;/_isbn&gt;&lt;_journal&gt;Biomed Pharmacother&lt;/_journal&gt;&lt;_keywords&gt;Breast cancer; Invasion; Migration; Proliferation; Tripartite motif protein 59 (TRIM59)&lt;/_keywords&gt;&lt;_language&gt;eng&lt;/_language&gt;&lt;_ori_publication&gt;Copyright (c) 2017 Elsevier Masson SAS. All rights reserved.&lt;/_ori_publication&gt;&lt;_pages&gt;462-467&lt;/_pages&gt;&lt;_subject_headings&gt;Animals; Breast Neoplasms/*metabolism; Cell Movement/*drug effects; Cell Proliferation; Down-Regulation; Female; Gene Expression Regulation, Neoplastic/*physiology; Humans; Intracellular Signaling Peptides and Proteins; Male; Membrane Proteins/genetics/*metabolism; Metalloproteins/genetics/*metabolism; Mice; Mice, Nude; *Neoplasm Invasiveness; RNA Interference; Tripartite Motif Proteins&lt;/_subject_headings&gt;&lt;_tertiary_title&gt;Biomedicine &amp;amp; pharmacotherapy = Biomedecine &amp;amp; pharmacotherapie&lt;/_tertiary_title&gt;&lt;_type_work&gt;Journal Article&lt;/_type_work&gt;&lt;_url&gt;http://www.ncbi.nlm.nih.gov/entrez/query.fcgi?cmd=Retrieve&amp;amp;db=pubmed&amp;amp;dopt=Abstract&amp;amp;list_uids=28249247&amp;amp;query_hl=1&lt;/_url&gt;&lt;_volume&gt;89&lt;/_volume&gt;&lt;_created&gt;64500257&lt;/_created&gt;&lt;_modified&gt;64500257&lt;/_modified&gt;&lt;_db_updated&gt;PubMed&lt;/_db_updated&gt;&lt;_impact_factor&gt;   6.530&lt;/_impact_factor&gt;&lt;_collection_scope&gt;SCI;SCIE&lt;/_collection_scope&gt;&lt;/Details&gt;&lt;Extra&gt;&lt;DBUID&gt;{F96A950B-833F-4880-A151-76DA2D6A2879}&lt;/DBUID&gt;&lt;/Extra&gt;&lt;/Item&gt;&lt;/References&gt;&lt;/Group&gt;&lt;Group&gt;&lt;References&gt;&lt;Item&gt;&lt;ID&gt;735&lt;/ID&gt;&lt;UID&gt;{CC9B1915-7B45-4DAC-B979-1E6E0D98EBB7}&lt;/UID&gt;&lt;Title&gt;TRIM59 is upregulated and promotes cell proliferation and migration in human osteosarcoma&lt;/Title&gt;&lt;Template&gt;Journal Article&lt;/Template&gt;&lt;Star&gt;0&lt;/Star&gt;&lt;Tag&gt;0&lt;/Tag&gt;&lt;Author&gt;Liang, J; Xing, D; Li, Z; Shen, J; Zhao, H; Li, S&lt;/Author&gt;&lt;Year&gt;2016&lt;/Year&gt;&lt;Details&gt;&lt;_accession_num&gt;27121462&lt;/_accession_num&gt;&lt;_author_adr&gt;Department of Orthopaedic Surgery, Peking Union Medical College Hospital, Beijing 100730, P.R. China.; Department of Orthopaedic Surgery, Tianjin Hospital, Tianjin 300211, P.R. China.; Department of Orthopaedic Surgery, Peking Union Medical College Hospital, Beijing 100730, P.R. China.; Department of Orthopaedic Surgery, Peking Union Medical College Hospital, Beijing 100730, P.R. China.; Department of Orthopaedic Surgery, Peking Union Medical College Hospital, Beijing 100730, P.R. China.; Department of Orthopaedic Surgery, Peking Union Medical College Hospital, Beijing 100730, P.R. China.&lt;/_author_adr&gt;&lt;_date_display&gt;2016 Jun&lt;/_date_display&gt;&lt;_date&gt;2016-06-01&lt;/_date&gt;&lt;_doi&gt;10.3892/mmr.2016.5183&lt;/_doi&gt;&lt;_isbn&gt;1791-3004 (Electronic); 1791-2997 (Linking)&lt;/_isbn&gt;&lt;_issue&gt;6&lt;/_issue&gt;&lt;_journal&gt;Mol Med Rep&lt;/_journal&gt;&lt;_language&gt;eng&lt;/_language&gt;&lt;_pages&gt;5200-6&lt;/_pages&gt;&lt;_subject_headings&gt;Bone Neoplasms/genetics/*metabolism/pathology; Cell Line, Tumor; *Cell Movement; *Cell Proliferation; *Gene Expression Regulation, Neoplastic; Humans; Intracellular Signaling Peptides and Proteins; Membrane Proteins/*biosynthesis/genetics; Metalloproteins/*biosynthesis/genetics; Neoplasm Proteins/*biosynthesis/genetics; Osteosarcoma/genetics/*metabolism/pathology; Tripartite Motif Proteins; *Up-Regulation&lt;/_subject_headings&gt;&lt;_tertiary_title&gt;Molecular medicine reports&lt;/_tertiary_title&gt;&lt;_type_work&gt;Journal Article&lt;/_type_work&gt;&lt;_url&gt;http://www.ncbi.nlm.nih.gov/entrez/query.fcgi?cmd=Retrieve&amp;amp;db=pubmed&amp;amp;dopt=Abstract&amp;amp;list_uids=27121462&amp;amp;query_hl=1&lt;/_url&gt;&lt;_volume&gt;13&lt;/_volume&gt;&lt;_created&gt;64500265&lt;/_created&gt;&lt;_modified&gt;64500265&lt;/_modified&gt;&lt;_db_updated&gt;PubMed&lt;/_db_updated&gt;&lt;_impact_factor&gt;   2.952&lt;/_impact_factor&gt;&lt;_collection_scope&gt;SCIE&lt;/_collection_scope&gt;&lt;/Details&gt;&lt;Extra&gt;&lt;DBUID&gt;{F96A950B-833F-4880-A151-76DA2D6A2879}&lt;/DBUID&gt;&lt;/Extra&gt;&lt;/Item&gt;&lt;/References&gt;&lt;/Group&gt;&lt;Group&gt;&lt;References&gt;&lt;Item&gt;&lt;ID&gt;736&lt;/ID&gt;&lt;UID&gt;{D66A0984-EE61-44CB-AB61-81FAF9070491}&lt;/UID&gt;&lt;Title&gt;TRIM59 promotes cell proliferation, migration and invasion in human hepatocellular carcinoma cells&lt;/Title&gt;&lt;Template&gt;Journal Article&lt;/Template&gt;&lt;Star&gt;0&lt;/Star&gt;&lt;Tag&gt;0&lt;/Tag&gt;&lt;Author&gt;Sun, G; Sui, X; Han, D; Gao, J; Liu, Y; Zhou, L&lt;/Author&gt;&lt;Year&gt;2017&lt;/Year&gt;&lt;Details&gt;&lt;_accession_num&gt;29442042&lt;/_accession_num&gt;&lt;_date_display&gt;2017 Nov 1&lt;/_date_display&gt;&lt;_date&gt;2017-11-01&lt;/_date&gt;&lt;_doi&gt;10.1691/ph.2017.7659&lt;/_doi&gt;&lt;_isbn&gt;0031-7144 (Print); 0031-7144 (Linking)&lt;/_isbn&gt;&lt;_issue&gt;11&lt;/_issue&gt;&lt;_journal&gt;Pharmazie&lt;/_journal&gt;&lt;_language&gt;eng&lt;/_language&gt;&lt;_pages&gt;674-679&lt;/_pages&gt;&lt;_subject_headings&gt;Antigens, CD/genetics; Cadherins/genetics; Carcinoma, Hepatocellular/genetics/*pathology; Cell Line; Cell Line, Tumor; Cell Movement/genetics; Cell Proliferation/*genetics; Gene Expression Regulation, Neoplastic; Gene Knockdown Techniques; Hepatocytes/metabolism; Humans; Intracellular Signaling Peptides and Proteins; Lentivirus/genetics; Liver Neoplasms/genetics/*pathology; Membrane Proteins/*genetics; Metalloproteins/*genetics; Neoplasm Invasiveness/genetics; Signal Transduction/genetics; Tripartite Motif Proteins; Tumor Suppressor Protein p53/genetics; Vimentin/genetics&lt;/_subject_headings&gt;&lt;_tertiary_title&gt;Die Pharmazie&lt;/_tertiary_title&gt;&lt;_type_work&gt;Journal Article&lt;/_type_work&gt;&lt;_url&gt;http://www.ncbi.nlm.nih.gov/entrez/query.fcgi?cmd=Retrieve&amp;amp;db=pubmed&amp;amp;dopt=Abstract&amp;amp;list_uids=29442042&amp;amp;query_hl=1&lt;/_url&gt;&lt;_volume&gt;72&lt;/_volume&gt;&lt;_created&gt;64500266&lt;/_created&gt;&lt;_modified&gt;64500266&lt;/_modified&gt;&lt;_db_updated&gt;PubMed&lt;/_db_updated&gt;&lt;_impact_factor&gt;   1.267&lt;/_impact_factor&gt;&lt;_collection_scope&gt;SCI;SCIE&lt;/_collection_scope&gt;&lt;/Details&gt;&lt;Extra&gt;&lt;DBUID&gt;{F96A950B-833F-4880-A151-76DA2D6A2879}&lt;/DBUID&gt;&lt;/Extra&gt;&lt;/Item&gt;&lt;/References&gt;&lt;/Group&gt;&lt;Group&gt;&lt;References&gt;&lt;Item&gt;&lt;ID&gt;737&lt;/ID&gt;&lt;UID&gt;{0E22D5C0-AB83-4DB4-9E37-0A33520AFAC4}&lt;/UID&gt;&lt;Title&gt;TRIM59 Promotes the Proliferation and Migration of Non-Small Cell Lung Cancer Cells by Upregulating Cell Cycle Related Proteins&lt;/Title&gt;&lt;Template&gt;Journal Article&lt;/Template&gt;&lt;Star&gt;0&lt;/Star&gt;&lt;Tag&gt;0&lt;/Tag&gt;&lt;Author&gt;Zhan, W; Han, T; Zhang, C; Xie, C; Gan, M; Deng, K; Fu, M; Wang, J B&lt;/Author&gt;&lt;Year&gt;2015&lt;/Year&gt;&lt;Details&gt;&lt;_accession_num&gt;26599082&lt;/_accession_num&gt;&lt;_author_adr&gt;Institute of Translation Medicine, Nanchang University, Nanchang City, Jiangxi, 330031, China.; Institute of Translation Medicine, Nanchang University, Nanchang City, Jiangxi, 330031, China.; Institute of Translation Medicine, Nanchang University, Nanchang City, Jiangxi, 330031, China.; Institute of Translation Medicine, Nanchang University, Nanchang City, Jiangxi, 330031, China.; Institute of Translation Medicine, Nanchang University, Nanchang City, Jiangxi, 330031, China.; Institute of Translation Medicine, Nanchang University, Nanchang City, Jiangxi, 330031, China.; Department of Basic Medical Science, School of Medicine, University of Missouri Kansas City, Kansas City, MO, 64108, United States of America.; Institute of Translation Medicine, Nanchang University, Nanchang City, Jiangxi, 330031, China.&lt;/_author_adr&gt;&lt;_date_display&gt;2015&lt;/_date_display&gt;&lt;_date&gt;2015-01-20&lt;/_date&gt;&lt;_doi&gt;10.1371/journal.pone.0142596&lt;/_doi&gt;&lt;_isbn&gt;1932-6203 (Electronic); 1932-6203 (Linking)&lt;/_isbn&gt;&lt;_issue&gt;11&lt;/_issue&gt;&lt;_journal&gt;PLoS One&lt;/_journal&gt;&lt;_language&gt;eng&lt;/_language&gt;&lt;_pages&gt;e0142596&lt;/_pages&gt;&lt;_subject_headings&gt;Carcinoma, Non-Small-Cell Lung/*genetics/pathology; Cell Cycle Proteins/biosynthesis/*genetics; Cell Line, Tumor; Cell Movement/genetics; Cell Proliferation/genetics; Humans; Intracellular Signaling Peptides and Proteins; Membrane Proteins/biosynthesis/*genetics; Metalloproteins/biosynthesis/*genetics; Proto-Oncogene Mas; RNA, Small Interfering; Signal Transduction/genetics; Transcriptional Activation/genetics; Tripartite Motif Proteins; Tumor Suppressor Protein p53/*biosynthesis/genetics&lt;/_subject_headings&gt;&lt;_tertiary_title&gt;PloS one&lt;/_tertiary_title&gt;&lt;_type_work&gt;Journal Article; Research Support, N.I.H., Extramural; Research Support, Non-U.S. Gov&amp;apos;t&lt;/_type_work&gt;&lt;_url&gt;http://www.ncbi.nlm.nih.gov/entrez/query.fcgi?cmd=Retrieve&amp;amp;db=pubmed&amp;amp;dopt=Abstract&amp;amp;list_uids=26599082&amp;amp;query_hl=1&lt;/_url&gt;&lt;_volume&gt;10&lt;/_volume&gt;&lt;_created&gt;64500268&lt;/_created&gt;&lt;_modified&gt;64500268&lt;/_modified&gt;&lt;_db_updated&gt;PubMed&lt;/_db_updated&gt;&lt;_impact_factor&gt;   3.240&lt;/_impact_factor&gt;&lt;_collection_scope&gt;SCIE&lt;/_collection_scope&gt;&lt;/Details&gt;&lt;Extra&gt;&lt;DBUID&gt;{F96A950B-833F-4880-A151-76DA2D6A2879}&lt;/DBUID&gt;&lt;/Extra&gt;&lt;/Item&gt;&lt;/References&gt;&lt;/Group&gt;&lt;/Citation&gt;_x000a_"/>
    <w:docVar w:name="NE.Ref{E7D083FA-06C4-4EE3-AC41-4765CDF32147}" w:val=" ADDIN NE.Ref.{E7D083FA-06C4-4EE3-AC41-4765CDF32147}&lt;Citation&gt;&lt;Group&gt;&lt;References&gt;&lt;Item&gt;&lt;ID&gt;750&lt;/ID&gt;&lt;UID&gt;{CDBFB16A-7AD4-4C47-91BB-10259FA9A3C9}&lt;/UID&gt;&lt;Title&gt;TRIM47 activates NF-kappaB signaling via PKC-epsilon/PKD3 stabilization and contributes to endocrine therapy resistance in breast cancer&lt;/Title&gt;&lt;Template&gt;Journal Article&lt;/Template&gt;&lt;Star&gt;0&lt;/Star&gt;&lt;Tag&gt;0&lt;/Tag&gt;&lt;Author&gt;Azuma, K; Ikeda, K; Suzuki, T; Aogi, K; Horie-Inoue, K; Inoue, S&lt;/Author&gt;&lt;Year&gt;2021&lt;/Year&gt;&lt;Details&gt;&lt;_accession_num&gt;34433666&lt;/_accession_num&gt;&lt;_author_adr&gt;Department of Systems Aging Science and Medicine, Tokyo Metropolitan Institute of Gerontology, Itabashi-ku, Tokyo 173-0015, Japan.; Division of Gene Regulation and Signal Transduction, Research Center for Genomic  Medicine, Saitama Medical University, Hidaka, Saitama 350-1241, Japan.; Department of Pathology and Histotechnology, Tohoku University Graduate School of Medicine, Sendai, Miyagi 980-8575, Japan.; Department of Breast Oncology, National Hospital Organization Shikoku Cancer Center, Matsuyama, Ehime 791-0280, Japan.; Division of Gene Regulation and Signal Transduction, Research Center for Genomic  Medicine, Saitama Medical University, Hidaka, Saitama 350-1241, Japan.; Department of Systems Aging Science and Medicine, Tokyo Metropolitan Institute of Gerontology, Itabashi-ku, Tokyo 173-0015, Japan; sinoue@tmig.or.jp.; Division of Gene Regulation and Signal Transduction, Research Center for Genomic  Medicine, Saitama Medical University, Hidaka, Saitama 350-1241, Japan.&lt;/_author_adr&gt;&lt;_date_display&gt;2021 Aug 31&lt;/_date_display&gt;&lt;_date&gt;2021-08-31&lt;/_date&gt;&lt;_doi&gt;10.1073/pnas.2100784118&lt;/_doi&gt;&lt;_isbn&gt;1091-6490 (Electronic); 0027-8424 (Linking)&lt;/_isbn&gt;&lt;_issue&gt;35&lt;/_issue&gt;&lt;_journal&gt;Proc Natl Acad Sci U S A&lt;/_journal&gt;&lt;_keywords&gt;*breast cancer; *nuclear factor kappa-B signaling; *protein kinase C epsilon; *protein kinase D3; *tripartite motif containing 47&lt;/_keywords&gt;&lt;_language&gt;eng&lt;/_language&gt;&lt;_subject_headings&gt;Breast Neoplasms/*drug therapy/*metabolism; Carrier Proteins/genetics/*metabolism; *Drug Resistance, Neoplasm; Female; Gene Knockdown Techniques; HEK293 Cells; Humans; MCF-7 Cells; Multiprotein Complexes/metabolism; NF-kappa B/*metabolism; Neoplasm Proteins/genetics/*metabolism; Nuclear Proteins/genetics/*metabolism; Protein Kinase C/metabolism; Protein Kinase C-epsilon/metabolism; Protein Stability; *Signal Transduction; Tamoxifen/*therapeutic use; Ubiquitina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4433666&amp;amp;query_hl=1&lt;/_url&gt;&lt;_volume&gt;118&lt;/_volume&gt;&lt;_created&gt;64500351&lt;/_created&gt;&lt;_modified&gt;64500354&lt;/_modified&gt;&lt;_db_updated&gt;PubMed&lt;/_db_updated&gt;&lt;_impact_factor&gt;  11.205&lt;/_impact_factor&gt;&lt;/Details&gt;&lt;Extra&gt;&lt;DBUID&gt;{F96A950B-833F-4880-A151-76DA2D6A2879}&lt;/DBUID&gt;&lt;/Extra&gt;&lt;/Item&gt;&lt;/References&gt;&lt;/Group&gt;&lt;/Citation&gt;_x000a_"/>
    <w:docVar w:name="NE.Ref{E9275310-1385-47F6-B26B-FF4D102D7241}" w:val=" ADDIN NE.Ref.{E9275310-1385-47F6-B26B-FF4D102D7241}&lt;Citation&gt;&lt;Group&gt;&lt;References&gt;&lt;Item&gt;&lt;ID&gt;734&lt;/ID&gt;&lt;UID&gt;{2ECA5162-0AC0-41E6-8889-B5AD63745F8E}&lt;/UID&gt;&lt;Title&gt;Tripartite motif containing 25 promotes proliferation and invasion of colorectal  cancer cells through TGF-beta signaling&lt;/Title&gt;&lt;Template&gt;Journal Article&lt;/Template&gt;&lt;Star&gt;0&lt;/Star&gt;&lt;Tag&gt;0&lt;/Tag&gt;&lt;Author&gt;Sun, N; Xue, Y; Dai, T; Li, X; Zheng, N&lt;/Author&gt;&lt;Year&gt;2017&lt;/Year&gt;&lt;Details&gt;&lt;_accession_num&gt;28620119&lt;/_accession_num&gt;&lt;_author_adr&gt;Department of General Surgery, Nanjing Medical University Affiliated Wuxi Second  Hospital, Wuxi City 214002, Jiangsu Province, China.; Department of General Surgery, Nanjing Medical University Affiliated Wuxi Second  Hospital, Wuxi City 214002, Jiangsu Province, China.; Department of General Surgery, Nanjing Medical University Affiliated Wuxi Second  Hospital, Wuxi City 214002, Jiangsu Province, China.; Department of General Surgery, Nanjing Medical University Affiliated Wuxi Second  Hospital, Wuxi City 214002, Jiangsu Province, China.; Department of General Surgery, Nanjing Medical University Affiliated Wuxi Second  Hospital, Wuxi City 214002, Jiangsu Province, China 729978153@qq.com.&lt;/_author_adr&gt;&lt;_date_display&gt;2017 Aug 31&lt;/_date_display&gt;&lt;_date&gt;2017-08-31&lt;/_date&gt;&lt;_doi&gt;10.1042/BSR20170805&lt;/_doi&gt;&lt;_isbn&gt;1573-4935 (Electronic); 0144-8463 (Linking)&lt;/_isbn&gt;&lt;_issue&gt;4&lt;/_issue&gt;&lt;_journal&gt;Biosci Rep&lt;/_journal&gt;&lt;_keywords&gt;Colorectal Cancer; Migration; Proliferation; TGF-beta signaling pathway; TRIM25&lt;/_keywords&gt;&lt;_language&gt;eng&lt;/_language&gt;&lt;_ori_publication&gt;(c) 2017 The Author(s).&lt;/_ori_publication&gt;&lt;_subject_headings&gt;Cell Line, Tumor; *Cell Proliferation; Colorectal Neoplasms/*metabolism/pathology; Female; *Gene Expression Regulation, Neoplastic; Humans; Male; Neoplasm Proteins/*biosynthesis; *Signal Transduction; Transcription Factors/*biosynthesis; Tripartite Motif Proteins/*biosynthesis; Ubiquitin-Protein Ligases/*biosynthesis; *Up-Regulation&lt;/_subject_headings&gt;&lt;_tertiary_title&gt;Bioscience reports&lt;/_tertiary_title&gt;&lt;_type_work&gt;Journal Article&lt;/_type_work&gt;&lt;_url&gt;http://www.ncbi.nlm.nih.gov/entrez/query.fcgi?cmd=Retrieve&amp;amp;db=pubmed&amp;amp;dopt=Abstract&amp;amp;list_uids=28620119&amp;amp;query_hl=1&lt;/_url&gt;&lt;_volume&gt;37&lt;/_volume&gt;&lt;_created&gt;64500260&lt;/_created&gt;&lt;_modified&gt;64500260&lt;/_modified&gt;&lt;_db_updated&gt;PubMed&lt;/_db_updated&gt;&lt;_impact_factor&gt;   3.840&lt;/_impact_factor&gt;&lt;/Details&gt;&lt;Extra&gt;&lt;DBUID&gt;{F96A950B-833F-4880-A151-76DA2D6A2879}&lt;/DBUID&gt;&lt;/Extra&gt;&lt;/Item&gt;&lt;/References&gt;&lt;/Group&gt;&lt;/Citation&gt;_x000a_"/>
    <w:docVar w:name="NE.Ref{F07D0539-F670-49D9-9BF8-6D0717E8D337}" w:val=" ADDIN NE.Ref.{F07D0539-F670-49D9-9BF8-6D0717E8D337}&lt;Citation&gt;&lt;Group&gt;&lt;References&gt;&lt;Item&gt;&lt;ID&gt;721&lt;/ID&gt;&lt;UID&gt;{0CAB88F9-7A69-42E4-814F-6AFDC59C1F0F}&lt;/UID&gt;&lt;Title&gt;Interferon-stimulated TRIM69 interrupts dengue virus replication by ubiquitinating viral nonstructural protein 3&lt;/Title&gt;&lt;Template&gt;Journal Article&lt;/Template&gt;&lt;Star&gt;0&lt;/Star&gt;&lt;Tag&gt;0&lt;/Tag&gt;&lt;Author&gt;Wang, K; Zou, C; Wang, X; Huang, C; Feng, T; Pan, W; Wu, Q; Wang, P; Dai, J&lt;/Author&gt;&lt;Year&gt;2018&lt;/Year&gt;&lt;Details&gt;&lt;_accession_num&gt;30142214&lt;/_accession_num&gt;&lt;_author_adr&gt;Institutes of Biology and Medical Sciences, Jiangsu Key Laboratory of Infection and Immunity, Soochow University, Suzhou, P. R. China.; Institutes of Biology and Medical Sciences, Jiangsu Key Laboratory of Infection and Immunity, Soochow University, Suzhou, P. R. China.; Institutes of Biology and Medical Sciences, Jiangsu Key Laboratory of Infection and Immunity, Soochow University, Suzhou, P. R. China.; Institutes of Biology and Medical Sciences, Jiangsu Key Laboratory of Infection and Immunity, Soochow University, Suzhou, P. R. China.; Institutes of Biology and Medical Sciences, Jiangsu Key Laboratory of Infection and Immunity, Soochow University, Suzhou, P. R. China.; Institutes of Biology and Medical Sciences, Jiangsu Key Laboratory of Infection and Immunity, Soochow University, Suzhou, P. R. China.; Key Laboratory of Reproduction Regulation of NPFPC, SIPPR, IRD, Fudan University, Shanghai Institute of Planned Parenthood Research, Shanghai, P. R. China.; Department Immunology, School of Medicine, the University of Connecticut Health Center, Farmington, Connecticut, United States of America.; Institutes of Biology and Medical Sciences, Jiangsu Key Laboratory of Infection and Immunity, Soochow University, Suzhou, P. R. China.; Key Laboratory of Reproduction Regulation of NPFPC, SIPPR, IRD, Fudan University, Shanghai Institute of Planned Parenthood Research, Shanghai, P. R. China.&lt;/_author_adr&gt;&lt;_date_display&gt;2018 Aug&lt;/_date_display&gt;&lt;_date&gt;2018-08-01&lt;/_date&gt;&lt;_doi&gt;10.1371/journal.ppat.1007287&lt;/_doi&gt;&lt;_isbn&gt;1553-7374 (Electronic); 1553-7366 (Linking)&lt;/_isbn&gt;&lt;_issue&gt;8&lt;/_issue&gt;&lt;_journal&gt;PLoS Pathog&lt;/_journal&gt;&lt;_language&gt;eng&lt;/_language&gt;&lt;_pages&gt;e1007287&lt;/_pages&gt;&lt;_subject_headings&gt;A549 Cells; Animals; Anopheles; Cells, Cultured; Dengue Virus/*physiology; Gene Expression Regulation/drug effects; HEK293 Cells; HeLa Cells; Human Umbilical Vein Endothelial Cells; Humans; Interferon Type I/*pharmacology; Mice; Protein Processing, Post-Translational/drug effects/genetics; RNA Helicases/metabolism; Serine Endopeptidases/metabolism; Tripartite Motif Proteins/drug effects/genetics/*physiology; Ubiquitin-Protein Ligases/drug effects/genetics/*physiology; *Ubiquitination/drug effects/genetics; Up-Regulation/drug effects/genetics; Viral Nonstructural Proteins/*metabolism; *Virus Replication/drug effects/genetics&lt;/_subject_headings&gt;&lt;_tertiary_title&gt;PLoS pathogens&lt;/_tertiary_title&gt;&lt;_type_work&gt;Journal Article; Research Support, N.I.H., Extramural; Research Support, Non-U.S. Gov&amp;apos;t&lt;/_type_work&gt;&lt;_url&gt;http://www.ncbi.nlm.nih.gov/entrez/query.fcgi?cmd=Retrieve&amp;amp;db=pubmed&amp;amp;dopt=Abstract&amp;amp;list_uids=30142214&amp;amp;query_hl=1&lt;/_url&gt;&lt;_volume&gt;14&lt;/_volume&gt;&lt;_created&gt;64498660&lt;/_created&gt;&lt;_modified&gt;64498660&lt;/_modified&gt;&lt;_db_updated&gt;PubMed&lt;/_db_updated&gt;&lt;_impact_factor&gt;   6.823&lt;/_impact_factor&gt;&lt;_collection_scope&gt;SCI;SCIE&lt;/_collection_scope&gt;&lt;/Details&gt;&lt;Extra&gt;&lt;DBUID&gt;{F96A950B-833F-4880-A151-76DA2D6A2879}&lt;/DBUID&gt;&lt;/Extra&gt;&lt;/Item&gt;&lt;/References&gt;&lt;/Group&gt;&lt;/Citation&gt;_x000a_"/>
    <w:docVar w:name="NE.Ref{FA0F3B58-ED2A-478B-AAAD-D5B2CED722C2}" w:val=" ADDIN NE.Ref.{FA0F3B58-ED2A-478B-AAAD-D5B2CED722C2}&lt;Citation&gt;&lt;Group&gt;&lt;References&gt;&lt;Item&gt;&lt;ID&gt;703&lt;/ID&gt;&lt;UID&gt;{50898C02-12EE-4AF1-8078-B8E8049DC2F9}&lt;/UID&gt;&lt;Title&gt;A tri-ionic anchor mechanism drives Ube2N-specific recruitment and K63-chain ubiquitination in TRIM ligases&lt;/Title&gt;&lt;Template&gt;Journal Article&lt;/Template&gt;&lt;Star&gt;0&lt;/Star&gt;&lt;Tag&gt;0&lt;/Tag&gt;&lt;Author&gt;Kiss, L; Zeng, J; Dickson, C F; Mallery, D L; Yang, J C; McLaughlin, S H; Boland, A; Neuhaus, D; James, L C&lt;/Author&gt;&lt;Year&gt;2019&lt;/Year&gt;&lt;Details&gt;&lt;_accession_num&gt;31582740&lt;/_accession_num&gt;&lt;_author_adr&gt;Medical Research Council Laboratory of Molecular Biology, Cambridge, UK.; Medical Research Council Laboratory of Molecular Biology, Cambridge, UK.; Medical Research Council Laboratory of Molecular Biology, Cambridge, UK.; University of New South Wales, Sydney, NSW, Australia.; Medical Research Council Laboratory of Molecular Biology, Cambridge, UK.; Medical Research Council Laboratory of Molecular Biology, Cambridge, UK.; Medical Research Council Laboratory of Molecular Biology, Cambridge, UK.; Medical Research Council Laboratory of Molecular Biology, Cambridge, UK.; Department of Molecular Biology, Science III, University of Geneva, Geneva, Switzerland.; Medical Research Council Laboratory of Molecular Biology, Cambridge, UK.; Medical Research Council Laboratory of Molecular Biology, Cambridge, UK. lcj@mrc-lmb.cam.ac.uk.&lt;/_author_adr&gt;&lt;_date_display&gt;2019 Oct 3&lt;/_date_display&gt;&lt;_date&gt;2019-10-03&lt;/_date&gt;&lt;_doi&gt;10.1038/s41467-019-12388-y&lt;/_doi&gt;&lt;_isbn&gt;2041-1723 (Electronic); 2041-1723 (Linking)&lt;/_isbn&gt;&lt;_issue&gt;1&lt;/_issue&gt;&lt;_journal&gt;Nat Commun&lt;/_journal&gt;&lt;_language&gt;eng&lt;/_language&gt;&lt;_pages&gt;4502&lt;/_pages&gt;&lt;_subject_headings&gt;Amino Acid Motifs/genetics; Antiviral Restriction Factors; Biocatalysis; Crystallography, X-Ray; HEK293 Cells; HeLa Cells; Humans; Lysine/*metabolism; Models, Molecular; Mutation; Nuclear Magnetic Resonance, Biomolecular; Protein Binding/genetics; Ribonucleoproteins/chemistry/genetics/*metabolism; Tripartite Motif Proteins/metabolism; Ubiquitin/metabolism; Ubiquitin-Conjugating Enzymes/chemistry/*metabolism; Ubiquitin-Protein Ligases/metabolism; Ubiquitination/*physiology&lt;/_subject_headings&gt;&lt;_tertiary_title&gt;Nature communications&lt;/_tertiary_title&gt;&lt;_type_work&gt;Journal Article; Research Support, Non-U.S. Gov&amp;apos;t&lt;/_type_work&gt;&lt;_url&gt;http://www.ncbi.nlm.nih.gov/entrez/query.fcgi?cmd=Retrieve&amp;amp;db=pubmed&amp;amp;dopt=Abstract&amp;amp;list_uids=31582740&amp;amp;query_hl=1&lt;/_url&gt;&lt;_volume&gt;10&lt;/_volume&gt;&lt;_created&gt;64498550&lt;/_created&gt;&lt;_modified&gt;64498550&lt;/_modified&gt;&lt;_db_updated&gt;PubMed&lt;/_db_updated&gt;&lt;_impact_factor&gt;  14.919&lt;/_impact_factor&gt;&lt;_collection_scope&gt;SCI;SCIE&lt;/_collection_scope&gt;&lt;/Details&gt;&lt;Extra&gt;&lt;DBUID&gt;{F96A950B-833F-4880-A151-76DA2D6A2879}&lt;/DBUID&gt;&lt;/Extra&gt;&lt;/Item&gt;&lt;/References&gt;&lt;/Group&gt;&lt;/Citation&gt;_x000a_"/>
    <w:docVar w:name="NE.Ref{FA1B1A98-53EA-4E2D-9C66-FCD6F6D35E94}" w:val=" ADDIN NE.Ref.{FA1B1A98-53EA-4E2D-9C66-FCD6F6D35E94}&lt;Citation&gt;&lt;Group&gt;&lt;References&gt;&lt;Item&gt;&lt;ID&gt;738&lt;/ID&gt;&lt;UID&gt;{BA5717E3-4778-4B07-8774-839D94000502}&lt;/UID&gt;&lt;Title&gt;Tripartite motif containing 28 (Trim28) can regulate cell proliferation by bridging HDAC1/E2F interactions&lt;/Title&gt;&lt;Template&gt;Journal Article&lt;/Template&gt;&lt;Star&gt;0&lt;/Star&gt;&lt;Tag&gt;0&lt;/Tag&gt;&lt;Author&gt;Chen, L; Chen, D T; Kurtyka, C; Rawal, B; Fulp, W J; Haura, E B; Cress, W D&lt;/Author&gt;&lt;Year&gt;2012&lt;/Year&gt;&lt;Details&gt;&lt;_accession_num&gt;23060449&lt;/_accession_num&gt;&lt;_author_adr&gt;Molecular Oncology Program, H. Lee Moffitt Cancer Center and Research Institute,  Tampa, FL 33612, USA.&lt;/_author_adr&gt;&lt;_date_display&gt;2012 Nov 23&lt;/_date_display&gt;&lt;_date&gt;2012-11-23&lt;/_date&gt;&lt;_doi&gt;10.1074/jbc.M112.380865&lt;/_doi&gt;&lt;_isbn&gt;1083-351X (Electronic); 0021-9258 (Linking)&lt;/_isbn&gt;&lt;_issue&gt;48&lt;/_issue&gt;&lt;_journal&gt;J Biol Chem&lt;/_journal&gt;&lt;_language&gt;eng&lt;/_language&gt;&lt;_pages&gt;40106-18&lt;/_pages&gt;&lt;_subject_headings&gt;Breast Neoplasms/genetics/*metabolism/physiopathology; Cell Line, Tumor; *Cell Proliferation; DNA/genetics/metabolism; E2F3 Transcription Factor/genetics/*metabolism; E2F4 Transcription Factor/genetics/*metabolism; Female; Histone Deacetylase 1/genetics/*metabolism; Humans; Lung Neoplasms/genetics/*metabolism/physiopathology; Male; Protein Binding; Repressor Proteins/genetics/*metabolism; Tripartite Motif-Containing Protein 28&lt;/_subject_heading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060449&amp;amp;query_hl=1&lt;/_url&gt;&lt;_volume&gt;287&lt;/_volume&gt;&lt;_created&gt;64500269&lt;/_created&gt;&lt;_modified&gt;64500269&lt;/_modified&gt;&lt;_db_updated&gt;PubMed&lt;/_db_updated&gt;&lt;_impact_factor&gt;   5.157&lt;/_impact_factor&gt;&lt;_collection_scope&gt;SCI;SCIE;EI&lt;/_collection_scope&gt;&lt;/Details&gt;&lt;Extra&gt;&lt;DBUID&gt;{F96A950B-833F-4880-A151-76DA2D6A2879}&lt;/DBUID&gt;&lt;/Extra&gt;&lt;/Item&gt;&lt;/References&gt;&lt;/Group&gt;&lt;/Citation&gt;_x000a_"/>
    <w:docVar w:name="NE.Ref{FDE53675-4316-4490-BA0D-4D2730E345A2}" w:val=" ADDIN NE.Ref.{FDE53675-4316-4490-BA0D-4D2730E345A2}&lt;Citation&gt;&lt;Group&gt;&lt;References&gt;&lt;Item&gt;&lt;ID&gt;706&lt;/ID&gt;&lt;UID&gt;{8F960C7C-C13A-4EC1-985A-8101D76AF2BB}&lt;/UID&gt;&lt;Title&gt;TRIM25 RING-finger E3 ubiquitin ligase is essential for RIG-I-mediated antiviral  activity&lt;/Title&gt;&lt;Template&gt;Journal Article&lt;/Template&gt;&lt;Star&gt;0&lt;/Star&gt;&lt;Tag&gt;0&lt;/Tag&gt;&lt;Author&gt;Gack, M U; Shin, Y C; Joo, C H; Urano, T; Liang, C; Sun, L; Takeuchi, O; Akira, S; Chen, Z; Inoue, S; Jung, J U&lt;/Author&gt;&lt;Year&gt;2007&lt;/Year&gt;&lt;Details&gt;&lt;_accession_num&gt;17392790&lt;/_accession_num&gt;&lt;_author_adr&gt;Department of Microbiology and Molecular Genetics and Tumor Virology Division, New England Primate Research Center, Harvard Medical School, 1 Pine Hill Drive, Southborough, Massachusetts 01772, USA.&lt;/_author_adr&gt;&lt;_date_display&gt;2007 Apr 19&lt;/_date_display&gt;&lt;_date&gt;2007-04-19&lt;/_date&gt;&lt;_doi&gt;10.1038/nature05732&lt;/_doi&gt;&lt;_isbn&gt;1476-4687 (Electronic); 0028-0836 (Linking)&lt;/_isbn&gt;&lt;_issue&gt;7138&lt;/_issue&gt;&lt;_journal&gt;Nature&lt;/_journal&gt;&lt;_language&gt;eng&lt;/_language&gt;&lt;_pages&gt;916-920&lt;/_pages&gt;&lt;_subject_headings&gt;Amino Acid Motifs; Cell Line; DEAD-box RNA Helicases/chemistry/genetics/*metabolism; Humans; Immunity, Innate; Interferon-beta/biosynthesis/genetics; NF-kappa B/metabolism; Protein Binding; Protein Structure, Tertiary; RNA Viruses/*immunology; Signal Transduction; Ubiquitin/*metabolism; Ubiquitin-Protein Ligases/*chemistry/genetics/*metabolism&lt;/_subject_headings&gt;&lt;_tertiary_title&gt;Nature&lt;/_tertiary_title&gt;&lt;_type_work&gt;Letter; Research Support, N.I.H., Extramural; Research Support, Non-U.S. Gov&amp;apos;t&lt;/_type_work&gt;&lt;_url&gt;http://www.ncbi.nlm.nih.gov/entrez/query.fcgi?cmd=Retrieve&amp;amp;db=pubmed&amp;amp;dopt=Abstract&amp;amp;list_uids=17392790&amp;amp;query_hl=1&lt;/_url&gt;&lt;_volume&gt;446&lt;/_volume&gt;&lt;_created&gt;64498631&lt;/_created&gt;&lt;_modified&gt;64498631&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s>
  <w:rsids>
    <w:rsidRoot w:val="00172A27"/>
    <w:rsid w:val="00172A27"/>
    <w:rsid w:val="00303011"/>
    <w:rsid w:val="00D904F7"/>
    <w:rsid w:val="00FB6564"/>
    <w:rsid w:val="00FC06F3"/>
    <w:rsid w:val="02541EF2"/>
    <w:rsid w:val="0DBA74F6"/>
    <w:rsid w:val="17085B6F"/>
    <w:rsid w:val="1A6070E3"/>
    <w:rsid w:val="38400BF0"/>
    <w:rsid w:val="5EE601D7"/>
    <w:rsid w:val="6A1F5118"/>
    <w:rsid w:val="6B0D3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3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spacing w:before="120" w:after="240"/>
    </w:pPr>
    <w:rPr>
      <w:rFonts w:eastAsiaTheme="minorEastAsia" w:cstheme="minorBidi"/>
      <w:sz w:val="24"/>
      <w:szCs w:val="22"/>
      <w:lang w:eastAsia="en-US"/>
    </w:rPr>
  </w:style>
  <w:style w:type="paragraph" w:styleId="1">
    <w:name w:val="heading 1"/>
    <w:basedOn w:val="a"/>
    <w:next w:val="a"/>
    <w:qFormat/>
    <w:pPr>
      <w:spacing w:before="0" w:beforeAutospacing="1" w:after="0" w:afterAutospacing="1"/>
      <w:outlineLvl w:val="0"/>
    </w:pPr>
    <w:rPr>
      <w:rFonts w:ascii="宋体" w:eastAsia="宋体" w:hAnsi="宋体" w:cs="Times New Roman" w:hint="eastAsia"/>
      <w:b/>
      <w:bCs/>
      <w:kern w:val="44"/>
      <w:sz w:val="48"/>
      <w:szCs w:val="48"/>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rsid w:val="00D904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D904F7"/>
    <w:rPr>
      <w:rFonts w:eastAsiaTheme="minorEastAsia" w:cstheme="minorBidi"/>
      <w:sz w:val="18"/>
      <w:szCs w:val="18"/>
      <w:lang w:eastAsia="en-US"/>
    </w:rPr>
  </w:style>
  <w:style w:type="paragraph" w:styleId="a5">
    <w:name w:val="footer"/>
    <w:basedOn w:val="a"/>
    <w:link w:val="Char0"/>
    <w:rsid w:val="00D904F7"/>
    <w:pPr>
      <w:tabs>
        <w:tab w:val="center" w:pos="4153"/>
        <w:tab w:val="right" w:pos="8306"/>
      </w:tabs>
      <w:snapToGrid w:val="0"/>
    </w:pPr>
    <w:rPr>
      <w:sz w:val="18"/>
      <w:szCs w:val="18"/>
    </w:rPr>
  </w:style>
  <w:style w:type="character" w:customStyle="1" w:styleId="Char0">
    <w:name w:val="页脚 Char"/>
    <w:basedOn w:val="a0"/>
    <w:link w:val="a5"/>
    <w:rsid w:val="00D904F7"/>
    <w:rPr>
      <w:rFonts w:eastAsiaTheme="minorEastAsia" w:cstheme="minorBidi"/>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3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spacing w:before="120" w:after="240"/>
    </w:pPr>
    <w:rPr>
      <w:rFonts w:eastAsiaTheme="minorEastAsia" w:cstheme="minorBidi"/>
      <w:sz w:val="24"/>
      <w:szCs w:val="22"/>
      <w:lang w:eastAsia="en-US"/>
    </w:rPr>
  </w:style>
  <w:style w:type="paragraph" w:styleId="1">
    <w:name w:val="heading 1"/>
    <w:basedOn w:val="a"/>
    <w:next w:val="a"/>
    <w:qFormat/>
    <w:pPr>
      <w:spacing w:before="0" w:beforeAutospacing="1" w:after="0" w:afterAutospacing="1"/>
      <w:outlineLvl w:val="0"/>
    </w:pPr>
    <w:rPr>
      <w:rFonts w:ascii="宋体" w:eastAsia="宋体" w:hAnsi="宋体" w:cs="Times New Roman" w:hint="eastAsia"/>
      <w:b/>
      <w:bCs/>
      <w:kern w:val="44"/>
      <w:sz w:val="48"/>
      <w:szCs w:val="48"/>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rsid w:val="00D904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D904F7"/>
    <w:rPr>
      <w:rFonts w:eastAsiaTheme="minorEastAsia" w:cstheme="minorBidi"/>
      <w:sz w:val="18"/>
      <w:szCs w:val="18"/>
      <w:lang w:eastAsia="en-US"/>
    </w:rPr>
  </w:style>
  <w:style w:type="paragraph" w:styleId="a5">
    <w:name w:val="footer"/>
    <w:basedOn w:val="a"/>
    <w:link w:val="Char0"/>
    <w:rsid w:val="00D904F7"/>
    <w:pPr>
      <w:tabs>
        <w:tab w:val="center" w:pos="4153"/>
        <w:tab w:val="right" w:pos="8306"/>
      </w:tabs>
      <w:snapToGrid w:val="0"/>
    </w:pPr>
    <w:rPr>
      <w:sz w:val="18"/>
      <w:szCs w:val="18"/>
    </w:rPr>
  </w:style>
  <w:style w:type="character" w:customStyle="1" w:styleId="Char0">
    <w:name w:val="页脚 Char"/>
    <w:basedOn w:val="a0"/>
    <w:link w:val="a5"/>
    <w:rsid w:val="00D904F7"/>
    <w:rPr>
      <w:rFonts w:eastAsiaTheme="minorEastAsia" w:cstheme="minorBid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3</Pages>
  <Words>3888</Words>
  <Characters>22162</Characters>
  <Application>Microsoft Office Word</Application>
  <DocSecurity>0</DocSecurity>
  <Lines>184</Lines>
  <Paragraphs>51</Paragraphs>
  <ScaleCrop>false</ScaleCrop>
  <Company/>
  <LinksUpToDate>false</LinksUpToDate>
  <CharactersWithSpaces>25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郑禄枫</cp:lastModifiedBy>
  <cp:revision>3</cp:revision>
  <dcterms:created xsi:type="dcterms:W3CDTF">2022-08-19T07:31:00Z</dcterms:created>
  <dcterms:modified xsi:type="dcterms:W3CDTF">2022-08-22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012</vt:lpwstr>
  </property>
  <property fmtid="{D5CDD505-2E9C-101B-9397-08002B2CF9AE}" pid="3" name="ICV">
    <vt:lpwstr>C6E147790AE34D358696F0F6A47AD3D2</vt:lpwstr>
  </property>
</Properties>
</file>